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235F3" w14:textId="66CBDB1B" w:rsidR="00A770C7" w:rsidRPr="008466E7" w:rsidRDefault="00A770C7" w:rsidP="00972A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4548535"/>
    </w:p>
    <w:p w14:paraId="636AF927" w14:textId="799F897F" w:rsidR="009D56AB" w:rsidRDefault="00A770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66E7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5ECCEA31" w14:textId="2155209D" w:rsidR="0040110A" w:rsidRPr="0040110A" w:rsidRDefault="009D56AB" w:rsidP="004011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110A">
        <w:rPr>
          <w:rFonts w:ascii="Times New Roman" w:hAnsi="Times New Roman" w:cs="Times New Roman"/>
          <w:sz w:val="24"/>
          <w:szCs w:val="24"/>
        </w:rPr>
        <w:t>Turner</w:t>
      </w:r>
      <w:r w:rsidR="0040110A">
        <w:rPr>
          <w:rFonts w:ascii="Times New Roman" w:hAnsi="Times New Roman" w:cs="Times New Roman"/>
          <w:sz w:val="24"/>
          <w:szCs w:val="24"/>
        </w:rPr>
        <w:t xml:space="preserve"> D,</w:t>
      </w:r>
      <w:r w:rsidRPr="0040110A">
        <w:rPr>
          <w:rFonts w:ascii="Times New Roman" w:hAnsi="Times New Roman" w:cs="Times New Roman"/>
          <w:sz w:val="24"/>
          <w:szCs w:val="24"/>
        </w:rPr>
        <w:t xml:space="preserve"> et al. </w:t>
      </w:r>
      <w:r w:rsidR="0040110A" w:rsidRPr="004011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icacy, Safety, and Pharmacokinetics of Golimumab in </w:t>
      </w:r>
      <w:r w:rsidR="00A37D1C">
        <w:rPr>
          <w:rFonts w:ascii="Times New Roman" w:hAnsi="Times New Roman" w:cs="Times New Roman"/>
          <w:color w:val="000000" w:themeColor="text1"/>
          <w:sz w:val="24"/>
          <w:szCs w:val="24"/>
        </w:rPr>
        <w:t>Children</w:t>
      </w:r>
      <w:r w:rsidR="0040110A" w:rsidRPr="004011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Moderately-to-Severely Active Ulcerative Colitis: Results From the PURSUIT 2 Study</w:t>
      </w:r>
    </w:p>
    <w:p w14:paraId="660D79D4" w14:textId="53F0B788" w:rsidR="0040110A" w:rsidRPr="009D56AB" w:rsidRDefault="0040110A">
      <w:pPr>
        <w:rPr>
          <w:rFonts w:ascii="Times New Roman" w:hAnsi="Times New Roman" w:cs="Times New Roman"/>
          <w:b/>
          <w:bCs/>
          <w:sz w:val="24"/>
          <w:szCs w:val="24"/>
        </w:rPr>
        <w:sectPr w:rsidR="0040110A" w:rsidRPr="009D56AB" w:rsidSect="00C06504">
          <w:headerReference w:type="even" r:id="rId11"/>
          <w:headerReference w:type="default" r:id="rId12"/>
          <w:footerReference w:type="even" r:id="rId13"/>
          <w:footerReference w:type="default" r:id="rId14"/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4A05514" w14:textId="77777777" w:rsidR="009D56AB" w:rsidRPr="008466E7" w:rsidRDefault="009D56AB" w:rsidP="009D56A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66E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466E7">
        <w:rPr>
          <w:rFonts w:ascii="Times New Roman" w:hAnsi="Times New Roman" w:cs="Times New Roman"/>
          <w:b/>
          <w:bCs/>
          <w:sz w:val="24"/>
          <w:szCs w:val="24"/>
        </w:rPr>
        <w:t>Overview of the PURSUIT 2 Study.</w:t>
      </w:r>
    </w:p>
    <w:p w14:paraId="2E07B7F9" w14:textId="2C765C0B" w:rsidR="00A770C7" w:rsidRPr="008466E7" w:rsidRDefault="00A770C7" w:rsidP="00A770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298BE4" w14:textId="63C353E3" w:rsidR="00A770C7" w:rsidRPr="008466E7" w:rsidRDefault="001D7B2D" w:rsidP="00A770C7">
      <w:pPr>
        <w:tabs>
          <w:tab w:val="left" w:pos="9360"/>
        </w:tabs>
        <w:spacing w:after="240" w:line="480" w:lineRule="auto"/>
        <w:ind w:right="-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66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77605D4" wp14:editId="62E2ABEF">
            <wp:extent cx="9149893" cy="2343954"/>
            <wp:effectExtent l="0" t="0" r="0" b="0"/>
            <wp:docPr id="629578833" name="Picture 1" descr="A black screen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578833" name="Picture 1" descr="A black screen with number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20261" cy="236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648FA" w14:textId="77777777" w:rsidR="009D56AB" w:rsidRDefault="009D56AB" w:rsidP="009D56A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C6F96" w14:textId="77777777" w:rsidR="009D56AB" w:rsidRPr="008454A2" w:rsidRDefault="009D56AB" w:rsidP="009D56AB">
      <w:pPr>
        <w:spacing w:after="0" w:line="480" w:lineRule="auto"/>
        <w:rPr>
          <w:rFonts w:ascii="Times New Roman" w:hAnsi="Times New Roman" w:cs="Times New Roman"/>
        </w:rPr>
      </w:pPr>
      <w:r w:rsidRPr="008454A2">
        <w:rPr>
          <w:rFonts w:ascii="Times New Roman" w:hAnsi="Times New Roman" w:cs="Times New Roman"/>
          <w:vertAlign w:val="superscript"/>
        </w:rPr>
        <w:t>a</w:t>
      </w:r>
      <w:r w:rsidRPr="008454A2">
        <w:rPr>
          <w:rFonts w:ascii="Times New Roman" w:hAnsi="Times New Roman" w:cs="Times New Roman"/>
        </w:rPr>
        <w:t>Patients in clinical response to golimumab SC at Week 6 or partial Mayo response at Week 14.</w:t>
      </w:r>
    </w:p>
    <w:p w14:paraId="07B1AA2F" w14:textId="77777777" w:rsidR="009D56AB" w:rsidRPr="008454A2" w:rsidRDefault="009D56AB" w:rsidP="009D56AB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8454A2">
        <w:rPr>
          <w:rFonts w:ascii="Times New Roman" w:hAnsi="Times New Roman" w:cs="Times New Roman"/>
          <w:vertAlign w:val="superscript"/>
        </w:rPr>
        <w:t>b</w:t>
      </w:r>
      <w:r w:rsidRPr="008454A2">
        <w:rPr>
          <w:rFonts w:ascii="Times New Roman" w:hAnsi="Times New Roman" w:cs="Times New Roman"/>
        </w:rPr>
        <w:t>BSA doses were capped at 200 mg for the 120 mg/m</w:t>
      </w:r>
      <w:r w:rsidRPr="008454A2">
        <w:rPr>
          <w:rFonts w:ascii="Times New Roman" w:hAnsi="Times New Roman" w:cs="Times New Roman"/>
          <w:vertAlign w:val="superscript"/>
        </w:rPr>
        <w:t>2</w:t>
      </w:r>
      <w:r w:rsidRPr="008454A2">
        <w:rPr>
          <w:rFonts w:ascii="Times New Roman" w:hAnsi="Times New Roman" w:cs="Times New Roman"/>
        </w:rPr>
        <w:t xml:space="preserve"> dose and 100 mg for the 60 mg/m</w:t>
      </w:r>
      <w:r w:rsidRPr="008454A2">
        <w:rPr>
          <w:rFonts w:ascii="Times New Roman" w:hAnsi="Times New Roman" w:cs="Times New Roman"/>
          <w:vertAlign w:val="superscript"/>
        </w:rPr>
        <w:t xml:space="preserve">2 </w:t>
      </w:r>
      <w:r w:rsidRPr="008454A2">
        <w:rPr>
          <w:rFonts w:ascii="Times New Roman" w:hAnsi="Times New Roman" w:cs="Times New Roman"/>
        </w:rPr>
        <w:t>dose.</w:t>
      </w:r>
    </w:p>
    <w:p w14:paraId="0F1C3C90" w14:textId="77777777" w:rsidR="009D56AB" w:rsidRPr="008454A2" w:rsidRDefault="009D56AB" w:rsidP="009D56AB">
      <w:pPr>
        <w:spacing w:line="480" w:lineRule="auto"/>
        <w:rPr>
          <w:rFonts w:ascii="Times New Roman" w:hAnsi="Times New Roman" w:cs="Times New Roman"/>
        </w:rPr>
      </w:pPr>
      <w:r w:rsidRPr="008454A2">
        <w:rPr>
          <w:rFonts w:ascii="Times New Roman" w:hAnsi="Times New Roman" w:cs="Times New Roman"/>
        </w:rPr>
        <w:t>* Endoscopy</w:t>
      </w:r>
    </w:p>
    <w:p w14:paraId="45DA74A3" w14:textId="4C5C61AE" w:rsidR="009D56AB" w:rsidRPr="008454A2" w:rsidRDefault="009D56AB" w:rsidP="009D56AB">
      <w:pPr>
        <w:spacing w:line="480" w:lineRule="auto"/>
        <w:rPr>
          <w:rFonts w:ascii="Times New Roman" w:hAnsi="Times New Roman" w:cs="Times New Roman"/>
        </w:rPr>
      </w:pPr>
      <w:r w:rsidRPr="008454A2">
        <w:rPr>
          <w:rFonts w:ascii="Times New Roman" w:hAnsi="Times New Roman" w:cs="Times New Roman"/>
        </w:rPr>
        <w:t>Abbreviations: BSA, body surface area; IV, intravenous; SC, subcutaneous.</w:t>
      </w:r>
    </w:p>
    <w:p w14:paraId="49E8B21F" w14:textId="77777777" w:rsidR="00A770C7" w:rsidRPr="008466E7" w:rsidRDefault="00A770C7" w:rsidP="00A770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5A4F3D" w14:textId="77777777" w:rsidR="006F2F1F" w:rsidRDefault="006F2F1F" w:rsidP="00972A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6F2F1F" w:rsidSect="00C06504">
          <w:pgSz w:w="15840" w:h="12240" w:orient="landscape"/>
          <w:pgMar w:top="1440" w:right="1440" w:bottom="1440" w:left="1440" w:header="720" w:footer="720" w:gutter="0"/>
          <w:pgNumType w:start="2"/>
          <w:cols w:space="720"/>
          <w:docGrid w:linePitch="360"/>
        </w:sectPr>
      </w:pPr>
    </w:p>
    <w:p w14:paraId="668088A2" w14:textId="51547992" w:rsidR="00D1167A" w:rsidRDefault="00D1167A" w:rsidP="00D116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66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466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stics of Past Studies in Adults with Moderately-to-Severely Active UC Included in Historical Placebo Control Meta-Analysis</w:t>
      </w:r>
    </w:p>
    <w:tbl>
      <w:tblPr>
        <w:tblStyle w:val="TableGrid"/>
        <w:tblpPr w:leftFromText="180" w:rightFromText="180" w:vertAnchor="text" w:tblpY="-3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1778"/>
        <w:gridCol w:w="3082"/>
        <w:gridCol w:w="1369"/>
        <w:gridCol w:w="2623"/>
        <w:gridCol w:w="1949"/>
      </w:tblGrid>
      <w:tr w:rsidR="00D1167A" w:rsidRPr="008466E7" w14:paraId="1117CF45" w14:textId="77777777" w:rsidTr="00F25382">
        <w:trPr>
          <w:trHeight w:val="436"/>
          <w:tblHeader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6AEAD" w14:textId="77777777" w:rsidR="00D1167A" w:rsidRDefault="00D1167A" w:rsidP="00F25382">
            <w:pPr>
              <w:spacing w:before="20" w:after="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rapy</w:t>
            </w:r>
          </w:p>
          <w:p w14:paraId="57681E67" w14:textId="0AA39B69" w:rsidR="00D1167A" w:rsidRPr="00986C98" w:rsidRDefault="00D1167A" w:rsidP="00F25382">
            <w:pPr>
              <w:spacing w:before="20" w:after="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0F0CA7">
              <w:rPr>
                <w:rFonts w:ascii="Times New Roman" w:hAnsi="Times New Roman" w:cs="Times New Roman"/>
                <w:b/>
                <w:bCs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ame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3437D" w14:textId="77777777" w:rsidR="00D1167A" w:rsidRPr="008466E7" w:rsidRDefault="00D1167A" w:rsidP="00F25382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0E5BC" w14:textId="77777777" w:rsidR="00D1167A" w:rsidRPr="008466E7" w:rsidRDefault="00D1167A" w:rsidP="00F25382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ute of Administration/Induction Dosing Strategy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A102D" w14:textId="77777777" w:rsidR="00D1167A" w:rsidRPr="008466E7" w:rsidRDefault="00D1167A" w:rsidP="00F25382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ing of Clinical Remission Endpoint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EB4EA2" w14:textId="77777777" w:rsidR="00D1167A" w:rsidRPr="008466E7" w:rsidRDefault="00D1167A" w:rsidP="00F25382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Remission Definition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49735" w14:textId="77777777" w:rsidR="00D1167A" w:rsidRDefault="00D1167A" w:rsidP="00F25382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bo Point Estimate</w:t>
            </w:r>
          </w:p>
          <w:p w14:paraId="5C99BDEB" w14:textId="77777777" w:rsidR="00D1167A" w:rsidRDefault="00D1167A" w:rsidP="00F25382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988</w:t>
            </w:r>
          </w:p>
        </w:tc>
      </w:tr>
      <w:tr w:rsidR="00D1167A" w:rsidRPr="008466E7" w14:paraId="37D2ADA7" w14:textId="77777777" w:rsidTr="00F25382">
        <w:trPr>
          <w:trHeight w:val="436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597736F2" w14:textId="77777777" w:rsidR="00D1167A" w:rsidRDefault="00D1167A" w:rsidP="00F25382">
            <w:pPr>
              <w:spacing w:before="2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imumab (PURSUIT-IV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4D83DA8C" w14:textId="77777777" w:rsidR="00D1167A" w:rsidRDefault="00D1167A" w:rsidP="00F25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ïve to TNF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vAlign w:val="center"/>
          </w:tcPr>
          <w:p w14:paraId="58EB7578" w14:textId="040180C0" w:rsidR="00D1167A" w:rsidRDefault="00D1167A" w:rsidP="00DF1254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IV</w:t>
            </w:r>
            <w:r w:rsidR="00DF1254">
              <w:rPr>
                <w:rFonts w:ascii="Times New Roman" w:hAnsi="Times New Roman" w:cs="Times New Roman"/>
                <w:color w:val="000000"/>
                <w:kern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Week 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5C0671B5" w14:textId="77777777" w:rsidR="00D1167A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Week 6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7E4502EB" w14:textId="77777777" w:rsidR="00D1167A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>
              <w:rPr>
                <w:rFonts w:ascii="Times New Roman" w:hAnsi="Times New Roman" w:cs="Times New Roman"/>
                <w:color w:val="010101"/>
                <w:kern w:val="24"/>
              </w:rPr>
              <w:t>Mayo score ≤2 with no individual subscore &gt;1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388DED3A" w14:textId="77777777" w:rsidR="00D1167A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1.0% (N=73)</w:t>
            </w:r>
          </w:p>
        </w:tc>
      </w:tr>
      <w:tr w:rsidR="00D1167A" w:rsidRPr="008466E7" w14:paraId="55FE23AD" w14:textId="77777777" w:rsidTr="00F25382">
        <w:trPr>
          <w:trHeight w:val="436"/>
        </w:trPr>
        <w:tc>
          <w:tcPr>
            <w:tcW w:w="833" w:type="pct"/>
            <w:vAlign w:val="center"/>
          </w:tcPr>
          <w:p w14:paraId="285CA281" w14:textId="77777777" w:rsidR="00D1167A" w:rsidRDefault="00D1167A" w:rsidP="00F25382">
            <w:pPr>
              <w:spacing w:before="2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imumab (PURSUIT-SC)</w:t>
            </w:r>
          </w:p>
        </w:tc>
        <w:tc>
          <w:tcPr>
            <w:tcW w:w="686" w:type="pct"/>
            <w:vAlign w:val="center"/>
          </w:tcPr>
          <w:p w14:paraId="04D3099B" w14:textId="77777777" w:rsidR="00D1167A" w:rsidRDefault="00D1167A" w:rsidP="00F25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ïve to TNF</w:t>
            </w:r>
          </w:p>
        </w:tc>
        <w:tc>
          <w:tcPr>
            <w:tcW w:w="1189" w:type="pct"/>
            <w:vAlign w:val="center"/>
          </w:tcPr>
          <w:p w14:paraId="1A8C3CE4" w14:textId="514C9717" w:rsidR="00D1167A" w:rsidRDefault="00D1167A" w:rsidP="00DF1254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SC</w:t>
            </w:r>
            <w:r w:rsidR="00DF1254">
              <w:rPr>
                <w:rFonts w:ascii="Times New Roman" w:hAnsi="Times New Roman" w:cs="Times New Roman"/>
                <w:color w:val="000000"/>
                <w:kern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Weeks 0, 2</w:t>
            </w:r>
          </w:p>
        </w:tc>
        <w:tc>
          <w:tcPr>
            <w:tcW w:w="528" w:type="pct"/>
            <w:vAlign w:val="center"/>
          </w:tcPr>
          <w:p w14:paraId="1108C98D" w14:textId="77777777" w:rsidR="00D1167A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Week 6</w:t>
            </w:r>
          </w:p>
        </w:tc>
        <w:tc>
          <w:tcPr>
            <w:tcW w:w="1012" w:type="pct"/>
            <w:vAlign w:val="center"/>
          </w:tcPr>
          <w:p w14:paraId="1928EE15" w14:textId="77777777" w:rsidR="00D1167A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>
              <w:rPr>
                <w:rFonts w:ascii="Times New Roman" w:hAnsi="Times New Roman" w:cs="Times New Roman"/>
                <w:color w:val="010101"/>
                <w:kern w:val="24"/>
              </w:rPr>
              <w:t>Mayo score ≤2 with no individual subscore &gt;1</w:t>
            </w:r>
          </w:p>
        </w:tc>
        <w:tc>
          <w:tcPr>
            <w:tcW w:w="752" w:type="pct"/>
            <w:vAlign w:val="center"/>
          </w:tcPr>
          <w:p w14:paraId="52425686" w14:textId="77777777" w:rsidR="00D1167A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7.2% (N=320)</w:t>
            </w:r>
          </w:p>
        </w:tc>
      </w:tr>
      <w:tr w:rsidR="00D1167A" w:rsidRPr="008466E7" w14:paraId="562C6034" w14:textId="77777777" w:rsidTr="00F25382">
        <w:trPr>
          <w:trHeight w:val="436"/>
        </w:trPr>
        <w:tc>
          <w:tcPr>
            <w:tcW w:w="833" w:type="pct"/>
            <w:vAlign w:val="center"/>
          </w:tcPr>
          <w:p w14:paraId="11AB8B40" w14:textId="77777777" w:rsidR="00D1167A" w:rsidRPr="008466E7" w:rsidRDefault="00D1167A" w:rsidP="00F25382">
            <w:pPr>
              <w:spacing w:before="2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iximab (ACT 1)</w:t>
            </w:r>
          </w:p>
        </w:tc>
        <w:tc>
          <w:tcPr>
            <w:tcW w:w="686" w:type="pct"/>
            <w:vAlign w:val="center"/>
          </w:tcPr>
          <w:p w14:paraId="7D09E333" w14:textId="77777777" w:rsidR="00D1167A" w:rsidRPr="00986C98" w:rsidRDefault="00D1167A" w:rsidP="00F25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ïve to TNF</w:t>
            </w:r>
          </w:p>
        </w:tc>
        <w:tc>
          <w:tcPr>
            <w:tcW w:w="1189" w:type="pct"/>
            <w:vAlign w:val="center"/>
          </w:tcPr>
          <w:p w14:paraId="55BCE4BD" w14:textId="3DFFA85A" w:rsidR="00D1167A" w:rsidRPr="008466E7" w:rsidRDefault="00D1167A" w:rsidP="00DF1254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IV</w:t>
            </w:r>
            <w:r w:rsidR="00DF1254">
              <w:rPr>
                <w:rFonts w:ascii="Times New Roman" w:hAnsi="Times New Roman" w:cs="Times New Roman"/>
                <w:color w:val="000000"/>
                <w:kern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Weeks 0, 2, 6</w:t>
            </w:r>
          </w:p>
        </w:tc>
        <w:tc>
          <w:tcPr>
            <w:tcW w:w="528" w:type="pct"/>
            <w:vAlign w:val="center"/>
          </w:tcPr>
          <w:p w14:paraId="4AA00140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Week 8</w:t>
            </w:r>
          </w:p>
        </w:tc>
        <w:tc>
          <w:tcPr>
            <w:tcW w:w="1012" w:type="pct"/>
            <w:vAlign w:val="center"/>
          </w:tcPr>
          <w:p w14:paraId="775CBEE0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>
              <w:rPr>
                <w:rFonts w:ascii="Times New Roman" w:hAnsi="Times New Roman" w:cs="Times New Roman"/>
                <w:color w:val="010101"/>
                <w:kern w:val="24"/>
              </w:rPr>
              <w:t>Mayo score ≤2 with no individual subscore &gt;1</w:t>
            </w:r>
          </w:p>
        </w:tc>
        <w:tc>
          <w:tcPr>
            <w:tcW w:w="752" w:type="pct"/>
            <w:vAlign w:val="center"/>
          </w:tcPr>
          <w:p w14:paraId="3C139448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4.9% (N=121)</w:t>
            </w:r>
          </w:p>
        </w:tc>
      </w:tr>
      <w:tr w:rsidR="00D1167A" w:rsidRPr="008466E7" w14:paraId="03073BBB" w14:textId="77777777" w:rsidTr="00F25382">
        <w:trPr>
          <w:trHeight w:val="436"/>
        </w:trPr>
        <w:tc>
          <w:tcPr>
            <w:tcW w:w="833" w:type="pct"/>
            <w:vAlign w:val="center"/>
          </w:tcPr>
          <w:p w14:paraId="7F7380C1" w14:textId="77777777" w:rsidR="00D1167A" w:rsidRPr="008466E7" w:rsidRDefault="00D1167A" w:rsidP="00F25382">
            <w:pPr>
              <w:spacing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iximab (ACT 2)</w:t>
            </w:r>
          </w:p>
        </w:tc>
        <w:tc>
          <w:tcPr>
            <w:tcW w:w="686" w:type="pct"/>
            <w:vAlign w:val="center"/>
          </w:tcPr>
          <w:p w14:paraId="0D1F7277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Naïve to TNF</w:t>
            </w:r>
          </w:p>
        </w:tc>
        <w:tc>
          <w:tcPr>
            <w:tcW w:w="1189" w:type="pct"/>
            <w:vAlign w:val="center"/>
          </w:tcPr>
          <w:p w14:paraId="0E783061" w14:textId="4C071AA1" w:rsidR="00D1167A" w:rsidRPr="008466E7" w:rsidRDefault="00D1167A" w:rsidP="00DF1254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IV</w:t>
            </w:r>
            <w:r w:rsidR="00DF1254">
              <w:rPr>
                <w:rFonts w:ascii="Times New Roman" w:hAnsi="Times New Roman" w:cs="Times New Roman"/>
                <w:color w:val="000000"/>
                <w:kern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Weeks 0, 2, 6</w:t>
            </w:r>
          </w:p>
        </w:tc>
        <w:tc>
          <w:tcPr>
            <w:tcW w:w="528" w:type="pct"/>
            <w:vAlign w:val="center"/>
          </w:tcPr>
          <w:p w14:paraId="33E4BBB3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Week 8</w:t>
            </w:r>
          </w:p>
        </w:tc>
        <w:tc>
          <w:tcPr>
            <w:tcW w:w="1012" w:type="pct"/>
            <w:vAlign w:val="center"/>
          </w:tcPr>
          <w:p w14:paraId="6901A049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10101"/>
                <w:kern w:val="24"/>
              </w:rPr>
              <w:t>Mayo score ≤2 with no individual subscore &gt;1</w:t>
            </w:r>
          </w:p>
        </w:tc>
        <w:tc>
          <w:tcPr>
            <w:tcW w:w="752" w:type="pct"/>
            <w:vAlign w:val="center"/>
          </w:tcPr>
          <w:p w14:paraId="7E6EFDB0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5.7% (N=123)</w:t>
            </w:r>
          </w:p>
        </w:tc>
      </w:tr>
      <w:tr w:rsidR="00D1167A" w:rsidRPr="008466E7" w14:paraId="0E8A927B" w14:textId="77777777" w:rsidTr="00F25382">
        <w:trPr>
          <w:trHeight w:val="436"/>
        </w:trPr>
        <w:tc>
          <w:tcPr>
            <w:tcW w:w="833" w:type="pct"/>
            <w:vAlign w:val="center"/>
          </w:tcPr>
          <w:p w14:paraId="478B32E6" w14:textId="77777777" w:rsidR="00D1167A" w:rsidRPr="008466E7" w:rsidRDefault="00D1167A" w:rsidP="00F25382">
            <w:pPr>
              <w:spacing w:before="2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limumab (ULTRA 1)</w:t>
            </w:r>
          </w:p>
        </w:tc>
        <w:tc>
          <w:tcPr>
            <w:tcW w:w="686" w:type="pct"/>
            <w:vAlign w:val="center"/>
          </w:tcPr>
          <w:p w14:paraId="422C83B7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>
              <w:rPr>
                <w:rFonts w:ascii="Times New Roman" w:hAnsi="Times New Roman" w:cs="Times New Roman"/>
              </w:rPr>
              <w:t>Naïve to TNF</w:t>
            </w:r>
          </w:p>
        </w:tc>
        <w:tc>
          <w:tcPr>
            <w:tcW w:w="1189" w:type="pct"/>
            <w:vAlign w:val="center"/>
          </w:tcPr>
          <w:p w14:paraId="7F306255" w14:textId="5730A955" w:rsidR="00D1167A" w:rsidRPr="008466E7" w:rsidRDefault="00D1167A" w:rsidP="0061697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SC 160 mg at</w:t>
            </w:r>
            <w:r w:rsidR="0061697E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Week 0, 80 mg at Week 2, then 40 mg QOW starting at Week 4</w:t>
            </w:r>
          </w:p>
        </w:tc>
        <w:tc>
          <w:tcPr>
            <w:tcW w:w="528" w:type="pct"/>
            <w:vAlign w:val="center"/>
          </w:tcPr>
          <w:p w14:paraId="7E394F83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Week 8</w:t>
            </w:r>
          </w:p>
        </w:tc>
        <w:tc>
          <w:tcPr>
            <w:tcW w:w="1012" w:type="pct"/>
            <w:vAlign w:val="center"/>
          </w:tcPr>
          <w:p w14:paraId="77AC3F5C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>
              <w:rPr>
                <w:rFonts w:ascii="Times New Roman" w:hAnsi="Times New Roman" w:cs="Times New Roman"/>
                <w:color w:val="010101"/>
                <w:kern w:val="24"/>
              </w:rPr>
              <w:t>Mayo score ≤2 with no individual subscore &gt;1</w:t>
            </w:r>
          </w:p>
        </w:tc>
        <w:tc>
          <w:tcPr>
            <w:tcW w:w="752" w:type="pct"/>
            <w:vAlign w:val="center"/>
          </w:tcPr>
          <w:p w14:paraId="2607A67B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9.2% (N=130)</w:t>
            </w:r>
          </w:p>
        </w:tc>
      </w:tr>
      <w:tr w:rsidR="00D1167A" w:rsidRPr="008466E7" w14:paraId="23DEB26A" w14:textId="77777777" w:rsidTr="00F25382">
        <w:trPr>
          <w:trHeight w:val="436"/>
        </w:trPr>
        <w:tc>
          <w:tcPr>
            <w:tcW w:w="833" w:type="pct"/>
            <w:vAlign w:val="center"/>
          </w:tcPr>
          <w:p w14:paraId="75222B55" w14:textId="77777777" w:rsidR="00D1167A" w:rsidRPr="008466E7" w:rsidRDefault="00D1167A" w:rsidP="00F25382">
            <w:pPr>
              <w:spacing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limumab (ULTRA 2)</w:t>
            </w:r>
          </w:p>
        </w:tc>
        <w:tc>
          <w:tcPr>
            <w:tcW w:w="686" w:type="pct"/>
            <w:vAlign w:val="center"/>
          </w:tcPr>
          <w:p w14:paraId="3AE553FD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aïve to TNF subset</w:t>
            </w:r>
          </w:p>
        </w:tc>
        <w:tc>
          <w:tcPr>
            <w:tcW w:w="1189" w:type="pct"/>
            <w:vAlign w:val="center"/>
          </w:tcPr>
          <w:p w14:paraId="7FDE8E0A" w14:textId="71B2453C" w:rsidR="00D1167A" w:rsidRPr="008466E7" w:rsidRDefault="00D1167A" w:rsidP="00DF1254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SC 160 mg at</w:t>
            </w:r>
            <w:r w:rsidR="00DF1254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Week 0, 80 mg at Week 2, then 40 mg QOW starting at Week 4</w:t>
            </w:r>
          </w:p>
        </w:tc>
        <w:tc>
          <w:tcPr>
            <w:tcW w:w="528" w:type="pct"/>
            <w:vAlign w:val="center"/>
          </w:tcPr>
          <w:p w14:paraId="17FC0401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Week 8</w:t>
            </w:r>
          </w:p>
        </w:tc>
        <w:tc>
          <w:tcPr>
            <w:tcW w:w="1012" w:type="pct"/>
            <w:vAlign w:val="center"/>
          </w:tcPr>
          <w:p w14:paraId="3A326345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10101"/>
                <w:kern w:val="24"/>
              </w:rPr>
              <w:t>Mayo score ≤2 with no individual subscore &gt;1</w:t>
            </w:r>
          </w:p>
        </w:tc>
        <w:tc>
          <w:tcPr>
            <w:tcW w:w="752" w:type="pct"/>
            <w:vAlign w:val="center"/>
          </w:tcPr>
          <w:p w14:paraId="3A171DCA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11.0% (N=145)</w:t>
            </w:r>
          </w:p>
        </w:tc>
      </w:tr>
      <w:tr w:rsidR="00D1167A" w:rsidRPr="008466E7" w14:paraId="2F2DBCC7" w14:textId="77777777" w:rsidTr="00F25382">
        <w:trPr>
          <w:trHeight w:val="436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316F52CB" w14:textId="77777777" w:rsidR="00D1167A" w:rsidRPr="008466E7" w:rsidRDefault="00D1167A" w:rsidP="00F25382">
            <w:pPr>
              <w:spacing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dolizumab (GEMINI 1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16C7F7C3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aïve to TNF subset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vAlign w:val="center"/>
          </w:tcPr>
          <w:p w14:paraId="7FDCFE6A" w14:textId="0BAD660D" w:rsidR="00D1167A" w:rsidRPr="008466E7" w:rsidRDefault="00D1167A" w:rsidP="00926453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IV</w:t>
            </w:r>
            <w:r w:rsidR="00926453">
              <w:rPr>
                <w:rFonts w:ascii="Times New Roman" w:hAnsi="Times New Roman" w:cs="Times New Roman"/>
                <w:color w:val="000000"/>
                <w:kern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Weeks 0, 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5C19190C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Week 6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49E2DAD1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10101"/>
                <w:kern w:val="24"/>
              </w:rPr>
              <w:t>Mayo score ≤2 with no individual subscore &gt;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1EF16EA0" w14:textId="77777777" w:rsidR="00D1167A" w:rsidRPr="008466E7" w:rsidRDefault="00D1167A" w:rsidP="00F25382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14:ligatures w14:val="standardContextual"/>
              </w:rPr>
              <w:t>6.6% (N=76)</w:t>
            </w:r>
          </w:p>
        </w:tc>
      </w:tr>
    </w:tbl>
    <w:p w14:paraId="1CC3208F" w14:textId="3285C12E" w:rsidR="00EE656B" w:rsidRDefault="00EE656B" w:rsidP="00EE656B">
      <w:pPr>
        <w:spacing w:line="480" w:lineRule="auto"/>
        <w:rPr>
          <w:rFonts w:ascii="Times New Roman" w:hAnsi="Times New Roman" w:cs="Times New Roman"/>
        </w:rPr>
      </w:pPr>
      <w:r w:rsidRPr="008454A2">
        <w:rPr>
          <w:rFonts w:ascii="Times New Roman" w:hAnsi="Times New Roman" w:cs="Times New Roman"/>
        </w:rPr>
        <w:t xml:space="preserve">Abbreviations: IV, intravenous; </w:t>
      </w:r>
      <w:r>
        <w:rPr>
          <w:rFonts w:ascii="Times New Roman" w:hAnsi="Times New Roman" w:cs="Times New Roman"/>
        </w:rPr>
        <w:t xml:space="preserve">QOW, every other week; </w:t>
      </w:r>
      <w:r w:rsidRPr="008454A2">
        <w:rPr>
          <w:rFonts w:ascii="Times New Roman" w:hAnsi="Times New Roman" w:cs="Times New Roman"/>
        </w:rPr>
        <w:t>SC, subcutaneous</w:t>
      </w:r>
      <w:r w:rsidR="00727B80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NF, tumor necrosis factor</w:t>
      </w:r>
      <w:r w:rsidR="00DA0318">
        <w:rPr>
          <w:rFonts w:ascii="Times New Roman" w:hAnsi="Times New Roman" w:cs="Times New Roman"/>
        </w:rPr>
        <w:t>; UC, ulcerative colitis</w:t>
      </w:r>
      <w:r>
        <w:rPr>
          <w:rFonts w:ascii="Times New Roman" w:hAnsi="Times New Roman" w:cs="Times New Roman"/>
        </w:rPr>
        <w:t>.</w:t>
      </w:r>
    </w:p>
    <w:p w14:paraId="50ACEA2D" w14:textId="0504B442" w:rsidR="00EE656B" w:rsidRPr="00EE656B" w:rsidRDefault="00EE656B" w:rsidP="000F0CA7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EE656B" w:rsidRPr="00EE656B" w:rsidSect="00CF13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96C0B6" w14:textId="1AD4762F" w:rsidR="003311A5" w:rsidRDefault="00D1167A" w:rsidP="003311A5">
      <w:pPr>
        <w:spacing w:afterLines="160" w:after="384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. Historical Placebo Control Meta-Analysis</w:t>
      </w:r>
    </w:p>
    <w:p w14:paraId="5EAD6AE2" w14:textId="031F45EA" w:rsidR="00D1167A" w:rsidRPr="003311A5" w:rsidRDefault="00D1167A" w:rsidP="003311A5">
      <w:pPr>
        <w:spacing w:afterLines="160" w:after="384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6504">
        <w:rPr>
          <w:rFonts w:ascii="Times New Roman" w:hAnsi="Times New Roman" w:cs="Times New Roman"/>
          <w:sz w:val="24"/>
          <w:szCs w:val="24"/>
        </w:rPr>
        <w:t xml:space="preserve">The meta-analysis for the historical placebo control used the </w:t>
      </w:r>
      <w:r w:rsidR="00DA0318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C06504">
        <w:rPr>
          <w:rFonts w:ascii="Times New Roman" w:hAnsi="Times New Roman" w:cs="Times New Roman"/>
          <w:sz w:val="24"/>
          <w:szCs w:val="24"/>
        </w:rPr>
        <w:t>metafor</w:t>
      </w:r>
      <w:proofErr w:type="spellEnd"/>
      <w:r w:rsidR="00DA0318">
        <w:rPr>
          <w:rFonts w:ascii="Times New Roman" w:hAnsi="Times New Roman" w:cs="Times New Roman"/>
          <w:sz w:val="24"/>
          <w:szCs w:val="24"/>
        </w:rPr>
        <w:t>”</w:t>
      </w:r>
      <w:r w:rsidR="00032BE1">
        <w:rPr>
          <w:rFonts w:ascii="Times New Roman" w:hAnsi="Times New Roman" w:cs="Times New Roman"/>
          <w:sz w:val="24"/>
          <w:szCs w:val="24"/>
        </w:rPr>
        <w:t xml:space="preserve"> </w:t>
      </w:r>
      <w:r w:rsidRPr="00C06504">
        <w:rPr>
          <w:rFonts w:ascii="Times New Roman" w:hAnsi="Times New Roman" w:cs="Times New Roman"/>
          <w:sz w:val="24"/>
          <w:szCs w:val="24"/>
        </w:rPr>
        <w:t>package in R</w:t>
      </w:r>
      <w:r w:rsidRPr="00C0650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06504">
        <w:rPr>
          <w:rFonts w:ascii="Times New Roman" w:hAnsi="Times New Roman" w:cs="Times New Roman"/>
          <w:sz w:val="24"/>
          <w:szCs w:val="24"/>
        </w:rPr>
        <w:t>. The met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06504">
        <w:rPr>
          <w:rFonts w:ascii="Times New Roman" w:hAnsi="Times New Roman" w:cs="Times New Roman"/>
          <w:sz w:val="24"/>
          <w:szCs w:val="24"/>
        </w:rPr>
        <w:t>analy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6504">
        <w:rPr>
          <w:rFonts w:ascii="Times New Roman" w:hAnsi="Times New Roman" w:cs="Times New Roman"/>
          <w:sz w:val="24"/>
          <w:szCs w:val="24"/>
        </w:rPr>
        <w:t xml:space="preserve">models were fitted with the </w:t>
      </w:r>
      <w:proofErr w:type="spellStart"/>
      <w:r w:rsidRPr="00C06504">
        <w:rPr>
          <w:rFonts w:ascii="Times New Roman" w:hAnsi="Times New Roman" w:cs="Times New Roman"/>
          <w:sz w:val="24"/>
          <w:szCs w:val="24"/>
        </w:rPr>
        <w:t>rma.uni</w:t>
      </w:r>
      <w:proofErr w:type="spellEnd"/>
      <w:r w:rsidRPr="00C06504">
        <w:rPr>
          <w:rFonts w:ascii="Times New Roman" w:hAnsi="Times New Roman" w:cs="Times New Roman"/>
          <w:sz w:val="24"/>
          <w:szCs w:val="24"/>
        </w:rPr>
        <w:t>() function.</w:t>
      </w:r>
    </w:p>
    <w:p w14:paraId="614CDB3A" w14:textId="2D6B1852" w:rsidR="00D1167A" w:rsidRDefault="00D1167A" w:rsidP="003311A5">
      <w:pPr>
        <w:autoSpaceDE w:val="0"/>
        <w:autoSpaceDN w:val="0"/>
        <w:adjustRightInd w:val="0"/>
        <w:spacing w:afterLines="160" w:after="384" w:line="480" w:lineRule="auto"/>
        <w:rPr>
          <w:rFonts w:ascii="Times New Roman" w:hAnsi="Times New Roman" w:cs="Times New Roman"/>
          <w:sz w:val="24"/>
          <w:szCs w:val="24"/>
        </w:rPr>
      </w:pPr>
      <w:r w:rsidRPr="00C06504">
        <w:rPr>
          <w:rFonts w:ascii="Times New Roman" w:hAnsi="Times New Roman" w:cs="Times New Roman"/>
          <w:sz w:val="24"/>
          <w:szCs w:val="24"/>
        </w:rPr>
        <w:t xml:space="preserve">For a set of </w:t>
      </w:r>
      <w:proofErr w:type="spellStart"/>
      <w:r w:rsidRPr="00C0650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06504">
        <w:rPr>
          <w:rFonts w:ascii="Times New Roman" w:hAnsi="Times New Roman" w:cs="Times New Roman"/>
          <w:sz w:val="24"/>
          <w:szCs w:val="24"/>
        </w:rPr>
        <w:t xml:space="preserve"> = 1, 2, …k independent studies, the fixed-effects model (method=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C06504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C06504">
        <w:rPr>
          <w:rFonts w:ascii="Times New Roman" w:hAnsi="Times New Roman" w:cs="Times New Roman"/>
          <w:sz w:val="24"/>
          <w:szCs w:val="24"/>
        </w:rPr>
        <w:t>) with no</w:t>
      </w:r>
      <w:r w:rsidR="003311A5">
        <w:rPr>
          <w:rFonts w:ascii="Times New Roman" w:hAnsi="Times New Roman" w:cs="Times New Roman"/>
          <w:sz w:val="24"/>
          <w:szCs w:val="24"/>
        </w:rPr>
        <w:t xml:space="preserve"> </w:t>
      </w:r>
      <w:r w:rsidRPr="00C06504">
        <w:rPr>
          <w:rFonts w:ascii="Times New Roman" w:hAnsi="Times New Roman" w:cs="Times New Roman"/>
          <w:sz w:val="24"/>
          <w:szCs w:val="24"/>
        </w:rPr>
        <w:t xml:space="preserve">covariates (mods=~1) was fitted to the data using the </w:t>
      </w:r>
      <w:proofErr w:type="spellStart"/>
      <w:r w:rsidRPr="00C06504">
        <w:rPr>
          <w:rFonts w:ascii="Times New Roman" w:hAnsi="Times New Roman" w:cs="Times New Roman"/>
          <w:sz w:val="24"/>
          <w:szCs w:val="24"/>
        </w:rPr>
        <w:t>rma.uni</w:t>
      </w:r>
      <w:proofErr w:type="spellEnd"/>
      <w:r w:rsidRPr="00C06504">
        <w:rPr>
          <w:rFonts w:ascii="Times New Roman" w:hAnsi="Times New Roman" w:cs="Times New Roman"/>
          <w:sz w:val="24"/>
          <w:szCs w:val="24"/>
        </w:rPr>
        <w:t>() function with:</w:t>
      </w:r>
    </w:p>
    <w:p w14:paraId="2C26F596" w14:textId="77777777" w:rsidR="00D1167A" w:rsidRDefault="00D1167A" w:rsidP="003311A5">
      <w:pPr>
        <w:autoSpaceDE w:val="0"/>
        <w:autoSpaceDN w:val="0"/>
        <w:adjustRightInd w:val="0"/>
        <w:spacing w:afterLines="160" w:after="384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06504">
        <w:rPr>
          <w:rFonts w:ascii="Times New Roman" w:hAnsi="Times New Roman" w:cs="Times New Roman"/>
          <w:sz w:val="24"/>
          <w:szCs w:val="24"/>
        </w:rPr>
        <w:t>rma</w:t>
      </w:r>
      <w:proofErr w:type="spellEnd"/>
      <w:r w:rsidRPr="00C0650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06504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C0650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06504">
        <w:rPr>
          <w:rFonts w:ascii="Times New Roman" w:hAnsi="Times New Roman" w:cs="Times New Roman"/>
          <w:sz w:val="24"/>
          <w:szCs w:val="24"/>
        </w:rPr>
        <w:t>p,sei</w:t>
      </w:r>
      <w:proofErr w:type="spellEnd"/>
      <w:r w:rsidRPr="00C0650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06504">
        <w:rPr>
          <w:rFonts w:ascii="Times New Roman" w:hAnsi="Times New Roman" w:cs="Times New Roman"/>
          <w:sz w:val="24"/>
          <w:szCs w:val="24"/>
        </w:rPr>
        <w:t>se,mods</w:t>
      </w:r>
      <w:proofErr w:type="spellEnd"/>
      <w:r w:rsidRPr="00C06504">
        <w:rPr>
          <w:rFonts w:ascii="Times New Roman" w:hAnsi="Times New Roman" w:cs="Times New Roman"/>
          <w:sz w:val="24"/>
          <w:szCs w:val="24"/>
        </w:rPr>
        <w:t>=~1,method=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C06504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C06504">
        <w:rPr>
          <w:rFonts w:ascii="Times New Roman" w:hAnsi="Times New Roman" w:cs="Times New Roman"/>
          <w:sz w:val="24"/>
          <w:szCs w:val="24"/>
        </w:rPr>
        <w:t>)</w:t>
      </w:r>
    </w:p>
    <w:p w14:paraId="15AD71D2" w14:textId="5054D7A7" w:rsidR="00D1167A" w:rsidRDefault="00D1167A" w:rsidP="003311A5">
      <w:pPr>
        <w:autoSpaceDE w:val="0"/>
        <w:autoSpaceDN w:val="0"/>
        <w:adjustRightInd w:val="0"/>
        <w:spacing w:afterLines="160" w:after="384" w:line="480" w:lineRule="auto"/>
        <w:rPr>
          <w:rFonts w:ascii="Times New Roman" w:hAnsi="Times New Roman" w:cs="Times New Roman"/>
          <w:sz w:val="24"/>
          <w:szCs w:val="24"/>
        </w:rPr>
      </w:pPr>
      <w:r w:rsidRPr="00C06504">
        <w:rPr>
          <w:rFonts w:ascii="Times New Roman" w:hAnsi="Times New Roman" w:cs="Times New Roman"/>
          <w:sz w:val="24"/>
          <w:szCs w:val="24"/>
        </w:rPr>
        <w:t>Weighted estimation (with inverse-variance weights) is the default and was used where</w:t>
      </w:r>
      <w:r w:rsidRPr="00C065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4F3047" wp14:editId="4DFBF1FA">
            <wp:extent cx="2041742" cy="396644"/>
            <wp:effectExtent l="0" t="0" r="3175" b="0"/>
            <wp:docPr id="2049964415" name="Picture 1" descr="A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964415" name="Picture 1" descr="A black text on a white background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01510" cy="447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DA426" w14:textId="2D9A087C" w:rsidR="00D1167A" w:rsidRDefault="00D1167A" w:rsidP="003311A5">
      <w:pPr>
        <w:autoSpaceDE w:val="0"/>
        <w:autoSpaceDN w:val="0"/>
        <w:adjustRightInd w:val="0"/>
        <w:spacing w:afterLines="160" w:after="384" w:line="480" w:lineRule="auto"/>
        <w:rPr>
          <w:rFonts w:ascii="Times New Roman" w:hAnsi="Times New Roman" w:cs="Times New Roman"/>
          <w:sz w:val="24"/>
          <w:szCs w:val="24"/>
        </w:rPr>
      </w:pPr>
      <w:r w:rsidRPr="00C065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7EEA06" wp14:editId="00E4B8BB">
            <wp:extent cx="225861" cy="187299"/>
            <wp:effectExtent l="0" t="0" r="3175" b="3810"/>
            <wp:docPr id="5480233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023313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0162" cy="199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6504">
        <w:rPr>
          <w:rFonts w:ascii="Times New Roman" w:hAnsi="Times New Roman" w:cs="Times New Roman"/>
          <w:sz w:val="24"/>
          <w:szCs w:val="24"/>
        </w:rPr>
        <w:t xml:space="preserve">is the weighted average of the true outcomes in the set of k studies, with weights equal to </w:t>
      </w:r>
      <w:proofErr w:type="spellStart"/>
      <w:r w:rsidRPr="00C06504">
        <w:rPr>
          <w:rFonts w:ascii="Times New Roman" w:hAnsi="Times New Roman" w:cs="Times New Roman"/>
          <w:sz w:val="24"/>
          <w:szCs w:val="24"/>
        </w:rPr>
        <w:t>w</w:t>
      </w:r>
      <w:r w:rsidRPr="00303D3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C06504">
        <w:rPr>
          <w:rFonts w:ascii="Times New Roman" w:hAnsi="Times New Roman" w:cs="Times New Roman"/>
          <w:sz w:val="24"/>
          <w:szCs w:val="24"/>
        </w:rPr>
        <w:t>=1/v</w:t>
      </w:r>
      <w:r w:rsidRPr="00303D3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C06504">
        <w:rPr>
          <w:rFonts w:ascii="Times New Roman" w:hAnsi="Times New Roman" w:cs="Times New Roman"/>
          <w:sz w:val="24"/>
          <w:szCs w:val="24"/>
        </w:rPr>
        <w:t xml:space="preserve"> (the </w:t>
      </w:r>
      <w:r w:rsidR="00DA0318">
        <w:rPr>
          <w:rFonts w:ascii="Times New Roman" w:hAnsi="Times New Roman" w:cs="Times New Roman"/>
          <w:sz w:val="24"/>
          <w:szCs w:val="24"/>
        </w:rPr>
        <w:t>“</w:t>
      </w:r>
      <w:r w:rsidRPr="00C06504">
        <w:rPr>
          <w:rFonts w:ascii="Times New Roman" w:hAnsi="Times New Roman" w:cs="Times New Roman"/>
          <w:sz w:val="24"/>
          <w:szCs w:val="24"/>
        </w:rPr>
        <w:t>inverse-variance</w:t>
      </w:r>
      <w:r w:rsidR="00DA0318">
        <w:rPr>
          <w:rFonts w:ascii="Times New Roman" w:hAnsi="Times New Roman" w:cs="Times New Roman"/>
          <w:sz w:val="24"/>
          <w:szCs w:val="24"/>
        </w:rPr>
        <w:t>”</w:t>
      </w:r>
      <w:r w:rsidRPr="00C06504">
        <w:rPr>
          <w:rFonts w:ascii="Times New Roman" w:hAnsi="Times New Roman" w:cs="Times New Roman"/>
          <w:sz w:val="24"/>
          <w:szCs w:val="24"/>
        </w:rPr>
        <w:t xml:space="preserve"> method).</w:t>
      </w:r>
    </w:p>
    <w:p w14:paraId="4285E8F5" w14:textId="79B19C8D" w:rsidR="00301485" w:rsidRDefault="00301485" w:rsidP="0030148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lacebo point estimate for clinical remission based on the meta-analysis using fixed-effects model with inverse-variance weighting was 8.3% (95%</w:t>
      </w:r>
      <w:r w:rsidR="00DA0318">
        <w:rPr>
          <w:rFonts w:ascii="Times New Roman" w:hAnsi="Times New Roman" w:cs="Times New Roman"/>
          <w:sz w:val="24"/>
          <w:szCs w:val="24"/>
        </w:rPr>
        <w:t xml:space="preserve"> confidence interval [CI]</w:t>
      </w:r>
      <w:r>
        <w:rPr>
          <w:rFonts w:ascii="Times New Roman" w:hAnsi="Times New Roman" w:cs="Times New Roman"/>
          <w:sz w:val="24"/>
          <w:szCs w:val="24"/>
        </w:rPr>
        <w:t>, 6.6% to 10.0%).</w:t>
      </w:r>
    </w:p>
    <w:p w14:paraId="6D6C5C00" w14:textId="068652BD" w:rsidR="00301485" w:rsidRDefault="00301485" w:rsidP="0030148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24B9">
        <w:rPr>
          <w:rFonts w:ascii="Times New Roman" w:hAnsi="Times New Roman" w:cs="Times New Roman"/>
          <w:color w:val="000000"/>
          <w:sz w:val="24"/>
          <w:szCs w:val="24"/>
        </w:rPr>
        <w:t>A samp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size of 60 </w:t>
      </w:r>
      <w:r>
        <w:rPr>
          <w:rFonts w:ascii="Times New Roman" w:hAnsi="Times New Roman" w:cs="Times New Roman"/>
          <w:color w:val="000000"/>
          <w:sz w:val="24"/>
          <w:szCs w:val="24"/>
        </w:rPr>
        <w:t>patients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 in the golimumab arm </w:t>
      </w:r>
      <w:r>
        <w:rPr>
          <w:rFonts w:ascii="Times New Roman" w:hAnsi="Times New Roman" w:cs="Times New Roman"/>
          <w:color w:val="000000"/>
          <w:sz w:val="24"/>
          <w:szCs w:val="24"/>
        </w:rPr>
        <w:t>would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 ensure that the lower bound of the 90% CI f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the golimumab remission rat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children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 is above 10.0% (i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, the upper bound of the 95% CI for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historical placebo control)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 as long as the observed remission rate is </w:t>
      </w:r>
      <w:r>
        <w:rPr>
          <w:rFonts w:ascii="Times New Roman" w:hAnsi="Times New Roman" w:cs="Times New Roman"/>
          <w:color w:val="000000"/>
          <w:sz w:val="24"/>
          <w:szCs w:val="24"/>
        </w:rPr>
        <w:t>≥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18.3%. The probabilit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of observing a remission rate of ≥18.3%, given different assumptions for the true rate of clinic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remiss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by the Mayo score)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 i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 follows: </w:t>
      </w:r>
    </w:p>
    <w:p w14:paraId="71126FCC" w14:textId="0C3A318B" w:rsidR="00301485" w:rsidRDefault="00301485" w:rsidP="00301485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50% if clinical remission rate of 17.8% (remission rate observed in golimumab-treated adults with</w:t>
      </w:r>
      <w:r w:rsidR="00DA0318">
        <w:rPr>
          <w:rFonts w:ascii="Times New Roman" w:hAnsi="Times New Roman" w:cs="Times New Roman"/>
          <w:color w:val="000000"/>
          <w:sz w:val="24"/>
          <w:szCs w:val="24"/>
        </w:rPr>
        <w:t xml:space="preserve"> ulcerative colitis (UC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the PURSUIT-SC study) is assumed</w:t>
      </w:r>
    </w:p>
    <w:p w14:paraId="6B57D26D" w14:textId="77777777" w:rsidR="00301485" w:rsidRDefault="00301485" w:rsidP="00301485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68% if clinical remission rate of 20.0% is assumed</w:t>
      </w:r>
    </w:p>
    <w:p w14:paraId="2330A067" w14:textId="77777777" w:rsidR="00301485" w:rsidRDefault="00301485" w:rsidP="00301485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82% if clinical remission rate of 22.5% is assumed</w:t>
      </w:r>
    </w:p>
    <w:p w14:paraId="1B864C30" w14:textId="77777777" w:rsidR="00301485" w:rsidRDefault="00301485" w:rsidP="00301485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91% if clinical remission rate of 25.0% is assumed</w:t>
      </w:r>
    </w:p>
    <w:p w14:paraId="0A258CD5" w14:textId="06E9E647" w:rsidR="00301485" w:rsidRPr="002C24B9" w:rsidRDefault="00301485" w:rsidP="00301485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&gt;99.9% if clinical remission rate of 42.9% (remission rate observed in golimumab-treated children with UC in the PURSUIT PEDS PK study) is assumed</w:t>
      </w:r>
    </w:p>
    <w:p w14:paraId="2CB98138" w14:textId="5DE6F47F" w:rsidR="00C06504" w:rsidRPr="00B61077" w:rsidRDefault="00301485" w:rsidP="00FF2FE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C06504" w:rsidRPr="00B61077" w:rsidSect="00C065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000000"/>
          <w:sz w:val="24"/>
          <w:szCs w:val="24"/>
        </w:rPr>
        <w:t>Thus, w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ith 60 golimumab-treated </w:t>
      </w:r>
      <w:r>
        <w:rPr>
          <w:rFonts w:ascii="Times New Roman" w:hAnsi="Times New Roman" w:cs="Times New Roman"/>
          <w:color w:val="000000"/>
          <w:sz w:val="24"/>
          <w:szCs w:val="24"/>
        </w:rPr>
        <w:t>patients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, the probability of observing a remission rate of ≥18.3%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range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 from 50% to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greater than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99%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It is reasonable to assume that the true remission rate in </w:t>
      </w:r>
      <w:r>
        <w:rPr>
          <w:rFonts w:ascii="Times New Roman" w:hAnsi="Times New Roman" w:cs="Times New Roman"/>
          <w:color w:val="000000"/>
          <w:sz w:val="24"/>
          <w:szCs w:val="24"/>
        </w:rPr>
        <w:t>children with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 UC is greater tha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the remission rate observed in the adult UC study, as the remission rate in the first golimumab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UC stud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PURSUIT PEDS PK) in children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 xml:space="preserve"> was at least twice that observed in the adult UC study. If we assume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rue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remission rate to be 22.5%, then the probability of observing a remission rate of ≥18.3%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ould be greater than </w:t>
      </w:r>
      <w:r w:rsidRPr="002C24B9">
        <w:rPr>
          <w:rFonts w:ascii="Times New Roman" w:hAnsi="Times New Roman" w:cs="Times New Roman"/>
          <w:color w:val="000000"/>
          <w:sz w:val="24"/>
          <w:szCs w:val="24"/>
        </w:rPr>
        <w:t>80%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056"/>
        <w:tblW w:w="54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1"/>
        <w:gridCol w:w="3599"/>
      </w:tblGrid>
      <w:tr w:rsidR="003B7DEE" w:rsidRPr="008466E7" w14:paraId="5E042580" w14:textId="77777777" w:rsidTr="003B7DEE">
        <w:trPr>
          <w:trHeight w:val="432"/>
          <w:tblHeader/>
        </w:trPr>
        <w:tc>
          <w:tcPr>
            <w:tcW w:w="3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1D9A62" w14:textId="0EF234B6" w:rsidR="003B7DEE" w:rsidRPr="008466E7" w:rsidRDefault="003B7DEE" w:rsidP="003B7DEE">
            <w:pPr>
              <w:spacing w:before="20" w:after="40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lastRenderedPageBreak/>
              <w:t>Treatment-emergent AE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8984A" w14:textId="77777777" w:rsidR="003B7DEE" w:rsidRPr="008466E7" w:rsidRDefault="003B7DEE" w:rsidP="003B7DEE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Week 0 to Week 54</w:t>
            </w:r>
          </w:p>
          <w:p w14:paraId="7AB71DEE" w14:textId="77777777" w:rsidR="003B7DEE" w:rsidRPr="008466E7" w:rsidRDefault="003B7DEE" w:rsidP="003B7DEE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N=69</w:t>
            </w:r>
          </w:p>
        </w:tc>
      </w:tr>
      <w:tr w:rsidR="003B7DEE" w:rsidRPr="008466E7" w14:paraId="1265D79A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601F8ADF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hAnsi="Times New Roman" w:cs="Times New Roman"/>
                <w:kern w:val="24"/>
              </w:rPr>
              <w:t xml:space="preserve">UC </w:t>
            </w:r>
            <w:r w:rsidRPr="008466E7">
              <w:rPr>
                <w:rFonts w:ascii="Times New Roman" w:hAnsi="Times New Roman" w:cs="Times New Roman"/>
                <w:sz w:val="24"/>
                <w:szCs w:val="24"/>
              </w:rPr>
              <w:t>(worsening/exacerbation)</w:t>
            </w:r>
          </w:p>
        </w:tc>
        <w:tc>
          <w:tcPr>
            <w:tcW w:w="1754" w:type="pct"/>
            <w:vAlign w:val="center"/>
          </w:tcPr>
          <w:p w14:paraId="351F7204" w14:textId="59A2E0B6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42 (60.9)</w:t>
            </w:r>
            <w:r w:rsidR="00D818F5"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  <w:vertAlign w:val="superscript"/>
              </w:rPr>
              <w:t>a</w:t>
            </w:r>
          </w:p>
        </w:tc>
      </w:tr>
      <w:tr w:rsidR="003B7DEE" w:rsidRPr="008466E7" w14:paraId="353656A8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680CE1BF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  <w:kern w:val="24"/>
              </w:rPr>
            </w:pPr>
            <w:r w:rsidRPr="008466E7">
              <w:rPr>
                <w:rFonts w:ascii="Times New Roman" w:hAnsi="Times New Roman" w:cs="Times New Roman"/>
                <w:kern w:val="24"/>
              </w:rPr>
              <w:t>COVID-19</w:t>
            </w:r>
          </w:p>
        </w:tc>
        <w:tc>
          <w:tcPr>
            <w:tcW w:w="1754" w:type="pct"/>
            <w:vAlign w:val="center"/>
          </w:tcPr>
          <w:p w14:paraId="513D3C12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13 (18.8)</w:t>
            </w:r>
          </w:p>
        </w:tc>
      </w:tr>
      <w:tr w:rsidR="003B7DEE" w:rsidRPr="008466E7" w14:paraId="6D6088D4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00A735E4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hAnsi="Times New Roman" w:cs="Times New Roman"/>
                <w:kern w:val="24"/>
              </w:rPr>
              <w:t>Upper respiratory tract infection</w:t>
            </w:r>
          </w:p>
        </w:tc>
        <w:tc>
          <w:tcPr>
            <w:tcW w:w="1754" w:type="pct"/>
            <w:vAlign w:val="center"/>
          </w:tcPr>
          <w:p w14:paraId="29CB0A8D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12 (17.4)</w:t>
            </w:r>
          </w:p>
        </w:tc>
      </w:tr>
      <w:tr w:rsidR="003B7DEE" w:rsidRPr="008466E7" w14:paraId="4CB22451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2B6E2EE8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hAnsi="Times New Roman" w:cs="Times New Roman"/>
                <w:kern w:val="24"/>
              </w:rPr>
              <w:t>Headache</w:t>
            </w:r>
          </w:p>
        </w:tc>
        <w:tc>
          <w:tcPr>
            <w:tcW w:w="1754" w:type="pct"/>
            <w:vAlign w:val="center"/>
          </w:tcPr>
          <w:p w14:paraId="3D0A3C25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12 (17.4)</w:t>
            </w:r>
          </w:p>
        </w:tc>
      </w:tr>
      <w:tr w:rsidR="003B7DEE" w:rsidRPr="008466E7" w14:paraId="4FEE3EED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69281F33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hAnsi="Times New Roman" w:cs="Times New Roman"/>
                <w:kern w:val="24"/>
              </w:rPr>
              <w:t>Anemia</w:t>
            </w:r>
          </w:p>
        </w:tc>
        <w:tc>
          <w:tcPr>
            <w:tcW w:w="1754" w:type="pct"/>
            <w:vAlign w:val="center"/>
          </w:tcPr>
          <w:p w14:paraId="4341D752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9 (13.0)</w:t>
            </w:r>
          </w:p>
        </w:tc>
      </w:tr>
      <w:tr w:rsidR="003B7DEE" w:rsidRPr="008466E7" w14:paraId="3EA67D8F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01F0F7A6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Abdominal pain</w:t>
            </w:r>
            <w:r w:rsidRPr="008466E7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754" w:type="pct"/>
            <w:vAlign w:val="center"/>
          </w:tcPr>
          <w:p w14:paraId="14593DDA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8 (11.6)</w:t>
            </w:r>
          </w:p>
        </w:tc>
      </w:tr>
      <w:tr w:rsidR="003B7DEE" w:rsidRPr="008466E7" w14:paraId="0D62F306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142BAB9F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Hematochezia</w:t>
            </w:r>
            <w:r w:rsidRPr="008466E7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754" w:type="pct"/>
            <w:vAlign w:val="center"/>
          </w:tcPr>
          <w:p w14:paraId="6A63AFFA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7 (10.1)</w:t>
            </w:r>
          </w:p>
        </w:tc>
      </w:tr>
      <w:tr w:rsidR="003B7DEE" w:rsidRPr="008466E7" w14:paraId="0F5EEF79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2811E18E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hAnsi="Times New Roman" w:cs="Times New Roman"/>
                <w:kern w:val="24"/>
              </w:rPr>
              <w:t>Pyrexia</w:t>
            </w:r>
          </w:p>
        </w:tc>
        <w:tc>
          <w:tcPr>
            <w:tcW w:w="1754" w:type="pct"/>
            <w:vAlign w:val="center"/>
          </w:tcPr>
          <w:p w14:paraId="5106DD27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7 (10.1)</w:t>
            </w:r>
          </w:p>
        </w:tc>
      </w:tr>
      <w:tr w:rsidR="003B7DEE" w:rsidRPr="008466E7" w14:paraId="55DF736A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4815A150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Acne</w:t>
            </w:r>
            <w:r w:rsidRPr="008466E7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754" w:type="pct"/>
            <w:vAlign w:val="center"/>
          </w:tcPr>
          <w:p w14:paraId="00DA6849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6 (8.7)</w:t>
            </w:r>
          </w:p>
        </w:tc>
      </w:tr>
      <w:tr w:rsidR="003B7DEE" w:rsidRPr="008466E7" w14:paraId="4F515FF1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785B7A81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Diarrhea</w:t>
            </w:r>
            <w:r w:rsidRPr="008466E7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754" w:type="pct"/>
            <w:vAlign w:val="center"/>
          </w:tcPr>
          <w:p w14:paraId="687799BA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5 (7.2)</w:t>
            </w:r>
          </w:p>
        </w:tc>
      </w:tr>
      <w:tr w:rsidR="003B7DEE" w:rsidRPr="008466E7" w14:paraId="78521B2C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7FDA858D" w14:textId="42EB17AF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Influenza</w:t>
            </w:r>
          </w:p>
        </w:tc>
        <w:tc>
          <w:tcPr>
            <w:tcW w:w="1754" w:type="pct"/>
            <w:vAlign w:val="center"/>
          </w:tcPr>
          <w:p w14:paraId="7D426CBA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5 (7.2)</w:t>
            </w:r>
          </w:p>
        </w:tc>
      </w:tr>
      <w:tr w:rsidR="003B7DEE" w:rsidRPr="008466E7" w14:paraId="55933E9B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00E94DB7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Respiratory tract infection</w:t>
            </w:r>
          </w:p>
        </w:tc>
        <w:tc>
          <w:tcPr>
            <w:tcW w:w="1754" w:type="pct"/>
            <w:vAlign w:val="center"/>
          </w:tcPr>
          <w:p w14:paraId="11571A29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5 (7.2)</w:t>
            </w:r>
          </w:p>
        </w:tc>
      </w:tr>
      <w:tr w:rsidR="003B7DEE" w:rsidRPr="008466E7" w14:paraId="6DE1A5C5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0CD5AFFE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hAnsi="Times New Roman" w:cs="Times New Roman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Arthralgia</w:t>
            </w:r>
            <w:r w:rsidRPr="008466E7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754" w:type="pct"/>
            <w:vAlign w:val="center"/>
          </w:tcPr>
          <w:p w14:paraId="7CCD5FD0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5 (7.2)</w:t>
            </w:r>
          </w:p>
        </w:tc>
      </w:tr>
      <w:tr w:rsidR="003B7DEE" w:rsidRPr="008466E7" w14:paraId="6A2E76DB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04A17679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eastAsiaTheme="minorEastAsia" w:hAnsi="Times New Roman" w:cs="Times New Roman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Nasopharyngitis</w:t>
            </w:r>
            <w:r w:rsidRPr="008466E7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754" w:type="pct"/>
            <w:vAlign w:val="center"/>
          </w:tcPr>
          <w:p w14:paraId="414AB5D5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5 (7.2)</w:t>
            </w:r>
          </w:p>
        </w:tc>
      </w:tr>
      <w:tr w:rsidR="003B7DEE" w:rsidRPr="008466E7" w14:paraId="5DFD6120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13929E88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eastAsiaTheme="minorEastAsia" w:hAnsi="Times New Roman" w:cs="Times New Roman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Nausea</w:t>
            </w:r>
            <w:r w:rsidRPr="008466E7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754" w:type="pct"/>
            <w:vAlign w:val="center"/>
          </w:tcPr>
          <w:p w14:paraId="7AD87B41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 (5.8)</w:t>
            </w:r>
          </w:p>
        </w:tc>
      </w:tr>
      <w:tr w:rsidR="003B7DEE" w:rsidRPr="008466E7" w14:paraId="112C2DF2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5C83F3D9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eastAsiaTheme="minorEastAsia" w:hAnsi="Times New Roman" w:cs="Times New Roman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Vomiting</w:t>
            </w:r>
          </w:p>
        </w:tc>
        <w:tc>
          <w:tcPr>
            <w:tcW w:w="1754" w:type="pct"/>
            <w:vAlign w:val="center"/>
          </w:tcPr>
          <w:p w14:paraId="4D2EA2E6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 (5.8)</w:t>
            </w:r>
          </w:p>
        </w:tc>
      </w:tr>
      <w:tr w:rsidR="003B7DEE" w:rsidRPr="008466E7" w14:paraId="1E52A378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66EB4EF7" w14:textId="77777777" w:rsidR="003B7DEE" w:rsidRPr="008466E7" w:rsidRDefault="003B7DEE" w:rsidP="003B7DEE">
            <w:pPr>
              <w:spacing w:before="20" w:after="40"/>
              <w:ind w:firstLine="164"/>
              <w:rPr>
                <w:rFonts w:ascii="Times New Roman" w:eastAsiaTheme="minorEastAsia" w:hAnsi="Times New Roman" w:cs="Times New Roman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Fatigue</w:t>
            </w:r>
          </w:p>
        </w:tc>
        <w:tc>
          <w:tcPr>
            <w:tcW w:w="1754" w:type="pct"/>
            <w:vAlign w:val="center"/>
          </w:tcPr>
          <w:p w14:paraId="6C414074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 (5.8)</w:t>
            </w:r>
          </w:p>
        </w:tc>
      </w:tr>
      <w:tr w:rsidR="003B7DEE" w:rsidRPr="008466E7" w14:paraId="1C9FDA5D" w14:textId="77777777" w:rsidTr="003B7DEE">
        <w:trPr>
          <w:trHeight w:val="396"/>
        </w:trPr>
        <w:tc>
          <w:tcPr>
            <w:tcW w:w="3246" w:type="pct"/>
            <w:vAlign w:val="center"/>
          </w:tcPr>
          <w:p w14:paraId="6355F9B3" w14:textId="068E82C1" w:rsidR="003B7DEE" w:rsidRPr="008466E7" w:rsidRDefault="003B7DEE" w:rsidP="003B7DEE">
            <w:pPr>
              <w:spacing w:before="20" w:after="40"/>
              <w:ind w:firstLine="164"/>
              <w:rPr>
                <w:rFonts w:ascii="Times New Roman" w:eastAsiaTheme="minorEastAsia" w:hAnsi="Times New Roman" w:cs="Times New Roman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kern w:val="24"/>
              </w:rPr>
              <w:t>Cough</w:t>
            </w:r>
          </w:p>
        </w:tc>
        <w:tc>
          <w:tcPr>
            <w:tcW w:w="1754" w:type="pct"/>
            <w:vAlign w:val="center"/>
          </w:tcPr>
          <w:p w14:paraId="74593053" w14:textId="77777777" w:rsidR="003B7DEE" w:rsidRPr="008466E7" w:rsidRDefault="003B7DEE" w:rsidP="003B7DEE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 (5.8)</w:t>
            </w:r>
          </w:p>
        </w:tc>
      </w:tr>
    </w:tbl>
    <w:p w14:paraId="24072537" w14:textId="7BDE0F4A" w:rsidR="00D96991" w:rsidRPr="008466E7" w:rsidRDefault="00D96991" w:rsidP="00972A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66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065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8466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ommon </w:t>
      </w:r>
      <w:r w:rsidR="003B7DEE" w:rsidRPr="008466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8466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atment-emergent AEs</w:t>
      </w:r>
      <w:r w:rsidR="00A86587" w:rsidRPr="008466E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="00A86587" w:rsidRPr="008466E7">
        <w:rPr>
          <w:rFonts w:ascii="Times New Roman" w:hAnsi="Times New Roman" w:cs="Times New Roman"/>
          <w:b/>
          <w:bCs/>
          <w:sz w:val="24"/>
          <w:szCs w:val="24"/>
        </w:rPr>
        <w:t>(Frequency ≥5% from Week 0 to Week 54)</w:t>
      </w:r>
    </w:p>
    <w:p w14:paraId="471CD2E5" w14:textId="564EDD29" w:rsidR="00D818F5" w:rsidRPr="008466E7" w:rsidRDefault="003B7DEE" w:rsidP="00D818F5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466E7">
        <w:rPr>
          <w:rFonts w:ascii="Times New Roman" w:hAnsi="Times New Roman" w:cs="Times New Roman"/>
          <w:bCs/>
          <w:sz w:val="20"/>
          <w:szCs w:val="20"/>
        </w:rPr>
        <w:t>Values are n (</w:t>
      </w:r>
      <w:r w:rsidR="00D818F5" w:rsidRPr="008466E7">
        <w:rPr>
          <w:rFonts w:ascii="Times New Roman" w:hAnsi="Times New Roman" w:cs="Times New Roman"/>
          <w:bCs/>
          <w:sz w:val="20"/>
          <w:szCs w:val="20"/>
        </w:rPr>
        <w:t>%), where n is the number of patients with ≥1 treatment-emergent event; p</w:t>
      </w:r>
      <w:r w:rsidR="00D818F5" w:rsidRPr="008466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tients were counted only once for any given event, regardless of the number of times they actually experienced the event. AEs were coded using MedDRA Version 26.1.</w:t>
      </w:r>
    </w:p>
    <w:p w14:paraId="1EA379D8" w14:textId="223F6FD3" w:rsidR="00017650" w:rsidRPr="008466E7" w:rsidRDefault="00D818F5" w:rsidP="00017650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466E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a</w:t>
      </w:r>
      <w:r w:rsidR="00017650" w:rsidRPr="008466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ne event of UC was considered “reasonably related” to study drug as assessed by the investigator.</w:t>
      </w:r>
    </w:p>
    <w:p w14:paraId="00860440" w14:textId="77B0820F" w:rsidR="00017650" w:rsidRPr="008466E7" w:rsidRDefault="00D818F5" w:rsidP="00017650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466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bbreviations: </w:t>
      </w:r>
      <w:r w:rsidR="00017650" w:rsidRPr="008466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E, adverse event;</w:t>
      </w:r>
      <w:r w:rsidR="00017650" w:rsidRPr="008466E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17650" w:rsidRPr="008466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edDRA, Medical Dictionary for Regulatory Activities; UC, ulcerative colitis.</w:t>
      </w:r>
    </w:p>
    <w:p w14:paraId="70821F18" w14:textId="5FCEB2C7" w:rsidR="00017650" w:rsidRPr="008466E7" w:rsidRDefault="00017650" w:rsidP="00017650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  <w:sectPr w:rsidR="00017650" w:rsidRPr="008466E7" w:rsidSect="00D969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9F0D8B" w14:textId="6B2B4E34" w:rsidR="00A770C7" w:rsidRPr="008466E7" w:rsidRDefault="0096499E" w:rsidP="00972A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66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06504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8466E7">
        <w:rPr>
          <w:rFonts w:ascii="Times New Roman" w:hAnsi="Times New Roman" w:cs="Times New Roman"/>
          <w:b/>
          <w:bCs/>
          <w:sz w:val="24"/>
          <w:szCs w:val="24"/>
        </w:rPr>
        <w:t xml:space="preserve">. Key </w:t>
      </w:r>
      <w:r w:rsidR="00FF06BA" w:rsidRPr="008466E7">
        <w:rPr>
          <w:rFonts w:ascii="Times New Roman" w:hAnsi="Times New Roman" w:cs="Times New Roman"/>
          <w:b/>
          <w:bCs/>
          <w:sz w:val="24"/>
          <w:szCs w:val="24"/>
        </w:rPr>
        <w:t>Clinical and End</w:t>
      </w:r>
      <w:r w:rsidR="009478E1" w:rsidRPr="008466E7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FF06BA" w:rsidRPr="008466E7">
        <w:rPr>
          <w:rFonts w:ascii="Times New Roman" w:hAnsi="Times New Roman" w:cs="Times New Roman"/>
          <w:b/>
          <w:bCs/>
          <w:sz w:val="24"/>
          <w:szCs w:val="24"/>
        </w:rPr>
        <w:t xml:space="preserve">scopic </w:t>
      </w:r>
      <w:r w:rsidR="006E6BE3" w:rsidRPr="008466E7">
        <w:rPr>
          <w:rFonts w:ascii="Times New Roman" w:hAnsi="Times New Roman" w:cs="Times New Roman"/>
          <w:b/>
          <w:bCs/>
          <w:sz w:val="24"/>
          <w:szCs w:val="24"/>
        </w:rPr>
        <w:t>Outcomes</w:t>
      </w:r>
      <w:r w:rsidRPr="008466E7">
        <w:rPr>
          <w:rFonts w:ascii="Times New Roman" w:hAnsi="Times New Roman" w:cs="Times New Roman"/>
          <w:b/>
          <w:bCs/>
          <w:sz w:val="24"/>
          <w:szCs w:val="24"/>
        </w:rPr>
        <w:t xml:space="preserve"> at Week 6 by Serum Golimumab Concentration Quartiles at Week 6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3"/>
        <w:gridCol w:w="2291"/>
        <w:gridCol w:w="2291"/>
        <w:gridCol w:w="2291"/>
        <w:gridCol w:w="2294"/>
      </w:tblGrid>
      <w:tr w:rsidR="006E6BE3" w:rsidRPr="008466E7" w14:paraId="5901769D" w14:textId="77777777" w:rsidTr="006E6BE3">
        <w:trPr>
          <w:trHeight w:val="432"/>
          <w:tblHeader/>
        </w:trPr>
        <w:tc>
          <w:tcPr>
            <w:tcW w:w="1463" w:type="pct"/>
            <w:vMerge w:val="restart"/>
            <w:tcBorders>
              <w:top w:val="single" w:sz="4" w:space="0" w:color="auto"/>
            </w:tcBorders>
            <w:vAlign w:val="bottom"/>
          </w:tcPr>
          <w:p w14:paraId="67D78348" w14:textId="77777777" w:rsidR="006E6BE3" w:rsidRPr="008466E7" w:rsidRDefault="006E6BE3" w:rsidP="006E6BE3">
            <w:pPr>
              <w:spacing w:before="20" w:after="40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Outcome at Week 6</w:t>
            </w:r>
            <w:r w:rsidR="00CC55A0"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53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44FAD" w14:textId="77777777" w:rsidR="006E6BE3" w:rsidRPr="008466E7" w:rsidRDefault="006E6BE3" w:rsidP="00852864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Golimumab Concentrations at Week 6</w:t>
            </w:r>
          </w:p>
        </w:tc>
      </w:tr>
      <w:tr w:rsidR="006E6BE3" w:rsidRPr="008466E7" w14:paraId="0E0702C7" w14:textId="77777777" w:rsidTr="006E6BE3">
        <w:trPr>
          <w:trHeight w:val="432"/>
          <w:tblHeader/>
        </w:trPr>
        <w:tc>
          <w:tcPr>
            <w:tcW w:w="1463" w:type="pct"/>
            <w:vMerge/>
            <w:tcBorders>
              <w:bottom w:val="single" w:sz="4" w:space="0" w:color="auto"/>
            </w:tcBorders>
          </w:tcPr>
          <w:p w14:paraId="28304BEA" w14:textId="77777777" w:rsidR="006E6BE3" w:rsidRPr="008466E7" w:rsidRDefault="006E6BE3" w:rsidP="006E6BE3">
            <w:pPr>
              <w:spacing w:before="20" w:after="40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D128B" w14:textId="479EB100" w:rsidR="006E6BE3" w:rsidRPr="008466E7" w:rsidRDefault="006E6BE3" w:rsidP="006E6BE3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&lt;1</w:t>
            </w:r>
            <w:r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8466E7">
              <w:rPr>
                <w:rFonts w:ascii="Times New Roman" w:hAnsi="Times New Roman" w:cs="Times New Roman"/>
                <w:b/>
                <w:bCs/>
              </w:rPr>
              <w:t xml:space="preserve"> Quartile</w:t>
            </w:r>
            <w:r w:rsidR="00CC55A0"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  <w:p w14:paraId="3F1D43B9" w14:textId="77777777" w:rsidR="006E6BE3" w:rsidRPr="008466E7" w:rsidRDefault="006E6BE3" w:rsidP="006E6BE3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n=15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BF941" w14:textId="483A4FF6" w:rsidR="006E6BE3" w:rsidRPr="008466E7" w:rsidRDefault="006E6BE3" w:rsidP="006E6BE3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≥1</w:t>
            </w:r>
            <w:r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8466E7">
              <w:rPr>
                <w:rFonts w:ascii="Times New Roman" w:hAnsi="Times New Roman" w:cs="Times New Roman"/>
                <w:b/>
                <w:bCs/>
              </w:rPr>
              <w:t xml:space="preserve"> and &lt;2</w:t>
            </w:r>
            <w:r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8466E7">
              <w:rPr>
                <w:rFonts w:ascii="Times New Roman" w:hAnsi="Times New Roman" w:cs="Times New Roman"/>
                <w:b/>
                <w:bCs/>
              </w:rPr>
              <w:t xml:space="preserve"> Quartile</w:t>
            </w:r>
            <w:r w:rsidR="00CC55A0"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  <w:p w14:paraId="265625C8" w14:textId="77777777" w:rsidR="006E6BE3" w:rsidRPr="008466E7" w:rsidRDefault="006E6BE3" w:rsidP="006E6BE3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n=15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42419" w14:textId="7E403339" w:rsidR="006E6BE3" w:rsidRPr="008466E7" w:rsidRDefault="006E6BE3" w:rsidP="006E6BE3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≥2</w:t>
            </w:r>
            <w:r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8466E7">
              <w:rPr>
                <w:rFonts w:ascii="Times New Roman" w:hAnsi="Times New Roman" w:cs="Times New Roman"/>
                <w:b/>
                <w:bCs/>
              </w:rPr>
              <w:t xml:space="preserve"> and &lt;3</w:t>
            </w:r>
            <w:r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  <w:r w:rsidRPr="008466E7">
              <w:rPr>
                <w:rFonts w:ascii="Times New Roman" w:hAnsi="Times New Roman" w:cs="Times New Roman"/>
                <w:b/>
                <w:bCs/>
              </w:rPr>
              <w:t xml:space="preserve"> Quartile</w:t>
            </w:r>
            <w:r w:rsidR="00CC55A0"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  <w:p w14:paraId="1E19C700" w14:textId="77777777" w:rsidR="006E6BE3" w:rsidRPr="008466E7" w:rsidRDefault="006E6BE3" w:rsidP="006E6BE3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n=15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F3FE66" w14:textId="7FF9FCE8" w:rsidR="006E6BE3" w:rsidRPr="008466E7" w:rsidRDefault="006E6BE3" w:rsidP="006E6BE3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≥3</w:t>
            </w:r>
            <w:r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  <w:r w:rsidRPr="008466E7">
              <w:rPr>
                <w:rFonts w:ascii="Times New Roman" w:hAnsi="Times New Roman" w:cs="Times New Roman"/>
                <w:b/>
                <w:bCs/>
              </w:rPr>
              <w:t xml:space="preserve"> Quartile</w:t>
            </w:r>
            <w:r w:rsidR="00CC55A0" w:rsidRPr="008466E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  <w:p w14:paraId="7473801E" w14:textId="77777777" w:rsidR="006E6BE3" w:rsidRPr="008466E7" w:rsidRDefault="006E6BE3" w:rsidP="006E6BE3">
            <w:pPr>
              <w:spacing w:before="2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6E7">
              <w:rPr>
                <w:rFonts w:ascii="Times New Roman" w:hAnsi="Times New Roman" w:cs="Times New Roman"/>
                <w:b/>
                <w:bCs/>
              </w:rPr>
              <w:t>n=16</w:t>
            </w:r>
          </w:p>
        </w:tc>
      </w:tr>
      <w:tr w:rsidR="006E6BE3" w:rsidRPr="008466E7" w14:paraId="7788433E" w14:textId="77777777" w:rsidTr="00852864">
        <w:trPr>
          <w:trHeight w:val="432"/>
        </w:trPr>
        <w:tc>
          <w:tcPr>
            <w:tcW w:w="1463" w:type="pct"/>
            <w:tcBorders>
              <w:top w:val="single" w:sz="4" w:space="0" w:color="auto"/>
            </w:tcBorders>
            <w:vAlign w:val="center"/>
          </w:tcPr>
          <w:p w14:paraId="3E0233C8" w14:textId="77777777" w:rsidR="006E6BE3" w:rsidRPr="008466E7" w:rsidRDefault="006E6BE3" w:rsidP="006E6BE3">
            <w:pPr>
              <w:spacing w:before="2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Clinical remission (Mayo)</w:t>
            </w:r>
            <w:r w:rsidR="00CC55A0" w:rsidRPr="008466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c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bottom"/>
          </w:tcPr>
          <w:p w14:paraId="75894EED" w14:textId="30E6140B" w:rsidR="006E6BE3" w:rsidRPr="008466E7" w:rsidRDefault="006E6BE3" w:rsidP="006E6BE3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13.3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bottom"/>
          </w:tcPr>
          <w:p w14:paraId="2FA5E10B" w14:textId="40D7BB64" w:rsidR="006E6BE3" w:rsidRPr="008466E7" w:rsidRDefault="006E6BE3" w:rsidP="006E6BE3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33.3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bottom"/>
          </w:tcPr>
          <w:p w14:paraId="09B74215" w14:textId="4B955B13" w:rsidR="006E6BE3" w:rsidRPr="008466E7" w:rsidRDefault="006E6BE3" w:rsidP="006E6BE3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20.0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bottom"/>
          </w:tcPr>
          <w:p w14:paraId="566EE65C" w14:textId="45F8C4FB" w:rsidR="006E6BE3" w:rsidRPr="008466E7" w:rsidRDefault="006E6BE3" w:rsidP="006E6BE3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62.5</w:t>
            </w:r>
          </w:p>
        </w:tc>
      </w:tr>
      <w:tr w:rsidR="00CC55A0" w:rsidRPr="008466E7" w14:paraId="5F696CDB" w14:textId="77777777" w:rsidTr="00852864">
        <w:trPr>
          <w:trHeight w:val="432"/>
        </w:trPr>
        <w:tc>
          <w:tcPr>
            <w:tcW w:w="1463" w:type="pct"/>
            <w:vAlign w:val="center"/>
          </w:tcPr>
          <w:p w14:paraId="418889F9" w14:textId="77777777" w:rsidR="00CC55A0" w:rsidRPr="008466E7" w:rsidRDefault="00CC55A0" w:rsidP="00CC55A0">
            <w:pPr>
              <w:spacing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8466E7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Clinical remission (PUCAI)</w:t>
            </w:r>
            <w:r w:rsidRPr="008466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d</w:t>
            </w:r>
          </w:p>
        </w:tc>
        <w:tc>
          <w:tcPr>
            <w:tcW w:w="884" w:type="pct"/>
            <w:vAlign w:val="bottom"/>
          </w:tcPr>
          <w:p w14:paraId="2E21F73D" w14:textId="4D890892" w:rsidR="00CC55A0" w:rsidRPr="008466E7" w:rsidRDefault="00CC55A0" w:rsidP="00CC55A0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20.0</w:t>
            </w:r>
          </w:p>
        </w:tc>
        <w:tc>
          <w:tcPr>
            <w:tcW w:w="884" w:type="pct"/>
            <w:vAlign w:val="bottom"/>
          </w:tcPr>
          <w:p w14:paraId="6816BA92" w14:textId="203836D0" w:rsidR="00CC55A0" w:rsidRPr="008466E7" w:rsidRDefault="00CC55A0" w:rsidP="00CC55A0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33.3</w:t>
            </w:r>
          </w:p>
        </w:tc>
        <w:tc>
          <w:tcPr>
            <w:tcW w:w="884" w:type="pct"/>
            <w:vAlign w:val="bottom"/>
          </w:tcPr>
          <w:p w14:paraId="4B0063F5" w14:textId="13AE3395" w:rsidR="00CC55A0" w:rsidRPr="008466E7" w:rsidRDefault="00CC55A0" w:rsidP="00CC55A0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20.0</w:t>
            </w:r>
          </w:p>
        </w:tc>
        <w:tc>
          <w:tcPr>
            <w:tcW w:w="885" w:type="pct"/>
            <w:vAlign w:val="bottom"/>
          </w:tcPr>
          <w:p w14:paraId="69077D93" w14:textId="48A4C757" w:rsidR="00CC55A0" w:rsidRPr="008466E7" w:rsidRDefault="00CC55A0" w:rsidP="00CC55A0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56.3</w:t>
            </w:r>
          </w:p>
        </w:tc>
      </w:tr>
      <w:tr w:rsidR="006E6BE3" w:rsidRPr="008466E7" w14:paraId="231686AA" w14:textId="77777777" w:rsidTr="000F0CA7">
        <w:trPr>
          <w:trHeight w:val="432"/>
        </w:trPr>
        <w:tc>
          <w:tcPr>
            <w:tcW w:w="1463" w:type="pct"/>
            <w:vAlign w:val="center"/>
          </w:tcPr>
          <w:p w14:paraId="6A820272" w14:textId="77777777" w:rsidR="006E6BE3" w:rsidRPr="008466E7" w:rsidRDefault="006E6BE3" w:rsidP="006E6BE3">
            <w:pPr>
              <w:spacing w:before="2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Clinical response</w:t>
            </w:r>
            <w:r w:rsidR="00CC55A0" w:rsidRPr="008466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e</w:t>
            </w:r>
          </w:p>
        </w:tc>
        <w:tc>
          <w:tcPr>
            <w:tcW w:w="884" w:type="pct"/>
            <w:vAlign w:val="bottom"/>
          </w:tcPr>
          <w:p w14:paraId="18A4B70B" w14:textId="73B3A665" w:rsidR="006E6BE3" w:rsidRPr="008466E7" w:rsidRDefault="006E6BE3" w:rsidP="006E6BE3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26.7</w:t>
            </w:r>
          </w:p>
        </w:tc>
        <w:tc>
          <w:tcPr>
            <w:tcW w:w="884" w:type="pct"/>
            <w:vAlign w:val="bottom"/>
          </w:tcPr>
          <w:p w14:paraId="020EDC7E" w14:textId="7376A54D" w:rsidR="006E6BE3" w:rsidRPr="008466E7" w:rsidRDefault="006E6BE3" w:rsidP="006E6BE3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60.0</w:t>
            </w:r>
          </w:p>
        </w:tc>
        <w:tc>
          <w:tcPr>
            <w:tcW w:w="884" w:type="pct"/>
            <w:vAlign w:val="bottom"/>
          </w:tcPr>
          <w:p w14:paraId="0F2D89CB" w14:textId="6F22452B" w:rsidR="006E6BE3" w:rsidRPr="008466E7" w:rsidRDefault="006E6BE3" w:rsidP="006E6BE3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46.7</w:t>
            </w:r>
          </w:p>
        </w:tc>
        <w:tc>
          <w:tcPr>
            <w:tcW w:w="885" w:type="pct"/>
            <w:vAlign w:val="bottom"/>
          </w:tcPr>
          <w:p w14:paraId="610BF72E" w14:textId="5C015FA9" w:rsidR="006E6BE3" w:rsidRPr="008466E7" w:rsidRDefault="006E6BE3" w:rsidP="006E6BE3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10101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87.5</w:t>
            </w:r>
          </w:p>
        </w:tc>
      </w:tr>
      <w:tr w:rsidR="00CC55A0" w:rsidRPr="008466E7" w14:paraId="630FE931" w14:textId="77777777" w:rsidTr="000F0CA7">
        <w:trPr>
          <w:trHeight w:val="432"/>
        </w:trPr>
        <w:tc>
          <w:tcPr>
            <w:tcW w:w="1463" w:type="pct"/>
            <w:tcBorders>
              <w:bottom w:val="single" w:sz="4" w:space="0" w:color="auto"/>
            </w:tcBorders>
            <w:vAlign w:val="center"/>
          </w:tcPr>
          <w:p w14:paraId="5581DE84" w14:textId="6ACF81BD" w:rsidR="00CC55A0" w:rsidRPr="008466E7" w:rsidRDefault="00CC55A0" w:rsidP="00CC55A0">
            <w:pPr>
              <w:spacing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Endoscopic </w:t>
            </w:r>
            <w:r w:rsidR="00AA0680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improvement</w:t>
            </w:r>
            <w:r w:rsidR="002710D6" w:rsidRPr="008466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f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bottom"/>
          </w:tcPr>
          <w:p w14:paraId="724244B8" w14:textId="47F1F044" w:rsidR="00CC55A0" w:rsidRPr="008466E7" w:rsidRDefault="00CC55A0" w:rsidP="00CC55A0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33.3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bottom"/>
          </w:tcPr>
          <w:p w14:paraId="7353392E" w14:textId="07DCE6C9" w:rsidR="00CC55A0" w:rsidRPr="008466E7" w:rsidRDefault="00CC55A0" w:rsidP="00CC55A0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33.3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bottom"/>
          </w:tcPr>
          <w:p w14:paraId="5AC5A0F5" w14:textId="31D39167" w:rsidR="00CC55A0" w:rsidRPr="008466E7" w:rsidRDefault="00CC55A0" w:rsidP="00CC55A0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26.7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bottom"/>
          </w:tcPr>
          <w:p w14:paraId="6ABCAB98" w14:textId="2765B343" w:rsidR="00CC55A0" w:rsidRPr="008466E7" w:rsidRDefault="00CC55A0" w:rsidP="00CC55A0">
            <w:pPr>
              <w:tabs>
                <w:tab w:val="decimal" w:pos="340"/>
              </w:tabs>
              <w:spacing w:before="2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6E7">
              <w:rPr>
                <w:rFonts w:ascii="Times New Roman" w:hAnsi="Times New Roman" w:cs="Times New Roman"/>
                <w:color w:val="000000"/>
                <w14:ligatures w14:val="standardContextual"/>
              </w:rPr>
              <w:t>68.8</w:t>
            </w:r>
          </w:p>
        </w:tc>
      </w:tr>
    </w:tbl>
    <w:p w14:paraId="7471EA1E" w14:textId="45C02854" w:rsidR="006E6BE3" w:rsidRPr="008466E7" w:rsidRDefault="006E6BE3" w:rsidP="006822AC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466E7">
        <w:rPr>
          <w:rFonts w:ascii="Times New Roman" w:hAnsi="Times New Roman" w:cs="Times New Roman"/>
          <w:bCs/>
          <w:sz w:val="20"/>
          <w:szCs w:val="20"/>
        </w:rPr>
        <w:t>Values are %.</w:t>
      </w:r>
    </w:p>
    <w:p w14:paraId="512F81A0" w14:textId="1DBDF0C4" w:rsidR="00CC55A0" w:rsidRPr="008466E7" w:rsidRDefault="00CC55A0" w:rsidP="00E40501">
      <w:pPr>
        <w:spacing w:after="0" w:line="480" w:lineRule="auto"/>
        <w:rPr>
          <w:rFonts w:ascii="Times New Roman" w:hAnsi="Times New Roman" w:cs="Times New Roman"/>
          <w:vanish/>
          <w:color w:val="000000"/>
          <w:sz w:val="20"/>
          <w:szCs w:val="20"/>
          <w14:ligatures w14:val="standardContextual"/>
        </w:rPr>
      </w:pPr>
      <w:r w:rsidRPr="008466E7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standardContextual"/>
        </w:rPr>
        <w:t>a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Patients who had a prohibited change in UC medication, an ostomy or colectomy, or discontinued study agent due to lack of efficacy or an AE of worsening of UC </w:t>
      </w:r>
      <w:r w:rsidR="00D24FF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before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the Week 6 visit were considered not to</w:t>
      </w:r>
      <w:r w:rsidR="00D24FF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have achieved the endpoint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; data after a discontinuation of study agent due to COVID-19</w:t>
      </w:r>
      <w:r w:rsidR="004248A7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-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related reasons (excluding COVID-19 infection) w</w:t>
      </w:r>
      <w:r w:rsidR="00D24FF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ere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used as available.</w:t>
      </w:r>
    </w:p>
    <w:p w14:paraId="268CB337" w14:textId="1ACA4D06" w:rsidR="00CC55A0" w:rsidRPr="008466E7" w:rsidRDefault="00CC55A0" w:rsidP="00E40501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</w:pPr>
      <w:r w:rsidRPr="008466E7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standardContextual"/>
        </w:rPr>
        <w:t>b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1</w:t>
      </w:r>
      <w:r w:rsidRPr="008466E7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standardContextual"/>
        </w:rPr>
        <w:t>st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quartile=0.93 μg/mL, 2</w:t>
      </w:r>
      <w:r w:rsidRPr="008466E7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standardContextual"/>
        </w:rPr>
        <w:t>nd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quartile=1.56 μg/mL, 3</w:t>
      </w:r>
      <w:r w:rsidRPr="008466E7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standardContextual"/>
        </w:rPr>
        <w:t>rd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quartile=2.78 μg/mL.</w:t>
      </w:r>
    </w:p>
    <w:p w14:paraId="7EC40185" w14:textId="42157F80" w:rsidR="00EA23A1" w:rsidRPr="008466E7" w:rsidRDefault="00EA23A1" w:rsidP="00E40501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</w:pPr>
      <w:r w:rsidRPr="008466E7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standardContextual"/>
        </w:rPr>
        <w:t>c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Clinical remission</w:t>
      </w:r>
      <w:r w:rsidR="00CC55A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(Mayo)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</w:t>
      </w:r>
      <w:r w:rsidR="00EA2A4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was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defined as a Mayo score ≤2 points, with no individual subscore &gt;1; patients who had all 4 Mayo subscores missing at Week 6 </w:t>
      </w:r>
      <w:r w:rsidR="00CC55A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were 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considered not to </w:t>
      </w:r>
      <w:r w:rsidR="00CC55A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have achieved the endpoint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.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br/>
      </w:r>
      <w:r w:rsidR="00FF06BA" w:rsidRPr="008466E7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standardContextual"/>
        </w:rPr>
        <w:t>d</w:t>
      </w:r>
      <w:r w:rsidR="00CC55A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Clinical remission (PUCAI) </w:t>
      </w:r>
      <w:r w:rsidR="00EA2A4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was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defined as</w:t>
      </w:r>
      <w:r w:rsidR="00CC55A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a PUCAI score &lt;10; patients who had &gt;3 PUCAI subscores missing at Week 6 </w:t>
      </w:r>
      <w:r w:rsidR="00D24FF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wer</w:t>
      </w:r>
      <w:r w:rsidR="00CC55A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e considered not to</w:t>
      </w:r>
      <w:r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have achieved the endpoint</w:t>
      </w:r>
      <w:r w:rsidR="00CC55A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.</w:t>
      </w:r>
    </w:p>
    <w:p w14:paraId="407B4287" w14:textId="308DAA74" w:rsidR="004745AC" w:rsidRPr="00DC0FAC" w:rsidRDefault="002710D6" w:rsidP="00E40501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466E7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standardContextual"/>
        </w:rPr>
        <w:t>e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Clinical response </w:t>
      </w:r>
      <w:r w:rsidR="00EA2A4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was defined as </w:t>
      </w:r>
      <w:r w:rsidR="00EA2A40" w:rsidRPr="008466E7">
        <w:rPr>
          <w:rFonts w:ascii="Times New Roman" w:hAnsi="Times New Roman" w:cs="Times New Roman"/>
          <w:sz w:val="20"/>
          <w:szCs w:val="20"/>
        </w:rPr>
        <w:t>a Mayo score decrease from baseline of ≥30% and ≥3 points, with either a decrease from baseline in the rectal bleeding subscore of ≥1 or a rectal bleeding subscore of 0 or 1</w:t>
      </w:r>
      <w:r w:rsidR="00EA2A4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, 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based on Mayo endoscopy subscore assigned by the local endoscopist; patients who had all 4 Mayo subscores missing at Week 6 </w:t>
      </w:r>
      <w:r w:rsidR="00D24FF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we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re considered not </w:t>
      </w:r>
      <w:r w:rsidR="00CC55A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have achieved the endpoint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.</w:t>
      </w:r>
      <w:r w:rsidR="00FF06BA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br/>
      </w:r>
      <w:r w:rsidR="00D428E7" w:rsidRPr="008466E7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standardContextual"/>
        </w:rPr>
        <w:lastRenderedPageBreak/>
        <w:t>f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Endoscopic </w:t>
      </w:r>
      <w:r w:rsidR="00AA0680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improvement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 </w:t>
      </w:r>
      <w:r w:rsidR="00EA2A4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was defined as </w:t>
      </w:r>
      <w:r w:rsidR="00EA2A40" w:rsidRPr="008466E7">
        <w:rPr>
          <w:rFonts w:ascii="Times New Roman" w:hAnsi="Times New Roman" w:cs="Times New Roman"/>
          <w:sz w:val="20"/>
          <w:szCs w:val="20"/>
        </w:rPr>
        <w:t xml:space="preserve">a Mayo endoscopy subscore of 0 or 1, 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 xml:space="preserve">based on Mayo endoscopy subscore assigned by the local endoscopist; patients who had a missing endoscopy score at Week 6 were considered not to have </w:t>
      </w:r>
      <w:r w:rsidR="00CC55A0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achieved the endpoint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.</w:t>
      </w:r>
      <w:r w:rsidR="00E40501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br/>
      </w:r>
      <w:r w:rsidR="009D56AB" w:rsidRPr="008466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bbreviations: </w:t>
      </w:r>
      <w:r w:rsidR="005A66FA" w:rsidRPr="008466E7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t>AE, adverse event; PUCAI, Pediatric Ulcerative Colitis Activity Index; UC, ulcerative colitis</w:t>
      </w:r>
      <w:r w:rsidR="00E40501" w:rsidRPr="00DC0FAC">
        <w:rPr>
          <w:rFonts w:ascii="Times New Roman" w:hAnsi="Times New Roman" w:cs="Times New Roman"/>
          <w:color w:val="000000"/>
          <w:sz w:val="20"/>
          <w:szCs w:val="20"/>
          <w14:ligatures w14:val="standardContextual"/>
        </w:rPr>
        <w:br/>
      </w:r>
      <w:bookmarkEnd w:id="0"/>
    </w:p>
    <w:sectPr w:rsidR="004745AC" w:rsidRPr="00DC0FAC" w:rsidSect="004745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498F4" w14:textId="77777777" w:rsidR="00F93F68" w:rsidRPr="00296559" w:rsidRDefault="00F93F68" w:rsidP="00296559">
      <w:pPr>
        <w:pStyle w:val="Footer"/>
      </w:pPr>
    </w:p>
  </w:endnote>
  <w:endnote w:type="continuationSeparator" w:id="0">
    <w:p w14:paraId="28428C55" w14:textId="77777777" w:rsidR="00F93F68" w:rsidRPr="00296559" w:rsidRDefault="00F93F68" w:rsidP="00296559">
      <w:pPr>
        <w:pStyle w:val="Footer"/>
      </w:pPr>
    </w:p>
  </w:endnote>
  <w:endnote w:type="continuationNotice" w:id="1">
    <w:p w14:paraId="70DDF3D1" w14:textId="77777777" w:rsidR="00F93F68" w:rsidRPr="00296559" w:rsidRDefault="00F93F68" w:rsidP="00296559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ade Gothic LT Std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00817316"/>
      <w:docPartObj>
        <w:docPartGallery w:val="Page Numbers (Bottom of Page)"/>
        <w:docPartUnique/>
      </w:docPartObj>
    </w:sdtPr>
    <w:sdtContent>
      <w:p w14:paraId="2482763D" w14:textId="3A64C805" w:rsidR="00C06504" w:rsidRDefault="00C06504" w:rsidP="008501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43478046"/>
      <w:docPartObj>
        <w:docPartGallery w:val="Page Numbers (Bottom of Page)"/>
        <w:docPartUnique/>
      </w:docPartObj>
    </w:sdtPr>
    <w:sdtContent>
      <w:p w14:paraId="705F43CE" w14:textId="078C2421" w:rsidR="00C06504" w:rsidRDefault="00C06504" w:rsidP="00C06504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C0CF7C3" w14:textId="77777777" w:rsidR="00C06504" w:rsidRDefault="00C06504" w:rsidP="00C065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4507953"/>
      <w:docPartObj>
        <w:docPartGallery w:val="Page Numbers (Bottom of Page)"/>
        <w:docPartUnique/>
      </w:docPartObj>
    </w:sdtPr>
    <w:sdtContent>
      <w:p w14:paraId="67D7B6B6" w14:textId="27991BA3" w:rsidR="00C06504" w:rsidRDefault="00C06504" w:rsidP="00C065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5DE94D7" w14:textId="77777777" w:rsidR="00C06504" w:rsidRDefault="00C06504" w:rsidP="00C065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BCE60" w14:textId="77777777" w:rsidR="00F93F68" w:rsidRDefault="00F93F68" w:rsidP="000D7530">
      <w:pPr>
        <w:spacing w:after="0" w:line="240" w:lineRule="auto"/>
      </w:pPr>
      <w:r>
        <w:separator/>
      </w:r>
    </w:p>
  </w:footnote>
  <w:footnote w:type="continuationSeparator" w:id="0">
    <w:p w14:paraId="46C713BC" w14:textId="77777777" w:rsidR="00F93F68" w:rsidRDefault="00F93F68" w:rsidP="000D7530">
      <w:pPr>
        <w:spacing w:after="0" w:line="240" w:lineRule="auto"/>
      </w:pPr>
      <w:r>
        <w:continuationSeparator/>
      </w:r>
    </w:p>
  </w:footnote>
  <w:footnote w:type="continuationNotice" w:id="1">
    <w:p w14:paraId="4948FCD8" w14:textId="77777777" w:rsidR="00F93F68" w:rsidRDefault="00F93F6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22641019"/>
      <w:docPartObj>
        <w:docPartGallery w:val="Page Numbers (Top of Page)"/>
        <w:docPartUnique/>
      </w:docPartObj>
    </w:sdtPr>
    <w:sdtContent>
      <w:p w14:paraId="6B5FE374" w14:textId="77777777" w:rsidR="009F57C5" w:rsidRDefault="009F57C5" w:rsidP="0085286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A5C87C" w14:textId="77777777" w:rsidR="009F57C5" w:rsidRDefault="009F57C5" w:rsidP="009F57C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CBCB3" w14:textId="77777777" w:rsidR="009F57C5" w:rsidRDefault="009F57C5" w:rsidP="009F57C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FD68C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653655"/>
    <w:multiLevelType w:val="hybridMultilevel"/>
    <w:tmpl w:val="815C45F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E74414"/>
    <w:multiLevelType w:val="hybridMultilevel"/>
    <w:tmpl w:val="DA7C5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A7D50"/>
    <w:multiLevelType w:val="multilevel"/>
    <w:tmpl w:val="5E3C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D360FC"/>
    <w:multiLevelType w:val="hybridMultilevel"/>
    <w:tmpl w:val="EFE24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385E51"/>
    <w:multiLevelType w:val="hybridMultilevel"/>
    <w:tmpl w:val="6A0CD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F4206"/>
    <w:multiLevelType w:val="hybridMultilevel"/>
    <w:tmpl w:val="49022312"/>
    <w:lvl w:ilvl="0" w:tplc="E36AD5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BFE45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6FC92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EA4FE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8884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F6C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29073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68E46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A2A02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51B6124"/>
    <w:multiLevelType w:val="hybridMultilevel"/>
    <w:tmpl w:val="AB046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AA037E">
      <w:start w:val="1"/>
      <w:numFmt w:val="bullet"/>
      <w:lvlText w:val="–"/>
      <w:lvlJc w:val="left"/>
      <w:pPr>
        <w:ind w:left="2160" w:hanging="360"/>
      </w:pPr>
      <w:rPr>
        <w:rFonts w:ascii="Arial" w:hAnsi="Aria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A91EF6"/>
    <w:multiLevelType w:val="hybridMultilevel"/>
    <w:tmpl w:val="D2C4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F37915"/>
    <w:multiLevelType w:val="hybridMultilevel"/>
    <w:tmpl w:val="624ECAAC"/>
    <w:lvl w:ilvl="0" w:tplc="F4C009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5E1179"/>
    <w:multiLevelType w:val="hybridMultilevel"/>
    <w:tmpl w:val="C63A11D8"/>
    <w:lvl w:ilvl="0" w:tplc="05887C0C">
      <w:start w:val="1"/>
      <w:numFmt w:val="bullet"/>
      <w:pStyle w:val="Bullet11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742AFA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C263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BE5E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1ECE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C04A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6830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8836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80FA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155393"/>
    <w:multiLevelType w:val="hybridMultilevel"/>
    <w:tmpl w:val="EEAE2D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E3748B6"/>
    <w:multiLevelType w:val="hybridMultilevel"/>
    <w:tmpl w:val="C05C3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02E4C3D"/>
    <w:multiLevelType w:val="hybridMultilevel"/>
    <w:tmpl w:val="CC880C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22E0561"/>
    <w:multiLevelType w:val="hybridMultilevel"/>
    <w:tmpl w:val="F6A8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9E54C0"/>
    <w:multiLevelType w:val="hybridMultilevel"/>
    <w:tmpl w:val="05CEE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B84494"/>
    <w:multiLevelType w:val="hybridMultilevel"/>
    <w:tmpl w:val="1DB03ECA"/>
    <w:lvl w:ilvl="0" w:tplc="81700F12">
      <w:start w:val="1"/>
      <w:numFmt w:val="bullet"/>
      <w:pStyle w:val="Bullet11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7" w15:restartNumberingAfterBreak="0">
    <w:nsid w:val="296132FB"/>
    <w:multiLevelType w:val="hybridMultilevel"/>
    <w:tmpl w:val="199AA300"/>
    <w:lvl w:ilvl="0" w:tplc="A8F0B08E">
      <w:start w:val="1"/>
      <w:numFmt w:val="decimal"/>
      <w:pStyle w:val="Numbered12-3"/>
      <w:lvlText w:val="%1)"/>
      <w:lvlJc w:val="left"/>
      <w:pPr>
        <w:tabs>
          <w:tab w:val="num" w:pos="1296"/>
        </w:tabs>
        <w:ind w:left="1296" w:hanging="432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304" w:hanging="360"/>
      </w:pPr>
    </w:lvl>
    <w:lvl w:ilvl="2" w:tplc="04090005" w:tentative="1">
      <w:start w:val="1"/>
      <w:numFmt w:val="lowerRoman"/>
      <w:lvlText w:val="%3."/>
      <w:lvlJc w:val="right"/>
      <w:pPr>
        <w:ind w:left="3024" w:hanging="180"/>
      </w:pPr>
    </w:lvl>
    <w:lvl w:ilvl="3" w:tplc="04090001" w:tentative="1">
      <w:start w:val="1"/>
      <w:numFmt w:val="decimal"/>
      <w:lvlText w:val="%4."/>
      <w:lvlJc w:val="left"/>
      <w:pPr>
        <w:ind w:left="3744" w:hanging="360"/>
      </w:pPr>
    </w:lvl>
    <w:lvl w:ilvl="4" w:tplc="04090003" w:tentative="1">
      <w:start w:val="1"/>
      <w:numFmt w:val="lowerLetter"/>
      <w:lvlText w:val="%5."/>
      <w:lvlJc w:val="left"/>
      <w:pPr>
        <w:ind w:left="4464" w:hanging="360"/>
      </w:pPr>
    </w:lvl>
    <w:lvl w:ilvl="5" w:tplc="04090005" w:tentative="1">
      <w:start w:val="1"/>
      <w:numFmt w:val="lowerRoman"/>
      <w:lvlText w:val="%6."/>
      <w:lvlJc w:val="right"/>
      <w:pPr>
        <w:ind w:left="5184" w:hanging="180"/>
      </w:pPr>
    </w:lvl>
    <w:lvl w:ilvl="6" w:tplc="04090001" w:tentative="1">
      <w:start w:val="1"/>
      <w:numFmt w:val="decimal"/>
      <w:lvlText w:val="%7."/>
      <w:lvlJc w:val="left"/>
      <w:pPr>
        <w:ind w:left="5904" w:hanging="360"/>
      </w:pPr>
    </w:lvl>
    <w:lvl w:ilvl="7" w:tplc="04090003" w:tentative="1">
      <w:start w:val="1"/>
      <w:numFmt w:val="lowerLetter"/>
      <w:lvlText w:val="%8."/>
      <w:lvlJc w:val="left"/>
      <w:pPr>
        <w:ind w:left="6624" w:hanging="360"/>
      </w:pPr>
    </w:lvl>
    <w:lvl w:ilvl="8" w:tplc="04090005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18" w15:restartNumberingAfterBreak="0">
    <w:nsid w:val="347E1474"/>
    <w:multiLevelType w:val="hybridMultilevel"/>
    <w:tmpl w:val="B650B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0140B0"/>
    <w:multiLevelType w:val="hybridMultilevel"/>
    <w:tmpl w:val="AE20A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627BA6"/>
    <w:multiLevelType w:val="hybridMultilevel"/>
    <w:tmpl w:val="D222FADE"/>
    <w:lvl w:ilvl="0" w:tplc="543CD1EE">
      <w:start w:val="1"/>
      <w:numFmt w:val="lowerLetter"/>
      <w:pStyle w:val="Numbered11-4"/>
      <w:lvlText w:val="%1)"/>
      <w:lvlJc w:val="left"/>
      <w:pPr>
        <w:tabs>
          <w:tab w:val="num" w:pos="1728"/>
        </w:tabs>
        <w:ind w:left="1728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36" w:hanging="360"/>
      </w:pPr>
    </w:lvl>
    <w:lvl w:ilvl="2" w:tplc="0409001B" w:tentative="1">
      <w:start w:val="1"/>
      <w:numFmt w:val="lowerRoman"/>
      <w:lvlText w:val="%3."/>
      <w:lvlJc w:val="right"/>
      <w:pPr>
        <w:ind w:left="3456" w:hanging="180"/>
      </w:pPr>
    </w:lvl>
    <w:lvl w:ilvl="3" w:tplc="0409000F" w:tentative="1">
      <w:start w:val="1"/>
      <w:numFmt w:val="decimal"/>
      <w:lvlText w:val="%4."/>
      <w:lvlJc w:val="left"/>
      <w:pPr>
        <w:ind w:left="4176" w:hanging="360"/>
      </w:pPr>
    </w:lvl>
    <w:lvl w:ilvl="4" w:tplc="04090019" w:tentative="1">
      <w:start w:val="1"/>
      <w:numFmt w:val="lowerLetter"/>
      <w:lvlText w:val="%5."/>
      <w:lvlJc w:val="left"/>
      <w:pPr>
        <w:ind w:left="4896" w:hanging="360"/>
      </w:pPr>
    </w:lvl>
    <w:lvl w:ilvl="5" w:tplc="0409001B" w:tentative="1">
      <w:start w:val="1"/>
      <w:numFmt w:val="lowerRoman"/>
      <w:lvlText w:val="%6."/>
      <w:lvlJc w:val="right"/>
      <w:pPr>
        <w:ind w:left="5616" w:hanging="180"/>
      </w:pPr>
    </w:lvl>
    <w:lvl w:ilvl="6" w:tplc="0409000F" w:tentative="1">
      <w:start w:val="1"/>
      <w:numFmt w:val="decimal"/>
      <w:lvlText w:val="%7."/>
      <w:lvlJc w:val="left"/>
      <w:pPr>
        <w:ind w:left="6336" w:hanging="360"/>
      </w:pPr>
    </w:lvl>
    <w:lvl w:ilvl="7" w:tplc="04090019" w:tentative="1">
      <w:start w:val="1"/>
      <w:numFmt w:val="lowerLetter"/>
      <w:lvlText w:val="%8."/>
      <w:lvlJc w:val="left"/>
      <w:pPr>
        <w:ind w:left="7056" w:hanging="360"/>
      </w:pPr>
    </w:lvl>
    <w:lvl w:ilvl="8" w:tplc="0409001B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21" w15:restartNumberingAfterBreak="0">
    <w:nsid w:val="41866F86"/>
    <w:multiLevelType w:val="hybridMultilevel"/>
    <w:tmpl w:val="D116F9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D9AA037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4E83D65"/>
    <w:multiLevelType w:val="hybridMultilevel"/>
    <w:tmpl w:val="8C16AF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56733BC"/>
    <w:multiLevelType w:val="hybridMultilevel"/>
    <w:tmpl w:val="FF1ED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6C5A22"/>
    <w:multiLevelType w:val="hybridMultilevel"/>
    <w:tmpl w:val="6D864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A686FE0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D44B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F296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3E1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1A6B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42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1810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7764962"/>
    <w:multiLevelType w:val="hybridMultilevel"/>
    <w:tmpl w:val="E472A308"/>
    <w:lvl w:ilvl="0" w:tplc="D74C1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985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7C05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424A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280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A27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D405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38D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2C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8F51F78"/>
    <w:multiLevelType w:val="hybridMultilevel"/>
    <w:tmpl w:val="9B3E026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D9AA037E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0A50CD2"/>
    <w:multiLevelType w:val="multilevel"/>
    <w:tmpl w:val="63BED706"/>
    <w:styleLink w:val="CurrentList1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40B0375"/>
    <w:multiLevelType w:val="hybridMultilevel"/>
    <w:tmpl w:val="6FB4BD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9AA037E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3" w:tplc="D9AA037E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4" w:tplc="D9AA037E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0BE2FF2"/>
    <w:multiLevelType w:val="hybridMultilevel"/>
    <w:tmpl w:val="BE74219A"/>
    <w:lvl w:ilvl="0" w:tplc="3FEEF272">
      <w:start w:val="1"/>
      <w:numFmt w:val="bullet"/>
      <w:pStyle w:val="Bullet11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  <w:lvl w:ilvl="1" w:tplc="87B84278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61B6F222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A5D68794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9988A51E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EA8A69C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33E8BFD2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6F7EBE98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75B29F26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30" w15:restartNumberingAfterBreak="0">
    <w:nsid w:val="6A4241C4"/>
    <w:multiLevelType w:val="hybridMultilevel"/>
    <w:tmpl w:val="9960689C"/>
    <w:lvl w:ilvl="0" w:tplc="F4C009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 w:tplc="D9AA037E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FE03DF3"/>
    <w:multiLevelType w:val="hybridMultilevel"/>
    <w:tmpl w:val="BC7A41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A3D3A3B"/>
    <w:multiLevelType w:val="hybridMultilevel"/>
    <w:tmpl w:val="361C4C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E997D51"/>
    <w:multiLevelType w:val="hybridMultilevel"/>
    <w:tmpl w:val="DDFEF134"/>
    <w:lvl w:ilvl="0" w:tplc="20D619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8217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EC4D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DE5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7CE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609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7495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A272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18F8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36977547">
    <w:abstractNumId w:val="7"/>
  </w:num>
  <w:num w:numId="2" w16cid:durableId="1675837167">
    <w:abstractNumId w:val="13"/>
  </w:num>
  <w:num w:numId="3" w16cid:durableId="556011733">
    <w:abstractNumId w:val="22"/>
  </w:num>
  <w:num w:numId="4" w16cid:durableId="1304625318">
    <w:abstractNumId w:val="28"/>
  </w:num>
  <w:num w:numId="5" w16cid:durableId="1695769236">
    <w:abstractNumId w:val="31"/>
  </w:num>
  <w:num w:numId="6" w16cid:durableId="919411851">
    <w:abstractNumId w:val="30"/>
  </w:num>
  <w:num w:numId="7" w16cid:durableId="2003503317">
    <w:abstractNumId w:val="0"/>
  </w:num>
  <w:num w:numId="8" w16cid:durableId="319619958">
    <w:abstractNumId w:val="27"/>
  </w:num>
  <w:num w:numId="9" w16cid:durableId="2112584655">
    <w:abstractNumId w:val="24"/>
  </w:num>
  <w:num w:numId="10" w16cid:durableId="962274587">
    <w:abstractNumId w:val="12"/>
  </w:num>
  <w:num w:numId="11" w16cid:durableId="702555648">
    <w:abstractNumId w:val="21"/>
  </w:num>
  <w:num w:numId="12" w16cid:durableId="1011298368">
    <w:abstractNumId w:val="3"/>
  </w:num>
  <w:num w:numId="13" w16cid:durableId="1197889804">
    <w:abstractNumId w:val="32"/>
  </w:num>
  <w:num w:numId="14" w16cid:durableId="685592767">
    <w:abstractNumId w:val="1"/>
  </w:num>
  <w:num w:numId="15" w16cid:durableId="909969201">
    <w:abstractNumId w:val="17"/>
  </w:num>
  <w:num w:numId="16" w16cid:durableId="2033602947">
    <w:abstractNumId w:val="10"/>
  </w:num>
  <w:num w:numId="17" w16cid:durableId="1738896321">
    <w:abstractNumId w:val="16"/>
  </w:num>
  <w:num w:numId="18" w16cid:durableId="571282591">
    <w:abstractNumId w:val="29"/>
  </w:num>
  <w:num w:numId="19" w16cid:durableId="1718311691">
    <w:abstractNumId w:val="20"/>
  </w:num>
  <w:num w:numId="20" w16cid:durableId="317271933">
    <w:abstractNumId w:val="9"/>
  </w:num>
  <w:num w:numId="21" w16cid:durableId="1644889636">
    <w:abstractNumId w:val="26"/>
  </w:num>
  <w:num w:numId="22" w16cid:durableId="1808430769">
    <w:abstractNumId w:val="15"/>
  </w:num>
  <w:num w:numId="23" w16cid:durableId="209344998">
    <w:abstractNumId w:val="11"/>
  </w:num>
  <w:num w:numId="24" w16cid:durableId="1313407486">
    <w:abstractNumId w:val="2"/>
  </w:num>
  <w:num w:numId="25" w16cid:durableId="1964264857">
    <w:abstractNumId w:val="14"/>
  </w:num>
  <w:num w:numId="26" w16cid:durableId="174881658">
    <w:abstractNumId w:val="19"/>
  </w:num>
  <w:num w:numId="27" w16cid:durableId="1867131200">
    <w:abstractNumId w:val="18"/>
  </w:num>
  <w:num w:numId="28" w16cid:durableId="1527985832">
    <w:abstractNumId w:val="4"/>
  </w:num>
  <w:num w:numId="29" w16cid:durableId="2048334963">
    <w:abstractNumId w:val="5"/>
  </w:num>
  <w:num w:numId="30" w16cid:durableId="1077706563">
    <w:abstractNumId w:val="25"/>
  </w:num>
  <w:num w:numId="31" w16cid:durableId="523399641">
    <w:abstractNumId w:val="6"/>
  </w:num>
  <w:num w:numId="32" w16cid:durableId="1763719825">
    <w:abstractNumId w:val="33"/>
  </w:num>
  <w:num w:numId="33" w16cid:durableId="259417850">
    <w:abstractNumId w:val="23"/>
  </w:num>
  <w:num w:numId="34" w16cid:durableId="743646183">
    <w:abstractNumId w:val="8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8C"/>
    <w:rsid w:val="0000055F"/>
    <w:rsid w:val="00000A53"/>
    <w:rsid w:val="000019C4"/>
    <w:rsid w:val="000020A6"/>
    <w:rsid w:val="0000255B"/>
    <w:rsid w:val="00002A8D"/>
    <w:rsid w:val="000036FB"/>
    <w:rsid w:val="0000377F"/>
    <w:rsid w:val="00003790"/>
    <w:rsid w:val="00003A3B"/>
    <w:rsid w:val="00003CCD"/>
    <w:rsid w:val="00003DAD"/>
    <w:rsid w:val="00003FDA"/>
    <w:rsid w:val="000042FF"/>
    <w:rsid w:val="00004448"/>
    <w:rsid w:val="00004487"/>
    <w:rsid w:val="000045C6"/>
    <w:rsid w:val="00004EF3"/>
    <w:rsid w:val="000052B2"/>
    <w:rsid w:val="00006646"/>
    <w:rsid w:val="000067D5"/>
    <w:rsid w:val="00007062"/>
    <w:rsid w:val="000077FF"/>
    <w:rsid w:val="00010C74"/>
    <w:rsid w:val="00010EC0"/>
    <w:rsid w:val="0001128F"/>
    <w:rsid w:val="00011691"/>
    <w:rsid w:val="0001171B"/>
    <w:rsid w:val="00011896"/>
    <w:rsid w:val="00011D2F"/>
    <w:rsid w:val="00011DF6"/>
    <w:rsid w:val="00011EB6"/>
    <w:rsid w:val="0001218D"/>
    <w:rsid w:val="00012568"/>
    <w:rsid w:val="00012786"/>
    <w:rsid w:val="00012B03"/>
    <w:rsid w:val="00012BED"/>
    <w:rsid w:val="00012E45"/>
    <w:rsid w:val="00013231"/>
    <w:rsid w:val="000132AA"/>
    <w:rsid w:val="00013637"/>
    <w:rsid w:val="00014284"/>
    <w:rsid w:val="00014608"/>
    <w:rsid w:val="000146A0"/>
    <w:rsid w:val="00014B89"/>
    <w:rsid w:val="00014C1B"/>
    <w:rsid w:val="00014DB1"/>
    <w:rsid w:val="00016BFB"/>
    <w:rsid w:val="00016C28"/>
    <w:rsid w:val="00016CD9"/>
    <w:rsid w:val="000172EC"/>
    <w:rsid w:val="00017650"/>
    <w:rsid w:val="00017B38"/>
    <w:rsid w:val="00017B72"/>
    <w:rsid w:val="00017E8B"/>
    <w:rsid w:val="0002076E"/>
    <w:rsid w:val="000216C1"/>
    <w:rsid w:val="00021855"/>
    <w:rsid w:val="000226DB"/>
    <w:rsid w:val="000227D5"/>
    <w:rsid w:val="0002297B"/>
    <w:rsid w:val="00022A95"/>
    <w:rsid w:val="00022AC4"/>
    <w:rsid w:val="000255B4"/>
    <w:rsid w:val="00025C5E"/>
    <w:rsid w:val="000264F2"/>
    <w:rsid w:val="00026D2B"/>
    <w:rsid w:val="00027826"/>
    <w:rsid w:val="00027A20"/>
    <w:rsid w:val="00027F70"/>
    <w:rsid w:val="000312B7"/>
    <w:rsid w:val="000312D5"/>
    <w:rsid w:val="00031830"/>
    <w:rsid w:val="000318D3"/>
    <w:rsid w:val="000323EB"/>
    <w:rsid w:val="0003245B"/>
    <w:rsid w:val="000326DA"/>
    <w:rsid w:val="00032BE1"/>
    <w:rsid w:val="00033406"/>
    <w:rsid w:val="00033E8A"/>
    <w:rsid w:val="0003468E"/>
    <w:rsid w:val="000348CB"/>
    <w:rsid w:val="00034E45"/>
    <w:rsid w:val="00034EFC"/>
    <w:rsid w:val="000352A7"/>
    <w:rsid w:val="00035725"/>
    <w:rsid w:val="00035BD6"/>
    <w:rsid w:val="00036462"/>
    <w:rsid w:val="0003646A"/>
    <w:rsid w:val="000365FA"/>
    <w:rsid w:val="00036697"/>
    <w:rsid w:val="000367A1"/>
    <w:rsid w:val="00036936"/>
    <w:rsid w:val="0003697E"/>
    <w:rsid w:val="00037C72"/>
    <w:rsid w:val="00037D77"/>
    <w:rsid w:val="00040062"/>
    <w:rsid w:val="00040AFF"/>
    <w:rsid w:val="00040B24"/>
    <w:rsid w:val="00040B47"/>
    <w:rsid w:val="00040FE2"/>
    <w:rsid w:val="000413C2"/>
    <w:rsid w:val="00041908"/>
    <w:rsid w:val="0004199D"/>
    <w:rsid w:val="000419E5"/>
    <w:rsid w:val="00041F8A"/>
    <w:rsid w:val="000432D6"/>
    <w:rsid w:val="00043B43"/>
    <w:rsid w:val="00043E0B"/>
    <w:rsid w:val="0004440B"/>
    <w:rsid w:val="0004461C"/>
    <w:rsid w:val="00045597"/>
    <w:rsid w:val="000464AB"/>
    <w:rsid w:val="000464C1"/>
    <w:rsid w:val="00046576"/>
    <w:rsid w:val="000468D8"/>
    <w:rsid w:val="00046E1D"/>
    <w:rsid w:val="00046EB5"/>
    <w:rsid w:val="00050152"/>
    <w:rsid w:val="00050887"/>
    <w:rsid w:val="00050E0B"/>
    <w:rsid w:val="00051728"/>
    <w:rsid w:val="000518FB"/>
    <w:rsid w:val="0005194A"/>
    <w:rsid w:val="000519E8"/>
    <w:rsid w:val="00051A3E"/>
    <w:rsid w:val="00052C3D"/>
    <w:rsid w:val="000536C2"/>
    <w:rsid w:val="000536D3"/>
    <w:rsid w:val="00053714"/>
    <w:rsid w:val="00053B02"/>
    <w:rsid w:val="00053E3D"/>
    <w:rsid w:val="00054459"/>
    <w:rsid w:val="00054616"/>
    <w:rsid w:val="00054696"/>
    <w:rsid w:val="0005486A"/>
    <w:rsid w:val="000554BF"/>
    <w:rsid w:val="00055762"/>
    <w:rsid w:val="000558B2"/>
    <w:rsid w:val="00055D7C"/>
    <w:rsid w:val="000562FC"/>
    <w:rsid w:val="00056AAB"/>
    <w:rsid w:val="00056EF6"/>
    <w:rsid w:val="00056F22"/>
    <w:rsid w:val="00056F7A"/>
    <w:rsid w:val="0005721F"/>
    <w:rsid w:val="00057445"/>
    <w:rsid w:val="000575CE"/>
    <w:rsid w:val="00057EF5"/>
    <w:rsid w:val="00057FC3"/>
    <w:rsid w:val="00060A28"/>
    <w:rsid w:val="00060BD8"/>
    <w:rsid w:val="00060D3D"/>
    <w:rsid w:val="0006123B"/>
    <w:rsid w:val="00061B83"/>
    <w:rsid w:val="00061D0E"/>
    <w:rsid w:val="00062278"/>
    <w:rsid w:val="00062380"/>
    <w:rsid w:val="0006243C"/>
    <w:rsid w:val="000624D9"/>
    <w:rsid w:val="00062598"/>
    <w:rsid w:val="0006283E"/>
    <w:rsid w:val="000628CC"/>
    <w:rsid w:val="0006351B"/>
    <w:rsid w:val="00063A37"/>
    <w:rsid w:val="00064636"/>
    <w:rsid w:val="00064A4C"/>
    <w:rsid w:val="00064A8E"/>
    <w:rsid w:val="00064CAD"/>
    <w:rsid w:val="00064FC4"/>
    <w:rsid w:val="0006566E"/>
    <w:rsid w:val="00065684"/>
    <w:rsid w:val="00066188"/>
    <w:rsid w:val="000661AD"/>
    <w:rsid w:val="00066236"/>
    <w:rsid w:val="000664E3"/>
    <w:rsid w:val="00066C7B"/>
    <w:rsid w:val="0006722E"/>
    <w:rsid w:val="000672AD"/>
    <w:rsid w:val="0006756C"/>
    <w:rsid w:val="00067636"/>
    <w:rsid w:val="00067E07"/>
    <w:rsid w:val="00067FC4"/>
    <w:rsid w:val="00070E85"/>
    <w:rsid w:val="000711E8"/>
    <w:rsid w:val="000712A9"/>
    <w:rsid w:val="000713BD"/>
    <w:rsid w:val="00071631"/>
    <w:rsid w:val="000716D2"/>
    <w:rsid w:val="00071BF6"/>
    <w:rsid w:val="0007257A"/>
    <w:rsid w:val="000725AA"/>
    <w:rsid w:val="00072FB9"/>
    <w:rsid w:val="000735F7"/>
    <w:rsid w:val="00073B6E"/>
    <w:rsid w:val="00073D29"/>
    <w:rsid w:val="00073EE5"/>
    <w:rsid w:val="00073F5E"/>
    <w:rsid w:val="00074310"/>
    <w:rsid w:val="0007483E"/>
    <w:rsid w:val="00074F69"/>
    <w:rsid w:val="00075094"/>
    <w:rsid w:val="000754EC"/>
    <w:rsid w:val="00075A42"/>
    <w:rsid w:val="00075E9B"/>
    <w:rsid w:val="00076330"/>
    <w:rsid w:val="00076374"/>
    <w:rsid w:val="000763FC"/>
    <w:rsid w:val="000769EE"/>
    <w:rsid w:val="0007720D"/>
    <w:rsid w:val="0007722A"/>
    <w:rsid w:val="000774D0"/>
    <w:rsid w:val="000803F1"/>
    <w:rsid w:val="000804F3"/>
    <w:rsid w:val="00080709"/>
    <w:rsid w:val="00080D34"/>
    <w:rsid w:val="00080F65"/>
    <w:rsid w:val="0008131B"/>
    <w:rsid w:val="00081619"/>
    <w:rsid w:val="00081C71"/>
    <w:rsid w:val="00082190"/>
    <w:rsid w:val="000827E2"/>
    <w:rsid w:val="00082837"/>
    <w:rsid w:val="0008299F"/>
    <w:rsid w:val="00082B9E"/>
    <w:rsid w:val="00083A7D"/>
    <w:rsid w:val="00083F4F"/>
    <w:rsid w:val="000849D3"/>
    <w:rsid w:val="000856E6"/>
    <w:rsid w:val="00085B14"/>
    <w:rsid w:val="00085B3B"/>
    <w:rsid w:val="00085E0B"/>
    <w:rsid w:val="00085EDD"/>
    <w:rsid w:val="00085F24"/>
    <w:rsid w:val="00086135"/>
    <w:rsid w:val="000861BB"/>
    <w:rsid w:val="00086616"/>
    <w:rsid w:val="000868F5"/>
    <w:rsid w:val="00086D45"/>
    <w:rsid w:val="0008706B"/>
    <w:rsid w:val="0008715B"/>
    <w:rsid w:val="000873A5"/>
    <w:rsid w:val="00087535"/>
    <w:rsid w:val="00087AFD"/>
    <w:rsid w:val="00087B17"/>
    <w:rsid w:val="000907C3"/>
    <w:rsid w:val="00090E17"/>
    <w:rsid w:val="000910E7"/>
    <w:rsid w:val="00091C5A"/>
    <w:rsid w:val="0009204F"/>
    <w:rsid w:val="000927FC"/>
    <w:rsid w:val="00092CE3"/>
    <w:rsid w:val="00092CE6"/>
    <w:rsid w:val="00093184"/>
    <w:rsid w:val="00093259"/>
    <w:rsid w:val="000939F6"/>
    <w:rsid w:val="00094112"/>
    <w:rsid w:val="00094AFE"/>
    <w:rsid w:val="00094B28"/>
    <w:rsid w:val="00095BA5"/>
    <w:rsid w:val="00095E38"/>
    <w:rsid w:val="00096AE1"/>
    <w:rsid w:val="00096CDE"/>
    <w:rsid w:val="000970D0"/>
    <w:rsid w:val="00097659"/>
    <w:rsid w:val="00097FAC"/>
    <w:rsid w:val="000A00B0"/>
    <w:rsid w:val="000A00D6"/>
    <w:rsid w:val="000A03D8"/>
    <w:rsid w:val="000A0E85"/>
    <w:rsid w:val="000A0FDC"/>
    <w:rsid w:val="000A107A"/>
    <w:rsid w:val="000A1EB9"/>
    <w:rsid w:val="000A2F54"/>
    <w:rsid w:val="000A400A"/>
    <w:rsid w:val="000A4E1E"/>
    <w:rsid w:val="000A636C"/>
    <w:rsid w:val="000A665B"/>
    <w:rsid w:val="000A6D2E"/>
    <w:rsid w:val="000A6DCB"/>
    <w:rsid w:val="000A7160"/>
    <w:rsid w:val="000A72AC"/>
    <w:rsid w:val="000A75F2"/>
    <w:rsid w:val="000A7B5B"/>
    <w:rsid w:val="000A7FFB"/>
    <w:rsid w:val="000B0840"/>
    <w:rsid w:val="000B140F"/>
    <w:rsid w:val="000B1442"/>
    <w:rsid w:val="000B1897"/>
    <w:rsid w:val="000B216A"/>
    <w:rsid w:val="000B2472"/>
    <w:rsid w:val="000B2491"/>
    <w:rsid w:val="000B2D09"/>
    <w:rsid w:val="000B308A"/>
    <w:rsid w:val="000B3D25"/>
    <w:rsid w:val="000B4663"/>
    <w:rsid w:val="000B4B3F"/>
    <w:rsid w:val="000B4FAE"/>
    <w:rsid w:val="000B59DA"/>
    <w:rsid w:val="000B665A"/>
    <w:rsid w:val="000B699A"/>
    <w:rsid w:val="000B701E"/>
    <w:rsid w:val="000B79FD"/>
    <w:rsid w:val="000C01D3"/>
    <w:rsid w:val="000C0572"/>
    <w:rsid w:val="000C0C5A"/>
    <w:rsid w:val="000C0D5C"/>
    <w:rsid w:val="000C0EB2"/>
    <w:rsid w:val="000C129E"/>
    <w:rsid w:val="000C1B82"/>
    <w:rsid w:val="000C1ED0"/>
    <w:rsid w:val="000C224B"/>
    <w:rsid w:val="000C2292"/>
    <w:rsid w:val="000C28E6"/>
    <w:rsid w:val="000C2C84"/>
    <w:rsid w:val="000C2DF9"/>
    <w:rsid w:val="000C355C"/>
    <w:rsid w:val="000C39C1"/>
    <w:rsid w:val="000C419F"/>
    <w:rsid w:val="000C45A5"/>
    <w:rsid w:val="000C4BF3"/>
    <w:rsid w:val="000C5363"/>
    <w:rsid w:val="000C5548"/>
    <w:rsid w:val="000C59D2"/>
    <w:rsid w:val="000C7477"/>
    <w:rsid w:val="000C7599"/>
    <w:rsid w:val="000C7730"/>
    <w:rsid w:val="000C7751"/>
    <w:rsid w:val="000C787B"/>
    <w:rsid w:val="000C79F8"/>
    <w:rsid w:val="000D10AF"/>
    <w:rsid w:val="000D154D"/>
    <w:rsid w:val="000D15AC"/>
    <w:rsid w:val="000D1A59"/>
    <w:rsid w:val="000D1BFC"/>
    <w:rsid w:val="000D2015"/>
    <w:rsid w:val="000D2126"/>
    <w:rsid w:val="000D283E"/>
    <w:rsid w:val="000D2D4D"/>
    <w:rsid w:val="000D2F5B"/>
    <w:rsid w:val="000D526A"/>
    <w:rsid w:val="000D682B"/>
    <w:rsid w:val="000D6BB0"/>
    <w:rsid w:val="000D6EA0"/>
    <w:rsid w:val="000D70DC"/>
    <w:rsid w:val="000D7182"/>
    <w:rsid w:val="000D72B2"/>
    <w:rsid w:val="000D731A"/>
    <w:rsid w:val="000D7530"/>
    <w:rsid w:val="000D75C9"/>
    <w:rsid w:val="000D7A16"/>
    <w:rsid w:val="000D7BAB"/>
    <w:rsid w:val="000D7FF3"/>
    <w:rsid w:val="000E0276"/>
    <w:rsid w:val="000E04AC"/>
    <w:rsid w:val="000E0589"/>
    <w:rsid w:val="000E0DE9"/>
    <w:rsid w:val="000E1802"/>
    <w:rsid w:val="000E1FF4"/>
    <w:rsid w:val="000E2234"/>
    <w:rsid w:val="000E2351"/>
    <w:rsid w:val="000E26F7"/>
    <w:rsid w:val="000E29B7"/>
    <w:rsid w:val="000E2B2D"/>
    <w:rsid w:val="000E2D12"/>
    <w:rsid w:val="000E2F9A"/>
    <w:rsid w:val="000E3712"/>
    <w:rsid w:val="000E443B"/>
    <w:rsid w:val="000E4648"/>
    <w:rsid w:val="000E4C11"/>
    <w:rsid w:val="000E4E01"/>
    <w:rsid w:val="000E4F8A"/>
    <w:rsid w:val="000E55C1"/>
    <w:rsid w:val="000E5EB4"/>
    <w:rsid w:val="000E64BF"/>
    <w:rsid w:val="000E7D03"/>
    <w:rsid w:val="000F00F1"/>
    <w:rsid w:val="000F01D5"/>
    <w:rsid w:val="000F0208"/>
    <w:rsid w:val="000F0501"/>
    <w:rsid w:val="000F05CD"/>
    <w:rsid w:val="000F0A0F"/>
    <w:rsid w:val="000F0A5F"/>
    <w:rsid w:val="000F0B90"/>
    <w:rsid w:val="000F0CA7"/>
    <w:rsid w:val="000F10CC"/>
    <w:rsid w:val="000F115A"/>
    <w:rsid w:val="000F12E5"/>
    <w:rsid w:val="000F16F3"/>
    <w:rsid w:val="000F1CBA"/>
    <w:rsid w:val="000F1EFF"/>
    <w:rsid w:val="000F24D1"/>
    <w:rsid w:val="000F2504"/>
    <w:rsid w:val="000F27DE"/>
    <w:rsid w:val="000F296E"/>
    <w:rsid w:val="000F2DAB"/>
    <w:rsid w:val="000F38FE"/>
    <w:rsid w:val="000F3AFF"/>
    <w:rsid w:val="000F3F58"/>
    <w:rsid w:val="000F3FC7"/>
    <w:rsid w:val="000F44BC"/>
    <w:rsid w:val="000F4EE9"/>
    <w:rsid w:val="000F51EB"/>
    <w:rsid w:val="000F5899"/>
    <w:rsid w:val="000F5E72"/>
    <w:rsid w:val="000F6087"/>
    <w:rsid w:val="000F62E6"/>
    <w:rsid w:val="000F6391"/>
    <w:rsid w:val="000F63AF"/>
    <w:rsid w:val="000F671C"/>
    <w:rsid w:val="000F6C25"/>
    <w:rsid w:val="000F761A"/>
    <w:rsid w:val="000F7C04"/>
    <w:rsid w:val="000F7D5F"/>
    <w:rsid w:val="00100195"/>
    <w:rsid w:val="00101215"/>
    <w:rsid w:val="00101600"/>
    <w:rsid w:val="00101A58"/>
    <w:rsid w:val="00101D30"/>
    <w:rsid w:val="001020B7"/>
    <w:rsid w:val="00102455"/>
    <w:rsid w:val="0010248D"/>
    <w:rsid w:val="0010284E"/>
    <w:rsid w:val="001028FA"/>
    <w:rsid w:val="00102A47"/>
    <w:rsid w:val="00102B31"/>
    <w:rsid w:val="00102DA2"/>
    <w:rsid w:val="001035CB"/>
    <w:rsid w:val="001039BB"/>
    <w:rsid w:val="00103A9D"/>
    <w:rsid w:val="00103AEC"/>
    <w:rsid w:val="00103B80"/>
    <w:rsid w:val="001040FE"/>
    <w:rsid w:val="0010489F"/>
    <w:rsid w:val="00104923"/>
    <w:rsid w:val="001054E0"/>
    <w:rsid w:val="00106342"/>
    <w:rsid w:val="00106C1C"/>
    <w:rsid w:val="001076FC"/>
    <w:rsid w:val="00107956"/>
    <w:rsid w:val="00110A7B"/>
    <w:rsid w:val="00110AFD"/>
    <w:rsid w:val="00110C88"/>
    <w:rsid w:val="0011146B"/>
    <w:rsid w:val="0011160F"/>
    <w:rsid w:val="00112222"/>
    <w:rsid w:val="00112338"/>
    <w:rsid w:val="0011261F"/>
    <w:rsid w:val="00112720"/>
    <w:rsid w:val="0011284F"/>
    <w:rsid w:val="001129AE"/>
    <w:rsid w:val="00112D97"/>
    <w:rsid w:val="001134EC"/>
    <w:rsid w:val="00113778"/>
    <w:rsid w:val="001138DA"/>
    <w:rsid w:val="00113906"/>
    <w:rsid w:val="00113D78"/>
    <w:rsid w:val="00114360"/>
    <w:rsid w:val="00114798"/>
    <w:rsid w:val="001153F6"/>
    <w:rsid w:val="00115D5E"/>
    <w:rsid w:val="00116E20"/>
    <w:rsid w:val="0011706F"/>
    <w:rsid w:val="0011712C"/>
    <w:rsid w:val="00117626"/>
    <w:rsid w:val="00117709"/>
    <w:rsid w:val="0011771C"/>
    <w:rsid w:val="00117AFE"/>
    <w:rsid w:val="00117B74"/>
    <w:rsid w:val="00120C64"/>
    <w:rsid w:val="00121D6C"/>
    <w:rsid w:val="00121E65"/>
    <w:rsid w:val="00122317"/>
    <w:rsid w:val="00122A2B"/>
    <w:rsid w:val="00123419"/>
    <w:rsid w:val="0012395E"/>
    <w:rsid w:val="00124305"/>
    <w:rsid w:val="0012514D"/>
    <w:rsid w:val="00125349"/>
    <w:rsid w:val="00125B7B"/>
    <w:rsid w:val="00125DFA"/>
    <w:rsid w:val="0012646E"/>
    <w:rsid w:val="00127549"/>
    <w:rsid w:val="00127913"/>
    <w:rsid w:val="00127925"/>
    <w:rsid w:val="00127A19"/>
    <w:rsid w:val="00127B64"/>
    <w:rsid w:val="00127C32"/>
    <w:rsid w:val="0013027B"/>
    <w:rsid w:val="00130707"/>
    <w:rsid w:val="00130940"/>
    <w:rsid w:val="00131196"/>
    <w:rsid w:val="001314EB"/>
    <w:rsid w:val="00131A14"/>
    <w:rsid w:val="00131D23"/>
    <w:rsid w:val="00131F2F"/>
    <w:rsid w:val="00131FD4"/>
    <w:rsid w:val="00132222"/>
    <w:rsid w:val="001324A2"/>
    <w:rsid w:val="0013258E"/>
    <w:rsid w:val="00132780"/>
    <w:rsid w:val="0013336C"/>
    <w:rsid w:val="0013374B"/>
    <w:rsid w:val="00133AB5"/>
    <w:rsid w:val="00133FA6"/>
    <w:rsid w:val="00134480"/>
    <w:rsid w:val="00134A2B"/>
    <w:rsid w:val="00134C16"/>
    <w:rsid w:val="00134DA1"/>
    <w:rsid w:val="001350E8"/>
    <w:rsid w:val="001354F0"/>
    <w:rsid w:val="00135753"/>
    <w:rsid w:val="00137037"/>
    <w:rsid w:val="001374F2"/>
    <w:rsid w:val="00137773"/>
    <w:rsid w:val="00137B97"/>
    <w:rsid w:val="00137E06"/>
    <w:rsid w:val="00137F03"/>
    <w:rsid w:val="00137FFA"/>
    <w:rsid w:val="00140159"/>
    <w:rsid w:val="0014083A"/>
    <w:rsid w:val="00140CC2"/>
    <w:rsid w:val="001416B1"/>
    <w:rsid w:val="00141F0B"/>
    <w:rsid w:val="00142889"/>
    <w:rsid w:val="00142EBF"/>
    <w:rsid w:val="001433FE"/>
    <w:rsid w:val="001434A5"/>
    <w:rsid w:val="0014436A"/>
    <w:rsid w:val="00144629"/>
    <w:rsid w:val="00144D1A"/>
    <w:rsid w:val="00145051"/>
    <w:rsid w:val="00145650"/>
    <w:rsid w:val="001456D2"/>
    <w:rsid w:val="00145BCB"/>
    <w:rsid w:val="0014624E"/>
    <w:rsid w:val="001464F7"/>
    <w:rsid w:val="00146597"/>
    <w:rsid w:val="001465AB"/>
    <w:rsid w:val="00146B37"/>
    <w:rsid w:val="00146EDF"/>
    <w:rsid w:val="00147087"/>
    <w:rsid w:val="001474A0"/>
    <w:rsid w:val="001478AB"/>
    <w:rsid w:val="00147BB7"/>
    <w:rsid w:val="00150BCC"/>
    <w:rsid w:val="0015101F"/>
    <w:rsid w:val="001512EC"/>
    <w:rsid w:val="001518C0"/>
    <w:rsid w:val="00151C18"/>
    <w:rsid w:val="00151C23"/>
    <w:rsid w:val="00152032"/>
    <w:rsid w:val="001520CE"/>
    <w:rsid w:val="00152274"/>
    <w:rsid w:val="0015250B"/>
    <w:rsid w:val="001527B2"/>
    <w:rsid w:val="00152A72"/>
    <w:rsid w:val="00152BCE"/>
    <w:rsid w:val="00152E33"/>
    <w:rsid w:val="00152F88"/>
    <w:rsid w:val="0015306E"/>
    <w:rsid w:val="0015312B"/>
    <w:rsid w:val="001532E2"/>
    <w:rsid w:val="001536F6"/>
    <w:rsid w:val="00153A0E"/>
    <w:rsid w:val="00153A4D"/>
    <w:rsid w:val="00153D89"/>
    <w:rsid w:val="001541AF"/>
    <w:rsid w:val="001543C4"/>
    <w:rsid w:val="0015463F"/>
    <w:rsid w:val="001548A2"/>
    <w:rsid w:val="00154A09"/>
    <w:rsid w:val="0015554B"/>
    <w:rsid w:val="00155661"/>
    <w:rsid w:val="001564E6"/>
    <w:rsid w:val="00156AFE"/>
    <w:rsid w:val="00157B01"/>
    <w:rsid w:val="00157EAD"/>
    <w:rsid w:val="001608CD"/>
    <w:rsid w:val="00160E25"/>
    <w:rsid w:val="001611C0"/>
    <w:rsid w:val="001617F2"/>
    <w:rsid w:val="00161A7C"/>
    <w:rsid w:val="00161D3E"/>
    <w:rsid w:val="00161DC4"/>
    <w:rsid w:val="0016243A"/>
    <w:rsid w:val="00162709"/>
    <w:rsid w:val="001631E2"/>
    <w:rsid w:val="00163D54"/>
    <w:rsid w:val="00163DE9"/>
    <w:rsid w:val="00163F0D"/>
    <w:rsid w:val="00164212"/>
    <w:rsid w:val="001645EF"/>
    <w:rsid w:val="00164C1B"/>
    <w:rsid w:val="0016584A"/>
    <w:rsid w:val="00165CA2"/>
    <w:rsid w:val="00165E0B"/>
    <w:rsid w:val="00166230"/>
    <w:rsid w:val="00166962"/>
    <w:rsid w:val="0016728D"/>
    <w:rsid w:val="001675DE"/>
    <w:rsid w:val="00167776"/>
    <w:rsid w:val="00167D17"/>
    <w:rsid w:val="00167E25"/>
    <w:rsid w:val="0017001B"/>
    <w:rsid w:val="00170651"/>
    <w:rsid w:val="00170F88"/>
    <w:rsid w:val="00171362"/>
    <w:rsid w:val="001714B9"/>
    <w:rsid w:val="00172086"/>
    <w:rsid w:val="00172106"/>
    <w:rsid w:val="001721E7"/>
    <w:rsid w:val="00172644"/>
    <w:rsid w:val="00172776"/>
    <w:rsid w:val="00172C6D"/>
    <w:rsid w:val="0017306F"/>
    <w:rsid w:val="00173562"/>
    <w:rsid w:val="00173920"/>
    <w:rsid w:val="00173D6D"/>
    <w:rsid w:val="00173EAC"/>
    <w:rsid w:val="0017404E"/>
    <w:rsid w:val="001748CE"/>
    <w:rsid w:val="0017493B"/>
    <w:rsid w:val="00174F9A"/>
    <w:rsid w:val="00175277"/>
    <w:rsid w:val="00175310"/>
    <w:rsid w:val="00175338"/>
    <w:rsid w:val="001756EB"/>
    <w:rsid w:val="00175846"/>
    <w:rsid w:val="00175B79"/>
    <w:rsid w:val="00175CDC"/>
    <w:rsid w:val="00176181"/>
    <w:rsid w:val="00176787"/>
    <w:rsid w:val="0017680D"/>
    <w:rsid w:val="00176C67"/>
    <w:rsid w:val="00176F8B"/>
    <w:rsid w:val="0017744D"/>
    <w:rsid w:val="0017771D"/>
    <w:rsid w:val="00177AA1"/>
    <w:rsid w:val="00180068"/>
    <w:rsid w:val="00180661"/>
    <w:rsid w:val="00180B56"/>
    <w:rsid w:val="00180C35"/>
    <w:rsid w:val="00181396"/>
    <w:rsid w:val="00181943"/>
    <w:rsid w:val="00182447"/>
    <w:rsid w:val="0018260C"/>
    <w:rsid w:val="00182621"/>
    <w:rsid w:val="00182C54"/>
    <w:rsid w:val="00182EE4"/>
    <w:rsid w:val="0018363B"/>
    <w:rsid w:val="00183748"/>
    <w:rsid w:val="00184097"/>
    <w:rsid w:val="00184168"/>
    <w:rsid w:val="00184413"/>
    <w:rsid w:val="00184B00"/>
    <w:rsid w:val="00185411"/>
    <w:rsid w:val="00185828"/>
    <w:rsid w:val="00185E7F"/>
    <w:rsid w:val="00186108"/>
    <w:rsid w:val="00186152"/>
    <w:rsid w:val="001862F6"/>
    <w:rsid w:val="0018641C"/>
    <w:rsid w:val="0018755B"/>
    <w:rsid w:val="00190153"/>
    <w:rsid w:val="001904FD"/>
    <w:rsid w:val="00190727"/>
    <w:rsid w:val="001908B0"/>
    <w:rsid w:val="00190962"/>
    <w:rsid w:val="00190A7C"/>
    <w:rsid w:val="00190BA6"/>
    <w:rsid w:val="00191726"/>
    <w:rsid w:val="0019197A"/>
    <w:rsid w:val="001924DF"/>
    <w:rsid w:val="00192C40"/>
    <w:rsid w:val="00192D8A"/>
    <w:rsid w:val="00193164"/>
    <w:rsid w:val="001937E2"/>
    <w:rsid w:val="00194288"/>
    <w:rsid w:val="001943B3"/>
    <w:rsid w:val="00194683"/>
    <w:rsid w:val="0019590D"/>
    <w:rsid w:val="00195FC1"/>
    <w:rsid w:val="00196F22"/>
    <w:rsid w:val="00197A53"/>
    <w:rsid w:val="001A016C"/>
    <w:rsid w:val="001A07ED"/>
    <w:rsid w:val="001A14BF"/>
    <w:rsid w:val="001A1D16"/>
    <w:rsid w:val="001A2619"/>
    <w:rsid w:val="001A2E16"/>
    <w:rsid w:val="001A3106"/>
    <w:rsid w:val="001A31CD"/>
    <w:rsid w:val="001A381D"/>
    <w:rsid w:val="001A3823"/>
    <w:rsid w:val="001A38E7"/>
    <w:rsid w:val="001A3E15"/>
    <w:rsid w:val="001A4B47"/>
    <w:rsid w:val="001A4BAD"/>
    <w:rsid w:val="001A513B"/>
    <w:rsid w:val="001A5466"/>
    <w:rsid w:val="001A57D3"/>
    <w:rsid w:val="001A5C83"/>
    <w:rsid w:val="001A5FA9"/>
    <w:rsid w:val="001A61EA"/>
    <w:rsid w:val="001A6392"/>
    <w:rsid w:val="001A655B"/>
    <w:rsid w:val="001A66D6"/>
    <w:rsid w:val="001A7296"/>
    <w:rsid w:val="001A74F9"/>
    <w:rsid w:val="001A75CB"/>
    <w:rsid w:val="001A7769"/>
    <w:rsid w:val="001A799A"/>
    <w:rsid w:val="001A7AEB"/>
    <w:rsid w:val="001A7DB0"/>
    <w:rsid w:val="001A7E64"/>
    <w:rsid w:val="001A7F3E"/>
    <w:rsid w:val="001A7FD2"/>
    <w:rsid w:val="001B0213"/>
    <w:rsid w:val="001B0F2A"/>
    <w:rsid w:val="001B1931"/>
    <w:rsid w:val="001B1D0E"/>
    <w:rsid w:val="001B2200"/>
    <w:rsid w:val="001B2B73"/>
    <w:rsid w:val="001B2C39"/>
    <w:rsid w:val="001B2C56"/>
    <w:rsid w:val="001B2D2C"/>
    <w:rsid w:val="001B363D"/>
    <w:rsid w:val="001B386B"/>
    <w:rsid w:val="001B3D6F"/>
    <w:rsid w:val="001B3F5C"/>
    <w:rsid w:val="001B4C2C"/>
    <w:rsid w:val="001B4CCB"/>
    <w:rsid w:val="001B5114"/>
    <w:rsid w:val="001B5447"/>
    <w:rsid w:val="001B5CF9"/>
    <w:rsid w:val="001B5F65"/>
    <w:rsid w:val="001B6346"/>
    <w:rsid w:val="001B648E"/>
    <w:rsid w:val="001B66F1"/>
    <w:rsid w:val="001B7532"/>
    <w:rsid w:val="001B7743"/>
    <w:rsid w:val="001B7B84"/>
    <w:rsid w:val="001B7E2A"/>
    <w:rsid w:val="001B7E8B"/>
    <w:rsid w:val="001B7F1B"/>
    <w:rsid w:val="001C0109"/>
    <w:rsid w:val="001C031C"/>
    <w:rsid w:val="001C0AF7"/>
    <w:rsid w:val="001C0B5E"/>
    <w:rsid w:val="001C0FAA"/>
    <w:rsid w:val="001C1425"/>
    <w:rsid w:val="001C1B7B"/>
    <w:rsid w:val="001C1E61"/>
    <w:rsid w:val="001C206C"/>
    <w:rsid w:val="001C2E58"/>
    <w:rsid w:val="001C34D3"/>
    <w:rsid w:val="001C38DD"/>
    <w:rsid w:val="001C3AA0"/>
    <w:rsid w:val="001C3DE2"/>
    <w:rsid w:val="001C434B"/>
    <w:rsid w:val="001C4AAB"/>
    <w:rsid w:val="001C4F36"/>
    <w:rsid w:val="001C53EE"/>
    <w:rsid w:val="001C6001"/>
    <w:rsid w:val="001C6030"/>
    <w:rsid w:val="001C67D5"/>
    <w:rsid w:val="001C6E3B"/>
    <w:rsid w:val="001C7F7D"/>
    <w:rsid w:val="001D04AA"/>
    <w:rsid w:val="001D05D7"/>
    <w:rsid w:val="001D0BB4"/>
    <w:rsid w:val="001D1319"/>
    <w:rsid w:val="001D133E"/>
    <w:rsid w:val="001D17E6"/>
    <w:rsid w:val="001D187B"/>
    <w:rsid w:val="001D23AB"/>
    <w:rsid w:val="001D2C75"/>
    <w:rsid w:val="001D2DF5"/>
    <w:rsid w:val="001D2FB1"/>
    <w:rsid w:val="001D3345"/>
    <w:rsid w:val="001D35F2"/>
    <w:rsid w:val="001D36AC"/>
    <w:rsid w:val="001D38E8"/>
    <w:rsid w:val="001D410D"/>
    <w:rsid w:val="001D4621"/>
    <w:rsid w:val="001D4756"/>
    <w:rsid w:val="001D50FA"/>
    <w:rsid w:val="001D546E"/>
    <w:rsid w:val="001D5D69"/>
    <w:rsid w:val="001D5DAC"/>
    <w:rsid w:val="001D609A"/>
    <w:rsid w:val="001D6397"/>
    <w:rsid w:val="001D673D"/>
    <w:rsid w:val="001D69A8"/>
    <w:rsid w:val="001D6F52"/>
    <w:rsid w:val="001D753B"/>
    <w:rsid w:val="001D7B2D"/>
    <w:rsid w:val="001E0068"/>
    <w:rsid w:val="001E067D"/>
    <w:rsid w:val="001E08C7"/>
    <w:rsid w:val="001E0ECC"/>
    <w:rsid w:val="001E0F2F"/>
    <w:rsid w:val="001E14CA"/>
    <w:rsid w:val="001E1623"/>
    <w:rsid w:val="001E166C"/>
    <w:rsid w:val="001E1832"/>
    <w:rsid w:val="001E1BA8"/>
    <w:rsid w:val="001E1E56"/>
    <w:rsid w:val="001E1F43"/>
    <w:rsid w:val="001E2DD5"/>
    <w:rsid w:val="001E370E"/>
    <w:rsid w:val="001E3EEC"/>
    <w:rsid w:val="001E3FDA"/>
    <w:rsid w:val="001E3FF3"/>
    <w:rsid w:val="001E463E"/>
    <w:rsid w:val="001E49A1"/>
    <w:rsid w:val="001E4E30"/>
    <w:rsid w:val="001E53C4"/>
    <w:rsid w:val="001E5554"/>
    <w:rsid w:val="001E55E4"/>
    <w:rsid w:val="001E5B29"/>
    <w:rsid w:val="001E609B"/>
    <w:rsid w:val="001E6765"/>
    <w:rsid w:val="001E6D91"/>
    <w:rsid w:val="001E7620"/>
    <w:rsid w:val="001E7AE5"/>
    <w:rsid w:val="001E7BEC"/>
    <w:rsid w:val="001E7C99"/>
    <w:rsid w:val="001F002F"/>
    <w:rsid w:val="001F0208"/>
    <w:rsid w:val="001F065B"/>
    <w:rsid w:val="001F082A"/>
    <w:rsid w:val="001F0973"/>
    <w:rsid w:val="001F0A5A"/>
    <w:rsid w:val="001F0FF4"/>
    <w:rsid w:val="001F108D"/>
    <w:rsid w:val="001F1182"/>
    <w:rsid w:val="001F22C0"/>
    <w:rsid w:val="001F24D9"/>
    <w:rsid w:val="001F26F8"/>
    <w:rsid w:val="001F32C8"/>
    <w:rsid w:val="001F4139"/>
    <w:rsid w:val="001F467F"/>
    <w:rsid w:val="001F4B76"/>
    <w:rsid w:val="001F510E"/>
    <w:rsid w:val="001F52CD"/>
    <w:rsid w:val="001F53A1"/>
    <w:rsid w:val="001F55A2"/>
    <w:rsid w:val="001F55E9"/>
    <w:rsid w:val="001F599E"/>
    <w:rsid w:val="001F5E08"/>
    <w:rsid w:val="001F689D"/>
    <w:rsid w:val="001F689F"/>
    <w:rsid w:val="001F6D2C"/>
    <w:rsid w:val="001F7047"/>
    <w:rsid w:val="001F714B"/>
    <w:rsid w:val="001F7EE4"/>
    <w:rsid w:val="00200CC0"/>
    <w:rsid w:val="00200E1E"/>
    <w:rsid w:val="00201104"/>
    <w:rsid w:val="0020141D"/>
    <w:rsid w:val="00201D80"/>
    <w:rsid w:val="00201E00"/>
    <w:rsid w:val="002026ED"/>
    <w:rsid w:val="00202974"/>
    <w:rsid w:val="002035FD"/>
    <w:rsid w:val="002036EB"/>
    <w:rsid w:val="00204C1E"/>
    <w:rsid w:val="00205A0D"/>
    <w:rsid w:val="00205BE1"/>
    <w:rsid w:val="00206188"/>
    <w:rsid w:val="002061AD"/>
    <w:rsid w:val="002063FB"/>
    <w:rsid w:val="0020665C"/>
    <w:rsid w:val="00206681"/>
    <w:rsid w:val="00206728"/>
    <w:rsid w:val="00206AD6"/>
    <w:rsid w:val="002074B0"/>
    <w:rsid w:val="00207C24"/>
    <w:rsid w:val="00207CD5"/>
    <w:rsid w:val="00207E68"/>
    <w:rsid w:val="00210786"/>
    <w:rsid w:val="00210BA5"/>
    <w:rsid w:val="002118E9"/>
    <w:rsid w:val="00211B13"/>
    <w:rsid w:val="00212806"/>
    <w:rsid w:val="00212A38"/>
    <w:rsid w:val="00212EBB"/>
    <w:rsid w:val="00212EEF"/>
    <w:rsid w:val="00212EFF"/>
    <w:rsid w:val="00212F3A"/>
    <w:rsid w:val="0021429D"/>
    <w:rsid w:val="002144A2"/>
    <w:rsid w:val="00215049"/>
    <w:rsid w:val="0021624B"/>
    <w:rsid w:val="00216B40"/>
    <w:rsid w:val="00216F46"/>
    <w:rsid w:val="00217048"/>
    <w:rsid w:val="002172F7"/>
    <w:rsid w:val="002174C2"/>
    <w:rsid w:val="002175B6"/>
    <w:rsid w:val="00217902"/>
    <w:rsid w:val="00217997"/>
    <w:rsid w:val="002179A3"/>
    <w:rsid w:val="00217FA9"/>
    <w:rsid w:val="00220110"/>
    <w:rsid w:val="00220815"/>
    <w:rsid w:val="00220CA1"/>
    <w:rsid w:val="002217EB"/>
    <w:rsid w:val="00221B7A"/>
    <w:rsid w:val="00221CCB"/>
    <w:rsid w:val="00221F26"/>
    <w:rsid w:val="0022231B"/>
    <w:rsid w:val="0022301B"/>
    <w:rsid w:val="00223107"/>
    <w:rsid w:val="00223A41"/>
    <w:rsid w:val="00223EA3"/>
    <w:rsid w:val="00223EEB"/>
    <w:rsid w:val="00224172"/>
    <w:rsid w:val="002248AE"/>
    <w:rsid w:val="00224BFC"/>
    <w:rsid w:val="00224DCC"/>
    <w:rsid w:val="00224EBB"/>
    <w:rsid w:val="00225DFD"/>
    <w:rsid w:val="002264B1"/>
    <w:rsid w:val="00226509"/>
    <w:rsid w:val="00226A6D"/>
    <w:rsid w:val="00227B1C"/>
    <w:rsid w:val="00227D67"/>
    <w:rsid w:val="00227EE5"/>
    <w:rsid w:val="002300C7"/>
    <w:rsid w:val="002303C8"/>
    <w:rsid w:val="00230489"/>
    <w:rsid w:val="0023093F"/>
    <w:rsid w:val="00230B4D"/>
    <w:rsid w:val="0023165C"/>
    <w:rsid w:val="002318A7"/>
    <w:rsid w:val="00231B84"/>
    <w:rsid w:val="00231F2B"/>
    <w:rsid w:val="002321C1"/>
    <w:rsid w:val="0023223D"/>
    <w:rsid w:val="00232437"/>
    <w:rsid w:val="0023280E"/>
    <w:rsid w:val="00232A22"/>
    <w:rsid w:val="00232BA8"/>
    <w:rsid w:val="002337D1"/>
    <w:rsid w:val="00234459"/>
    <w:rsid w:val="00234871"/>
    <w:rsid w:val="00234ADF"/>
    <w:rsid w:val="00235314"/>
    <w:rsid w:val="00236034"/>
    <w:rsid w:val="0023634C"/>
    <w:rsid w:val="00236A2B"/>
    <w:rsid w:val="00236E13"/>
    <w:rsid w:val="00236F5F"/>
    <w:rsid w:val="00237128"/>
    <w:rsid w:val="00237388"/>
    <w:rsid w:val="002377D4"/>
    <w:rsid w:val="002402C9"/>
    <w:rsid w:val="00240796"/>
    <w:rsid w:val="0024108A"/>
    <w:rsid w:val="002411C8"/>
    <w:rsid w:val="00241223"/>
    <w:rsid w:val="002413FA"/>
    <w:rsid w:val="002416DF"/>
    <w:rsid w:val="00241703"/>
    <w:rsid w:val="002422C0"/>
    <w:rsid w:val="002423D6"/>
    <w:rsid w:val="002424C5"/>
    <w:rsid w:val="002427F8"/>
    <w:rsid w:val="0024282E"/>
    <w:rsid w:val="00242D3F"/>
    <w:rsid w:val="00242E48"/>
    <w:rsid w:val="00243C90"/>
    <w:rsid w:val="00243F5F"/>
    <w:rsid w:val="00243F94"/>
    <w:rsid w:val="00244009"/>
    <w:rsid w:val="00244022"/>
    <w:rsid w:val="00244175"/>
    <w:rsid w:val="00244328"/>
    <w:rsid w:val="002444A8"/>
    <w:rsid w:val="0024473F"/>
    <w:rsid w:val="0024562F"/>
    <w:rsid w:val="0024588A"/>
    <w:rsid w:val="00245D4B"/>
    <w:rsid w:val="002462CA"/>
    <w:rsid w:val="002465F2"/>
    <w:rsid w:val="0024707A"/>
    <w:rsid w:val="00250119"/>
    <w:rsid w:val="0025058A"/>
    <w:rsid w:val="00250C65"/>
    <w:rsid w:val="002510A7"/>
    <w:rsid w:val="002513C8"/>
    <w:rsid w:val="002514B8"/>
    <w:rsid w:val="00251F98"/>
    <w:rsid w:val="00252031"/>
    <w:rsid w:val="002523A9"/>
    <w:rsid w:val="002525A9"/>
    <w:rsid w:val="00252778"/>
    <w:rsid w:val="002528DB"/>
    <w:rsid w:val="00252994"/>
    <w:rsid w:val="00252A4C"/>
    <w:rsid w:val="00252CD5"/>
    <w:rsid w:val="00253200"/>
    <w:rsid w:val="00253F25"/>
    <w:rsid w:val="002546BB"/>
    <w:rsid w:val="0025538A"/>
    <w:rsid w:val="00255C18"/>
    <w:rsid w:val="00255C19"/>
    <w:rsid w:val="00255CE2"/>
    <w:rsid w:val="00256196"/>
    <w:rsid w:val="002567E7"/>
    <w:rsid w:val="00256A49"/>
    <w:rsid w:val="00256D84"/>
    <w:rsid w:val="00256D9F"/>
    <w:rsid w:val="00256E62"/>
    <w:rsid w:val="00256E80"/>
    <w:rsid w:val="00256F55"/>
    <w:rsid w:val="00257516"/>
    <w:rsid w:val="00257A25"/>
    <w:rsid w:val="00257EA5"/>
    <w:rsid w:val="00260DCB"/>
    <w:rsid w:val="0026151D"/>
    <w:rsid w:val="00261563"/>
    <w:rsid w:val="002617D3"/>
    <w:rsid w:val="00261B28"/>
    <w:rsid w:val="00261D1F"/>
    <w:rsid w:val="00261ECB"/>
    <w:rsid w:val="0026234A"/>
    <w:rsid w:val="002627D6"/>
    <w:rsid w:val="00262900"/>
    <w:rsid w:val="00262A70"/>
    <w:rsid w:val="00262F18"/>
    <w:rsid w:val="00263DCB"/>
    <w:rsid w:val="00264505"/>
    <w:rsid w:val="0026459C"/>
    <w:rsid w:val="002647AC"/>
    <w:rsid w:val="002648E7"/>
    <w:rsid w:val="00264D81"/>
    <w:rsid w:val="0026555B"/>
    <w:rsid w:val="00266201"/>
    <w:rsid w:val="00266296"/>
    <w:rsid w:val="002663B6"/>
    <w:rsid w:val="0026720D"/>
    <w:rsid w:val="002677F4"/>
    <w:rsid w:val="002677F7"/>
    <w:rsid w:val="00267B93"/>
    <w:rsid w:val="00267C3E"/>
    <w:rsid w:val="00267E23"/>
    <w:rsid w:val="00267E62"/>
    <w:rsid w:val="00271018"/>
    <w:rsid w:val="002710D6"/>
    <w:rsid w:val="0027144D"/>
    <w:rsid w:val="00271852"/>
    <w:rsid w:val="002724F6"/>
    <w:rsid w:val="002728FE"/>
    <w:rsid w:val="00272B78"/>
    <w:rsid w:val="002731E0"/>
    <w:rsid w:val="00273225"/>
    <w:rsid w:val="00273958"/>
    <w:rsid w:val="00273DCA"/>
    <w:rsid w:val="00274448"/>
    <w:rsid w:val="00274613"/>
    <w:rsid w:val="002746CF"/>
    <w:rsid w:val="002748C1"/>
    <w:rsid w:val="002749BF"/>
    <w:rsid w:val="00274FA9"/>
    <w:rsid w:val="00275A49"/>
    <w:rsid w:val="00275C27"/>
    <w:rsid w:val="00275D8F"/>
    <w:rsid w:val="00275DE6"/>
    <w:rsid w:val="00275E19"/>
    <w:rsid w:val="00275E8C"/>
    <w:rsid w:val="0027608A"/>
    <w:rsid w:val="0027655C"/>
    <w:rsid w:val="00276632"/>
    <w:rsid w:val="00276D9A"/>
    <w:rsid w:val="00276DD4"/>
    <w:rsid w:val="00277A42"/>
    <w:rsid w:val="002805D8"/>
    <w:rsid w:val="002806CA"/>
    <w:rsid w:val="00280DD1"/>
    <w:rsid w:val="00281464"/>
    <w:rsid w:val="00281C19"/>
    <w:rsid w:val="0028256C"/>
    <w:rsid w:val="002826F6"/>
    <w:rsid w:val="002827B9"/>
    <w:rsid w:val="00283175"/>
    <w:rsid w:val="002834F4"/>
    <w:rsid w:val="00284687"/>
    <w:rsid w:val="0028474C"/>
    <w:rsid w:val="00285117"/>
    <w:rsid w:val="002854E8"/>
    <w:rsid w:val="00285D57"/>
    <w:rsid w:val="0028601F"/>
    <w:rsid w:val="0028662C"/>
    <w:rsid w:val="00286863"/>
    <w:rsid w:val="002868A7"/>
    <w:rsid w:val="00286AFC"/>
    <w:rsid w:val="00286DC6"/>
    <w:rsid w:val="00287227"/>
    <w:rsid w:val="0028727B"/>
    <w:rsid w:val="00287498"/>
    <w:rsid w:val="00287C3B"/>
    <w:rsid w:val="00287ECF"/>
    <w:rsid w:val="00287FB1"/>
    <w:rsid w:val="00290894"/>
    <w:rsid w:val="00290D89"/>
    <w:rsid w:val="0029100B"/>
    <w:rsid w:val="00291998"/>
    <w:rsid w:val="00291FA9"/>
    <w:rsid w:val="00292980"/>
    <w:rsid w:val="0029321D"/>
    <w:rsid w:val="0029334E"/>
    <w:rsid w:val="00293411"/>
    <w:rsid w:val="002935EB"/>
    <w:rsid w:val="00293600"/>
    <w:rsid w:val="00293707"/>
    <w:rsid w:val="00293794"/>
    <w:rsid w:val="002939C8"/>
    <w:rsid w:val="00293B54"/>
    <w:rsid w:val="002942A3"/>
    <w:rsid w:val="00294D51"/>
    <w:rsid w:val="00294DDF"/>
    <w:rsid w:val="00294FC7"/>
    <w:rsid w:val="0029563F"/>
    <w:rsid w:val="00295D42"/>
    <w:rsid w:val="00296559"/>
    <w:rsid w:val="002968F8"/>
    <w:rsid w:val="00297398"/>
    <w:rsid w:val="002974C0"/>
    <w:rsid w:val="002A0173"/>
    <w:rsid w:val="002A0960"/>
    <w:rsid w:val="002A0E90"/>
    <w:rsid w:val="002A2075"/>
    <w:rsid w:val="002A20BE"/>
    <w:rsid w:val="002A2308"/>
    <w:rsid w:val="002A278E"/>
    <w:rsid w:val="002A36C7"/>
    <w:rsid w:val="002A3804"/>
    <w:rsid w:val="002A3EE1"/>
    <w:rsid w:val="002A439C"/>
    <w:rsid w:val="002A48BE"/>
    <w:rsid w:val="002A4ECB"/>
    <w:rsid w:val="002A5C5A"/>
    <w:rsid w:val="002A6044"/>
    <w:rsid w:val="002A767B"/>
    <w:rsid w:val="002A79A0"/>
    <w:rsid w:val="002A7A97"/>
    <w:rsid w:val="002A7D57"/>
    <w:rsid w:val="002A7D71"/>
    <w:rsid w:val="002B035F"/>
    <w:rsid w:val="002B0AA5"/>
    <w:rsid w:val="002B0D0E"/>
    <w:rsid w:val="002B0D8D"/>
    <w:rsid w:val="002B1143"/>
    <w:rsid w:val="002B124C"/>
    <w:rsid w:val="002B1B41"/>
    <w:rsid w:val="002B1EA2"/>
    <w:rsid w:val="002B1F1F"/>
    <w:rsid w:val="002B2512"/>
    <w:rsid w:val="002B2E9B"/>
    <w:rsid w:val="002B2FB8"/>
    <w:rsid w:val="002B34A7"/>
    <w:rsid w:val="002B3642"/>
    <w:rsid w:val="002B36E5"/>
    <w:rsid w:val="002B3CB9"/>
    <w:rsid w:val="002B3CF0"/>
    <w:rsid w:val="002B3EAB"/>
    <w:rsid w:val="002B3F28"/>
    <w:rsid w:val="002B4B5F"/>
    <w:rsid w:val="002B4EE0"/>
    <w:rsid w:val="002B542F"/>
    <w:rsid w:val="002B5C50"/>
    <w:rsid w:val="002B617B"/>
    <w:rsid w:val="002B61D1"/>
    <w:rsid w:val="002B6408"/>
    <w:rsid w:val="002B680F"/>
    <w:rsid w:val="002B6937"/>
    <w:rsid w:val="002B6ACC"/>
    <w:rsid w:val="002B6E18"/>
    <w:rsid w:val="002B70F6"/>
    <w:rsid w:val="002B787E"/>
    <w:rsid w:val="002B7A10"/>
    <w:rsid w:val="002B7BF7"/>
    <w:rsid w:val="002B7D07"/>
    <w:rsid w:val="002C0CCE"/>
    <w:rsid w:val="002C0F8A"/>
    <w:rsid w:val="002C0FDA"/>
    <w:rsid w:val="002C11D7"/>
    <w:rsid w:val="002C1491"/>
    <w:rsid w:val="002C162D"/>
    <w:rsid w:val="002C16B8"/>
    <w:rsid w:val="002C1D6E"/>
    <w:rsid w:val="002C1DDA"/>
    <w:rsid w:val="002C2398"/>
    <w:rsid w:val="002C2478"/>
    <w:rsid w:val="002C2B64"/>
    <w:rsid w:val="002C3079"/>
    <w:rsid w:val="002C3BC2"/>
    <w:rsid w:val="002C41DD"/>
    <w:rsid w:val="002C467C"/>
    <w:rsid w:val="002C480A"/>
    <w:rsid w:val="002C48CD"/>
    <w:rsid w:val="002C50F4"/>
    <w:rsid w:val="002C52BF"/>
    <w:rsid w:val="002C5839"/>
    <w:rsid w:val="002C5B9D"/>
    <w:rsid w:val="002C5D8A"/>
    <w:rsid w:val="002C5F4A"/>
    <w:rsid w:val="002C65F5"/>
    <w:rsid w:val="002C66D3"/>
    <w:rsid w:val="002C6C41"/>
    <w:rsid w:val="002C7117"/>
    <w:rsid w:val="002C726D"/>
    <w:rsid w:val="002C7822"/>
    <w:rsid w:val="002C7933"/>
    <w:rsid w:val="002C7BCF"/>
    <w:rsid w:val="002D067F"/>
    <w:rsid w:val="002D06F7"/>
    <w:rsid w:val="002D07A1"/>
    <w:rsid w:val="002D07CB"/>
    <w:rsid w:val="002D1463"/>
    <w:rsid w:val="002D171E"/>
    <w:rsid w:val="002D1A8C"/>
    <w:rsid w:val="002D2197"/>
    <w:rsid w:val="002D24FA"/>
    <w:rsid w:val="002D2B99"/>
    <w:rsid w:val="002D2F22"/>
    <w:rsid w:val="002D30DB"/>
    <w:rsid w:val="002D36D0"/>
    <w:rsid w:val="002D3854"/>
    <w:rsid w:val="002D3B70"/>
    <w:rsid w:val="002D3C65"/>
    <w:rsid w:val="002D42FD"/>
    <w:rsid w:val="002D47A8"/>
    <w:rsid w:val="002D5139"/>
    <w:rsid w:val="002D56BC"/>
    <w:rsid w:val="002D594C"/>
    <w:rsid w:val="002D59E4"/>
    <w:rsid w:val="002D5A01"/>
    <w:rsid w:val="002D5C20"/>
    <w:rsid w:val="002D61A8"/>
    <w:rsid w:val="002D6203"/>
    <w:rsid w:val="002D638D"/>
    <w:rsid w:val="002D6449"/>
    <w:rsid w:val="002D66CA"/>
    <w:rsid w:val="002D6987"/>
    <w:rsid w:val="002D7016"/>
    <w:rsid w:val="002D7548"/>
    <w:rsid w:val="002D7A26"/>
    <w:rsid w:val="002D7BFD"/>
    <w:rsid w:val="002E00D2"/>
    <w:rsid w:val="002E0153"/>
    <w:rsid w:val="002E03C9"/>
    <w:rsid w:val="002E0821"/>
    <w:rsid w:val="002E0EEA"/>
    <w:rsid w:val="002E19A4"/>
    <w:rsid w:val="002E1C0F"/>
    <w:rsid w:val="002E1DC7"/>
    <w:rsid w:val="002E1EDD"/>
    <w:rsid w:val="002E230D"/>
    <w:rsid w:val="002E275F"/>
    <w:rsid w:val="002E2A09"/>
    <w:rsid w:val="002E2C8A"/>
    <w:rsid w:val="002E2E09"/>
    <w:rsid w:val="002E2EBD"/>
    <w:rsid w:val="002E2EF7"/>
    <w:rsid w:val="002E3246"/>
    <w:rsid w:val="002E32C5"/>
    <w:rsid w:val="002E3545"/>
    <w:rsid w:val="002E3562"/>
    <w:rsid w:val="002E394F"/>
    <w:rsid w:val="002E3C9E"/>
    <w:rsid w:val="002E3CB8"/>
    <w:rsid w:val="002E45A9"/>
    <w:rsid w:val="002E49AE"/>
    <w:rsid w:val="002E58ED"/>
    <w:rsid w:val="002E59C1"/>
    <w:rsid w:val="002E5B4F"/>
    <w:rsid w:val="002E5F1B"/>
    <w:rsid w:val="002E6126"/>
    <w:rsid w:val="002E6408"/>
    <w:rsid w:val="002E697B"/>
    <w:rsid w:val="002E6B4A"/>
    <w:rsid w:val="002E6E6D"/>
    <w:rsid w:val="002E7B70"/>
    <w:rsid w:val="002F0522"/>
    <w:rsid w:val="002F0B10"/>
    <w:rsid w:val="002F0DC1"/>
    <w:rsid w:val="002F0DD8"/>
    <w:rsid w:val="002F1292"/>
    <w:rsid w:val="002F1482"/>
    <w:rsid w:val="002F196E"/>
    <w:rsid w:val="002F1A4B"/>
    <w:rsid w:val="002F20A3"/>
    <w:rsid w:val="002F271A"/>
    <w:rsid w:val="002F2792"/>
    <w:rsid w:val="002F2934"/>
    <w:rsid w:val="002F2E20"/>
    <w:rsid w:val="002F3495"/>
    <w:rsid w:val="002F41FD"/>
    <w:rsid w:val="002F49A2"/>
    <w:rsid w:val="002F4F82"/>
    <w:rsid w:val="002F507B"/>
    <w:rsid w:val="002F52C9"/>
    <w:rsid w:val="002F54BB"/>
    <w:rsid w:val="002F54CA"/>
    <w:rsid w:val="002F5DA8"/>
    <w:rsid w:val="002F5EA3"/>
    <w:rsid w:val="002F5F4F"/>
    <w:rsid w:val="002F5F67"/>
    <w:rsid w:val="002F67D1"/>
    <w:rsid w:val="002F6F09"/>
    <w:rsid w:val="002F7459"/>
    <w:rsid w:val="002F74A6"/>
    <w:rsid w:val="002F766C"/>
    <w:rsid w:val="002F7B1A"/>
    <w:rsid w:val="002F7E46"/>
    <w:rsid w:val="003001BD"/>
    <w:rsid w:val="00300386"/>
    <w:rsid w:val="0030062D"/>
    <w:rsid w:val="00300941"/>
    <w:rsid w:val="00300A9A"/>
    <w:rsid w:val="00301485"/>
    <w:rsid w:val="003015DE"/>
    <w:rsid w:val="00301647"/>
    <w:rsid w:val="00301979"/>
    <w:rsid w:val="00301BB1"/>
    <w:rsid w:val="00301EF6"/>
    <w:rsid w:val="00301F43"/>
    <w:rsid w:val="00301FBA"/>
    <w:rsid w:val="00302011"/>
    <w:rsid w:val="003023B2"/>
    <w:rsid w:val="003028A9"/>
    <w:rsid w:val="003028DF"/>
    <w:rsid w:val="003031D5"/>
    <w:rsid w:val="0030373C"/>
    <w:rsid w:val="00303D35"/>
    <w:rsid w:val="003041BC"/>
    <w:rsid w:val="003048E0"/>
    <w:rsid w:val="00304D7F"/>
    <w:rsid w:val="00304DD3"/>
    <w:rsid w:val="00305630"/>
    <w:rsid w:val="00305C32"/>
    <w:rsid w:val="00305C65"/>
    <w:rsid w:val="00305C7D"/>
    <w:rsid w:val="00306805"/>
    <w:rsid w:val="00307081"/>
    <w:rsid w:val="0030727B"/>
    <w:rsid w:val="0030768C"/>
    <w:rsid w:val="00307E96"/>
    <w:rsid w:val="00307EDF"/>
    <w:rsid w:val="00310380"/>
    <w:rsid w:val="0031046F"/>
    <w:rsid w:val="00310E60"/>
    <w:rsid w:val="00311019"/>
    <w:rsid w:val="003112BA"/>
    <w:rsid w:val="00311BFC"/>
    <w:rsid w:val="00311EDA"/>
    <w:rsid w:val="0031209D"/>
    <w:rsid w:val="00312236"/>
    <w:rsid w:val="003139F7"/>
    <w:rsid w:val="00313B07"/>
    <w:rsid w:val="0031457F"/>
    <w:rsid w:val="0031498D"/>
    <w:rsid w:val="0031590C"/>
    <w:rsid w:val="00315A65"/>
    <w:rsid w:val="003160DA"/>
    <w:rsid w:val="003166B9"/>
    <w:rsid w:val="003171CF"/>
    <w:rsid w:val="0031736C"/>
    <w:rsid w:val="0031764B"/>
    <w:rsid w:val="00317A2A"/>
    <w:rsid w:val="00317B4B"/>
    <w:rsid w:val="00317D93"/>
    <w:rsid w:val="00320655"/>
    <w:rsid w:val="00320774"/>
    <w:rsid w:val="00320D70"/>
    <w:rsid w:val="00321663"/>
    <w:rsid w:val="00321F7E"/>
    <w:rsid w:val="00322488"/>
    <w:rsid w:val="00322557"/>
    <w:rsid w:val="00322F29"/>
    <w:rsid w:val="0032336D"/>
    <w:rsid w:val="003236BE"/>
    <w:rsid w:val="003236E6"/>
    <w:rsid w:val="0032384C"/>
    <w:rsid w:val="0032432C"/>
    <w:rsid w:val="003245E6"/>
    <w:rsid w:val="00324CF1"/>
    <w:rsid w:val="00325883"/>
    <w:rsid w:val="0032596C"/>
    <w:rsid w:val="00326E9D"/>
    <w:rsid w:val="00327287"/>
    <w:rsid w:val="00327332"/>
    <w:rsid w:val="003277B8"/>
    <w:rsid w:val="00327A28"/>
    <w:rsid w:val="00327B01"/>
    <w:rsid w:val="00327CA5"/>
    <w:rsid w:val="00327F9B"/>
    <w:rsid w:val="00330062"/>
    <w:rsid w:val="003302A7"/>
    <w:rsid w:val="003302AD"/>
    <w:rsid w:val="00330306"/>
    <w:rsid w:val="003306BE"/>
    <w:rsid w:val="00331141"/>
    <w:rsid w:val="003311A5"/>
    <w:rsid w:val="00331686"/>
    <w:rsid w:val="00331AA4"/>
    <w:rsid w:val="00331B43"/>
    <w:rsid w:val="00332008"/>
    <w:rsid w:val="003329DA"/>
    <w:rsid w:val="00332C0A"/>
    <w:rsid w:val="00332EEF"/>
    <w:rsid w:val="00332F96"/>
    <w:rsid w:val="00333040"/>
    <w:rsid w:val="00333279"/>
    <w:rsid w:val="00333C9F"/>
    <w:rsid w:val="0033466C"/>
    <w:rsid w:val="00334801"/>
    <w:rsid w:val="00334DE1"/>
    <w:rsid w:val="00335CFC"/>
    <w:rsid w:val="00335E41"/>
    <w:rsid w:val="00335E98"/>
    <w:rsid w:val="003365F9"/>
    <w:rsid w:val="00336630"/>
    <w:rsid w:val="00336823"/>
    <w:rsid w:val="003368BA"/>
    <w:rsid w:val="00336F16"/>
    <w:rsid w:val="00336F9F"/>
    <w:rsid w:val="0033748F"/>
    <w:rsid w:val="00337EB9"/>
    <w:rsid w:val="00340A5C"/>
    <w:rsid w:val="00340E60"/>
    <w:rsid w:val="00341715"/>
    <w:rsid w:val="0034184A"/>
    <w:rsid w:val="00341B35"/>
    <w:rsid w:val="00342952"/>
    <w:rsid w:val="003431F8"/>
    <w:rsid w:val="00343654"/>
    <w:rsid w:val="00343839"/>
    <w:rsid w:val="0034398E"/>
    <w:rsid w:val="00343F7F"/>
    <w:rsid w:val="003451BF"/>
    <w:rsid w:val="003451D0"/>
    <w:rsid w:val="003453A0"/>
    <w:rsid w:val="003455A2"/>
    <w:rsid w:val="00345F6D"/>
    <w:rsid w:val="0034661A"/>
    <w:rsid w:val="00346881"/>
    <w:rsid w:val="00346B9E"/>
    <w:rsid w:val="003470BA"/>
    <w:rsid w:val="003472E4"/>
    <w:rsid w:val="0034735C"/>
    <w:rsid w:val="00347842"/>
    <w:rsid w:val="00347ED4"/>
    <w:rsid w:val="003504F3"/>
    <w:rsid w:val="0035073B"/>
    <w:rsid w:val="00350D37"/>
    <w:rsid w:val="003511CF"/>
    <w:rsid w:val="0035151A"/>
    <w:rsid w:val="00351F56"/>
    <w:rsid w:val="003524A8"/>
    <w:rsid w:val="00352D72"/>
    <w:rsid w:val="00353970"/>
    <w:rsid w:val="00353AD4"/>
    <w:rsid w:val="00353AFA"/>
    <w:rsid w:val="0035467D"/>
    <w:rsid w:val="0035479D"/>
    <w:rsid w:val="003547B7"/>
    <w:rsid w:val="00355B68"/>
    <w:rsid w:val="00355E7A"/>
    <w:rsid w:val="00356146"/>
    <w:rsid w:val="00356278"/>
    <w:rsid w:val="0035667C"/>
    <w:rsid w:val="00356A19"/>
    <w:rsid w:val="00356DAB"/>
    <w:rsid w:val="00357DDE"/>
    <w:rsid w:val="0036057F"/>
    <w:rsid w:val="003605DC"/>
    <w:rsid w:val="00361DD3"/>
    <w:rsid w:val="00361F32"/>
    <w:rsid w:val="003620D4"/>
    <w:rsid w:val="00362596"/>
    <w:rsid w:val="00362AE7"/>
    <w:rsid w:val="003634AC"/>
    <w:rsid w:val="003634F2"/>
    <w:rsid w:val="00363712"/>
    <w:rsid w:val="0036377D"/>
    <w:rsid w:val="00363C95"/>
    <w:rsid w:val="00363D57"/>
    <w:rsid w:val="00364163"/>
    <w:rsid w:val="003648C4"/>
    <w:rsid w:val="00364B92"/>
    <w:rsid w:val="003652B8"/>
    <w:rsid w:val="003659E7"/>
    <w:rsid w:val="00365AF4"/>
    <w:rsid w:val="00365E59"/>
    <w:rsid w:val="003661F1"/>
    <w:rsid w:val="0036644E"/>
    <w:rsid w:val="003667AF"/>
    <w:rsid w:val="003669B1"/>
    <w:rsid w:val="003670C9"/>
    <w:rsid w:val="00370237"/>
    <w:rsid w:val="003707CE"/>
    <w:rsid w:val="00370ADC"/>
    <w:rsid w:val="00370B7E"/>
    <w:rsid w:val="003713D9"/>
    <w:rsid w:val="003720A3"/>
    <w:rsid w:val="00372455"/>
    <w:rsid w:val="003733E2"/>
    <w:rsid w:val="00373878"/>
    <w:rsid w:val="003738E3"/>
    <w:rsid w:val="0037444A"/>
    <w:rsid w:val="003744FE"/>
    <w:rsid w:val="003747EA"/>
    <w:rsid w:val="003748A0"/>
    <w:rsid w:val="003748C8"/>
    <w:rsid w:val="0037508A"/>
    <w:rsid w:val="00375CA9"/>
    <w:rsid w:val="00375E4B"/>
    <w:rsid w:val="00375F1B"/>
    <w:rsid w:val="00376055"/>
    <w:rsid w:val="003763AB"/>
    <w:rsid w:val="00377F2E"/>
    <w:rsid w:val="00380323"/>
    <w:rsid w:val="00380A09"/>
    <w:rsid w:val="00380ED3"/>
    <w:rsid w:val="003811A6"/>
    <w:rsid w:val="003813BC"/>
    <w:rsid w:val="00381994"/>
    <w:rsid w:val="00381D1F"/>
    <w:rsid w:val="00382E0E"/>
    <w:rsid w:val="00383358"/>
    <w:rsid w:val="00383567"/>
    <w:rsid w:val="00383ECB"/>
    <w:rsid w:val="003842E2"/>
    <w:rsid w:val="003852BB"/>
    <w:rsid w:val="00385461"/>
    <w:rsid w:val="0038565E"/>
    <w:rsid w:val="003857FC"/>
    <w:rsid w:val="00385C11"/>
    <w:rsid w:val="00386533"/>
    <w:rsid w:val="003875AF"/>
    <w:rsid w:val="0038770E"/>
    <w:rsid w:val="0038779C"/>
    <w:rsid w:val="003879E2"/>
    <w:rsid w:val="00387F72"/>
    <w:rsid w:val="0039005E"/>
    <w:rsid w:val="00390CF2"/>
    <w:rsid w:val="003916A1"/>
    <w:rsid w:val="003917F2"/>
    <w:rsid w:val="0039271D"/>
    <w:rsid w:val="00392E7D"/>
    <w:rsid w:val="00393885"/>
    <w:rsid w:val="00393CD6"/>
    <w:rsid w:val="00393D73"/>
    <w:rsid w:val="00394293"/>
    <w:rsid w:val="003944C8"/>
    <w:rsid w:val="003947CA"/>
    <w:rsid w:val="003952D4"/>
    <w:rsid w:val="003959C7"/>
    <w:rsid w:val="00395C0C"/>
    <w:rsid w:val="003960DF"/>
    <w:rsid w:val="0039692D"/>
    <w:rsid w:val="00396C5C"/>
    <w:rsid w:val="00396EF0"/>
    <w:rsid w:val="0039740E"/>
    <w:rsid w:val="00397A34"/>
    <w:rsid w:val="003A0D4F"/>
    <w:rsid w:val="003A10F9"/>
    <w:rsid w:val="003A14C8"/>
    <w:rsid w:val="003A1611"/>
    <w:rsid w:val="003A164A"/>
    <w:rsid w:val="003A27C9"/>
    <w:rsid w:val="003A39CB"/>
    <w:rsid w:val="003A3B3D"/>
    <w:rsid w:val="003A4022"/>
    <w:rsid w:val="003A463D"/>
    <w:rsid w:val="003A470B"/>
    <w:rsid w:val="003A4A72"/>
    <w:rsid w:val="003A5357"/>
    <w:rsid w:val="003A5385"/>
    <w:rsid w:val="003A575C"/>
    <w:rsid w:val="003A5887"/>
    <w:rsid w:val="003A5AEA"/>
    <w:rsid w:val="003A5D45"/>
    <w:rsid w:val="003A5EB4"/>
    <w:rsid w:val="003A6B89"/>
    <w:rsid w:val="003A6D32"/>
    <w:rsid w:val="003A6FD0"/>
    <w:rsid w:val="003A77E1"/>
    <w:rsid w:val="003A7923"/>
    <w:rsid w:val="003A79D1"/>
    <w:rsid w:val="003A7B23"/>
    <w:rsid w:val="003A7F92"/>
    <w:rsid w:val="003B01DC"/>
    <w:rsid w:val="003B0A99"/>
    <w:rsid w:val="003B12C1"/>
    <w:rsid w:val="003B1357"/>
    <w:rsid w:val="003B13CB"/>
    <w:rsid w:val="003B1C2A"/>
    <w:rsid w:val="003B21AD"/>
    <w:rsid w:val="003B2293"/>
    <w:rsid w:val="003B277E"/>
    <w:rsid w:val="003B342F"/>
    <w:rsid w:val="003B353F"/>
    <w:rsid w:val="003B35D5"/>
    <w:rsid w:val="003B3E58"/>
    <w:rsid w:val="003B49F6"/>
    <w:rsid w:val="003B4C17"/>
    <w:rsid w:val="003B5335"/>
    <w:rsid w:val="003B57C2"/>
    <w:rsid w:val="003B5EFB"/>
    <w:rsid w:val="003B6C2E"/>
    <w:rsid w:val="003B715B"/>
    <w:rsid w:val="003B752A"/>
    <w:rsid w:val="003B7787"/>
    <w:rsid w:val="003B7AC1"/>
    <w:rsid w:val="003B7AED"/>
    <w:rsid w:val="003B7D14"/>
    <w:rsid w:val="003B7DEE"/>
    <w:rsid w:val="003C0753"/>
    <w:rsid w:val="003C096F"/>
    <w:rsid w:val="003C0E9E"/>
    <w:rsid w:val="003C0EEB"/>
    <w:rsid w:val="003C17B4"/>
    <w:rsid w:val="003C1C52"/>
    <w:rsid w:val="003C2356"/>
    <w:rsid w:val="003C2487"/>
    <w:rsid w:val="003C2992"/>
    <w:rsid w:val="003C2E8B"/>
    <w:rsid w:val="003C2E9E"/>
    <w:rsid w:val="003C31E8"/>
    <w:rsid w:val="003C34C8"/>
    <w:rsid w:val="003C4049"/>
    <w:rsid w:val="003C4173"/>
    <w:rsid w:val="003C46DE"/>
    <w:rsid w:val="003C499C"/>
    <w:rsid w:val="003C4D8C"/>
    <w:rsid w:val="003C50A4"/>
    <w:rsid w:val="003C580A"/>
    <w:rsid w:val="003C5AE0"/>
    <w:rsid w:val="003C5B11"/>
    <w:rsid w:val="003C5E04"/>
    <w:rsid w:val="003C5EAA"/>
    <w:rsid w:val="003C5ECD"/>
    <w:rsid w:val="003C60B3"/>
    <w:rsid w:val="003C6332"/>
    <w:rsid w:val="003C6BEF"/>
    <w:rsid w:val="003C71FC"/>
    <w:rsid w:val="003C730D"/>
    <w:rsid w:val="003C7358"/>
    <w:rsid w:val="003C785C"/>
    <w:rsid w:val="003D0349"/>
    <w:rsid w:val="003D053B"/>
    <w:rsid w:val="003D0552"/>
    <w:rsid w:val="003D06E5"/>
    <w:rsid w:val="003D076A"/>
    <w:rsid w:val="003D1492"/>
    <w:rsid w:val="003D17EB"/>
    <w:rsid w:val="003D1BD7"/>
    <w:rsid w:val="003D20E6"/>
    <w:rsid w:val="003D2219"/>
    <w:rsid w:val="003D265D"/>
    <w:rsid w:val="003D2B86"/>
    <w:rsid w:val="003D2B9D"/>
    <w:rsid w:val="003D2D81"/>
    <w:rsid w:val="003D30FC"/>
    <w:rsid w:val="003D4D77"/>
    <w:rsid w:val="003D51C8"/>
    <w:rsid w:val="003D557D"/>
    <w:rsid w:val="003D6494"/>
    <w:rsid w:val="003D6514"/>
    <w:rsid w:val="003D70A4"/>
    <w:rsid w:val="003D75D6"/>
    <w:rsid w:val="003D7E1E"/>
    <w:rsid w:val="003D7EDB"/>
    <w:rsid w:val="003E0760"/>
    <w:rsid w:val="003E09BB"/>
    <w:rsid w:val="003E1266"/>
    <w:rsid w:val="003E1664"/>
    <w:rsid w:val="003E183B"/>
    <w:rsid w:val="003E26BE"/>
    <w:rsid w:val="003E2E3D"/>
    <w:rsid w:val="003E2F55"/>
    <w:rsid w:val="003E3071"/>
    <w:rsid w:val="003E32AE"/>
    <w:rsid w:val="003E38BD"/>
    <w:rsid w:val="003E3A00"/>
    <w:rsid w:val="003E42B1"/>
    <w:rsid w:val="003E4495"/>
    <w:rsid w:val="003E464A"/>
    <w:rsid w:val="003E4B09"/>
    <w:rsid w:val="003E4F90"/>
    <w:rsid w:val="003E51BC"/>
    <w:rsid w:val="003E5FC1"/>
    <w:rsid w:val="003E6930"/>
    <w:rsid w:val="003E6FB2"/>
    <w:rsid w:val="003E736B"/>
    <w:rsid w:val="003E7D52"/>
    <w:rsid w:val="003F0245"/>
    <w:rsid w:val="003F03CB"/>
    <w:rsid w:val="003F0402"/>
    <w:rsid w:val="003F0841"/>
    <w:rsid w:val="003F0D5D"/>
    <w:rsid w:val="003F1072"/>
    <w:rsid w:val="003F173A"/>
    <w:rsid w:val="003F1E4B"/>
    <w:rsid w:val="003F1EAC"/>
    <w:rsid w:val="003F2169"/>
    <w:rsid w:val="003F24F2"/>
    <w:rsid w:val="003F2693"/>
    <w:rsid w:val="003F27EF"/>
    <w:rsid w:val="003F28E4"/>
    <w:rsid w:val="003F29A1"/>
    <w:rsid w:val="003F397F"/>
    <w:rsid w:val="003F4494"/>
    <w:rsid w:val="003F45B8"/>
    <w:rsid w:val="003F468C"/>
    <w:rsid w:val="003F59B3"/>
    <w:rsid w:val="003F6113"/>
    <w:rsid w:val="003F631E"/>
    <w:rsid w:val="003F636A"/>
    <w:rsid w:val="003F6A72"/>
    <w:rsid w:val="003F6C8B"/>
    <w:rsid w:val="003F7FF9"/>
    <w:rsid w:val="00400283"/>
    <w:rsid w:val="004002DA"/>
    <w:rsid w:val="004004EA"/>
    <w:rsid w:val="00400599"/>
    <w:rsid w:val="0040110A"/>
    <w:rsid w:val="0040122C"/>
    <w:rsid w:val="00401D75"/>
    <w:rsid w:val="00402130"/>
    <w:rsid w:val="00402D31"/>
    <w:rsid w:val="00402DFC"/>
    <w:rsid w:val="0040368D"/>
    <w:rsid w:val="00403D47"/>
    <w:rsid w:val="00403E73"/>
    <w:rsid w:val="00404022"/>
    <w:rsid w:val="004040EE"/>
    <w:rsid w:val="00404105"/>
    <w:rsid w:val="00404927"/>
    <w:rsid w:val="004053E5"/>
    <w:rsid w:val="00405E8A"/>
    <w:rsid w:val="00406328"/>
    <w:rsid w:val="00406563"/>
    <w:rsid w:val="004067D1"/>
    <w:rsid w:val="00406913"/>
    <w:rsid w:val="00406B5A"/>
    <w:rsid w:val="00407E18"/>
    <w:rsid w:val="004101EB"/>
    <w:rsid w:val="0041028F"/>
    <w:rsid w:val="00410379"/>
    <w:rsid w:val="00410744"/>
    <w:rsid w:val="004108BB"/>
    <w:rsid w:val="004109AB"/>
    <w:rsid w:val="00410ABC"/>
    <w:rsid w:val="004110D6"/>
    <w:rsid w:val="0041126C"/>
    <w:rsid w:val="004127B4"/>
    <w:rsid w:val="00412825"/>
    <w:rsid w:val="00412A56"/>
    <w:rsid w:val="00412A8D"/>
    <w:rsid w:val="00412DE4"/>
    <w:rsid w:val="0041310C"/>
    <w:rsid w:val="00413153"/>
    <w:rsid w:val="004135B0"/>
    <w:rsid w:val="004137A0"/>
    <w:rsid w:val="0041387F"/>
    <w:rsid w:val="0041394E"/>
    <w:rsid w:val="004139FC"/>
    <w:rsid w:val="00413EA9"/>
    <w:rsid w:val="004152A1"/>
    <w:rsid w:val="004152B7"/>
    <w:rsid w:val="004153F1"/>
    <w:rsid w:val="00415585"/>
    <w:rsid w:val="004166B5"/>
    <w:rsid w:val="00416855"/>
    <w:rsid w:val="00416BE5"/>
    <w:rsid w:val="00416FC8"/>
    <w:rsid w:val="00417E8E"/>
    <w:rsid w:val="00420087"/>
    <w:rsid w:val="00420251"/>
    <w:rsid w:val="0042041C"/>
    <w:rsid w:val="00420F42"/>
    <w:rsid w:val="004210FD"/>
    <w:rsid w:val="00421592"/>
    <w:rsid w:val="004215E5"/>
    <w:rsid w:val="0042166F"/>
    <w:rsid w:val="0042203C"/>
    <w:rsid w:val="004221F7"/>
    <w:rsid w:val="00422324"/>
    <w:rsid w:val="0042235E"/>
    <w:rsid w:val="0042274D"/>
    <w:rsid w:val="004227EF"/>
    <w:rsid w:val="004228C8"/>
    <w:rsid w:val="00422E40"/>
    <w:rsid w:val="004236F3"/>
    <w:rsid w:val="00423834"/>
    <w:rsid w:val="0042457F"/>
    <w:rsid w:val="004245BE"/>
    <w:rsid w:val="0042463A"/>
    <w:rsid w:val="00424840"/>
    <w:rsid w:val="004248A7"/>
    <w:rsid w:val="0042494D"/>
    <w:rsid w:val="00424D8C"/>
    <w:rsid w:val="00424EC6"/>
    <w:rsid w:val="004252B4"/>
    <w:rsid w:val="0042547A"/>
    <w:rsid w:val="00425727"/>
    <w:rsid w:val="00425AED"/>
    <w:rsid w:val="00425E21"/>
    <w:rsid w:val="004260F5"/>
    <w:rsid w:val="00426638"/>
    <w:rsid w:val="00426897"/>
    <w:rsid w:val="00426B67"/>
    <w:rsid w:val="00426CB8"/>
    <w:rsid w:val="004270BD"/>
    <w:rsid w:val="00427D1C"/>
    <w:rsid w:val="00430074"/>
    <w:rsid w:val="004300EA"/>
    <w:rsid w:val="00430A28"/>
    <w:rsid w:val="00430D83"/>
    <w:rsid w:val="004316CB"/>
    <w:rsid w:val="00431E08"/>
    <w:rsid w:val="00431FF5"/>
    <w:rsid w:val="00432C40"/>
    <w:rsid w:val="004331D5"/>
    <w:rsid w:val="00433557"/>
    <w:rsid w:val="00434142"/>
    <w:rsid w:val="00434369"/>
    <w:rsid w:val="0043436E"/>
    <w:rsid w:val="004345D1"/>
    <w:rsid w:val="004358D7"/>
    <w:rsid w:val="00435A35"/>
    <w:rsid w:val="00436256"/>
    <w:rsid w:val="0043659E"/>
    <w:rsid w:val="004365E4"/>
    <w:rsid w:val="00436636"/>
    <w:rsid w:val="00436649"/>
    <w:rsid w:val="00436927"/>
    <w:rsid w:val="00436CE1"/>
    <w:rsid w:val="00436F4C"/>
    <w:rsid w:val="00437478"/>
    <w:rsid w:val="00437786"/>
    <w:rsid w:val="0043789F"/>
    <w:rsid w:val="00437930"/>
    <w:rsid w:val="0044000B"/>
    <w:rsid w:val="00440114"/>
    <w:rsid w:val="00440273"/>
    <w:rsid w:val="0044098B"/>
    <w:rsid w:val="004421B2"/>
    <w:rsid w:val="004426E3"/>
    <w:rsid w:val="00442E24"/>
    <w:rsid w:val="00443233"/>
    <w:rsid w:val="00443295"/>
    <w:rsid w:val="0044360A"/>
    <w:rsid w:val="00443973"/>
    <w:rsid w:val="00443AA4"/>
    <w:rsid w:val="00443C60"/>
    <w:rsid w:val="00443EE4"/>
    <w:rsid w:val="004448F3"/>
    <w:rsid w:val="00444A9B"/>
    <w:rsid w:val="00445040"/>
    <w:rsid w:val="00445446"/>
    <w:rsid w:val="00445D87"/>
    <w:rsid w:val="00445E97"/>
    <w:rsid w:val="00446061"/>
    <w:rsid w:val="00446092"/>
    <w:rsid w:val="004460FF"/>
    <w:rsid w:val="0044658C"/>
    <w:rsid w:val="0044685B"/>
    <w:rsid w:val="00447076"/>
    <w:rsid w:val="00447F76"/>
    <w:rsid w:val="00450114"/>
    <w:rsid w:val="00450E98"/>
    <w:rsid w:val="00451E1B"/>
    <w:rsid w:val="00451F5C"/>
    <w:rsid w:val="00452054"/>
    <w:rsid w:val="00452567"/>
    <w:rsid w:val="004525E1"/>
    <w:rsid w:val="00453136"/>
    <w:rsid w:val="004533AC"/>
    <w:rsid w:val="00453CE0"/>
    <w:rsid w:val="00453DDD"/>
    <w:rsid w:val="0045404C"/>
    <w:rsid w:val="004541AD"/>
    <w:rsid w:val="00454258"/>
    <w:rsid w:val="00454AF2"/>
    <w:rsid w:val="00454D12"/>
    <w:rsid w:val="004554F4"/>
    <w:rsid w:val="00455A7A"/>
    <w:rsid w:val="00455AB8"/>
    <w:rsid w:val="00456347"/>
    <w:rsid w:val="00456433"/>
    <w:rsid w:val="004567D6"/>
    <w:rsid w:val="00456950"/>
    <w:rsid w:val="00456E46"/>
    <w:rsid w:val="00456E80"/>
    <w:rsid w:val="00456F4F"/>
    <w:rsid w:val="00456F80"/>
    <w:rsid w:val="00457273"/>
    <w:rsid w:val="004575E1"/>
    <w:rsid w:val="004603D6"/>
    <w:rsid w:val="00460CB6"/>
    <w:rsid w:val="00460D25"/>
    <w:rsid w:val="00460DB4"/>
    <w:rsid w:val="00460F3F"/>
    <w:rsid w:val="00460F84"/>
    <w:rsid w:val="004612D0"/>
    <w:rsid w:val="00461504"/>
    <w:rsid w:val="004615AC"/>
    <w:rsid w:val="0046177C"/>
    <w:rsid w:val="00461803"/>
    <w:rsid w:val="00461C06"/>
    <w:rsid w:val="0046244A"/>
    <w:rsid w:val="004627E5"/>
    <w:rsid w:val="00462FA4"/>
    <w:rsid w:val="00463341"/>
    <w:rsid w:val="00464FF0"/>
    <w:rsid w:val="0046557F"/>
    <w:rsid w:val="00465A8F"/>
    <w:rsid w:val="0046616E"/>
    <w:rsid w:val="00466584"/>
    <w:rsid w:val="004669C8"/>
    <w:rsid w:val="00466BD7"/>
    <w:rsid w:val="00466C61"/>
    <w:rsid w:val="00466DD8"/>
    <w:rsid w:val="00467073"/>
    <w:rsid w:val="00467A5E"/>
    <w:rsid w:val="00467FF8"/>
    <w:rsid w:val="00470675"/>
    <w:rsid w:val="0047069D"/>
    <w:rsid w:val="00470A27"/>
    <w:rsid w:val="00471314"/>
    <w:rsid w:val="00471334"/>
    <w:rsid w:val="0047175A"/>
    <w:rsid w:val="00471C37"/>
    <w:rsid w:val="00472081"/>
    <w:rsid w:val="004720CD"/>
    <w:rsid w:val="00472E72"/>
    <w:rsid w:val="00472ECC"/>
    <w:rsid w:val="00472F1F"/>
    <w:rsid w:val="0047318E"/>
    <w:rsid w:val="00473208"/>
    <w:rsid w:val="00473744"/>
    <w:rsid w:val="004738C2"/>
    <w:rsid w:val="00473A7F"/>
    <w:rsid w:val="00473CC0"/>
    <w:rsid w:val="00473E70"/>
    <w:rsid w:val="00473F12"/>
    <w:rsid w:val="004743E4"/>
    <w:rsid w:val="004745AC"/>
    <w:rsid w:val="004749EE"/>
    <w:rsid w:val="00474D40"/>
    <w:rsid w:val="0047555E"/>
    <w:rsid w:val="004755A5"/>
    <w:rsid w:val="004757E3"/>
    <w:rsid w:val="00475890"/>
    <w:rsid w:val="00475A3A"/>
    <w:rsid w:val="00475E11"/>
    <w:rsid w:val="00476020"/>
    <w:rsid w:val="00476F46"/>
    <w:rsid w:val="00477189"/>
    <w:rsid w:val="004776AE"/>
    <w:rsid w:val="00477A4E"/>
    <w:rsid w:val="00477ADB"/>
    <w:rsid w:val="00477EF1"/>
    <w:rsid w:val="00477FDC"/>
    <w:rsid w:val="00477FF9"/>
    <w:rsid w:val="0048015C"/>
    <w:rsid w:val="0048078C"/>
    <w:rsid w:val="00480D34"/>
    <w:rsid w:val="00480D46"/>
    <w:rsid w:val="004811F1"/>
    <w:rsid w:val="004812DB"/>
    <w:rsid w:val="004815AE"/>
    <w:rsid w:val="004817E6"/>
    <w:rsid w:val="00481E58"/>
    <w:rsid w:val="00481EA7"/>
    <w:rsid w:val="00482464"/>
    <w:rsid w:val="004828BA"/>
    <w:rsid w:val="00482D7B"/>
    <w:rsid w:val="00483236"/>
    <w:rsid w:val="00483BF3"/>
    <w:rsid w:val="00483DA7"/>
    <w:rsid w:val="0048416C"/>
    <w:rsid w:val="004850AB"/>
    <w:rsid w:val="004852E2"/>
    <w:rsid w:val="0048539D"/>
    <w:rsid w:val="0048570D"/>
    <w:rsid w:val="0048575F"/>
    <w:rsid w:val="00485767"/>
    <w:rsid w:val="00485DCC"/>
    <w:rsid w:val="004860C4"/>
    <w:rsid w:val="00486C1B"/>
    <w:rsid w:val="00486EB3"/>
    <w:rsid w:val="00487178"/>
    <w:rsid w:val="004874CD"/>
    <w:rsid w:val="004879C1"/>
    <w:rsid w:val="00490842"/>
    <w:rsid w:val="00490BE9"/>
    <w:rsid w:val="00490F0F"/>
    <w:rsid w:val="00491147"/>
    <w:rsid w:val="00491345"/>
    <w:rsid w:val="00491A41"/>
    <w:rsid w:val="00491CC2"/>
    <w:rsid w:val="00491D88"/>
    <w:rsid w:val="00491DDB"/>
    <w:rsid w:val="0049296A"/>
    <w:rsid w:val="0049307E"/>
    <w:rsid w:val="004932ED"/>
    <w:rsid w:val="004939FA"/>
    <w:rsid w:val="00493C96"/>
    <w:rsid w:val="00493F1A"/>
    <w:rsid w:val="00494430"/>
    <w:rsid w:val="00494FA0"/>
    <w:rsid w:val="0049594B"/>
    <w:rsid w:val="00497E6D"/>
    <w:rsid w:val="004A025D"/>
    <w:rsid w:val="004A0DEE"/>
    <w:rsid w:val="004A1208"/>
    <w:rsid w:val="004A1901"/>
    <w:rsid w:val="004A20C0"/>
    <w:rsid w:val="004A23D9"/>
    <w:rsid w:val="004A2F13"/>
    <w:rsid w:val="004A3210"/>
    <w:rsid w:val="004A37A1"/>
    <w:rsid w:val="004A3AD9"/>
    <w:rsid w:val="004A3B99"/>
    <w:rsid w:val="004A3CCD"/>
    <w:rsid w:val="004A434F"/>
    <w:rsid w:val="004A4407"/>
    <w:rsid w:val="004A4A42"/>
    <w:rsid w:val="004A4A90"/>
    <w:rsid w:val="004A4C6E"/>
    <w:rsid w:val="004A4C9C"/>
    <w:rsid w:val="004A4CB0"/>
    <w:rsid w:val="004A53E9"/>
    <w:rsid w:val="004A5911"/>
    <w:rsid w:val="004A5A54"/>
    <w:rsid w:val="004A5DA0"/>
    <w:rsid w:val="004A739C"/>
    <w:rsid w:val="004A7411"/>
    <w:rsid w:val="004B0BDF"/>
    <w:rsid w:val="004B0DF9"/>
    <w:rsid w:val="004B16C3"/>
    <w:rsid w:val="004B1F05"/>
    <w:rsid w:val="004B1F72"/>
    <w:rsid w:val="004B283D"/>
    <w:rsid w:val="004B3ADD"/>
    <w:rsid w:val="004B3C0D"/>
    <w:rsid w:val="004B3EE1"/>
    <w:rsid w:val="004B4347"/>
    <w:rsid w:val="004B446A"/>
    <w:rsid w:val="004B4A2F"/>
    <w:rsid w:val="004B4AB9"/>
    <w:rsid w:val="004B4F6E"/>
    <w:rsid w:val="004B53AD"/>
    <w:rsid w:val="004B5AC1"/>
    <w:rsid w:val="004B5ECC"/>
    <w:rsid w:val="004B5F67"/>
    <w:rsid w:val="004B64E4"/>
    <w:rsid w:val="004B65A2"/>
    <w:rsid w:val="004B6A24"/>
    <w:rsid w:val="004B6B81"/>
    <w:rsid w:val="004B6CB4"/>
    <w:rsid w:val="004B6D00"/>
    <w:rsid w:val="004B7C90"/>
    <w:rsid w:val="004B7D7B"/>
    <w:rsid w:val="004C006E"/>
    <w:rsid w:val="004C05DB"/>
    <w:rsid w:val="004C085C"/>
    <w:rsid w:val="004C0A86"/>
    <w:rsid w:val="004C0FA4"/>
    <w:rsid w:val="004C1006"/>
    <w:rsid w:val="004C16CA"/>
    <w:rsid w:val="004C1EF4"/>
    <w:rsid w:val="004C237F"/>
    <w:rsid w:val="004C29A4"/>
    <w:rsid w:val="004C2B53"/>
    <w:rsid w:val="004C2E0F"/>
    <w:rsid w:val="004C312D"/>
    <w:rsid w:val="004C34EE"/>
    <w:rsid w:val="004C3D55"/>
    <w:rsid w:val="004C4179"/>
    <w:rsid w:val="004C44ED"/>
    <w:rsid w:val="004C47EE"/>
    <w:rsid w:val="004C53D8"/>
    <w:rsid w:val="004C53FF"/>
    <w:rsid w:val="004C59C2"/>
    <w:rsid w:val="004C5E68"/>
    <w:rsid w:val="004C6BE0"/>
    <w:rsid w:val="004C6FBA"/>
    <w:rsid w:val="004C79F1"/>
    <w:rsid w:val="004C7F48"/>
    <w:rsid w:val="004D018F"/>
    <w:rsid w:val="004D044B"/>
    <w:rsid w:val="004D04B0"/>
    <w:rsid w:val="004D0668"/>
    <w:rsid w:val="004D0A99"/>
    <w:rsid w:val="004D1090"/>
    <w:rsid w:val="004D1B6A"/>
    <w:rsid w:val="004D1D7A"/>
    <w:rsid w:val="004D1F4B"/>
    <w:rsid w:val="004D2034"/>
    <w:rsid w:val="004D22C8"/>
    <w:rsid w:val="004D2392"/>
    <w:rsid w:val="004D2521"/>
    <w:rsid w:val="004D2953"/>
    <w:rsid w:val="004D2CE2"/>
    <w:rsid w:val="004D31F7"/>
    <w:rsid w:val="004D3431"/>
    <w:rsid w:val="004D37B7"/>
    <w:rsid w:val="004D3A13"/>
    <w:rsid w:val="004D3A79"/>
    <w:rsid w:val="004D40FC"/>
    <w:rsid w:val="004D42EF"/>
    <w:rsid w:val="004D489C"/>
    <w:rsid w:val="004D4B41"/>
    <w:rsid w:val="004D5182"/>
    <w:rsid w:val="004D60A2"/>
    <w:rsid w:val="004D68BB"/>
    <w:rsid w:val="004D6AAF"/>
    <w:rsid w:val="004D6F7F"/>
    <w:rsid w:val="004D78C4"/>
    <w:rsid w:val="004D7E32"/>
    <w:rsid w:val="004D7F9E"/>
    <w:rsid w:val="004E0618"/>
    <w:rsid w:val="004E07DC"/>
    <w:rsid w:val="004E0AC1"/>
    <w:rsid w:val="004E0E9C"/>
    <w:rsid w:val="004E1675"/>
    <w:rsid w:val="004E1C0E"/>
    <w:rsid w:val="004E256B"/>
    <w:rsid w:val="004E2675"/>
    <w:rsid w:val="004E2BD6"/>
    <w:rsid w:val="004E3176"/>
    <w:rsid w:val="004E36A8"/>
    <w:rsid w:val="004E390E"/>
    <w:rsid w:val="004E3929"/>
    <w:rsid w:val="004E3EC0"/>
    <w:rsid w:val="004E41D0"/>
    <w:rsid w:val="004E4243"/>
    <w:rsid w:val="004E4CFF"/>
    <w:rsid w:val="004E52F5"/>
    <w:rsid w:val="004E54AF"/>
    <w:rsid w:val="004E55AB"/>
    <w:rsid w:val="004E565D"/>
    <w:rsid w:val="004E56E0"/>
    <w:rsid w:val="004E5AD9"/>
    <w:rsid w:val="004E63DD"/>
    <w:rsid w:val="004E67D1"/>
    <w:rsid w:val="004E6B2A"/>
    <w:rsid w:val="004E7263"/>
    <w:rsid w:val="004E7338"/>
    <w:rsid w:val="004E7A05"/>
    <w:rsid w:val="004E7B4A"/>
    <w:rsid w:val="004F0114"/>
    <w:rsid w:val="004F0D8B"/>
    <w:rsid w:val="004F1420"/>
    <w:rsid w:val="004F1663"/>
    <w:rsid w:val="004F1EA7"/>
    <w:rsid w:val="004F1EC1"/>
    <w:rsid w:val="004F2980"/>
    <w:rsid w:val="004F330C"/>
    <w:rsid w:val="004F4420"/>
    <w:rsid w:val="004F442D"/>
    <w:rsid w:val="004F4D39"/>
    <w:rsid w:val="004F4DD2"/>
    <w:rsid w:val="004F512C"/>
    <w:rsid w:val="004F53E9"/>
    <w:rsid w:val="004F549B"/>
    <w:rsid w:val="004F595A"/>
    <w:rsid w:val="004F6046"/>
    <w:rsid w:val="004F6BAD"/>
    <w:rsid w:val="004F761D"/>
    <w:rsid w:val="004F7E2D"/>
    <w:rsid w:val="0050041D"/>
    <w:rsid w:val="00500767"/>
    <w:rsid w:val="00500C4E"/>
    <w:rsid w:val="00500DB3"/>
    <w:rsid w:val="00500E30"/>
    <w:rsid w:val="005014B8"/>
    <w:rsid w:val="00501EE6"/>
    <w:rsid w:val="00504214"/>
    <w:rsid w:val="00504459"/>
    <w:rsid w:val="00504668"/>
    <w:rsid w:val="00504973"/>
    <w:rsid w:val="005053C8"/>
    <w:rsid w:val="00505C94"/>
    <w:rsid w:val="00505D08"/>
    <w:rsid w:val="00506237"/>
    <w:rsid w:val="00506410"/>
    <w:rsid w:val="005069A8"/>
    <w:rsid w:val="00506DA9"/>
    <w:rsid w:val="005073E1"/>
    <w:rsid w:val="005075FC"/>
    <w:rsid w:val="005076DD"/>
    <w:rsid w:val="005076EA"/>
    <w:rsid w:val="0050796A"/>
    <w:rsid w:val="005079DC"/>
    <w:rsid w:val="00507A23"/>
    <w:rsid w:val="0051018F"/>
    <w:rsid w:val="005101CA"/>
    <w:rsid w:val="0051069B"/>
    <w:rsid w:val="005112D2"/>
    <w:rsid w:val="00511309"/>
    <w:rsid w:val="00511602"/>
    <w:rsid w:val="00511CDE"/>
    <w:rsid w:val="00511F8B"/>
    <w:rsid w:val="0051206B"/>
    <w:rsid w:val="0051238F"/>
    <w:rsid w:val="005125BB"/>
    <w:rsid w:val="005129AA"/>
    <w:rsid w:val="00512B77"/>
    <w:rsid w:val="00512E95"/>
    <w:rsid w:val="00512FE0"/>
    <w:rsid w:val="005139E9"/>
    <w:rsid w:val="00513AAF"/>
    <w:rsid w:val="00513B0F"/>
    <w:rsid w:val="00514275"/>
    <w:rsid w:val="00514389"/>
    <w:rsid w:val="0051446B"/>
    <w:rsid w:val="005146E6"/>
    <w:rsid w:val="00514AB4"/>
    <w:rsid w:val="00514BA3"/>
    <w:rsid w:val="00514CB2"/>
    <w:rsid w:val="00515F2A"/>
    <w:rsid w:val="0051610B"/>
    <w:rsid w:val="0051611C"/>
    <w:rsid w:val="00516185"/>
    <w:rsid w:val="00516739"/>
    <w:rsid w:val="00516C86"/>
    <w:rsid w:val="00516F0F"/>
    <w:rsid w:val="0051704F"/>
    <w:rsid w:val="00517926"/>
    <w:rsid w:val="00521368"/>
    <w:rsid w:val="005217EA"/>
    <w:rsid w:val="00521A45"/>
    <w:rsid w:val="00522150"/>
    <w:rsid w:val="00522BD5"/>
    <w:rsid w:val="0052319E"/>
    <w:rsid w:val="005234F8"/>
    <w:rsid w:val="005239F2"/>
    <w:rsid w:val="0052487D"/>
    <w:rsid w:val="00524DC1"/>
    <w:rsid w:val="00524E33"/>
    <w:rsid w:val="005250CF"/>
    <w:rsid w:val="0052537B"/>
    <w:rsid w:val="00525415"/>
    <w:rsid w:val="00526089"/>
    <w:rsid w:val="00526D6E"/>
    <w:rsid w:val="00526E3E"/>
    <w:rsid w:val="00526FDF"/>
    <w:rsid w:val="00527388"/>
    <w:rsid w:val="00527524"/>
    <w:rsid w:val="005278AA"/>
    <w:rsid w:val="00527B53"/>
    <w:rsid w:val="0053026E"/>
    <w:rsid w:val="005310E3"/>
    <w:rsid w:val="00531476"/>
    <w:rsid w:val="0053177F"/>
    <w:rsid w:val="005319B6"/>
    <w:rsid w:val="00531F2F"/>
    <w:rsid w:val="00531FD4"/>
    <w:rsid w:val="00532636"/>
    <w:rsid w:val="00532B62"/>
    <w:rsid w:val="00532C94"/>
    <w:rsid w:val="00532E78"/>
    <w:rsid w:val="00533021"/>
    <w:rsid w:val="0053337E"/>
    <w:rsid w:val="00533717"/>
    <w:rsid w:val="00534989"/>
    <w:rsid w:val="00534D8D"/>
    <w:rsid w:val="00535092"/>
    <w:rsid w:val="005353FB"/>
    <w:rsid w:val="0053557C"/>
    <w:rsid w:val="00535581"/>
    <w:rsid w:val="00535812"/>
    <w:rsid w:val="00535F4D"/>
    <w:rsid w:val="005362CD"/>
    <w:rsid w:val="0053644A"/>
    <w:rsid w:val="0053660F"/>
    <w:rsid w:val="005371F6"/>
    <w:rsid w:val="00537ABA"/>
    <w:rsid w:val="00537EB6"/>
    <w:rsid w:val="0054021A"/>
    <w:rsid w:val="005408B0"/>
    <w:rsid w:val="00541092"/>
    <w:rsid w:val="00541346"/>
    <w:rsid w:val="00541375"/>
    <w:rsid w:val="00541B2C"/>
    <w:rsid w:val="0054207B"/>
    <w:rsid w:val="00542812"/>
    <w:rsid w:val="00543B13"/>
    <w:rsid w:val="005445A7"/>
    <w:rsid w:val="005446AB"/>
    <w:rsid w:val="00544AF4"/>
    <w:rsid w:val="00545261"/>
    <w:rsid w:val="005457CF"/>
    <w:rsid w:val="00545A72"/>
    <w:rsid w:val="00546020"/>
    <w:rsid w:val="0054666E"/>
    <w:rsid w:val="0054683B"/>
    <w:rsid w:val="005469DB"/>
    <w:rsid w:val="00547E95"/>
    <w:rsid w:val="00547F87"/>
    <w:rsid w:val="005509A7"/>
    <w:rsid w:val="00551237"/>
    <w:rsid w:val="005519F3"/>
    <w:rsid w:val="00551E2A"/>
    <w:rsid w:val="005520F6"/>
    <w:rsid w:val="005538EF"/>
    <w:rsid w:val="00553AD1"/>
    <w:rsid w:val="00553F07"/>
    <w:rsid w:val="00553F57"/>
    <w:rsid w:val="00553F9F"/>
    <w:rsid w:val="00554171"/>
    <w:rsid w:val="00554B39"/>
    <w:rsid w:val="005551EC"/>
    <w:rsid w:val="005554D9"/>
    <w:rsid w:val="0055550B"/>
    <w:rsid w:val="00555C3B"/>
    <w:rsid w:val="00556886"/>
    <w:rsid w:val="00556BF7"/>
    <w:rsid w:val="00556CF0"/>
    <w:rsid w:val="00556D33"/>
    <w:rsid w:val="005573F7"/>
    <w:rsid w:val="005574D5"/>
    <w:rsid w:val="00557790"/>
    <w:rsid w:val="00557C7B"/>
    <w:rsid w:val="0056013F"/>
    <w:rsid w:val="005608B3"/>
    <w:rsid w:val="00560939"/>
    <w:rsid w:val="0056106C"/>
    <w:rsid w:val="00561D23"/>
    <w:rsid w:val="0056207E"/>
    <w:rsid w:val="0056296E"/>
    <w:rsid w:val="00562CE0"/>
    <w:rsid w:val="0056304B"/>
    <w:rsid w:val="00563125"/>
    <w:rsid w:val="005635D4"/>
    <w:rsid w:val="00563D14"/>
    <w:rsid w:val="00564793"/>
    <w:rsid w:val="0056498B"/>
    <w:rsid w:val="00564A61"/>
    <w:rsid w:val="00564E2D"/>
    <w:rsid w:val="00565F25"/>
    <w:rsid w:val="0056611C"/>
    <w:rsid w:val="00566461"/>
    <w:rsid w:val="00566521"/>
    <w:rsid w:val="005666A8"/>
    <w:rsid w:val="00566974"/>
    <w:rsid w:val="00566FD7"/>
    <w:rsid w:val="005673E0"/>
    <w:rsid w:val="00567815"/>
    <w:rsid w:val="00567DF6"/>
    <w:rsid w:val="00570440"/>
    <w:rsid w:val="00570713"/>
    <w:rsid w:val="005711DE"/>
    <w:rsid w:val="005716BA"/>
    <w:rsid w:val="00571CE9"/>
    <w:rsid w:val="00572189"/>
    <w:rsid w:val="0057269F"/>
    <w:rsid w:val="00572807"/>
    <w:rsid w:val="00572868"/>
    <w:rsid w:val="0057289F"/>
    <w:rsid w:val="0057295A"/>
    <w:rsid w:val="00572E4D"/>
    <w:rsid w:val="00572EA4"/>
    <w:rsid w:val="005731CD"/>
    <w:rsid w:val="00574224"/>
    <w:rsid w:val="00574DD2"/>
    <w:rsid w:val="0057549B"/>
    <w:rsid w:val="0057585A"/>
    <w:rsid w:val="00575BFF"/>
    <w:rsid w:val="00575CCD"/>
    <w:rsid w:val="0057619E"/>
    <w:rsid w:val="005768E0"/>
    <w:rsid w:val="00577165"/>
    <w:rsid w:val="005771BE"/>
    <w:rsid w:val="00580565"/>
    <w:rsid w:val="005805F8"/>
    <w:rsid w:val="005806C0"/>
    <w:rsid w:val="00580B31"/>
    <w:rsid w:val="0058105E"/>
    <w:rsid w:val="005814D1"/>
    <w:rsid w:val="005817E5"/>
    <w:rsid w:val="0058250E"/>
    <w:rsid w:val="00582705"/>
    <w:rsid w:val="0058288E"/>
    <w:rsid w:val="00582A88"/>
    <w:rsid w:val="00582F2F"/>
    <w:rsid w:val="005831EE"/>
    <w:rsid w:val="00583263"/>
    <w:rsid w:val="0058327B"/>
    <w:rsid w:val="00584914"/>
    <w:rsid w:val="005849D0"/>
    <w:rsid w:val="00584D15"/>
    <w:rsid w:val="00584F6C"/>
    <w:rsid w:val="0058502F"/>
    <w:rsid w:val="0058513C"/>
    <w:rsid w:val="0058545C"/>
    <w:rsid w:val="00585A00"/>
    <w:rsid w:val="00585A6D"/>
    <w:rsid w:val="0058665D"/>
    <w:rsid w:val="00586A7D"/>
    <w:rsid w:val="005871AF"/>
    <w:rsid w:val="00587BB7"/>
    <w:rsid w:val="005902B7"/>
    <w:rsid w:val="005907EA"/>
    <w:rsid w:val="00590ADD"/>
    <w:rsid w:val="00590CA9"/>
    <w:rsid w:val="00590D11"/>
    <w:rsid w:val="00590D3A"/>
    <w:rsid w:val="00591CB6"/>
    <w:rsid w:val="00592235"/>
    <w:rsid w:val="0059327E"/>
    <w:rsid w:val="005935C1"/>
    <w:rsid w:val="00593FC2"/>
    <w:rsid w:val="00594021"/>
    <w:rsid w:val="005942E7"/>
    <w:rsid w:val="005944D2"/>
    <w:rsid w:val="00594E5D"/>
    <w:rsid w:val="00594E69"/>
    <w:rsid w:val="005957F0"/>
    <w:rsid w:val="00595D8F"/>
    <w:rsid w:val="00595DCF"/>
    <w:rsid w:val="00595F53"/>
    <w:rsid w:val="0059671A"/>
    <w:rsid w:val="005969F2"/>
    <w:rsid w:val="00597079"/>
    <w:rsid w:val="00597353"/>
    <w:rsid w:val="0059765E"/>
    <w:rsid w:val="00597888"/>
    <w:rsid w:val="0059796D"/>
    <w:rsid w:val="00597A4D"/>
    <w:rsid w:val="005A000F"/>
    <w:rsid w:val="005A0654"/>
    <w:rsid w:val="005A0A46"/>
    <w:rsid w:val="005A13E4"/>
    <w:rsid w:val="005A1977"/>
    <w:rsid w:val="005A1A79"/>
    <w:rsid w:val="005A1BA2"/>
    <w:rsid w:val="005A1BB2"/>
    <w:rsid w:val="005A1C76"/>
    <w:rsid w:val="005A1EC2"/>
    <w:rsid w:val="005A2081"/>
    <w:rsid w:val="005A256F"/>
    <w:rsid w:val="005A278B"/>
    <w:rsid w:val="005A2976"/>
    <w:rsid w:val="005A2B3F"/>
    <w:rsid w:val="005A2DD9"/>
    <w:rsid w:val="005A2FF0"/>
    <w:rsid w:val="005A3CAC"/>
    <w:rsid w:val="005A40D3"/>
    <w:rsid w:val="005A40DD"/>
    <w:rsid w:val="005A4549"/>
    <w:rsid w:val="005A49CE"/>
    <w:rsid w:val="005A4BDD"/>
    <w:rsid w:val="005A4D91"/>
    <w:rsid w:val="005A5088"/>
    <w:rsid w:val="005A530F"/>
    <w:rsid w:val="005A5499"/>
    <w:rsid w:val="005A589D"/>
    <w:rsid w:val="005A58D7"/>
    <w:rsid w:val="005A6250"/>
    <w:rsid w:val="005A66FA"/>
    <w:rsid w:val="005A682F"/>
    <w:rsid w:val="005A7152"/>
    <w:rsid w:val="005A71EF"/>
    <w:rsid w:val="005A7405"/>
    <w:rsid w:val="005A752B"/>
    <w:rsid w:val="005A76DE"/>
    <w:rsid w:val="005A7E30"/>
    <w:rsid w:val="005A7E55"/>
    <w:rsid w:val="005B04CD"/>
    <w:rsid w:val="005B0A81"/>
    <w:rsid w:val="005B0D7A"/>
    <w:rsid w:val="005B1145"/>
    <w:rsid w:val="005B2146"/>
    <w:rsid w:val="005B267A"/>
    <w:rsid w:val="005B2C02"/>
    <w:rsid w:val="005B2F7F"/>
    <w:rsid w:val="005B300C"/>
    <w:rsid w:val="005B3430"/>
    <w:rsid w:val="005B37A2"/>
    <w:rsid w:val="005B4611"/>
    <w:rsid w:val="005B5136"/>
    <w:rsid w:val="005B5522"/>
    <w:rsid w:val="005B58B0"/>
    <w:rsid w:val="005B58F2"/>
    <w:rsid w:val="005B5A5A"/>
    <w:rsid w:val="005B6703"/>
    <w:rsid w:val="005B6813"/>
    <w:rsid w:val="005B6E0A"/>
    <w:rsid w:val="005B711A"/>
    <w:rsid w:val="005B7669"/>
    <w:rsid w:val="005B771A"/>
    <w:rsid w:val="005B7A3F"/>
    <w:rsid w:val="005B7C98"/>
    <w:rsid w:val="005B7E17"/>
    <w:rsid w:val="005B7F6E"/>
    <w:rsid w:val="005C0467"/>
    <w:rsid w:val="005C052B"/>
    <w:rsid w:val="005C0E87"/>
    <w:rsid w:val="005C1D20"/>
    <w:rsid w:val="005C1DCF"/>
    <w:rsid w:val="005C2203"/>
    <w:rsid w:val="005C2712"/>
    <w:rsid w:val="005C28A5"/>
    <w:rsid w:val="005C2BEF"/>
    <w:rsid w:val="005C33EF"/>
    <w:rsid w:val="005C3770"/>
    <w:rsid w:val="005C3B03"/>
    <w:rsid w:val="005C3B2E"/>
    <w:rsid w:val="005C3C9D"/>
    <w:rsid w:val="005C3CF2"/>
    <w:rsid w:val="005C45DD"/>
    <w:rsid w:val="005C48DD"/>
    <w:rsid w:val="005C4A74"/>
    <w:rsid w:val="005C4AED"/>
    <w:rsid w:val="005C4EDC"/>
    <w:rsid w:val="005C4FC6"/>
    <w:rsid w:val="005C50F8"/>
    <w:rsid w:val="005C5532"/>
    <w:rsid w:val="005C57CC"/>
    <w:rsid w:val="005C5F76"/>
    <w:rsid w:val="005C6165"/>
    <w:rsid w:val="005C627B"/>
    <w:rsid w:val="005C6C38"/>
    <w:rsid w:val="005C6CC6"/>
    <w:rsid w:val="005C7608"/>
    <w:rsid w:val="005C7B3F"/>
    <w:rsid w:val="005C7DD5"/>
    <w:rsid w:val="005D0974"/>
    <w:rsid w:val="005D0975"/>
    <w:rsid w:val="005D14CC"/>
    <w:rsid w:val="005D1B6B"/>
    <w:rsid w:val="005D1CC9"/>
    <w:rsid w:val="005D1D30"/>
    <w:rsid w:val="005D245B"/>
    <w:rsid w:val="005D318D"/>
    <w:rsid w:val="005D339B"/>
    <w:rsid w:val="005D369D"/>
    <w:rsid w:val="005D3753"/>
    <w:rsid w:val="005D38D5"/>
    <w:rsid w:val="005D3DDB"/>
    <w:rsid w:val="005D4D12"/>
    <w:rsid w:val="005D4DF5"/>
    <w:rsid w:val="005D542C"/>
    <w:rsid w:val="005D5C11"/>
    <w:rsid w:val="005D5D06"/>
    <w:rsid w:val="005D5DAD"/>
    <w:rsid w:val="005D5DEA"/>
    <w:rsid w:val="005D6371"/>
    <w:rsid w:val="005D6C2A"/>
    <w:rsid w:val="005D7071"/>
    <w:rsid w:val="005D738E"/>
    <w:rsid w:val="005D7F89"/>
    <w:rsid w:val="005E0389"/>
    <w:rsid w:val="005E05F6"/>
    <w:rsid w:val="005E1740"/>
    <w:rsid w:val="005E1AA1"/>
    <w:rsid w:val="005E21BD"/>
    <w:rsid w:val="005E2604"/>
    <w:rsid w:val="005E273F"/>
    <w:rsid w:val="005E27E5"/>
    <w:rsid w:val="005E2B1F"/>
    <w:rsid w:val="005E3F1E"/>
    <w:rsid w:val="005E4120"/>
    <w:rsid w:val="005E44EC"/>
    <w:rsid w:val="005E4506"/>
    <w:rsid w:val="005E4568"/>
    <w:rsid w:val="005E473F"/>
    <w:rsid w:val="005E4C6A"/>
    <w:rsid w:val="005E5077"/>
    <w:rsid w:val="005E5CD6"/>
    <w:rsid w:val="005E6240"/>
    <w:rsid w:val="005E6501"/>
    <w:rsid w:val="005E69B5"/>
    <w:rsid w:val="005E70CA"/>
    <w:rsid w:val="005E7DCF"/>
    <w:rsid w:val="005E7EF8"/>
    <w:rsid w:val="005E7F05"/>
    <w:rsid w:val="005F031E"/>
    <w:rsid w:val="005F0322"/>
    <w:rsid w:val="005F06B1"/>
    <w:rsid w:val="005F161D"/>
    <w:rsid w:val="005F16CA"/>
    <w:rsid w:val="005F20F9"/>
    <w:rsid w:val="005F2263"/>
    <w:rsid w:val="005F2A43"/>
    <w:rsid w:val="005F2C14"/>
    <w:rsid w:val="005F2DB2"/>
    <w:rsid w:val="005F3532"/>
    <w:rsid w:val="005F4E8A"/>
    <w:rsid w:val="005F5290"/>
    <w:rsid w:val="005F534A"/>
    <w:rsid w:val="005F5895"/>
    <w:rsid w:val="005F5B6C"/>
    <w:rsid w:val="005F5CD9"/>
    <w:rsid w:val="005F6004"/>
    <w:rsid w:val="005F6F7C"/>
    <w:rsid w:val="005F76C6"/>
    <w:rsid w:val="005F7AC8"/>
    <w:rsid w:val="0060011A"/>
    <w:rsid w:val="00600361"/>
    <w:rsid w:val="00600437"/>
    <w:rsid w:val="00600699"/>
    <w:rsid w:val="00600C6D"/>
    <w:rsid w:val="00600F0C"/>
    <w:rsid w:val="006016DE"/>
    <w:rsid w:val="0060180B"/>
    <w:rsid w:val="00601C02"/>
    <w:rsid w:val="00602379"/>
    <w:rsid w:val="006023A4"/>
    <w:rsid w:val="0060242D"/>
    <w:rsid w:val="00602693"/>
    <w:rsid w:val="00602E79"/>
    <w:rsid w:val="00602F5B"/>
    <w:rsid w:val="00603294"/>
    <w:rsid w:val="00603BEF"/>
    <w:rsid w:val="00603CCB"/>
    <w:rsid w:val="006043E6"/>
    <w:rsid w:val="0060453D"/>
    <w:rsid w:val="006045A4"/>
    <w:rsid w:val="00604C25"/>
    <w:rsid w:val="00605019"/>
    <w:rsid w:val="00605136"/>
    <w:rsid w:val="00605475"/>
    <w:rsid w:val="00605891"/>
    <w:rsid w:val="00605BEE"/>
    <w:rsid w:val="006065A6"/>
    <w:rsid w:val="006066B2"/>
    <w:rsid w:val="00606A76"/>
    <w:rsid w:val="00606C1E"/>
    <w:rsid w:val="00606F36"/>
    <w:rsid w:val="00607BBD"/>
    <w:rsid w:val="00607F3E"/>
    <w:rsid w:val="00610378"/>
    <w:rsid w:val="0061042A"/>
    <w:rsid w:val="00610586"/>
    <w:rsid w:val="006109BB"/>
    <w:rsid w:val="0061124B"/>
    <w:rsid w:val="00611289"/>
    <w:rsid w:val="006113F2"/>
    <w:rsid w:val="00611D8C"/>
    <w:rsid w:val="00611EF6"/>
    <w:rsid w:val="00612417"/>
    <w:rsid w:val="00612C12"/>
    <w:rsid w:val="006132F8"/>
    <w:rsid w:val="00613AAB"/>
    <w:rsid w:val="00613AC0"/>
    <w:rsid w:val="006152EC"/>
    <w:rsid w:val="00616129"/>
    <w:rsid w:val="006163B3"/>
    <w:rsid w:val="006164E4"/>
    <w:rsid w:val="0061697E"/>
    <w:rsid w:val="00616B3B"/>
    <w:rsid w:val="00617C42"/>
    <w:rsid w:val="00620223"/>
    <w:rsid w:val="00620679"/>
    <w:rsid w:val="00620BC0"/>
    <w:rsid w:val="00620CB5"/>
    <w:rsid w:val="00621768"/>
    <w:rsid w:val="00622173"/>
    <w:rsid w:val="00622DDF"/>
    <w:rsid w:val="00623198"/>
    <w:rsid w:val="00623382"/>
    <w:rsid w:val="00623608"/>
    <w:rsid w:val="00623928"/>
    <w:rsid w:val="00623E36"/>
    <w:rsid w:val="00623EEA"/>
    <w:rsid w:val="00624089"/>
    <w:rsid w:val="006247A2"/>
    <w:rsid w:val="00624FC1"/>
    <w:rsid w:val="006255F2"/>
    <w:rsid w:val="006257AA"/>
    <w:rsid w:val="006257BF"/>
    <w:rsid w:val="00625935"/>
    <w:rsid w:val="00626358"/>
    <w:rsid w:val="006263A0"/>
    <w:rsid w:val="00626778"/>
    <w:rsid w:val="00626B07"/>
    <w:rsid w:val="00626C81"/>
    <w:rsid w:val="00626DCF"/>
    <w:rsid w:val="006278D9"/>
    <w:rsid w:val="00627DBC"/>
    <w:rsid w:val="00630472"/>
    <w:rsid w:val="00630938"/>
    <w:rsid w:val="00630BAA"/>
    <w:rsid w:val="0063129C"/>
    <w:rsid w:val="00631CAC"/>
    <w:rsid w:val="00632AB8"/>
    <w:rsid w:val="006333A6"/>
    <w:rsid w:val="006336AE"/>
    <w:rsid w:val="0063416C"/>
    <w:rsid w:val="006346D5"/>
    <w:rsid w:val="00634A5A"/>
    <w:rsid w:val="00634E32"/>
    <w:rsid w:val="00634E3E"/>
    <w:rsid w:val="00634F41"/>
    <w:rsid w:val="00635114"/>
    <w:rsid w:val="00635F51"/>
    <w:rsid w:val="00635FCF"/>
    <w:rsid w:val="00636377"/>
    <w:rsid w:val="00636871"/>
    <w:rsid w:val="006368D5"/>
    <w:rsid w:val="00636936"/>
    <w:rsid w:val="00636AAA"/>
    <w:rsid w:val="00636CCE"/>
    <w:rsid w:val="006370CF"/>
    <w:rsid w:val="00637FC0"/>
    <w:rsid w:val="00640B36"/>
    <w:rsid w:val="00640B4C"/>
    <w:rsid w:val="00640DCB"/>
    <w:rsid w:val="00640DE8"/>
    <w:rsid w:val="00641450"/>
    <w:rsid w:val="0064170B"/>
    <w:rsid w:val="00641E8A"/>
    <w:rsid w:val="0064202E"/>
    <w:rsid w:val="006421CA"/>
    <w:rsid w:val="006426B7"/>
    <w:rsid w:val="006427E2"/>
    <w:rsid w:val="006434D8"/>
    <w:rsid w:val="00643591"/>
    <w:rsid w:val="00643BD8"/>
    <w:rsid w:val="00643E55"/>
    <w:rsid w:val="00643EAC"/>
    <w:rsid w:val="0064407C"/>
    <w:rsid w:val="006443F0"/>
    <w:rsid w:val="00644712"/>
    <w:rsid w:val="00644B28"/>
    <w:rsid w:val="00644BC7"/>
    <w:rsid w:val="00644D3F"/>
    <w:rsid w:val="00644FC2"/>
    <w:rsid w:val="0064540D"/>
    <w:rsid w:val="006459BF"/>
    <w:rsid w:val="00645F53"/>
    <w:rsid w:val="00645FDE"/>
    <w:rsid w:val="006468B0"/>
    <w:rsid w:val="0064694F"/>
    <w:rsid w:val="00646ABB"/>
    <w:rsid w:val="00646AD9"/>
    <w:rsid w:val="00646E92"/>
    <w:rsid w:val="006473C1"/>
    <w:rsid w:val="00650688"/>
    <w:rsid w:val="006506D1"/>
    <w:rsid w:val="00650846"/>
    <w:rsid w:val="006508D5"/>
    <w:rsid w:val="00650B2D"/>
    <w:rsid w:val="00651B55"/>
    <w:rsid w:val="00652009"/>
    <w:rsid w:val="006523AA"/>
    <w:rsid w:val="00652B0B"/>
    <w:rsid w:val="00653001"/>
    <w:rsid w:val="0065362F"/>
    <w:rsid w:val="00653723"/>
    <w:rsid w:val="00653915"/>
    <w:rsid w:val="006540D1"/>
    <w:rsid w:val="0065412E"/>
    <w:rsid w:val="00654236"/>
    <w:rsid w:val="00654493"/>
    <w:rsid w:val="0065479C"/>
    <w:rsid w:val="006549D9"/>
    <w:rsid w:val="00654C69"/>
    <w:rsid w:val="0065506B"/>
    <w:rsid w:val="00655219"/>
    <w:rsid w:val="00655980"/>
    <w:rsid w:val="00655E04"/>
    <w:rsid w:val="006561A5"/>
    <w:rsid w:val="00657C26"/>
    <w:rsid w:val="00660630"/>
    <w:rsid w:val="00660725"/>
    <w:rsid w:val="00660825"/>
    <w:rsid w:val="00660920"/>
    <w:rsid w:val="006612E2"/>
    <w:rsid w:val="0066135B"/>
    <w:rsid w:val="006614B2"/>
    <w:rsid w:val="00661982"/>
    <w:rsid w:val="00661ADF"/>
    <w:rsid w:val="00661B17"/>
    <w:rsid w:val="00661BDB"/>
    <w:rsid w:val="00661C28"/>
    <w:rsid w:val="00661D2B"/>
    <w:rsid w:val="006623A2"/>
    <w:rsid w:val="00662892"/>
    <w:rsid w:val="00662925"/>
    <w:rsid w:val="00662B13"/>
    <w:rsid w:val="00662C02"/>
    <w:rsid w:val="00662DC7"/>
    <w:rsid w:val="006632A6"/>
    <w:rsid w:val="00663355"/>
    <w:rsid w:val="00663A7A"/>
    <w:rsid w:val="00663DCA"/>
    <w:rsid w:val="00663FED"/>
    <w:rsid w:val="006641BE"/>
    <w:rsid w:val="0066422B"/>
    <w:rsid w:val="0066450E"/>
    <w:rsid w:val="00664870"/>
    <w:rsid w:val="00664A0A"/>
    <w:rsid w:val="00664AC1"/>
    <w:rsid w:val="0066564B"/>
    <w:rsid w:val="006656A6"/>
    <w:rsid w:val="006659C5"/>
    <w:rsid w:val="00665F1E"/>
    <w:rsid w:val="0066674D"/>
    <w:rsid w:val="00666CAD"/>
    <w:rsid w:val="00666F3A"/>
    <w:rsid w:val="0066765F"/>
    <w:rsid w:val="006678BE"/>
    <w:rsid w:val="00667FAD"/>
    <w:rsid w:val="006708F0"/>
    <w:rsid w:val="00670C8D"/>
    <w:rsid w:val="00670FE7"/>
    <w:rsid w:val="00671427"/>
    <w:rsid w:val="00671613"/>
    <w:rsid w:val="00671639"/>
    <w:rsid w:val="00671C0A"/>
    <w:rsid w:val="00671DCE"/>
    <w:rsid w:val="0067219E"/>
    <w:rsid w:val="00672299"/>
    <w:rsid w:val="006722D0"/>
    <w:rsid w:val="006723A6"/>
    <w:rsid w:val="006728DF"/>
    <w:rsid w:val="00672B40"/>
    <w:rsid w:val="00672C73"/>
    <w:rsid w:val="00672D07"/>
    <w:rsid w:val="00672E7D"/>
    <w:rsid w:val="00673099"/>
    <w:rsid w:val="006733A6"/>
    <w:rsid w:val="006735FC"/>
    <w:rsid w:val="00674151"/>
    <w:rsid w:val="006742DD"/>
    <w:rsid w:val="006743B1"/>
    <w:rsid w:val="00674524"/>
    <w:rsid w:val="006746DD"/>
    <w:rsid w:val="00674A47"/>
    <w:rsid w:val="006753E0"/>
    <w:rsid w:val="00675804"/>
    <w:rsid w:val="00675C7E"/>
    <w:rsid w:val="00675CE7"/>
    <w:rsid w:val="00675D53"/>
    <w:rsid w:val="00675FE2"/>
    <w:rsid w:val="00676528"/>
    <w:rsid w:val="0067655E"/>
    <w:rsid w:val="00676AFD"/>
    <w:rsid w:val="006774C0"/>
    <w:rsid w:val="0067759E"/>
    <w:rsid w:val="006808A3"/>
    <w:rsid w:val="00680EB1"/>
    <w:rsid w:val="006819CC"/>
    <w:rsid w:val="006822AC"/>
    <w:rsid w:val="00682374"/>
    <w:rsid w:val="0068295D"/>
    <w:rsid w:val="00682CCA"/>
    <w:rsid w:val="00682D3F"/>
    <w:rsid w:val="00683764"/>
    <w:rsid w:val="006839AF"/>
    <w:rsid w:val="00684435"/>
    <w:rsid w:val="00684EBD"/>
    <w:rsid w:val="006853ED"/>
    <w:rsid w:val="006855C0"/>
    <w:rsid w:val="006857D7"/>
    <w:rsid w:val="00685E73"/>
    <w:rsid w:val="00686155"/>
    <w:rsid w:val="00686173"/>
    <w:rsid w:val="0068625B"/>
    <w:rsid w:val="00686573"/>
    <w:rsid w:val="00686A0F"/>
    <w:rsid w:val="00686CF1"/>
    <w:rsid w:val="0068703B"/>
    <w:rsid w:val="006872C1"/>
    <w:rsid w:val="006900C9"/>
    <w:rsid w:val="006909E3"/>
    <w:rsid w:val="00690BD3"/>
    <w:rsid w:val="00690DEC"/>
    <w:rsid w:val="00691765"/>
    <w:rsid w:val="00691878"/>
    <w:rsid w:val="006918FC"/>
    <w:rsid w:val="00691ABC"/>
    <w:rsid w:val="00691F51"/>
    <w:rsid w:val="0069202C"/>
    <w:rsid w:val="006929FD"/>
    <w:rsid w:val="00692BB3"/>
    <w:rsid w:val="00692EAC"/>
    <w:rsid w:val="00693303"/>
    <w:rsid w:val="0069331D"/>
    <w:rsid w:val="006937E8"/>
    <w:rsid w:val="00693F76"/>
    <w:rsid w:val="006943B1"/>
    <w:rsid w:val="00694852"/>
    <w:rsid w:val="0069506F"/>
    <w:rsid w:val="006954C7"/>
    <w:rsid w:val="00695B2F"/>
    <w:rsid w:val="00696107"/>
    <w:rsid w:val="0069668B"/>
    <w:rsid w:val="0069709C"/>
    <w:rsid w:val="0069797C"/>
    <w:rsid w:val="00697B99"/>
    <w:rsid w:val="006A03A1"/>
    <w:rsid w:val="006A0788"/>
    <w:rsid w:val="006A0BF7"/>
    <w:rsid w:val="006A0CDF"/>
    <w:rsid w:val="006A0FCC"/>
    <w:rsid w:val="006A1028"/>
    <w:rsid w:val="006A1646"/>
    <w:rsid w:val="006A1DD1"/>
    <w:rsid w:val="006A288E"/>
    <w:rsid w:val="006A2A2F"/>
    <w:rsid w:val="006A2CF4"/>
    <w:rsid w:val="006A2F30"/>
    <w:rsid w:val="006A3101"/>
    <w:rsid w:val="006A3410"/>
    <w:rsid w:val="006A3646"/>
    <w:rsid w:val="006A3D34"/>
    <w:rsid w:val="006A428D"/>
    <w:rsid w:val="006A4408"/>
    <w:rsid w:val="006A4965"/>
    <w:rsid w:val="006A53B7"/>
    <w:rsid w:val="006A5441"/>
    <w:rsid w:val="006A618A"/>
    <w:rsid w:val="006A6502"/>
    <w:rsid w:val="006A6818"/>
    <w:rsid w:val="006A6DEF"/>
    <w:rsid w:val="006A724B"/>
    <w:rsid w:val="006A7669"/>
    <w:rsid w:val="006A7822"/>
    <w:rsid w:val="006A7A2F"/>
    <w:rsid w:val="006A7B14"/>
    <w:rsid w:val="006B00C2"/>
    <w:rsid w:val="006B064B"/>
    <w:rsid w:val="006B06EB"/>
    <w:rsid w:val="006B0815"/>
    <w:rsid w:val="006B093D"/>
    <w:rsid w:val="006B0BE2"/>
    <w:rsid w:val="006B2477"/>
    <w:rsid w:val="006B2587"/>
    <w:rsid w:val="006B2C20"/>
    <w:rsid w:val="006B2DA4"/>
    <w:rsid w:val="006B31FB"/>
    <w:rsid w:val="006B357F"/>
    <w:rsid w:val="006B3D4C"/>
    <w:rsid w:val="006B419E"/>
    <w:rsid w:val="006B4B89"/>
    <w:rsid w:val="006B508B"/>
    <w:rsid w:val="006B6086"/>
    <w:rsid w:val="006B65EB"/>
    <w:rsid w:val="006B6D46"/>
    <w:rsid w:val="006B6DDA"/>
    <w:rsid w:val="006B6F39"/>
    <w:rsid w:val="006C035E"/>
    <w:rsid w:val="006C0C24"/>
    <w:rsid w:val="006C10F7"/>
    <w:rsid w:val="006C1B47"/>
    <w:rsid w:val="006C1C3B"/>
    <w:rsid w:val="006C240A"/>
    <w:rsid w:val="006C2478"/>
    <w:rsid w:val="006C2C4B"/>
    <w:rsid w:val="006C3B40"/>
    <w:rsid w:val="006C472A"/>
    <w:rsid w:val="006C48C7"/>
    <w:rsid w:val="006C4DCD"/>
    <w:rsid w:val="006C4EA8"/>
    <w:rsid w:val="006C5322"/>
    <w:rsid w:val="006C5B23"/>
    <w:rsid w:val="006C5D44"/>
    <w:rsid w:val="006C5E68"/>
    <w:rsid w:val="006C60ED"/>
    <w:rsid w:val="006D018E"/>
    <w:rsid w:val="006D09E3"/>
    <w:rsid w:val="006D0B1C"/>
    <w:rsid w:val="006D0D33"/>
    <w:rsid w:val="006D10B0"/>
    <w:rsid w:val="006D10F5"/>
    <w:rsid w:val="006D1463"/>
    <w:rsid w:val="006D180C"/>
    <w:rsid w:val="006D231D"/>
    <w:rsid w:val="006D251D"/>
    <w:rsid w:val="006D25AB"/>
    <w:rsid w:val="006D2945"/>
    <w:rsid w:val="006D296C"/>
    <w:rsid w:val="006D2FEB"/>
    <w:rsid w:val="006D3106"/>
    <w:rsid w:val="006D3790"/>
    <w:rsid w:val="006D3A09"/>
    <w:rsid w:val="006D3F3B"/>
    <w:rsid w:val="006D4EFC"/>
    <w:rsid w:val="006D5083"/>
    <w:rsid w:val="006D53D9"/>
    <w:rsid w:val="006D58CB"/>
    <w:rsid w:val="006D58E9"/>
    <w:rsid w:val="006D5EDA"/>
    <w:rsid w:val="006D6275"/>
    <w:rsid w:val="006D6281"/>
    <w:rsid w:val="006D66A0"/>
    <w:rsid w:val="006D6A35"/>
    <w:rsid w:val="006D6BCB"/>
    <w:rsid w:val="006D6D85"/>
    <w:rsid w:val="006D72B7"/>
    <w:rsid w:val="006D74FB"/>
    <w:rsid w:val="006D7993"/>
    <w:rsid w:val="006D7B83"/>
    <w:rsid w:val="006D7B95"/>
    <w:rsid w:val="006E0090"/>
    <w:rsid w:val="006E02FB"/>
    <w:rsid w:val="006E0785"/>
    <w:rsid w:val="006E0854"/>
    <w:rsid w:val="006E0A7D"/>
    <w:rsid w:val="006E0DE3"/>
    <w:rsid w:val="006E138D"/>
    <w:rsid w:val="006E1748"/>
    <w:rsid w:val="006E20A2"/>
    <w:rsid w:val="006E21A4"/>
    <w:rsid w:val="006E2436"/>
    <w:rsid w:val="006E269A"/>
    <w:rsid w:val="006E30CE"/>
    <w:rsid w:val="006E31D6"/>
    <w:rsid w:val="006E327A"/>
    <w:rsid w:val="006E3485"/>
    <w:rsid w:val="006E3655"/>
    <w:rsid w:val="006E3846"/>
    <w:rsid w:val="006E3ACB"/>
    <w:rsid w:val="006E3B20"/>
    <w:rsid w:val="006E4353"/>
    <w:rsid w:val="006E5251"/>
    <w:rsid w:val="006E5270"/>
    <w:rsid w:val="006E6BE3"/>
    <w:rsid w:val="006E6E59"/>
    <w:rsid w:val="006E7559"/>
    <w:rsid w:val="006E7D35"/>
    <w:rsid w:val="006F01FD"/>
    <w:rsid w:val="006F0A03"/>
    <w:rsid w:val="006F17C6"/>
    <w:rsid w:val="006F1C3F"/>
    <w:rsid w:val="006F1C7B"/>
    <w:rsid w:val="006F2256"/>
    <w:rsid w:val="006F2334"/>
    <w:rsid w:val="006F24A5"/>
    <w:rsid w:val="006F27F9"/>
    <w:rsid w:val="006F28F1"/>
    <w:rsid w:val="006F2BBD"/>
    <w:rsid w:val="006F2CD3"/>
    <w:rsid w:val="006F2F1F"/>
    <w:rsid w:val="006F318E"/>
    <w:rsid w:val="006F3417"/>
    <w:rsid w:val="006F34D1"/>
    <w:rsid w:val="006F389B"/>
    <w:rsid w:val="006F433C"/>
    <w:rsid w:val="006F4869"/>
    <w:rsid w:val="006F49ED"/>
    <w:rsid w:val="006F4CB1"/>
    <w:rsid w:val="006F4CB6"/>
    <w:rsid w:val="006F4EE4"/>
    <w:rsid w:val="006F5108"/>
    <w:rsid w:val="006F597E"/>
    <w:rsid w:val="006F59E5"/>
    <w:rsid w:val="006F60BF"/>
    <w:rsid w:val="006F6224"/>
    <w:rsid w:val="006F6F2F"/>
    <w:rsid w:val="006F7158"/>
    <w:rsid w:val="006F7180"/>
    <w:rsid w:val="006F731E"/>
    <w:rsid w:val="006F7327"/>
    <w:rsid w:val="006F79F3"/>
    <w:rsid w:val="006F7B09"/>
    <w:rsid w:val="007004D4"/>
    <w:rsid w:val="007007B2"/>
    <w:rsid w:val="00700A4D"/>
    <w:rsid w:val="00700E55"/>
    <w:rsid w:val="0070102D"/>
    <w:rsid w:val="00701077"/>
    <w:rsid w:val="00701462"/>
    <w:rsid w:val="007017EE"/>
    <w:rsid w:val="007025B4"/>
    <w:rsid w:val="00702905"/>
    <w:rsid w:val="0070332C"/>
    <w:rsid w:val="00703607"/>
    <w:rsid w:val="007042A5"/>
    <w:rsid w:val="007042E9"/>
    <w:rsid w:val="00704F4D"/>
    <w:rsid w:val="007055E3"/>
    <w:rsid w:val="00705E3C"/>
    <w:rsid w:val="00705E43"/>
    <w:rsid w:val="0070639C"/>
    <w:rsid w:val="00706691"/>
    <w:rsid w:val="00706D38"/>
    <w:rsid w:val="00706FAC"/>
    <w:rsid w:val="0070774C"/>
    <w:rsid w:val="00707D58"/>
    <w:rsid w:val="007100F8"/>
    <w:rsid w:val="00710690"/>
    <w:rsid w:val="0071139D"/>
    <w:rsid w:val="00712796"/>
    <w:rsid w:val="00712850"/>
    <w:rsid w:val="0071352B"/>
    <w:rsid w:val="007139A5"/>
    <w:rsid w:val="00713A0F"/>
    <w:rsid w:val="00713A2B"/>
    <w:rsid w:val="00713B1C"/>
    <w:rsid w:val="007141CE"/>
    <w:rsid w:val="007142BE"/>
    <w:rsid w:val="00714A55"/>
    <w:rsid w:val="00714C06"/>
    <w:rsid w:val="00714F9F"/>
    <w:rsid w:val="007154D8"/>
    <w:rsid w:val="00715D00"/>
    <w:rsid w:val="007169F6"/>
    <w:rsid w:val="00717949"/>
    <w:rsid w:val="0072013F"/>
    <w:rsid w:val="00720B3B"/>
    <w:rsid w:val="00720F20"/>
    <w:rsid w:val="007210AA"/>
    <w:rsid w:val="00721371"/>
    <w:rsid w:val="007214FD"/>
    <w:rsid w:val="00721680"/>
    <w:rsid w:val="007217C8"/>
    <w:rsid w:val="00722213"/>
    <w:rsid w:val="007226EF"/>
    <w:rsid w:val="00722739"/>
    <w:rsid w:val="00722DF9"/>
    <w:rsid w:val="0072358A"/>
    <w:rsid w:val="007243AC"/>
    <w:rsid w:val="00724761"/>
    <w:rsid w:val="00724935"/>
    <w:rsid w:val="007251D5"/>
    <w:rsid w:val="00725631"/>
    <w:rsid w:val="00725728"/>
    <w:rsid w:val="00726FFF"/>
    <w:rsid w:val="00727110"/>
    <w:rsid w:val="007271A7"/>
    <w:rsid w:val="007277CC"/>
    <w:rsid w:val="00727B80"/>
    <w:rsid w:val="00727E32"/>
    <w:rsid w:val="007307C8"/>
    <w:rsid w:val="00730853"/>
    <w:rsid w:val="00730907"/>
    <w:rsid w:val="00730A65"/>
    <w:rsid w:val="00730F24"/>
    <w:rsid w:val="0073114E"/>
    <w:rsid w:val="007314C8"/>
    <w:rsid w:val="007319F7"/>
    <w:rsid w:val="00732346"/>
    <w:rsid w:val="00732482"/>
    <w:rsid w:val="00732CE6"/>
    <w:rsid w:val="00732D3F"/>
    <w:rsid w:val="00732D57"/>
    <w:rsid w:val="00732ECB"/>
    <w:rsid w:val="007334AE"/>
    <w:rsid w:val="00733D41"/>
    <w:rsid w:val="00734293"/>
    <w:rsid w:val="0073434E"/>
    <w:rsid w:val="0073492F"/>
    <w:rsid w:val="00734EB1"/>
    <w:rsid w:val="007352E0"/>
    <w:rsid w:val="007357F4"/>
    <w:rsid w:val="00736FE8"/>
    <w:rsid w:val="00737C61"/>
    <w:rsid w:val="00740C77"/>
    <w:rsid w:val="00741885"/>
    <w:rsid w:val="00741F49"/>
    <w:rsid w:val="0074299E"/>
    <w:rsid w:val="00742CB4"/>
    <w:rsid w:val="00742F11"/>
    <w:rsid w:val="00742F53"/>
    <w:rsid w:val="00743094"/>
    <w:rsid w:val="00743159"/>
    <w:rsid w:val="007432B9"/>
    <w:rsid w:val="00744036"/>
    <w:rsid w:val="00744134"/>
    <w:rsid w:val="007448CF"/>
    <w:rsid w:val="00744A46"/>
    <w:rsid w:val="00744DD6"/>
    <w:rsid w:val="007454D2"/>
    <w:rsid w:val="00745751"/>
    <w:rsid w:val="007459CA"/>
    <w:rsid w:val="00745D9E"/>
    <w:rsid w:val="00745E34"/>
    <w:rsid w:val="0074640E"/>
    <w:rsid w:val="00746471"/>
    <w:rsid w:val="00746AAE"/>
    <w:rsid w:val="007471C1"/>
    <w:rsid w:val="007471CF"/>
    <w:rsid w:val="00747315"/>
    <w:rsid w:val="007473B9"/>
    <w:rsid w:val="00747552"/>
    <w:rsid w:val="0075004D"/>
    <w:rsid w:val="0075037B"/>
    <w:rsid w:val="00750732"/>
    <w:rsid w:val="007509B8"/>
    <w:rsid w:val="007509FD"/>
    <w:rsid w:val="00750EB7"/>
    <w:rsid w:val="0075146C"/>
    <w:rsid w:val="0075151C"/>
    <w:rsid w:val="00752A9C"/>
    <w:rsid w:val="0075313A"/>
    <w:rsid w:val="0075317C"/>
    <w:rsid w:val="00753A1B"/>
    <w:rsid w:val="0075476C"/>
    <w:rsid w:val="007549B8"/>
    <w:rsid w:val="00754CB2"/>
    <w:rsid w:val="00754F22"/>
    <w:rsid w:val="00754F7D"/>
    <w:rsid w:val="00754FBF"/>
    <w:rsid w:val="0075506B"/>
    <w:rsid w:val="0075521C"/>
    <w:rsid w:val="0075556C"/>
    <w:rsid w:val="00755670"/>
    <w:rsid w:val="007556A9"/>
    <w:rsid w:val="00755B1A"/>
    <w:rsid w:val="00755BB4"/>
    <w:rsid w:val="00755C58"/>
    <w:rsid w:val="00755DEF"/>
    <w:rsid w:val="007568AE"/>
    <w:rsid w:val="00756D26"/>
    <w:rsid w:val="0075744B"/>
    <w:rsid w:val="00757767"/>
    <w:rsid w:val="00757A5F"/>
    <w:rsid w:val="00757BC4"/>
    <w:rsid w:val="00757F86"/>
    <w:rsid w:val="0076038D"/>
    <w:rsid w:val="007603AC"/>
    <w:rsid w:val="00760908"/>
    <w:rsid w:val="0076095B"/>
    <w:rsid w:val="00760F82"/>
    <w:rsid w:val="007614D5"/>
    <w:rsid w:val="00761B90"/>
    <w:rsid w:val="00761E79"/>
    <w:rsid w:val="00763846"/>
    <w:rsid w:val="00763B7D"/>
    <w:rsid w:val="00764C8C"/>
    <w:rsid w:val="00764E6C"/>
    <w:rsid w:val="00764F3F"/>
    <w:rsid w:val="00765767"/>
    <w:rsid w:val="00765B35"/>
    <w:rsid w:val="007669BE"/>
    <w:rsid w:val="00766BF1"/>
    <w:rsid w:val="00767039"/>
    <w:rsid w:val="007673EE"/>
    <w:rsid w:val="00767ABE"/>
    <w:rsid w:val="00770076"/>
    <w:rsid w:val="007702DC"/>
    <w:rsid w:val="007704F7"/>
    <w:rsid w:val="00770B62"/>
    <w:rsid w:val="0077122E"/>
    <w:rsid w:val="00771249"/>
    <w:rsid w:val="00771AA4"/>
    <w:rsid w:val="0077200E"/>
    <w:rsid w:val="00772827"/>
    <w:rsid w:val="00772903"/>
    <w:rsid w:val="00772B53"/>
    <w:rsid w:val="00772F08"/>
    <w:rsid w:val="007735F4"/>
    <w:rsid w:val="0077370A"/>
    <w:rsid w:val="0077396D"/>
    <w:rsid w:val="0077409C"/>
    <w:rsid w:val="007745DF"/>
    <w:rsid w:val="00774726"/>
    <w:rsid w:val="00774C3B"/>
    <w:rsid w:val="00774C51"/>
    <w:rsid w:val="00774FC5"/>
    <w:rsid w:val="007751C4"/>
    <w:rsid w:val="00775B89"/>
    <w:rsid w:val="00776126"/>
    <w:rsid w:val="00776159"/>
    <w:rsid w:val="00777369"/>
    <w:rsid w:val="00777DAA"/>
    <w:rsid w:val="00780152"/>
    <w:rsid w:val="00780395"/>
    <w:rsid w:val="00780768"/>
    <w:rsid w:val="00780F85"/>
    <w:rsid w:val="00781571"/>
    <w:rsid w:val="00781DF5"/>
    <w:rsid w:val="00781E6F"/>
    <w:rsid w:val="00782716"/>
    <w:rsid w:val="00782E14"/>
    <w:rsid w:val="00783395"/>
    <w:rsid w:val="007835E9"/>
    <w:rsid w:val="00783BBB"/>
    <w:rsid w:val="00784012"/>
    <w:rsid w:val="00784560"/>
    <w:rsid w:val="00784EB5"/>
    <w:rsid w:val="007851E5"/>
    <w:rsid w:val="007853EA"/>
    <w:rsid w:val="00785506"/>
    <w:rsid w:val="00785548"/>
    <w:rsid w:val="00785A8B"/>
    <w:rsid w:val="00785F07"/>
    <w:rsid w:val="007861B3"/>
    <w:rsid w:val="00786858"/>
    <w:rsid w:val="007870B4"/>
    <w:rsid w:val="0078728A"/>
    <w:rsid w:val="007877AA"/>
    <w:rsid w:val="00787976"/>
    <w:rsid w:val="00787AEF"/>
    <w:rsid w:val="00787D86"/>
    <w:rsid w:val="007905DC"/>
    <w:rsid w:val="00790760"/>
    <w:rsid w:val="007908E8"/>
    <w:rsid w:val="00790B6C"/>
    <w:rsid w:val="00790D01"/>
    <w:rsid w:val="00790ECA"/>
    <w:rsid w:val="0079116B"/>
    <w:rsid w:val="00791572"/>
    <w:rsid w:val="00791F8F"/>
    <w:rsid w:val="007923A0"/>
    <w:rsid w:val="007923B4"/>
    <w:rsid w:val="00792450"/>
    <w:rsid w:val="0079248D"/>
    <w:rsid w:val="00792594"/>
    <w:rsid w:val="00792A14"/>
    <w:rsid w:val="00792B7A"/>
    <w:rsid w:val="00792E88"/>
    <w:rsid w:val="007931A5"/>
    <w:rsid w:val="00793329"/>
    <w:rsid w:val="00793E90"/>
    <w:rsid w:val="00794086"/>
    <w:rsid w:val="00794963"/>
    <w:rsid w:val="00794D9F"/>
    <w:rsid w:val="00794FE2"/>
    <w:rsid w:val="007950ED"/>
    <w:rsid w:val="00795512"/>
    <w:rsid w:val="00795D18"/>
    <w:rsid w:val="00795DCC"/>
    <w:rsid w:val="007966E4"/>
    <w:rsid w:val="00796C10"/>
    <w:rsid w:val="007971F7"/>
    <w:rsid w:val="0079769A"/>
    <w:rsid w:val="007A00A9"/>
    <w:rsid w:val="007A02FF"/>
    <w:rsid w:val="007A0ED8"/>
    <w:rsid w:val="007A13FF"/>
    <w:rsid w:val="007A1625"/>
    <w:rsid w:val="007A2114"/>
    <w:rsid w:val="007A2149"/>
    <w:rsid w:val="007A24FE"/>
    <w:rsid w:val="007A2C3B"/>
    <w:rsid w:val="007A3239"/>
    <w:rsid w:val="007A3435"/>
    <w:rsid w:val="007A3AD6"/>
    <w:rsid w:val="007A3C33"/>
    <w:rsid w:val="007A483D"/>
    <w:rsid w:val="007A4884"/>
    <w:rsid w:val="007A4CD9"/>
    <w:rsid w:val="007A4D29"/>
    <w:rsid w:val="007A4EA3"/>
    <w:rsid w:val="007A5799"/>
    <w:rsid w:val="007A59C6"/>
    <w:rsid w:val="007A5E4D"/>
    <w:rsid w:val="007A609C"/>
    <w:rsid w:val="007A6412"/>
    <w:rsid w:val="007A6A28"/>
    <w:rsid w:val="007A6C35"/>
    <w:rsid w:val="007A7A74"/>
    <w:rsid w:val="007A7F47"/>
    <w:rsid w:val="007B010D"/>
    <w:rsid w:val="007B03B9"/>
    <w:rsid w:val="007B06E3"/>
    <w:rsid w:val="007B0854"/>
    <w:rsid w:val="007B099A"/>
    <w:rsid w:val="007B09A4"/>
    <w:rsid w:val="007B0E82"/>
    <w:rsid w:val="007B1436"/>
    <w:rsid w:val="007B2152"/>
    <w:rsid w:val="007B2605"/>
    <w:rsid w:val="007B2836"/>
    <w:rsid w:val="007B2CDF"/>
    <w:rsid w:val="007B30AE"/>
    <w:rsid w:val="007B3152"/>
    <w:rsid w:val="007B3AA1"/>
    <w:rsid w:val="007B3BC3"/>
    <w:rsid w:val="007B420C"/>
    <w:rsid w:val="007B43FF"/>
    <w:rsid w:val="007B4433"/>
    <w:rsid w:val="007B44B3"/>
    <w:rsid w:val="007B4C98"/>
    <w:rsid w:val="007B5257"/>
    <w:rsid w:val="007B5339"/>
    <w:rsid w:val="007B5365"/>
    <w:rsid w:val="007B5885"/>
    <w:rsid w:val="007B6165"/>
    <w:rsid w:val="007B679D"/>
    <w:rsid w:val="007B6C54"/>
    <w:rsid w:val="007B72DC"/>
    <w:rsid w:val="007B7475"/>
    <w:rsid w:val="007B7617"/>
    <w:rsid w:val="007B7C68"/>
    <w:rsid w:val="007B7E04"/>
    <w:rsid w:val="007B7F6F"/>
    <w:rsid w:val="007C0053"/>
    <w:rsid w:val="007C04A6"/>
    <w:rsid w:val="007C074C"/>
    <w:rsid w:val="007C0B0A"/>
    <w:rsid w:val="007C0F9F"/>
    <w:rsid w:val="007C1571"/>
    <w:rsid w:val="007C18D8"/>
    <w:rsid w:val="007C1C9E"/>
    <w:rsid w:val="007C2226"/>
    <w:rsid w:val="007C2491"/>
    <w:rsid w:val="007C2C04"/>
    <w:rsid w:val="007C2E54"/>
    <w:rsid w:val="007C3645"/>
    <w:rsid w:val="007C37EE"/>
    <w:rsid w:val="007C3CC3"/>
    <w:rsid w:val="007C4838"/>
    <w:rsid w:val="007C5961"/>
    <w:rsid w:val="007C5AFB"/>
    <w:rsid w:val="007C6B35"/>
    <w:rsid w:val="007C703E"/>
    <w:rsid w:val="007C74F9"/>
    <w:rsid w:val="007C7B94"/>
    <w:rsid w:val="007C7E64"/>
    <w:rsid w:val="007D006F"/>
    <w:rsid w:val="007D01E0"/>
    <w:rsid w:val="007D089C"/>
    <w:rsid w:val="007D0EB3"/>
    <w:rsid w:val="007D1835"/>
    <w:rsid w:val="007D1A9A"/>
    <w:rsid w:val="007D1B20"/>
    <w:rsid w:val="007D2869"/>
    <w:rsid w:val="007D29CB"/>
    <w:rsid w:val="007D2CB1"/>
    <w:rsid w:val="007D2FBB"/>
    <w:rsid w:val="007D40AD"/>
    <w:rsid w:val="007D47E0"/>
    <w:rsid w:val="007D4EB3"/>
    <w:rsid w:val="007D4EC1"/>
    <w:rsid w:val="007D505F"/>
    <w:rsid w:val="007D515F"/>
    <w:rsid w:val="007D5571"/>
    <w:rsid w:val="007D562B"/>
    <w:rsid w:val="007D5724"/>
    <w:rsid w:val="007D5783"/>
    <w:rsid w:val="007D5A02"/>
    <w:rsid w:val="007D61EF"/>
    <w:rsid w:val="007D64EB"/>
    <w:rsid w:val="007D650B"/>
    <w:rsid w:val="007D66C8"/>
    <w:rsid w:val="007D7073"/>
    <w:rsid w:val="007D7273"/>
    <w:rsid w:val="007D7480"/>
    <w:rsid w:val="007D7AE2"/>
    <w:rsid w:val="007E086E"/>
    <w:rsid w:val="007E0CFF"/>
    <w:rsid w:val="007E13C6"/>
    <w:rsid w:val="007E1B80"/>
    <w:rsid w:val="007E2258"/>
    <w:rsid w:val="007E24C0"/>
    <w:rsid w:val="007E2564"/>
    <w:rsid w:val="007E2D03"/>
    <w:rsid w:val="007E3156"/>
    <w:rsid w:val="007E3311"/>
    <w:rsid w:val="007E34FE"/>
    <w:rsid w:val="007E3526"/>
    <w:rsid w:val="007E36B1"/>
    <w:rsid w:val="007E36C6"/>
    <w:rsid w:val="007E38EE"/>
    <w:rsid w:val="007E3B5D"/>
    <w:rsid w:val="007E3C19"/>
    <w:rsid w:val="007E3EAA"/>
    <w:rsid w:val="007E48D9"/>
    <w:rsid w:val="007E4E0C"/>
    <w:rsid w:val="007E5714"/>
    <w:rsid w:val="007E58D8"/>
    <w:rsid w:val="007E5B2D"/>
    <w:rsid w:val="007E5F54"/>
    <w:rsid w:val="007E67D5"/>
    <w:rsid w:val="007E69AB"/>
    <w:rsid w:val="007E6C03"/>
    <w:rsid w:val="007E71A5"/>
    <w:rsid w:val="007E71B9"/>
    <w:rsid w:val="007E73FC"/>
    <w:rsid w:val="007F05EB"/>
    <w:rsid w:val="007F061D"/>
    <w:rsid w:val="007F10C5"/>
    <w:rsid w:val="007F15B9"/>
    <w:rsid w:val="007F19D5"/>
    <w:rsid w:val="007F1D10"/>
    <w:rsid w:val="007F2598"/>
    <w:rsid w:val="007F26A0"/>
    <w:rsid w:val="007F2B1C"/>
    <w:rsid w:val="007F2EAB"/>
    <w:rsid w:val="007F3602"/>
    <w:rsid w:val="007F38DE"/>
    <w:rsid w:val="007F39F7"/>
    <w:rsid w:val="007F3D43"/>
    <w:rsid w:val="007F3D58"/>
    <w:rsid w:val="007F3D6F"/>
    <w:rsid w:val="007F3F73"/>
    <w:rsid w:val="007F45A0"/>
    <w:rsid w:val="007F46AE"/>
    <w:rsid w:val="007F48B9"/>
    <w:rsid w:val="007F5442"/>
    <w:rsid w:val="007F5A96"/>
    <w:rsid w:val="007F5C5B"/>
    <w:rsid w:val="007F603B"/>
    <w:rsid w:val="007F60B9"/>
    <w:rsid w:val="007F6690"/>
    <w:rsid w:val="007F682C"/>
    <w:rsid w:val="007F6B70"/>
    <w:rsid w:val="007F722F"/>
    <w:rsid w:val="007F72D6"/>
    <w:rsid w:val="007F741C"/>
    <w:rsid w:val="007F7751"/>
    <w:rsid w:val="007F7FE9"/>
    <w:rsid w:val="0080005C"/>
    <w:rsid w:val="008015C1"/>
    <w:rsid w:val="00801DED"/>
    <w:rsid w:val="0080230B"/>
    <w:rsid w:val="00803456"/>
    <w:rsid w:val="00803895"/>
    <w:rsid w:val="00803912"/>
    <w:rsid w:val="0080395B"/>
    <w:rsid w:val="008039B4"/>
    <w:rsid w:val="00803FD5"/>
    <w:rsid w:val="008046EA"/>
    <w:rsid w:val="00804D2C"/>
    <w:rsid w:val="00804FEC"/>
    <w:rsid w:val="00805E18"/>
    <w:rsid w:val="00805FD2"/>
    <w:rsid w:val="00806699"/>
    <w:rsid w:val="00806BDE"/>
    <w:rsid w:val="00807467"/>
    <w:rsid w:val="008077B3"/>
    <w:rsid w:val="0081020F"/>
    <w:rsid w:val="00810984"/>
    <w:rsid w:val="00811288"/>
    <w:rsid w:val="008118A0"/>
    <w:rsid w:val="008125DD"/>
    <w:rsid w:val="0081268D"/>
    <w:rsid w:val="0081298D"/>
    <w:rsid w:val="00812B59"/>
    <w:rsid w:val="0081307B"/>
    <w:rsid w:val="00813321"/>
    <w:rsid w:val="00813585"/>
    <w:rsid w:val="00814050"/>
    <w:rsid w:val="00814225"/>
    <w:rsid w:val="0081461F"/>
    <w:rsid w:val="00814EB9"/>
    <w:rsid w:val="008157CE"/>
    <w:rsid w:val="00815874"/>
    <w:rsid w:val="00815CFB"/>
    <w:rsid w:val="00815D97"/>
    <w:rsid w:val="00816135"/>
    <w:rsid w:val="008163A4"/>
    <w:rsid w:val="00816AAB"/>
    <w:rsid w:val="00816D31"/>
    <w:rsid w:val="00816D88"/>
    <w:rsid w:val="00817476"/>
    <w:rsid w:val="008176B7"/>
    <w:rsid w:val="00817A96"/>
    <w:rsid w:val="00817B15"/>
    <w:rsid w:val="00820031"/>
    <w:rsid w:val="00820B51"/>
    <w:rsid w:val="00821020"/>
    <w:rsid w:val="00821DB8"/>
    <w:rsid w:val="00822B80"/>
    <w:rsid w:val="00823046"/>
    <w:rsid w:val="008231D8"/>
    <w:rsid w:val="00823E33"/>
    <w:rsid w:val="008245AD"/>
    <w:rsid w:val="0082477C"/>
    <w:rsid w:val="00824F6A"/>
    <w:rsid w:val="00824FE5"/>
    <w:rsid w:val="008250D5"/>
    <w:rsid w:val="00825204"/>
    <w:rsid w:val="00825B74"/>
    <w:rsid w:val="008263E3"/>
    <w:rsid w:val="00826F0E"/>
    <w:rsid w:val="00827831"/>
    <w:rsid w:val="00827914"/>
    <w:rsid w:val="00827B8E"/>
    <w:rsid w:val="00830338"/>
    <w:rsid w:val="00830345"/>
    <w:rsid w:val="00830487"/>
    <w:rsid w:val="00830BE5"/>
    <w:rsid w:val="00830C30"/>
    <w:rsid w:val="00831329"/>
    <w:rsid w:val="008314A8"/>
    <w:rsid w:val="00831632"/>
    <w:rsid w:val="00832232"/>
    <w:rsid w:val="00832E2D"/>
    <w:rsid w:val="00832F4A"/>
    <w:rsid w:val="008332D0"/>
    <w:rsid w:val="00833937"/>
    <w:rsid w:val="00833B82"/>
    <w:rsid w:val="00833C69"/>
    <w:rsid w:val="0083495D"/>
    <w:rsid w:val="0083537D"/>
    <w:rsid w:val="00835553"/>
    <w:rsid w:val="00835824"/>
    <w:rsid w:val="0083626D"/>
    <w:rsid w:val="00836924"/>
    <w:rsid w:val="00836A28"/>
    <w:rsid w:val="0083713E"/>
    <w:rsid w:val="00837483"/>
    <w:rsid w:val="0083768D"/>
    <w:rsid w:val="00837A42"/>
    <w:rsid w:val="008406C4"/>
    <w:rsid w:val="008407B1"/>
    <w:rsid w:val="008407EB"/>
    <w:rsid w:val="00840F58"/>
    <w:rsid w:val="00841036"/>
    <w:rsid w:val="00841462"/>
    <w:rsid w:val="00841722"/>
    <w:rsid w:val="008418E7"/>
    <w:rsid w:val="00841BF1"/>
    <w:rsid w:val="00841CB0"/>
    <w:rsid w:val="00841D9E"/>
    <w:rsid w:val="00842D0A"/>
    <w:rsid w:val="00843148"/>
    <w:rsid w:val="008432FB"/>
    <w:rsid w:val="00843A21"/>
    <w:rsid w:val="00843CC8"/>
    <w:rsid w:val="0084434F"/>
    <w:rsid w:val="00844C80"/>
    <w:rsid w:val="00844CA6"/>
    <w:rsid w:val="00844FEE"/>
    <w:rsid w:val="00845370"/>
    <w:rsid w:val="008454A2"/>
    <w:rsid w:val="008455A8"/>
    <w:rsid w:val="008457E1"/>
    <w:rsid w:val="00845AA4"/>
    <w:rsid w:val="00845CA5"/>
    <w:rsid w:val="00846398"/>
    <w:rsid w:val="008463F2"/>
    <w:rsid w:val="008466DB"/>
    <w:rsid w:val="008466E7"/>
    <w:rsid w:val="00846A5D"/>
    <w:rsid w:val="00846D36"/>
    <w:rsid w:val="0084737C"/>
    <w:rsid w:val="008475A9"/>
    <w:rsid w:val="00847606"/>
    <w:rsid w:val="008478F6"/>
    <w:rsid w:val="008479DE"/>
    <w:rsid w:val="00847F02"/>
    <w:rsid w:val="0085050D"/>
    <w:rsid w:val="00850533"/>
    <w:rsid w:val="008505AA"/>
    <w:rsid w:val="00850814"/>
    <w:rsid w:val="00850E9C"/>
    <w:rsid w:val="00850FA7"/>
    <w:rsid w:val="008511E1"/>
    <w:rsid w:val="008513B6"/>
    <w:rsid w:val="008515D5"/>
    <w:rsid w:val="00851637"/>
    <w:rsid w:val="008524C4"/>
    <w:rsid w:val="00852662"/>
    <w:rsid w:val="00852864"/>
    <w:rsid w:val="00852D56"/>
    <w:rsid w:val="00852EB9"/>
    <w:rsid w:val="00853653"/>
    <w:rsid w:val="0085371D"/>
    <w:rsid w:val="008537E6"/>
    <w:rsid w:val="00853B4B"/>
    <w:rsid w:val="00853B93"/>
    <w:rsid w:val="00853C53"/>
    <w:rsid w:val="00853F43"/>
    <w:rsid w:val="00854221"/>
    <w:rsid w:val="00854F4E"/>
    <w:rsid w:val="008555D3"/>
    <w:rsid w:val="00855DB2"/>
    <w:rsid w:val="00856557"/>
    <w:rsid w:val="00856A57"/>
    <w:rsid w:val="008571E9"/>
    <w:rsid w:val="0085727D"/>
    <w:rsid w:val="00857320"/>
    <w:rsid w:val="00857471"/>
    <w:rsid w:val="00857881"/>
    <w:rsid w:val="00857884"/>
    <w:rsid w:val="00857C03"/>
    <w:rsid w:val="00857CC2"/>
    <w:rsid w:val="00860B05"/>
    <w:rsid w:val="00860DFC"/>
    <w:rsid w:val="00860EE1"/>
    <w:rsid w:val="00861223"/>
    <w:rsid w:val="0086188B"/>
    <w:rsid w:val="00861A8B"/>
    <w:rsid w:val="00861B74"/>
    <w:rsid w:val="00861F3E"/>
    <w:rsid w:val="00862724"/>
    <w:rsid w:val="00862EC7"/>
    <w:rsid w:val="0086357D"/>
    <w:rsid w:val="0086364B"/>
    <w:rsid w:val="008639AF"/>
    <w:rsid w:val="00863E12"/>
    <w:rsid w:val="0086402C"/>
    <w:rsid w:val="00864D77"/>
    <w:rsid w:val="00864DE0"/>
    <w:rsid w:val="008650F2"/>
    <w:rsid w:val="00865C0F"/>
    <w:rsid w:val="008663A5"/>
    <w:rsid w:val="008665AC"/>
    <w:rsid w:val="008670F5"/>
    <w:rsid w:val="0086731E"/>
    <w:rsid w:val="00867474"/>
    <w:rsid w:val="00867C77"/>
    <w:rsid w:val="008706AE"/>
    <w:rsid w:val="00870757"/>
    <w:rsid w:val="00871044"/>
    <w:rsid w:val="00871E8A"/>
    <w:rsid w:val="008720FD"/>
    <w:rsid w:val="00873277"/>
    <w:rsid w:val="008734CB"/>
    <w:rsid w:val="008736FA"/>
    <w:rsid w:val="008744ED"/>
    <w:rsid w:val="008746D0"/>
    <w:rsid w:val="0087472D"/>
    <w:rsid w:val="008752E4"/>
    <w:rsid w:val="00875418"/>
    <w:rsid w:val="00875780"/>
    <w:rsid w:val="00876678"/>
    <w:rsid w:val="00876C6E"/>
    <w:rsid w:val="00876FE8"/>
    <w:rsid w:val="0087749E"/>
    <w:rsid w:val="008774B6"/>
    <w:rsid w:val="00877763"/>
    <w:rsid w:val="00877995"/>
    <w:rsid w:val="008779D9"/>
    <w:rsid w:val="00877A44"/>
    <w:rsid w:val="00877E63"/>
    <w:rsid w:val="008809E0"/>
    <w:rsid w:val="00880CAF"/>
    <w:rsid w:val="00880DC5"/>
    <w:rsid w:val="00880F60"/>
    <w:rsid w:val="0088137B"/>
    <w:rsid w:val="00881C05"/>
    <w:rsid w:val="00882565"/>
    <w:rsid w:val="0088282F"/>
    <w:rsid w:val="00883312"/>
    <w:rsid w:val="00883AF6"/>
    <w:rsid w:val="008844CF"/>
    <w:rsid w:val="008845D0"/>
    <w:rsid w:val="00884CE7"/>
    <w:rsid w:val="00884D14"/>
    <w:rsid w:val="00884EAE"/>
    <w:rsid w:val="008852E8"/>
    <w:rsid w:val="0088534D"/>
    <w:rsid w:val="008853E1"/>
    <w:rsid w:val="00885833"/>
    <w:rsid w:val="00885ED4"/>
    <w:rsid w:val="008861EB"/>
    <w:rsid w:val="0088625F"/>
    <w:rsid w:val="00886591"/>
    <w:rsid w:val="0088768A"/>
    <w:rsid w:val="008878FB"/>
    <w:rsid w:val="008879A8"/>
    <w:rsid w:val="00887CC1"/>
    <w:rsid w:val="00890459"/>
    <w:rsid w:val="00890488"/>
    <w:rsid w:val="00890979"/>
    <w:rsid w:val="00890A90"/>
    <w:rsid w:val="00890ED3"/>
    <w:rsid w:val="00891356"/>
    <w:rsid w:val="008913AF"/>
    <w:rsid w:val="00891517"/>
    <w:rsid w:val="0089185C"/>
    <w:rsid w:val="00891A96"/>
    <w:rsid w:val="00891AC0"/>
    <w:rsid w:val="00891B5F"/>
    <w:rsid w:val="00891C4A"/>
    <w:rsid w:val="008920B9"/>
    <w:rsid w:val="008923E9"/>
    <w:rsid w:val="00893568"/>
    <w:rsid w:val="00893639"/>
    <w:rsid w:val="00893809"/>
    <w:rsid w:val="00893C62"/>
    <w:rsid w:val="0089450B"/>
    <w:rsid w:val="00894829"/>
    <w:rsid w:val="00895A01"/>
    <w:rsid w:val="00895C2C"/>
    <w:rsid w:val="00895EF7"/>
    <w:rsid w:val="00896076"/>
    <w:rsid w:val="0089608B"/>
    <w:rsid w:val="008966B5"/>
    <w:rsid w:val="008966B7"/>
    <w:rsid w:val="00896A97"/>
    <w:rsid w:val="00896BA9"/>
    <w:rsid w:val="00896D29"/>
    <w:rsid w:val="00897805"/>
    <w:rsid w:val="00897981"/>
    <w:rsid w:val="00897B2B"/>
    <w:rsid w:val="00897CFB"/>
    <w:rsid w:val="00897FC0"/>
    <w:rsid w:val="008A0860"/>
    <w:rsid w:val="008A0F02"/>
    <w:rsid w:val="008A14AD"/>
    <w:rsid w:val="008A1561"/>
    <w:rsid w:val="008A1612"/>
    <w:rsid w:val="008A248C"/>
    <w:rsid w:val="008A25EA"/>
    <w:rsid w:val="008A308C"/>
    <w:rsid w:val="008A3B2E"/>
    <w:rsid w:val="008A3BD6"/>
    <w:rsid w:val="008A41B1"/>
    <w:rsid w:val="008A41FC"/>
    <w:rsid w:val="008A468E"/>
    <w:rsid w:val="008A5085"/>
    <w:rsid w:val="008A51DD"/>
    <w:rsid w:val="008A554B"/>
    <w:rsid w:val="008A5A2B"/>
    <w:rsid w:val="008A5B56"/>
    <w:rsid w:val="008A5E18"/>
    <w:rsid w:val="008A64E5"/>
    <w:rsid w:val="008A66BD"/>
    <w:rsid w:val="008A6847"/>
    <w:rsid w:val="008A698B"/>
    <w:rsid w:val="008A766B"/>
    <w:rsid w:val="008A7CFC"/>
    <w:rsid w:val="008A7EA3"/>
    <w:rsid w:val="008B055E"/>
    <w:rsid w:val="008B0DDE"/>
    <w:rsid w:val="008B0F7A"/>
    <w:rsid w:val="008B101E"/>
    <w:rsid w:val="008B15DB"/>
    <w:rsid w:val="008B161B"/>
    <w:rsid w:val="008B1D3C"/>
    <w:rsid w:val="008B1F9A"/>
    <w:rsid w:val="008B300E"/>
    <w:rsid w:val="008B36D3"/>
    <w:rsid w:val="008B3CE3"/>
    <w:rsid w:val="008B3E3F"/>
    <w:rsid w:val="008B4224"/>
    <w:rsid w:val="008B46E3"/>
    <w:rsid w:val="008B49FD"/>
    <w:rsid w:val="008B4CB7"/>
    <w:rsid w:val="008B4EC1"/>
    <w:rsid w:val="008B5139"/>
    <w:rsid w:val="008B5EEB"/>
    <w:rsid w:val="008B6336"/>
    <w:rsid w:val="008B6A73"/>
    <w:rsid w:val="008B734B"/>
    <w:rsid w:val="008B7DCC"/>
    <w:rsid w:val="008C04EE"/>
    <w:rsid w:val="008C0831"/>
    <w:rsid w:val="008C1C93"/>
    <w:rsid w:val="008C2581"/>
    <w:rsid w:val="008C264F"/>
    <w:rsid w:val="008C26CE"/>
    <w:rsid w:val="008C2902"/>
    <w:rsid w:val="008C2F95"/>
    <w:rsid w:val="008C3538"/>
    <w:rsid w:val="008C3BAC"/>
    <w:rsid w:val="008C3EF4"/>
    <w:rsid w:val="008C43D8"/>
    <w:rsid w:val="008C441B"/>
    <w:rsid w:val="008C44EC"/>
    <w:rsid w:val="008C469B"/>
    <w:rsid w:val="008C4816"/>
    <w:rsid w:val="008C4A32"/>
    <w:rsid w:val="008C4CDB"/>
    <w:rsid w:val="008C4FFD"/>
    <w:rsid w:val="008C5246"/>
    <w:rsid w:val="008C5372"/>
    <w:rsid w:val="008C5EE8"/>
    <w:rsid w:val="008C62E4"/>
    <w:rsid w:val="008C648B"/>
    <w:rsid w:val="008C67A3"/>
    <w:rsid w:val="008C6801"/>
    <w:rsid w:val="008C73AA"/>
    <w:rsid w:val="008C77E8"/>
    <w:rsid w:val="008C77EF"/>
    <w:rsid w:val="008C798D"/>
    <w:rsid w:val="008D023E"/>
    <w:rsid w:val="008D03E6"/>
    <w:rsid w:val="008D066F"/>
    <w:rsid w:val="008D0C96"/>
    <w:rsid w:val="008D10F8"/>
    <w:rsid w:val="008D1348"/>
    <w:rsid w:val="008D136F"/>
    <w:rsid w:val="008D1813"/>
    <w:rsid w:val="008D1DDC"/>
    <w:rsid w:val="008D1E81"/>
    <w:rsid w:val="008D20EA"/>
    <w:rsid w:val="008D2412"/>
    <w:rsid w:val="008D255A"/>
    <w:rsid w:val="008D2CA8"/>
    <w:rsid w:val="008D2F45"/>
    <w:rsid w:val="008D30BB"/>
    <w:rsid w:val="008D3460"/>
    <w:rsid w:val="008D35D4"/>
    <w:rsid w:val="008D39DD"/>
    <w:rsid w:val="008D3D65"/>
    <w:rsid w:val="008D3E27"/>
    <w:rsid w:val="008D421D"/>
    <w:rsid w:val="008D4DA4"/>
    <w:rsid w:val="008D5A81"/>
    <w:rsid w:val="008D5C37"/>
    <w:rsid w:val="008D620D"/>
    <w:rsid w:val="008D63A1"/>
    <w:rsid w:val="008D68C4"/>
    <w:rsid w:val="008D70A4"/>
    <w:rsid w:val="008D73EE"/>
    <w:rsid w:val="008D7662"/>
    <w:rsid w:val="008D7BFE"/>
    <w:rsid w:val="008D7C2F"/>
    <w:rsid w:val="008E04D1"/>
    <w:rsid w:val="008E04FB"/>
    <w:rsid w:val="008E06D9"/>
    <w:rsid w:val="008E0899"/>
    <w:rsid w:val="008E091E"/>
    <w:rsid w:val="008E0922"/>
    <w:rsid w:val="008E09B7"/>
    <w:rsid w:val="008E0A10"/>
    <w:rsid w:val="008E0B45"/>
    <w:rsid w:val="008E13E9"/>
    <w:rsid w:val="008E1AF9"/>
    <w:rsid w:val="008E1E13"/>
    <w:rsid w:val="008E23C1"/>
    <w:rsid w:val="008E23D6"/>
    <w:rsid w:val="008E241E"/>
    <w:rsid w:val="008E266D"/>
    <w:rsid w:val="008E3998"/>
    <w:rsid w:val="008E41DA"/>
    <w:rsid w:val="008E4EC0"/>
    <w:rsid w:val="008E4F0F"/>
    <w:rsid w:val="008E5553"/>
    <w:rsid w:val="008E5781"/>
    <w:rsid w:val="008E5962"/>
    <w:rsid w:val="008E5A84"/>
    <w:rsid w:val="008E6464"/>
    <w:rsid w:val="008E6833"/>
    <w:rsid w:val="008E6DD0"/>
    <w:rsid w:val="008E6F3A"/>
    <w:rsid w:val="008E731C"/>
    <w:rsid w:val="008E7AB7"/>
    <w:rsid w:val="008E7AF2"/>
    <w:rsid w:val="008E7E61"/>
    <w:rsid w:val="008F0D11"/>
    <w:rsid w:val="008F1221"/>
    <w:rsid w:val="008F126A"/>
    <w:rsid w:val="008F1C26"/>
    <w:rsid w:val="008F1E88"/>
    <w:rsid w:val="008F236E"/>
    <w:rsid w:val="008F2595"/>
    <w:rsid w:val="008F2640"/>
    <w:rsid w:val="008F2983"/>
    <w:rsid w:val="008F2BC6"/>
    <w:rsid w:val="008F2C4F"/>
    <w:rsid w:val="008F2F5E"/>
    <w:rsid w:val="008F37C7"/>
    <w:rsid w:val="008F3943"/>
    <w:rsid w:val="008F3F14"/>
    <w:rsid w:val="008F4BEA"/>
    <w:rsid w:val="008F5DD1"/>
    <w:rsid w:val="008F610B"/>
    <w:rsid w:val="008F6133"/>
    <w:rsid w:val="008F698E"/>
    <w:rsid w:val="008F6E14"/>
    <w:rsid w:val="008F74FA"/>
    <w:rsid w:val="008F7672"/>
    <w:rsid w:val="008F77C4"/>
    <w:rsid w:val="008F784C"/>
    <w:rsid w:val="008F7B54"/>
    <w:rsid w:val="009004DF"/>
    <w:rsid w:val="00900856"/>
    <w:rsid w:val="00900A40"/>
    <w:rsid w:val="00900B08"/>
    <w:rsid w:val="0090115F"/>
    <w:rsid w:val="009013B6"/>
    <w:rsid w:val="00901904"/>
    <w:rsid w:val="00901E10"/>
    <w:rsid w:val="0090249A"/>
    <w:rsid w:val="00902919"/>
    <w:rsid w:val="00903234"/>
    <w:rsid w:val="009035B6"/>
    <w:rsid w:val="00903AE4"/>
    <w:rsid w:val="00903C4B"/>
    <w:rsid w:val="00903FF5"/>
    <w:rsid w:val="009042EB"/>
    <w:rsid w:val="00904E59"/>
    <w:rsid w:val="00905406"/>
    <w:rsid w:val="00906814"/>
    <w:rsid w:val="009070ED"/>
    <w:rsid w:val="00907A8D"/>
    <w:rsid w:val="009106A3"/>
    <w:rsid w:val="00910BF2"/>
    <w:rsid w:val="00910EE0"/>
    <w:rsid w:val="00911413"/>
    <w:rsid w:val="00912129"/>
    <w:rsid w:val="00912428"/>
    <w:rsid w:val="00912542"/>
    <w:rsid w:val="0091280A"/>
    <w:rsid w:val="0091347A"/>
    <w:rsid w:val="009145BF"/>
    <w:rsid w:val="00914EB5"/>
    <w:rsid w:val="009150CD"/>
    <w:rsid w:val="0091548B"/>
    <w:rsid w:val="0091587D"/>
    <w:rsid w:val="00915F51"/>
    <w:rsid w:val="009165E5"/>
    <w:rsid w:val="00916A94"/>
    <w:rsid w:val="00916B11"/>
    <w:rsid w:val="00917372"/>
    <w:rsid w:val="00917555"/>
    <w:rsid w:val="0092001C"/>
    <w:rsid w:val="009209D3"/>
    <w:rsid w:val="00920C60"/>
    <w:rsid w:val="00920E3E"/>
    <w:rsid w:val="009219B5"/>
    <w:rsid w:val="00921B00"/>
    <w:rsid w:val="00921E3B"/>
    <w:rsid w:val="00922344"/>
    <w:rsid w:val="0092364E"/>
    <w:rsid w:val="009237E1"/>
    <w:rsid w:val="009237E3"/>
    <w:rsid w:val="0092387F"/>
    <w:rsid w:val="009239D0"/>
    <w:rsid w:val="009243E1"/>
    <w:rsid w:val="00924F01"/>
    <w:rsid w:val="00924F18"/>
    <w:rsid w:val="009251ED"/>
    <w:rsid w:val="00925456"/>
    <w:rsid w:val="00925962"/>
    <w:rsid w:val="00926453"/>
    <w:rsid w:val="0092661D"/>
    <w:rsid w:val="0092689F"/>
    <w:rsid w:val="00926A21"/>
    <w:rsid w:val="00927234"/>
    <w:rsid w:val="00927467"/>
    <w:rsid w:val="009304C9"/>
    <w:rsid w:val="00930583"/>
    <w:rsid w:val="00930597"/>
    <w:rsid w:val="00930E0E"/>
    <w:rsid w:val="00931341"/>
    <w:rsid w:val="009313F4"/>
    <w:rsid w:val="009317CC"/>
    <w:rsid w:val="0093264D"/>
    <w:rsid w:val="00932713"/>
    <w:rsid w:val="00932901"/>
    <w:rsid w:val="00932A4C"/>
    <w:rsid w:val="00932EA5"/>
    <w:rsid w:val="00933673"/>
    <w:rsid w:val="0093425C"/>
    <w:rsid w:val="009342A2"/>
    <w:rsid w:val="00934532"/>
    <w:rsid w:val="00934F91"/>
    <w:rsid w:val="00935519"/>
    <w:rsid w:val="0093574A"/>
    <w:rsid w:val="00936DA5"/>
    <w:rsid w:val="00936EA4"/>
    <w:rsid w:val="00936F92"/>
    <w:rsid w:val="0093722D"/>
    <w:rsid w:val="00937582"/>
    <w:rsid w:val="00937673"/>
    <w:rsid w:val="009376B8"/>
    <w:rsid w:val="00937FF7"/>
    <w:rsid w:val="00940148"/>
    <w:rsid w:val="00940506"/>
    <w:rsid w:val="00940533"/>
    <w:rsid w:val="00940E99"/>
    <w:rsid w:val="00940F16"/>
    <w:rsid w:val="009419C7"/>
    <w:rsid w:val="00941A63"/>
    <w:rsid w:val="00942254"/>
    <w:rsid w:val="0094226C"/>
    <w:rsid w:val="009428CE"/>
    <w:rsid w:val="00942C59"/>
    <w:rsid w:val="00943268"/>
    <w:rsid w:val="00943628"/>
    <w:rsid w:val="0094362D"/>
    <w:rsid w:val="0094381E"/>
    <w:rsid w:val="00943B71"/>
    <w:rsid w:val="0094428A"/>
    <w:rsid w:val="009444F3"/>
    <w:rsid w:val="00944578"/>
    <w:rsid w:val="009454B0"/>
    <w:rsid w:val="00945853"/>
    <w:rsid w:val="009458AE"/>
    <w:rsid w:val="00945E06"/>
    <w:rsid w:val="00945E51"/>
    <w:rsid w:val="009478E1"/>
    <w:rsid w:val="00950BF7"/>
    <w:rsid w:val="009512AA"/>
    <w:rsid w:val="009512AB"/>
    <w:rsid w:val="00952543"/>
    <w:rsid w:val="0095295E"/>
    <w:rsid w:val="00952AF1"/>
    <w:rsid w:val="00953021"/>
    <w:rsid w:val="00953EA7"/>
    <w:rsid w:val="0095433B"/>
    <w:rsid w:val="00954374"/>
    <w:rsid w:val="00954632"/>
    <w:rsid w:val="00954970"/>
    <w:rsid w:val="009559AF"/>
    <w:rsid w:val="00955B5E"/>
    <w:rsid w:val="00955DE0"/>
    <w:rsid w:val="009565E5"/>
    <w:rsid w:val="0095701B"/>
    <w:rsid w:val="00960259"/>
    <w:rsid w:val="00960651"/>
    <w:rsid w:val="009606A1"/>
    <w:rsid w:val="00960E87"/>
    <w:rsid w:val="009610A8"/>
    <w:rsid w:val="00961723"/>
    <w:rsid w:val="00961E08"/>
    <w:rsid w:val="00962A7B"/>
    <w:rsid w:val="00962CF4"/>
    <w:rsid w:val="00962CF5"/>
    <w:rsid w:val="00962D90"/>
    <w:rsid w:val="00962E20"/>
    <w:rsid w:val="00962ED6"/>
    <w:rsid w:val="0096338D"/>
    <w:rsid w:val="0096344A"/>
    <w:rsid w:val="00963465"/>
    <w:rsid w:val="00963F0A"/>
    <w:rsid w:val="00963FFC"/>
    <w:rsid w:val="0096499E"/>
    <w:rsid w:val="0096522C"/>
    <w:rsid w:val="009652C8"/>
    <w:rsid w:val="00965688"/>
    <w:rsid w:val="00965970"/>
    <w:rsid w:val="00965ED7"/>
    <w:rsid w:val="00965F1C"/>
    <w:rsid w:val="00966251"/>
    <w:rsid w:val="0096704D"/>
    <w:rsid w:val="0096710D"/>
    <w:rsid w:val="0096760C"/>
    <w:rsid w:val="0097008F"/>
    <w:rsid w:val="009701D1"/>
    <w:rsid w:val="00970662"/>
    <w:rsid w:val="00970C04"/>
    <w:rsid w:val="00970C6C"/>
    <w:rsid w:val="00971B3F"/>
    <w:rsid w:val="00971D4B"/>
    <w:rsid w:val="00971DA4"/>
    <w:rsid w:val="00972261"/>
    <w:rsid w:val="00972447"/>
    <w:rsid w:val="00972A1E"/>
    <w:rsid w:val="00972BCB"/>
    <w:rsid w:val="00972F81"/>
    <w:rsid w:val="009737E2"/>
    <w:rsid w:val="00973D23"/>
    <w:rsid w:val="00973EE6"/>
    <w:rsid w:val="00973F93"/>
    <w:rsid w:val="00974001"/>
    <w:rsid w:val="00974151"/>
    <w:rsid w:val="00974718"/>
    <w:rsid w:val="00974A65"/>
    <w:rsid w:val="0097519B"/>
    <w:rsid w:val="009754B3"/>
    <w:rsid w:val="00975705"/>
    <w:rsid w:val="00975C3C"/>
    <w:rsid w:val="009765D2"/>
    <w:rsid w:val="0097669C"/>
    <w:rsid w:val="00976850"/>
    <w:rsid w:val="0097697A"/>
    <w:rsid w:val="009773F3"/>
    <w:rsid w:val="009776AF"/>
    <w:rsid w:val="009777D7"/>
    <w:rsid w:val="00977955"/>
    <w:rsid w:val="00977C7E"/>
    <w:rsid w:val="00980072"/>
    <w:rsid w:val="00980BD7"/>
    <w:rsid w:val="00980FAD"/>
    <w:rsid w:val="0098115B"/>
    <w:rsid w:val="009825A6"/>
    <w:rsid w:val="009828CF"/>
    <w:rsid w:val="00982A49"/>
    <w:rsid w:val="009831E9"/>
    <w:rsid w:val="009834E0"/>
    <w:rsid w:val="009836D5"/>
    <w:rsid w:val="00983B9A"/>
    <w:rsid w:val="00983EFF"/>
    <w:rsid w:val="009841E2"/>
    <w:rsid w:val="009843B4"/>
    <w:rsid w:val="00984567"/>
    <w:rsid w:val="009845CE"/>
    <w:rsid w:val="0098485E"/>
    <w:rsid w:val="00984A38"/>
    <w:rsid w:val="00985425"/>
    <w:rsid w:val="009855C5"/>
    <w:rsid w:val="009857E5"/>
    <w:rsid w:val="00985F11"/>
    <w:rsid w:val="00986A23"/>
    <w:rsid w:val="00986C98"/>
    <w:rsid w:val="00986FB3"/>
    <w:rsid w:val="00987163"/>
    <w:rsid w:val="00987280"/>
    <w:rsid w:val="009872A0"/>
    <w:rsid w:val="00987528"/>
    <w:rsid w:val="0098754E"/>
    <w:rsid w:val="00987D4B"/>
    <w:rsid w:val="00990ABB"/>
    <w:rsid w:val="00990B32"/>
    <w:rsid w:val="00990FAF"/>
    <w:rsid w:val="0099255E"/>
    <w:rsid w:val="009925ED"/>
    <w:rsid w:val="00992D13"/>
    <w:rsid w:val="00992F61"/>
    <w:rsid w:val="00993441"/>
    <w:rsid w:val="00993ADF"/>
    <w:rsid w:val="00993C03"/>
    <w:rsid w:val="00993F4F"/>
    <w:rsid w:val="00994AB0"/>
    <w:rsid w:val="009952FA"/>
    <w:rsid w:val="00995498"/>
    <w:rsid w:val="00995781"/>
    <w:rsid w:val="00995FAA"/>
    <w:rsid w:val="0099622C"/>
    <w:rsid w:val="009974B5"/>
    <w:rsid w:val="00997674"/>
    <w:rsid w:val="00997865"/>
    <w:rsid w:val="0099792E"/>
    <w:rsid w:val="00997BC7"/>
    <w:rsid w:val="00997E72"/>
    <w:rsid w:val="009A17AB"/>
    <w:rsid w:val="009A23B9"/>
    <w:rsid w:val="009A26B4"/>
    <w:rsid w:val="009A2E44"/>
    <w:rsid w:val="009A33EE"/>
    <w:rsid w:val="009A3A4B"/>
    <w:rsid w:val="009A3F2F"/>
    <w:rsid w:val="009A4786"/>
    <w:rsid w:val="009A4C9C"/>
    <w:rsid w:val="009A4D34"/>
    <w:rsid w:val="009A5C25"/>
    <w:rsid w:val="009A61C4"/>
    <w:rsid w:val="009A6461"/>
    <w:rsid w:val="009A6AA1"/>
    <w:rsid w:val="009A71D7"/>
    <w:rsid w:val="009A74A4"/>
    <w:rsid w:val="009A7561"/>
    <w:rsid w:val="009A774E"/>
    <w:rsid w:val="009B0964"/>
    <w:rsid w:val="009B16F9"/>
    <w:rsid w:val="009B2540"/>
    <w:rsid w:val="009B26C4"/>
    <w:rsid w:val="009B2CF1"/>
    <w:rsid w:val="009B2CF5"/>
    <w:rsid w:val="009B2D15"/>
    <w:rsid w:val="009B3194"/>
    <w:rsid w:val="009B32B7"/>
    <w:rsid w:val="009B366A"/>
    <w:rsid w:val="009B3729"/>
    <w:rsid w:val="009B3945"/>
    <w:rsid w:val="009B49AC"/>
    <w:rsid w:val="009B4B60"/>
    <w:rsid w:val="009B4ED6"/>
    <w:rsid w:val="009B4F47"/>
    <w:rsid w:val="009B528C"/>
    <w:rsid w:val="009B59A6"/>
    <w:rsid w:val="009B5E2E"/>
    <w:rsid w:val="009B63D1"/>
    <w:rsid w:val="009B689D"/>
    <w:rsid w:val="009B6C1F"/>
    <w:rsid w:val="009B6C37"/>
    <w:rsid w:val="009B7220"/>
    <w:rsid w:val="009B75D9"/>
    <w:rsid w:val="009B7798"/>
    <w:rsid w:val="009C001E"/>
    <w:rsid w:val="009C00D6"/>
    <w:rsid w:val="009C0C35"/>
    <w:rsid w:val="009C21FA"/>
    <w:rsid w:val="009C2560"/>
    <w:rsid w:val="009C282B"/>
    <w:rsid w:val="009C29BB"/>
    <w:rsid w:val="009C33CB"/>
    <w:rsid w:val="009C44B4"/>
    <w:rsid w:val="009C49DB"/>
    <w:rsid w:val="009C4A9E"/>
    <w:rsid w:val="009C4C5B"/>
    <w:rsid w:val="009C4F64"/>
    <w:rsid w:val="009C514E"/>
    <w:rsid w:val="009C588D"/>
    <w:rsid w:val="009C5B7C"/>
    <w:rsid w:val="009C5C08"/>
    <w:rsid w:val="009C5CE2"/>
    <w:rsid w:val="009C5E84"/>
    <w:rsid w:val="009C5F0C"/>
    <w:rsid w:val="009C62FE"/>
    <w:rsid w:val="009C75D0"/>
    <w:rsid w:val="009C7BCE"/>
    <w:rsid w:val="009C7BE6"/>
    <w:rsid w:val="009C7D91"/>
    <w:rsid w:val="009C7DF0"/>
    <w:rsid w:val="009D051E"/>
    <w:rsid w:val="009D0F53"/>
    <w:rsid w:val="009D18B1"/>
    <w:rsid w:val="009D2653"/>
    <w:rsid w:val="009D2B93"/>
    <w:rsid w:val="009D2FF9"/>
    <w:rsid w:val="009D37BD"/>
    <w:rsid w:val="009D394C"/>
    <w:rsid w:val="009D3AA8"/>
    <w:rsid w:val="009D40C9"/>
    <w:rsid w:val="009D419D"/>
    <w:rsid w:val="009D45DC"/>
    <w:rsid w:val="009D4A12"/>
    <w:rsid w:val="009D4D56"/>
    <w:rsid w:val="009D5518"/>
    <w:rsid w:val="009D56AB"/>
    <w:rsid w:val="009D570F"/>
    <w:rsid w:val="009D597D"/>
    <w:rsid w:val="009D5A2D"/>
    <w:rsid w:val="009D5F57"/>
    <w:rsid w:val="009D611B"/>
    <w:rsid w:val="009D641F"/>
    <w:rsid w:val="009D6760"/>
    <w:rsid w:val="009D686B"/>
    <w:rsid w:val="009D6A58"/>
    <w:rsid w:val="009D6C37"/>
    <w:rsid w:val="009E0572"/>
    <w:rsid w:val="009E061F"/>
    <w:rsid w:val="009E06B8"/>
    <w:rsid w:val="009E0AC9"/>
    <w:rsid w:val="009E12DF"/>
    <w:rsid w:val="009E1343"/>
    <w:rsid w:val="009E1B62"/>
    <w:rsid w:val="009E1F96"/>
    <w:rsid w:val="009E2300"/>
    <w:rsid w:val="009E2B8A"/>
    <w:rsid w:val="009E2EAB"/>
    <w:rsid w:val="009E31C6"/>
    <w:rsid w:val="009E3264"/>
    <w:rsid w:val="009E3803"/>
    <w:rsid w:val="009E3AE6"/>
    <w:rsid w:val="009E4C2E"/>
    <w:rsid w:val="009E4FD5"/>
    <w:rsid w:val="009E4FEB"/>
    <w:rsid w:val="009E5663"/>
    <w:rsid w:val="009E5BA5"/>
    <w:rsid w:val="009E5BF7"/>
    <w:rsid w:val="009E5DD3"/>
    <w:rsid w:val="009E62DA"/>
    <w:rsid w:val="009E678C"/>
    <w:rsid w:val="009E6CDA"/>
    <w:rsid w:val="009E6F43"/>
    <w:rsid w:val="009E6F76"/>
    <w:rsid w:val="009E73B1"/>
    <w:rsid w:val="009E7A99"/>
    <w:rsid w:val="009E7D6A"/>
    <w:rsid w:val="009F0CAC"/>
    <w:rsid w:val="009F0FF7"/>
    <w:rsid w:val="009F14F6"/>
    <w:rsid w:val="009F2494"/>
    <w:rsid w:val="009F2587"/>
    <w:rsid w:val="009F2B51"/>
    <w:rsid w:val="009F2D03"/>
    <w:rsid w:val="009F2EDE"/>
    <w:rsid w:val="009F3090"/>
    <w:rsid w:val="009F32DA"/>
    <w:rsid w:val="009F35D4"/>
    <w:rsid w:val="009F364E"/>
    <w:rsid w:val="009F3874"/>
    <w:rsid w:val="009F3D36"/>
    <w:rsid w:val="009F46E9"/>
    <w:rsid w:val="009F49B8"/>
    <w:rsid w:val="009F552F"/>
    <w:rsid w:val="009F57C5"/>
    <w:rsid w:val="009F5B48"/>
    <w:rsid w:val="009F638C"/>
    <w:rsid w:val="009F654E"/>
    <w:rsid w:val="009F65A3"/>
    <w:rsid w:val="009F699C"/>
    <w:rsid w:val="009F6A5A"/>
    <w:rsid w:val="009F6B3C"/>
    <w:rsid w:val="009F6C92"/>
    <w:rsid w:val="009F7476"/>
    <w:rsid w:val="009F7D71"/>
    <w:rsid w:val="00A00224"/>
    <w:rsid w:val="00A009E0"/>
    <w:rsid w:val="00A00AB9"/>
    <w:rsid w:val="00A00C1A"/>
    <w:rsid w:val="00A012B9"/>
    <w:rsid w:val="00A018D1"/>
    <w:rsid w:val="00A02010"/>
    <w:rsid w:val="00A02C37"/>
    <w:rsid w:val="00A0336B"/>
    <w:rsid w:val="00A03436"/>
    <w:rsid w:val="00A037A9"/>
    <w:rsid w:val="00A03A02"/>
    <w:rsid w:val="00A03C6E"/>
    <w:rsid w:val="00A04704"/>
    <w:rsid w:val="00A04813"/>
    <w:rsid w:val="00A0494C"/>
    <w:rsid w:val="00A04F5C"/>
    <w:rsid w:val="00A0502A"/>
    <w:rsid w:val="00A05753"/>
    <w:rsid w:val="00A05B57"/>
    <w:rsid w:val="00A065B9"/>
    <w:rsid w:val="00A06E40"/>
    <w:rsid w:val="00A071FD"/>
    <w:rsid w:val="00A073FD"/>
    <w:rsid w:val="00A10446"/>
    <w:rsid w:val="00A10705"/>
    <w:rsid w:val="00A1072E"/>
    <w:rsid w:val="00A108D7"/>
    <w:rsid w:val="00A10E3B"/>
    <w:rsid w:val="00A10F33"/>
    <w:rsid w:val="00A11517"/>
    <w:rsid w:val="00A1178A"/>
    <w:rsid w:val="00A11BEA"/>
    <w:rsid w:val="00A11F4F"/>
    <w:rsid w:val="00A12749"/>
    <w:rsid w:val="00A1278D"/>
    <w:rsid w:val="00A12F41"/>
    <w:rsid w:val="00A130A8"/>
    <w:rsid w:val="00A13961"/>
    <w:rsid w:val="00A13C55"/>
    <w:rsid w:val="00A1454B"/>
    <w:rsid w:val="00A14956"/>
    <w:rsid w:val="00A1565F"/>
    <w:rsid w:val="00A15A1B"/>
    <w:rsid w:val="00A15AFD"/>
    <w:rsid w:val="00A16FE0"/>
    <w:rsid w:val="00A17183"/>
    <w:rsid w:val="00A172B3"/>
    <w:rsid w:val="00A17AD5"/>
    <w:rsid w:val="00A17AE6"/>
    <w:rsid w:val="00A17C29"/>
    <w:rsid w:val="00A201C8"/>
    <w:rsid w:val="00A204D8"/>
    <w:rsid w:val="00A208E4"/>
    <w:rsid w:val="00A20AE8"/>
    <w:rsid w:val="00A20E8F"/>
    <w:rsid w:val="00A212D6"/>
    <w:rsid w:val="00A21DB7"/>
    <w:rsid w:val="00A22348"/>
    <w:rsid w:val="00A2330A"/>
    <w:rsid w:val="00A23418"/>
    <w:rsid w:val="00A235AC"/>
    <w:rsid w:val="00A236EA"/>
    <w:rsid w:val="00A239ED"/>
    <w:rsid w:val="00A23A05"/>
    <w:rsid w:val="00A23A68"/>
    <w:rsid w:val="00A2451E"/>
    <w:rsid w:val="00A248DB"/>
    <w:rsid w:val="00A24924"/>
    <w:rsid w:val="00A249CD"/>
    <w:rsid w:val="00A24E74"/>
    <w:rsid w:val="00A25D8B"/>
    <w:rsid w:val="00A26DEE"/>
    <w:rsid w:val="00A26F09"/>
    <w:rsid w:val="00A2736E"/>
    <w:rsid w:val="00A2788E"/>
    <w:rsid w:val="00A27DEC"/>
    <w:rsid w:val="00A30015"/>
    <w:rsid w:val="00A30646"/>
    <w:rsid w:val="00A311D0"/>
    <w:rsid w:val="00A31277"/>
    <w:rsid w:val="00A31609"/>
    <w:rsid w:val="00A316CA"/>
    <w:rsid w:val="00A32153"/>
    <w:rsid w:val="00A32525"/>
    <w:rsid w:val="00A328D4"/>
    <w:rsid w:val="00A33151"/>
    <w:rsid w:val="00A33297"/>
    <w:rsid w:val="00A338AD"/>
    <w:rsid w:val="00A33A0B"/>
    <w:rsid w:val="00A33EB7"/>
    <w:rsid w:val="00A33FB7"/>
    <w:rsid w:val="00A34436"/>
    <w:rsid w:val="00A34679"/>
    <w:rsid w:val="00A34902"/>
    <w:rsid w:val="00A35281"/>
    <w:rsid w:val="00A35768"/>
    <w:rsid w:val="00A35BB9"/>
    <w:rsid w:val="00A35FA6"/>
    <w:rsid w:val="00A36B53"/>
    <w:rsid w:val="00A36FD7"/>
    <w:rsid w:val="00A3737B"/>
    <w:rsid w:val="00A374B1"/>
    <w:rsid w:val="00A37819"/>
    <w:rsid w:val="00A37C67"/>
    <w:rsid w:val="00A37D1C"/>
    <w:rsid w:val="00A37F4F"/>
    <w:rsid w:val="00A40076"/>
    <w:rsid w:val="00A4007B"/>
    <w:rsid w:val="00A4035C"/>
    <w:rsid w:val="00A40A82"/>
    <w:rsid w:val="00A40E2D"/>
    <w:rsid w:val="00A4116F"/>
    <w:rsid w:val="00A41263"/>
    <w:rsid w:val="00A4153D"/>
    <w:rsid w:val="00A41819"/>
    <w:rsid w:val="00A41ACC"/>
    <w:rsid w:val="00A41C04"/>
    <w:rsid w:val="00A41C64"/>
    <w:rsid w:val="00A42438"/>
    <w:rsid w:val="00A42CE2"/>
    <w:rsid w:val="00A43E35"/>
    <w:rsid w:val="00A4443A"/>
    <w:rsid w:val="00A450FB"/>
    <w:rsid w:val="00A45379"/>
    <w:rsid w:val="00A45873"/>
    <w:rsid w:val="00A45A02"/>
    <w:rsid w:val="00A45D1D"/>
    <w:rsid w:val="00A46271"/>
    <w:rsid w:val="00A46F75"/>
    <w:rsid w:val="00A47111"/>
    <w:rsid w:val="00A4714E"/>
    <w:rsid w:val="00A474C5"/>
    <w:rsid w:val="00A4796A"/>
    <w:rsid w:val="00A50151"/>
    <w:rsid w:val="00A5023A"/>
    <w:rsid w:val="00A50549"/>
    <w:rsid w:val="00A50E5B"/>
    <w:rsid w:val="00A5121F"/>
    <w:rsid w:val="00A51613"/>
    <w:rsid w:val="00A51714"/>
    <w:rsid w:val="00A51C3F"/>
    <w:rsid w:val="00A52010"/>
    <w:rsid w:val="00A5232A"/>
    <w:rsid w:val="00A523F1"/>
    <w:rsid w:val="00A5258F"/>
    <w:rsid w:val="00A5263F"/>
    <w:rsid w:val="00A528D4"/>
    <w:rsid w:val="00A531BF"/>
    <w:rsid w:val="00A53A37"/>
    <w:rsid w:val="00A53A92"/>
    <w:rsid w:val="00A53EAF"/>
    <w:rsid w:val="00A53F74"/>
    <w:rsid w:val="00A54044"/>
    <w:rsid w:val="00A54DC8"/>
    <w:rsid w:val="00A54EFF"/>
    <w:rsid w:val="00A556CE"/>
    <w:rsid w:val="00A55C3B"/>
    <w:rsid w:val="00A55FD1"/>
    <w:rsid w:val="00A56085"/>
    <w:rsid w:val="00A569E1"/>
    <w:rsid w:val="00A56A53"/>
    <w:rsid w:val="00A56DD3"/>
    <w:rsid w:val="00A56E3E"/>
    <w:rsid w:val="00A56E7F"/>
    <w:rsid w:val="00A57063"/>
    <w:rsid w:val="00A57650"/>
    <w:rsid w:val="00A5774F"/>
    <w:rsid w:val="00A60221"/>
    <w:rsid w:val="00A6030A"/>
    <w:rsid w:val="00A6057A"/>
    <w:rsid w:val="00A60E65"/>
    <w:rsid w:val="00A60FD1"/>
    <w:rsid w:val="00A611F9"/>
    <w:rsid w:val="00A615A8"/>
    <w:rsid w:val="00A61719"/>
    <w:rsid w:val="00A61A22"/>
    <w:rsid w:val="00A61DA5"/>
    <w:rsid w:val="00A627F7"/>
    <w:rsid w:val="00A638DE"/>
    <w:rsid w:val="00A641B3"/>
    <w:rsid w:val="00A64309"/>
    <w:rsid w:val="00A6455F"/>
    <w:rsid w:val="00A65774"/>
    <w:rsid w:val="00A65FF1"/>
    <w:rsid w:val="00A66091"/>
    <w:rsid w:val="00A665EA"/>
    <w:rsid w:val="00A668D1"/>
    <w:rsid w:val="00A67207"/>
    <w:rsid w:val="00A67261"/>
    <w:rsid w:val="00A673A5"/>
    <w:rsid w:val="00A67B64"/>
    <w:rsid w:val="00A67FA0"/>
    <w:rsid w:val="00A708B0"/>
    <w:rsid w:val="00A70A63"/>
    <w:rsid w:val="00A70CF1"/>
    <w:rsid w:val="00A70E34"/>
    <w:rsid w:val="00A711D9"/>
    <w:rsid w:val="00A719FF"/>
    <w:rsid w:val="00A727E0"/>
    <w:rsid w:val="00A72889"/>
    <w:rsid w:val="00A729E2"/>
    <w:rsid w:val="00A7327A"/>
    <w:rsid w:val="00A739C4"/>
    <w:rsid w:val="00A73DF9"/>
    <w:rsid w:val="00A742FB"/>
    <w:rsid w:val="00A746C2"/>
    <w:rsid w:val="00A75185"/>
    <w:rsid w:val="00A75E5A"/>
    <w:rsid w:val="00A75F0E"/>
    <w:rsid w:val="00A76012"/>
    <w:rsid w:val="00A7630D"/>
    <w:rsid w:val="00A7694F"/>
    <w:rsid w:val="00A76C8D"/>
    <w:rsid w:val="00A76ECA"/>
    <w:rsid w:val="00A77095"/>
    <w:rsid w:val="00A770C7"/>
    <w:rsid w:val="00A77116"/>
    <w:rsid w:val="00A772C5"/>
    <w:rsid w:val="00A7785F"/>
    <w:rsid w:val="00A77AF6"/>
    <w:rsid w:val="00A80072"/>
    <w:rsid w:val="00A800BA"/>
    <w:rsid w:val="00A80235"/>
    <w:rsid w:val="00A80BD1"/>
    <w:rsid w:val="00A80C8A"/>
    <w:rsid w:val="00A80C8C"/>
    <w:rsid w:val="00A81015"/>
    <w:rsid w:val="00A819DA"/>
    <w:rsid w:val="00A81A13"/>
    <w:rsid w:val="00A81B7C"/>
    <w:rsid w:val="00A81F1F"/>
    <w:rsid w:val="00A8287F"/>
    <w:rsid w:val="00A82DB6"/>
    <w:rsid w:val="00A82ECE"/>
    <w:rsid w:val="00A836A4"/>
    <w:rsid w:val="00A83C31"/>
    <w:rsid w:val="00A84527"/>
    <w:rsid w:val="00A847FA"/>
    <w:rsid w:val="00A85683"/>
    <w:rsid w:val="00A85CDA"/>
    <w:rsid w:val="00A85D44"/>
    <w:rsid w:val="00A85E39"/>
    <w:rsid w:val="00A86489"/>
    <w:rsid w:val="00A86587"/>
    <w:rsid w:val="00A8683B"/>
    <w:rsid w:val="00A86E4E"/>
    <w:rsid w:val="00A86EE9"/>
    <w:rsid w:val="00A87FF2"/>
    <w:rsid w:val="00A91409"/>
    <w:rsid w:val="00A91F43"/>
    <w:rsid w:val="00A9209F"/>
    <w:rsid w:val="00A92229"/>
    <w:rsid w:val="00A92388"/>
    <w:rsid w:val="00A92BC3"/>
    <w:rsid w:val="00A92F57"/>
    <w:rsid w:val="00A9306C"/>
    <w:rsid w:val="00A9342F"/>
    <w:rsid w:val="00A93804"/>
    <w:rsid w:val="00A93F6A"/>
    <w:rsid w:val="00A94447"/>
    <w:rsid w:val="00A94E16"/>
    <w:rsid w:val="00A967CB"/>
    <w:rsid w:val="00A96984"/>
    <w:rsid w:val="00A96D7E"/>
    <w:rsid w:val="00A96F0B"/>
    <w:rsid w:val="00A96F81"/>
    <w:rsid w:val="00A97583"/>
    <w:rsid w:val="00A97A7D"/>
    <w:rsid w:val="00AA0376"/>
    <w:rsid w:val="00AA056A"/>
    <w:rsid w:val="00AA0680"/>
    <w:rsid w:val="00AA087C"/>
    <w:rsid w:val="00AA1750"/>
    <w:rsid w:val="00AA1AA4"/>
    <w:rsid w:val="00AA1D19"/>
    <w:rsid w:val="00AA1D5B"/>
    <w:rsid w:val="00AA1DAC"/>
    <w:rsid w:val="00AA27F3"/>
    <w:rsid w:val="00AA316F"/>
    <w:rsid w:val="00AA33CC"/>
    <w:rsid w:val="00AA4666"/>
    <w:rsid w:val="00AA4C18"/>
    <w:rsid w:val="00AA5288"/>
    <w:rsid w:val="00AA529C"/>
    <w:rsid w:val="00AA54DE"/>
    <w:rsid w:val="00AA54FA"/>
    <w:rsid w:val="00AA58AC"/>
    <w:rsid w:val="00AA59B0"/>
    <w:rsid w:val="00AA5BA4"/>
    <w:rsid w:val="00AA5DAF"/>
    <w:rsid w:val="00AA6166"/>
    <w:rsid w:val="00AA6587"/>
    <w:rsid w:val="00AA70C7"/>
    <w:rsid w:val="00AA75A2"/>
    <w:rsid w:val="00AA7D0C"/>
    <w:rsid w:val="00AA7D6D"/>
    <w:rsid w:val="00AA7E5D"/>
    <w:rsid w:val="00AB033A"/>
    <w:rsid w:val="00AB06E1"/>
    <w:rsid w:val="00AB09A0"/>
    <w:rsid w:val="00AB09F9"/>
    <w:rsid w:val="00AB0A36"/>
    <w:rsid w:val="00AB0FB8"/>
    <w:rsid w:val="00AB1061"/>
    <w:rsid w:val="00AB1062"/>
    <w:rsid w:val="00AB13B3"/>
    <w:rsid w:val="00AB1BC2"/>
    <w:rsid w:val="00AB1FF1"/>
    <w:rsid w:val="00AB243A"/>
    <w:rsid w:val="00AB2824"/>
    <w:rsid w:val="00AB2916"/>
    <w:rsid w:val="00AB2FCE"/>
    <w:rsid w:val="00AB3075"/>
    <w:rsid w:val="00AB38D8"/>
    <w:rsid w:val="00AB40C3"/>
    <w:rsid w:val="00AB424F"/>
    <w:rsid w:val="00AB44F8"/>
    <w:rsid w:val="00AB47E1"/>
    <w:rsid w:val="00AB49D0"/>
    <w:rsid w:val="00AB4C0B"/>
    <w:rsid w:val="00AB5018"/>
    <w:rsid w:val="00AB50CF"/>
    <w:rsid w:val="00AB5405"/>
    <w:rsid w:val="00AB5646"/>
    <w:rsid w:val="00AB58BD"/>
    <w:rsid w:val="00AB5CF3"/>
    <w:rsid w:val="00AB61E2"/>
    <w:rsid w:val="00AB689F"/>
    <w:rsid w:val="00AB6A18"/>
    <w:rsid w:val="00AB6D1F"/>
    <w:rsid w:val="00AB6FE2"/>
    <w:rsid w:val="00AB7444"/>
    <w:rsid w:val="00AB7650"/>
    <w:rsid w:val="00AC03A2"/>
    <w:rsid w:val="00AC0765"/>
    <w:rsid w:val="00AC100C"/>
    <w:rsid w:val="00AC137C"/>
    <w:rsid w:val="00AC1985"/>
    <w:rsid w:val="00AC1ABC"/>
    <w:rsid w:val="00AC1F9C"/>
    <w:rsid w:val="00AC229E"/>
    <w:rsid w:val="00AC2C18"/>
    <w:rsid w:val="00AC353D"/>
    <w:rsid w:val="00AC37F7"/>
    <w:rsid w:val="00AC3E5D"/>
    <w:rsid w:val="00AC4397"/>
    <w:rsid w:val="00AC4BE5"/>
    <w:rsid w:val="00AC4DE8"/>
    <w:rsid w:val="00AC5B58"/>
    <w:rsid w:val="00AC5F48"/>
    <w:rsid w:val="00AC6332"/>
    <w:rsid w:val="00AC64C1"/>
    <w:rsid w:val="00AC6C24"/>
    <w:rsid w:val="00AC6E72"/>
    <w:rsid w:val="00AC6F1E"/>
    <w:rsid w:val="00AC6FEF"/>
    <w:rsid w:val="00AC720F"/>
    <w:rsid w:val="00AC73A5"/>
    <w:rsid w:val="00AC74F4"/>
    <w:rsid w:val="00AC7531"/>
    <w:rsid w:val="00AC75DD"/>
    <w:rsid w:val="00AD002F"/>
    <w:rsid w:val="00AD033C"/>
    <w:rsid w:val="00AD0539"/>
    <w:rsid w:val="00AD05E3"/>
    <w:rsid w:val="00AD11F6"/>
    <w:rsid w:val="00AD1595"/>
    <w:rsid w:val="00AD17E6"/>
    <w:rsid w:val="00AD1F1B"/>
    <w:rsid w:val="00AD2034"/>
    <w:rsid w:val="00AD2097"/>
    <w:rsid w:val="00AD253C"/>
    <w:rsid w:val="00AD25C6"/>
    <w:rsid w:val="00AD2772"/>
    <w:rsid w:val="00AD2CA2"/>
    <w:rsid w:val="00AD2D4C"/>
    <w:rsid w:val="00AD3241"/>
    <w:rsid w:val="00AD348C"/>
    <w:rsid w:val="00AD3A2E"/>
    <w:rsid w:val="00AD3CE8"/>
    <w:rsid w:val="00AD58A2"/>
    <w:rsid w:val="00AD58F2"/>
    <w:rsid w:val="00AD5DF2"/>
    <w:rsid w:val="00AD5E4E"/>
    <w:rsid w:val="00AD6A32"/>
    <w:rsid w:val="00AD6FFD"/>
    <w:rsid w:val="00AD70FC"/>
    <w:rsid w:val="00AD713B"/>
    <w:rsid w:val="00AD7BC3"/>
    <w:rsid w:val="00AD7BF4"/>
    <w:rsid w:val="00AD7F47"/>
    <w:rsid w:val="00AE006E"/>
    <w:rsid w:val="00AE0622"/>
    <w:rsid w:val="00AE0783"/>
    <w:rsid w:val="00AE0AA6"/>
    <w:rsid w:val="00AE0C47"/>
    <w:rsid w:val="00AE124A"/>
    <w:rsid w:val="00AE133F"/>
    <w:rsid w:val="00AE1C82"/>
    <w:rsid w:val="00AE1D6D"/>
    <w:rsid w:val="00AE298D"/>
    <w:rsid w:val="00AE3225"/>
    <w:rsid w:val="00AE3AFA"/>
    <w:rsid w:val="00AE3EE8"/>
    <w:rsid w:val="00AE4172"/>
    <w:rsid w:val="00AE42DC"/>
    <w:rsid w:val="00AE4902"/>
    <w:rsid w:val="00AE4CB9"/>
    <w:rsid w:val="00AE4D41"/>
    <w:rsid w:val="00AE5679"/>
    <w:rsid w:val="00AE58E0"/>
    <w:rsid w:val="00AE5BAC"/>
    <w:rsid w:val="00AE5CF7"/>
    <w:rsid w:val="00AE6461"/>
    <w:rsid w:val="00AE6A2B"/>
    <w:rsid w:val="00AE7513"/>
    <w:rsid w:val="00AE7638"/>
    <w:rsid w:val="00AE79CB"/>
    <w:rsid w:val="00AE7D43"/>
    <w:rsid w:val="00AF018F"/>
    <w:rsid w:val="00AF06F6"/>
    <w:rsid w:val="00AF0E2D"/>
    <w:rsid w:val="00AF17CC"/>
    <w:rsid w:val="00AF1CCC"/>
    <w:rsid w:val="00AF1EFB"/>
    <w:rsid w:val="00AF2108"/>
    <w:rsid w:val="00AF2672"/>
    <w:rsid w:val="00AF27E5"/>
    <w:rsid w:val="00AF30F0"/>
    <w:rsid w:val="00AF31AF"/>
    <w:rsid w:val="00AF35DB"/>
    <w:rsid w:val="00AF387D"/>
    <w:rsid w:val="00AF3CE4"/>
    <w:rsid w:val="00AF44A8"/>
    <w:rsid w:val="00AF4532"/>
    <w:rsid w:val="00AF485B"/>
    <w:rsid w:val="00AF48A0"/>
    <w:rsid w:val="00AF48FD"/>
    <w:rsid w:val="00AF4CC5"/>
    <w:rsid w:val="00AF500F"/>
    <w:rsid w:val="00AF56B1"/>
    <w:rsid w:val="00AF5755"/>
    <w:rsid w:val="00AF576A"/>
    <w:rsid w:val="00AF62E5"/>
    <w:rsid w:val="00AF645A"/>
    <w:rsid w:val="00AF67DE"/>
    <w:rsid w:val="00AF6DB5"/>
    <w:rsid w:val="00AF7089"/>
    <w:rsid w:val="00AF77CB"/>
    <w:rsid w:val="00AF7A12"/>
    <w:rsid w:val="00AF7A56"/>
    <w:rsid w:val="00AF7E91"/>
    <w:rsid w:val="00B007C1"/>
    <w:rsid w:val="00B00842"/>
    <w:rsid w:val="00B00C8A"/>
    <w:rsid w:val="00B01123"/>
    <w:rsid w:val="00B01577"/>
    <w:rsid w:val="00B0157A"/>
    <w:rsid w:val="00B01E53"/>
    <w:rsid w:val="00B02445"/>
    <w:rsid w:val="00B02C92"/>
    <w:rsid w:val="00B03256"/>
    <w:rsid w:val="00B03DD6"/>
    <w:rsid w:val="00B03EF1"/>
    <w:rsid w:val="00B04476"/>
    <w:rsid w:val="00B04478"/>
    <w:rsid w:val="00B04530"/>
    <w:rsid w:val="00B049E0"/>
    <w:rsid w:val="00B04F94"/>
    <w:rsid w:val="00B0502C"/>
    <w:rsid w:val="00B058A9"/>
    <w:rsid w:val="00B05C40"/>
    <w:rsid w:val="00B05D8F"/>
    <w:rsid w:val="00B0684A"/>
    <w:rsid w:val="00B06CF2"/>
    <w:rsid w:val="00B0741D"/>
    <w:rsid w:val="00B10199"/>
    <w:rsid w:val="00B101A2"/>
    <w:rsid w:val="00B10491"/>
    <w:rsid w:val="00B108CD"/>
    <w:rsid w:val="00B10912"/>
    <w:rsid w:val="00B1101C"/>
    <w:rsid w:val="00B12515"/>
    <w:rsid w:val="00B13CEB"/>
    <w:rsid w:val="00B14574"/>
    <w:rsid w:val="00B14BFB"/>
    <w:rsid w:val="00B14C90"/>
    <w:rsid w:val="00B1543E"/>
    <w:rsid w:val="00B15516"/>
    <w:rsid w:val="00B1626F"/>
    <w:rsid w:val="00B165A5"/>
    <w:rsid w:val="00B16646"/>
    <w:rsid w:val="00B16C60"/>
    <w:rsid w:val="00B179F5"/>
    <w:rsid w:val="00B17BD2"/>
    <w:rsid w:val="00B17E70"/>
    <w:rsid w:val="00B205A1"/>
    <w:rsid w:val="00B21A04"/>
    <w:rsid w:val="00B21C2A"/>
    <w:rsid w:val="00B2258A"/>
    <w:rsid w:val="00B228A0"/>
    <w:rsid w:val="00B22E71"/>
    <w:rsid w:val="00B231EB"/>
    <w:rsid w:val="00B236D0"/>
    <w:rsid w:val="00B239CD"/>
    <w:rsid w:val="00B23B3A"/>
    <w:rsid w:val="00B24170"/>
    <w:rsid w:val="00B241EA"/>
    <w:rsid w:val="00B24608"/>
    <w:rsid w:val="00B246BF"/>
    <w:rsid w:val="00B249C0"/>
    <w:rsid w:val="00B24D64"/>
    <w:rsid w:val="00B25AA5"/>
    <w:rsid w:val="00B25C64"/>
    <w:rsid w:val="00B26479"/>
    <w:rsid w:val="00B2698A"/>
    <w:rsid w:val="00B26991"/>
    <w:rsid w:val="00B26A23"/>
    <w:rsid w:val="00B2786C"/>
    <w:rsid w:val="00B301C4"/>
    <w:rsid w:val="00B30595"/>
    <w:rsid w:val="00B3061F"/>
    <w:rsid w:val="00B30713"/>
    <w:rsid w:val="00B30E12"/>
    <w:rsid w:val="00B30E2B"/>
    <w:rsid w:val="00B31087"/>
    <w:rsid w:val="00B3108E"/>
    <w:rsid w:val="00B31354"/>
    <w:rsid w:val="00B315B2"/>
    <w:rsid w:val="00B31C31"/>
    <w:rsid w:val="00B32368"/>
    <w:rsid w:val="00B33132"/>
    <w:rsid w:val="00B33A7D"/>
    <w:rsid w:val="00B341B7"/>
    <w:rsid w:val="00B3434F"/>
    <w:rsid w:val="00B349BA"/>
    <w:rsid w:val="00B349FE"/>
    <w:rsid w:val="00B34B04"/>
    <w:rsid w:val="00B3547C"/>
    <w:rsid w:val="00B354B4"/>
    <w:rsid w:val="00B3598F"/>
    <w:rsid w:val="00B35C3C"/>
    <w:rsid w:val="00B35ECD"/>
    <w:rsid w:val="00B362F6"/>
    <w:rsid w:val="00B37763"/>
    <w:rsid w:val="00B40931"/>
    <w:rsid w:val="00B40C4A"/>
    <w:rsid w:val="00B410B4"/>
    <w:rsid w:val="00B41DBA"/>
    <w:rsid w:val="00B420D3"/>
    <w:rsid w:val="00B42339"/>
    <w:rsid w:val="00B42814"/>
    <w:rsid w:val="00B42D54"/>
    <w:rsid w:val="00B431CD"/>
    <w:rsid w:val="00B43513"/>
    <w:rsid w:val="00B43F6F"/>
    <w:rsid w:val="00B446E6"/>
    <w:rsid w:val="00B456D0"/>
    <w:rsid w:val="00B46481"/>
    <w:rsid w:val="00B46ED4"/>
    <w:rsid w:val="00B471EC"/>
    <w:rsid w:val="00B47A5E"/>
    <w:rsid w:val="00B47B32"/>
    <w:rsid w:val="00B501D7"/>
    <w:rsid w:val="00B5072D"/>
    <w:rsid w:val="00B507E4"/>
    <w:rsid w:val="00B508AB"/>
    <w:rsid w:val="00B50B45"/>
    <w:rsid w:val="00B51555"/>
    <w:rsid w:val="00B523BE"/>
    <w:rsid w:val="00B5251E"/>
    <w:rsid w:val="00B537B8"/>
    <w:rsid w:val="00B53A31"/>
    <w:rsid w:val="00B5498D"/>
    <w:rsid w:val="00B54B14"/>
    <w:rsid w:val="00B54BCB"/>
    <w:rsid w:val="00B54DF7"/>
    <w:rsid w:val="00B54F29"/>
    <w:rsid w:val="00B559F2"/>
    <w:rsid w:val="00B55A24"/>
    <w:rsid w:val="00B55AF6"/>
    <w:rsid w:val="00B55B41"/>
    <w:rsid w:val="00B55DF0"/>
    <w:rsid w:val="00B57410"/>
    <w:rsid w:val="00B57614"/>
    <w:rsid w:val="00B57674"/>
    <w:rsid w:val="00B57811"/>
    <w:rsid w:val="00B57FCB"/>
    <w:rsid w:val="00B600D7"/>
    <w:rsid w:val="00B6024A"/>
    <w:rsid w:val="00B60467"/>
    <w:rsid w:val="00B60B48"/>
    <w:rsid w:val="00B60DD5"/>
    <w:rsid w:val="00B61077"/>
    <w:rsid w:val="00B61107"/>
    <w:rsid w:val="00B6196A"/>
    <w:rsid w:val="00B6242E"/>
    <w:rsid w:val="00B62BEA"/>
    <w:rsid w:val="00B62C2D"/>
    <w:rsid w:val="00B62D7C"/>
    <w:rsid w:val="00B63FBB"/>
    <w:rsid w:val="00B6435B"/>
    <w:rsid w:val="00B64F09"/>
    <w:rsid w:val="00B64F6D"/>
    <w:rsid w:val="00B64FB1"/>
    <w:rsid w:val="00B64FCB"/>
    <w:rsid w:val="00B650C6"/>
    <w:rsid w:val="00B6542F"/>
    <w:rsid w:val="00B65526"/>
    <w:rsid w:val="00B65BDE"/>
    <w:rsid w:val="00B65F0F"/>
    <w:rsid w:val="00B66634"/>
    <w:rsid w:val="00B66A1D"/>
    <w:rsid w:val="00B6761C"/>
    <w:rsid w:val="00B67B14"/>
    <w:rsid w:val="00B67C2F"/>
    <w:rsid w:val="00B67F27"/>
    <w:rsid w:val="00B70883"/>
    <w:rsid w:val="00B70DBF"/>
    <w:rsid w:val="00B71292"/>
    <w:rsid w:val="00B71CBE"/>
    <w:rsid w:val="00B71E00"/>
    <w:rsid w:val="00B71F22"/>
    <w:rsid w:val="00B71F63"/>
    <w:rsid w:val="00B72853"/>
    <w:rsid w:val="00B736D6"/>
    <w:rsid w:val="00B73932"/>
    <w:rsid w:val="00B73BA7"/>
    <w:rsid w:val="00B73FF2"/>
    <w:rsid w:val="00B742FE"/>
    <w:rsid w:val="00B746C0"/>
    <w:rsid w:val="00B74797"/>
    <w:rsid w:val="00B749B5"/>
    <w:rsid w:val="00B75698"/>
    <w:rsid w:val="00B75724"/>
    <w:rsid w:val="00B75A8D"/>
    <w:rsid w:val="00B76670"/>
    <w:rsid w:val="00B7686D"/>
    <w:rsid w:val="00B76CCE"/>
    <w:rsid w:val="00B76D8C"/>
    <w:rsid w:val="00B771A8"/>
    <w:rsid w:val="00B7731C"/>
    <w:rsid w:val="00B775D6"/>
    <w:rsid w:val="00B77B66"/>
    <w:rsid w:val="00B804EC"/>
    <w:rsid w:val="00B81515"/>
    <w:rsid w:val="00B81591"/>
    <w:rsid w:val="00B8184E"/>
    <w:rsid w:val="00B81919"/>
    <w:rsid w:val="00B81E13"/>
    <w:rsid w:val="00B828D7"/>
    <w:rsid w:val="00B82D2C"/>
    <w:rsid w:val="00B83120"/>
    <w:rsid w:val="00B836B7"/>
    <w:rsid w:val="00B8394E"/>
    <w:rsid w:val="00B84385"/>
    <w:rsid w:val="00B844FF"/>
    <w:rsid w:val="00B8456B"/>
    <w:rsid w:val="00B84F82"/>
    <w:rsid w:val="00B856D6"/>
    <w:rsid w:val="00B858DE"/>
    <w:rsid w:val="00B858F9"/>
    <w:rsid w:val="00B85995"/>
    <w:rsid w:val="00B8653D"/>
    <w:rsid w:val="00B86D79"/>
    <w:rsid w:val="00B86F65"/>
    <w:rsid w:val="00B87038"/>
    <w:rsid w:val="00B8704A"/>
    <w:rsid w:val="00B870FB"/>
    <w:rsid w:val="00B875F1"/>
    <w:rsid w:val="00B87D4C"/>
    <w:rsid w:val="00B90E06"/>
    <w:rsid w:val="00B91B5C"/>
    <w:rsid w:val="00B91C69"/>
    <w:rsid w:val="00B91CF0"/>
    <w:rsid w:val="00B91EC2"/>
    <w:rsid w:val="00B91FEA"/>
    <w:rsid w:val="00B91FEE"/>
    <w:rsid w:val="00B925CC"/>
    <w:rsid w:val="00B92645"/>
    <w:rsid w:val="00B92758"/>
    <w:rsid w:val="00B92BED"/>
    <w:rsid w:val="00B92D8A"/>
    <w:rsid w:val="00B92F42"/>
    <w:rsid w:val="00B93143"/>
    <w:rsid w:val="00B937A2"/>
    <w:rsid w:val="00B93D68"/>
    <w:rsid w:val="00B93DD4"/>
    <w:rsid w:val="00B94C51"/>
    <w:rsid w:val="00B9577B"/>
    <w:rsid w:val="00B95C7F"/>
    <w:rsid w:val="00B96AA7"/>
    <w:rsid w:val="00B96D09"/>
    <w:rsid w:val="00B9789E"/>
    <w:rsid w:val="00B97912"/>
    <w:rsid w:val="00B979D8"/>
    <w:rsid w:val="00BA1396"/>
    <w:rsid w:val="00BA14AD"/>
    <w:rsid w:val="00BA1583"/>
    <w:rsid w:val="00BA166C"/>
    <w:rsid w:val="00BA1AD9"/>
    <w:rsid w:val="00BA1CF3"/>
    <w:rsid w:val="00BA21F4"/>
    <w:rsid w:val="00BA24C4"/>
    <w:rsid w:val="00BA2570"/>
    <w:rsid w:val="00BA3024"/>
    <w:rsid w:val="00BA3228"/>
    <w:rsid w:val="00BA381C"/>
    <w:rsid w:val="00BA4332"/>
    <w:rsid w:val="00BA4483"/>
    <w:rsid w:val="00BA53AB"/>
    <w:rsid w:val="00BA5B9D"/>
    <w:rsid w:val="00BA71E9"/>
    <w:rsid w:val="00BA778B"/>
    <w:rsid w:val="00BA7AAB"/>
    <w:rsid w:val="00BA7AF1"/>
    <w:rsid w:val="00BA7CC0"/>
    <w:rsid w:val="00BA7D07"/>
    <w:rsid w:val="00BB0B84"/>
    <w:rsid w:val="00BB0E50"/>
    <w:rsid w:val="00BB1997"/>
    <w:rsid w:val="00BB1A39"/>
    <w:rsid w:val="00BB1E12"/>
    <w:rsid w:val="00BB2222"/>
    <w:rsid w:val="00BB2445"/>
    <w:rsid w:val="00BB312F"/>
    <w:rsid w:val="00BB31B5"/>
    <w:rsid w:val="00BB335D"/>
    <w:rsid w:val="00BB3463"/>
    <w:rsid w:val="00BB40C1"/>
    <w:rsid w:val="00BB47F5"/>
    <w:rsid w:val="00BB4C06"/>
    <w:rsid w:val="00BB4C83"/>
    <w:rsid w:val="00BB4E67"/>
    <w:rsid w:val="00BB5117"/>
    <w:rsid w:val="00BB61DA"/>
    <w:rsid w:val="00BB65D2"/>
    <w:rsid w:val="00BB66A6"/>
    <w:rsid w:val="00BB6ABD"/>
    <w:rsid w:val="00BB6FFB"/>
    <w:rsid w:val="00BB72BC"/>
    <w:rsid w:val="00BB73CA"/>
    <w:rsid w:val="00BB7AAA"/>
    <w:rsid w:val="00BB7DB8"/>
    <w:rsid w:val="00BC0110"/>
    <w:rsid w:val="00BC031E"/>
    <w:rsid w:val="00BC08C5"/>
    <w:rsid w:val="00BC0C5A"/>
    <w:rsid w:val="00BC0E2F"/>
    <w:rsid w:val="00BC11FA"/>
    <w:rsid w:val="00BC1AA6"/>
    <w:rsid w:val="00BC1BE8"/>
    <w:rsid w:val="00BC1E74"/>
    <w:rsid w:val="00BC29F5"/>
    <w:rsid w:val="00BC2BD4"/>
    <w:rsid w:val="00BC34D7"/>
    <w:rsid w:val="00BC35CB"/>
    <w:rsid w:val="00BC3639"/>
    <w:rsid w:val="00BC3A08"/>
    <w:rsid w:val="00BC43C0"/>
    <w:rsid w:val="00BC45A3"/>
    <w:rsid w:val="00BC4852"/>
    <w:rsid w:val="00BC4C2F"/>
    <w:rsid w:val="00BC4C64"/>
    <w:rsid w:val="00BC529E"/>
    <w:rsid w:val="00BC52B0"/>
    <w:rsid w:val="00BC605A"/>
    <w:rsid w:val="00BC6782"/>
    <w:rsid w:val="00BC70BE"/>
    <w:rsid w:val="00BC728E"/>
    <w:rsid w:val="00BC7708"/>
    <w:rsid w:val="00BD020E"/>
    <w:rsid w:val="00BD0347"/>
    <w:rsid w:val="00BD09C2"/>
    <w:rsid w:val="00BD113E"/>
    <w:rsid w:val="00BD1202"/>
    <w:rsid w:val="00BD1662"/>
    <w:rsid w:val="00BD16DB"/>
    <w:rsid w:val="00BD1AB1"/>
    <w:rsid w:val="00BD1D01"/>
    <w:rsid w:val="00BD2561"/>
    <w:rsid w:val="00BD2D31"/>
    <w:rsid w:val="00BD3276"/>
    <w:rsid w:val="00BD3552"/>
    <w:rsid w:val="00BD411C"/>
    <w:rsid w:val="00BD46E5"/>
    <w:rsid w:val="00BD4AB0"/>
    <w:rsid w:val="00BD4C87"/>
    <w:rsid w:val="00BD4E2A"/>
    <w:rsid w:val="00BD50F6"/>
    <w:rsid w:val="00BD5994"/>
    <w:rsid w:val="00BD5A64"/>
    <w:rsid w:val="00BD5B12"/>
    <w:rsid w:val="00BD5EFC"/>
    <w:rsid w:val="00BD681A"/>
    <w:rsid w:val="00BD68FD"/>
    <w:rsid w:val="00BD6BA9"/>
    <w:rsid w:val="00BD6CE4"/>
    <w:rsid w:val="00BD6E76"/>
    <w:rsid w:val="00BD6ECB"/>
    <w:rsid w:val="00BD7AED"/>
    <w:rsid w:val="00BE027F"/>
    <w:rsid w:val="00BE0747"/>
    <w:rsid w:val="00BE076F"/>
    <w:rsid w:val="00BE07A6"/>
    <w:rsid w:val="00BE0C1B"/>
    <w:rsid w:val="00BE0F04"/>
    <w:rsid w:val="00BE1317"/>
    <w:rsid w:val="00BE1528"/>
    <w:rsid w:val="00BE1728"/>
    <w:rsid w:val="00BE1A6B"/>
    <w:rsid w:val="00BE1ED1"/>
    <w:rsid w:val="00BE2929"/>
    <w:rsid w:val="00BE2943"/>
    <w:rsid w:val="00BE2A85"/>
    <w:rsid w:val="00BE2ACB"/>
    <w:rsid w:val="00BE2CFF"/>
    <w:rsid w:val="00BE30E7"/>
    <w:rsid w:val="00BE386D"/>
    <w:rsid w:val="00BE3952"/>
    <w:rsid w:val="00BE3C04"/>
    <w:rsid w:val="00BE3E0F"/>
    <w:rsid w:val="00BE4A52"/>
    <w:rsid w:val="00BE4AB9"/>
    <w:rsid w:val="00BE4CB6"/>
    <w:rsid w:val="00BE4EC1"/>
    <w:rsid w:val="00BE567D"/>
    <w:rsid w:val="00BE5BA1"/>
    <w:rsid w:val="00BE6093"/>
    <w:rsid w:val="00BE628A"/>
    <w:rsid w:val="00BE668A"/>
    <w:rsid w:val="00BE69A6"/>
    <w:rsid w:val="00BE6D15"/>
    <w:rsid w:val="00BE6E32"/>
    <w:rsid w:val="00BF064B"/>
    <w:rsid w:val="00BF064C"/>
    <w:rsid w:val="00BF0FE0"/>
    <w:rsid w:val="00BF12E0"/>
    <w:rsid w:val="00BF1677"/>
    <w:rsid w:val="00BF16AA"/>
    <w:rsid w:val="00BF1AB6"/>
    <w:rsid w:val="00BF2939"/>
    <w:rsid w:val="00BF2EE8"/>
    <w:rsid w:val="00BF34B1"/>
    <w:rsid w:val="00BF3F30"/>
    <w:rsid w:val="00BF4437"/>
    <w:rsid w:val="00BF44FE"/>
    <w:rsid w:val="00BF4DD9"/>
    <w:rsid w:val="00BF4E54"/>
    <w:rsid w:val="00BF5EE4"/>
    <w:rsid w:val="00BF6515"/>
    <w:rsid w:val="00BF67EF"/>
    <w:rsid w:val="00BF689B"/>
    <w:rsid w:val="00BF69A6"/>
    <w:rsid w:val="00BF6C81"/>
    <w:rsid w:val="00BF7001"/>
    <w:rsid w:val="00BF71BE"/>
    <w:rsid w:val="00BF7CBC"/>
    <w:rsid w:val="00BF7F6A"/>
    <w:rsid w:val="00C0089D"/>
    <w:rsid w:val="00C01568"/>
    <w:rsid w:val="00C015DB"/>
    <w:rsid w:val="00C01783"/>
    <w:rsid w:val="00C019E4"/>
    <w:rsid w:val="00C01ED0"/>
    <w:rsid w:val="00C02489"/>
    <w:rsid w:val="00C02622"/>
    <w:rsid w:val="00C0263B"/>
    <w:rsid w:val="00C0266F"/>
    <w:rsid w:val="00C0275B"/>
    <w:rsid w:val="00C0334D"/>
    <w:rsid w:val="00C04A0B"/>
    <w:rsid w:val="00C04ADD"/>
    <w:rsid w:val="00C04E61"/>
    <w:rsid w:val="00C04FEC"/>
    <w:rsid w:val="00C06504"/>
    <w:rsid w:val="00C06589"/>
    <w:rsid w:val="00C0726C"/>
    <w:rsid w:val="00C07568"/>
    <w:rsid w:val="00C07643"/>
    <w:rsid w:val="00C0768B"/>
    <w:rsid w:val="00C1117F"/>
    <w:rsid w:val="00C1138A"/>
    <w:rsid w:val="00C1142F"/>
    <w:rsid w:val="00C114BC"/>
    <w:rsid w:val="00C11997"/>
    <w:rsid w:val="00C12051"/>
    <w:rsid w:val="00C12180"/>
    <w:rsid w:val="00C12DA0"/>
    <w:rsid w:val="00C12DA6"/>
    <w:rsid w:val="00C12F5D"/>
    <w:rsid w:val="00C13673"/>
    <w:rsid w:val="00C13D26"/>
    <w:rsid w:val="00C13EAE"/>
    <w:rsid w:val="00C145C6"/>
    <w:rsid w:val="00C14698"/>
    <w:rsid w:val="00C153CF"/>
    <w:rsid w:val="00C15A2F"/>
    <w:rsid w:val="00C15AC0"/>
    <w:rsid w:val="00C1610B"/>
    <w:rsid w:val="00C161CA"/>
    <w:rsid w:val="00C162E7"/>
    <w:rsid w:val="00C16812"/>
    <w:rsid w:val="00C16889"/>
    <w:rsid w:val="00C171B3"/>
    <w:rsid w:val="00C17433"/>
    <w:rsid w:val="00C176FF"/>
    <w:rsid w:val="00C17FA6"/>
    <w:rsid w:val="00C20032"/>
    <w:rsid w:val="00C20367"/>
    <w:rsid w:val="00C20B41"/>
    <w:rsid w:val="00C20E67"/>
    <w:rsid w:val="00C211C3"/>
    <w:rsid w:val="00C2166C"/>
    <w:rsid w:val="00C21761"/>
    <w:rsid w:val="00C21B5E"/>
    <w:rsid w:val="00C21F7B"/>
    <w:rsid w:val="00C22368"/>
    <w:rsid w:val="00C224D1"/>
    <w:rsid w:val="00C22A2F"/>
    <w:rsid w:val="00C22D33"/>
    <w:rsid w:val="00C2328F"/>
    <w:rsid w:val="00C23CEA"/>
    <w:rsid w:val="00C240E1"/>
    <w:rsid w:val="00C241B8"/>
    <w:rsid w:val="00C2485C"/>
    <w:rsid w:val="00C249DF"/>
    <w:rsid w:val="00C24D01"/>
    <w:rsid w:val="00C25172"/>
    <w:rsid w:val="00C25E57"/>
    <w:rsid w:val="00C26204"/>
    <w:rsid w:val="00C263BE"/>
    <w:rsid w:val="00C2646C"/>
    <w:rsid w:val="00C26689"/>
    <w:rsid w:val="00C26709"/>
    <w:rsid w:val="00C27815"/>
    <w:rsid w:val="00C279C0"/>
    <w:rsid w:val="00C27BF0"/>
    <w:rsid w:val="00C27C99"/>
    <w:rsid w:val="00C305B9"/>
    <w:rsid w:val="00C30D97"/>
    <w:rsid w:val="00C317FE"/>
    <w:rsid w:val="00C31D4D"/>
    <w:rsid w:val="00C31DB9"/>
    <w:rsid w:val="00C321A4"/>
    <w:rsid w:val="00C32289"/>
    <w:rsid w:val="00C3256A"/>
    <w:rsid w:val="00C32ADC"/>
    <w:rsid w:val="00C32D1A"/>
    <w:rsid w:val="00C33083"/>
    <w:rsid w:val="00C331A6"/>
    <w:rsid w:val="00C33822"/>
    <w:rsid w:val="00C33E76"/>
    <w:rsid w:val="00C33E9A"/>
    <w:rsid w:val="00C342DE"/>
    <w:rsid w:val="00C3469C"/>
    <w:rsid w:val="00C34788"/>
    <w:rsid w:val="00C34789"/>
    <w:rsid w:val="00C349E3"/>
    <w:rsid w:val="00C351D5"/>
    <w:rsid w:val="00C35C7E"/>
    <w:rsid w:val="00C35C92"/>
    <w:rsid w:val="00C3680C"/>
    <w:rsid w:val="00C36A23"/>
    <w:rsid w:val="00C37196"/>
    <w:rsid w:val="00C3784B"/>
    <w:rsid w:val="00C378DC"/>
    <w:rsid w:val="00C37BDA"/>
    <w:rsid w:val="00C37C1B"/>
    <w:rsid w:val="00C37DAD"/>
    <w:rsid w:val="00C403B3"/>
    <w:rsid w:val="00C4071B"/>
    <w:rsid w:val="00C41F7C"/>
    <w:rsid w:val="00C4222C"/>
    <w:rsid w:val="00C4237E"/>
    <w:rsid w:val="00C42605"/>
    <w:rsid w:val="00C434BD"/>
    <w:rsid w:val="00C43B2F"/>
    <w:rsid w:val="00C44732"/>
    <w:rsid w:val="00C45698"/>
    <w:rsid w:val="00C456F1"/>
    <w:rsid w:val="00C45969"/>
    <w:rsid w:val="00C45A16"/>
    <w:rsid w:val="00C45BED"/>
    <w:rsid w:val="00C46348"/>
    <w:rsid w:val="00C4650C"/>
    <w:rsid w:val="00C46FFB"/>
    <w:rsid w:val="00C47345"/>
    <w:rsid w:val="00C47B85"/>
    <w:rsid w:val="00C47F50"/>
    <w:rsid w:val="00C500B4"/>
    <w:rsid w:val="00C502AB"/>
    <w:rsid w:val="00C503DD"/>
    <w:rsid w:val="00C50E7F"/>
    <w:rsid w:val="00C51037"/>
    <w:rsid w:val="00C5111E"/>
    <w:rsid w:val="00C5148A"/>
    <w:rsid w:val="00C516A0"/>
    <w:rsid w:val="00C51D79"/>
    <w:rsid w:val="00C51F75"/>
    <w:rsid w:val="00C52109"/>
    <w:rsid w:val="00C522EA"/>
    <w:rsid w:val="00C52467"/>
    <w:rsid w:val="00C5292C"/>
    <w:rsid w:val="00C52ABE"/>
    <w:rsid w:val="00C52E7F"/>
    <w:rsid w:val="00C531D9"/>
    <w:rsid w:val="00C53396"/>
    <w:rsid w:val="00C53505"/>
    <w:rsid w:val="00C53D20"/>
    <w:rsid w:val="00C53F4E"/>
    <w:rsid w:val="00C5424C"/>
    <w:rsid w:val="00C54278"/>
    <w:rsid w:val="00C54352"/>
    <w:rsid w:val="00C553A7"/>
    <w:rsid w:val="00C55B67"/>
    <w:rsid w:val="00C56443"/>
    <w:rsid w:val="00C5745C"/>
    <w:rsid w:val="00C57CF1"/>
    <w:rsid w:val="00C57D37"/>
    <w:rsid w:val="00C57EA8"/>
    <w:rsid w:val="00C60151"/>
    <w:rsid w:val="00C60405"/>
    <w:rsid w:val="00C605D0"/>
    <w:rsid w:val="00C60AE5"/>
    <w:rsid w:val="00C61142"/>
    <w:rsid w:val="00C611C8"/>
    <w:rsid w:val="00C61221"/>
    <w:rsid w:val="00C62185"/>
    <w:rsid w:val="00C62222"/>
    <w:rsid w:val="00C623F9"/>
    <w:rsid w:val="00C62459"/>
    <w:rsid w:val="00C625ED"/>
    <w:rsid w:val="00C62ED9"/>
    <w:rsid w:val="00C62F43"/>
    <w:rsid w:val="00C630FF"/>
    <w:rsid w:val="00C645C5"/>
    <w:rsid w:val="00C64892"/>
    <w:rsid w:val="00C64948"/>
    <w:rsid w:val="00C64EDF"/>
    <w:rsid w:val="00C654A7"/>
    <w:rsid w:val="00C659FC"/>
    <w:rsid w:val="00C6605A"/>
    <w:rsid w:val="00C66194"/>
    <w:rsid w:val="00C666C0"/>
    <w:rsid w:val="00C66CE3"/>
    <w:rsid w:val="00C670D3"/>
    <w:rsid w:val="00C67BD3"/>
    <w:rsid w:val="00C7006D"/>
    <w:rsid w:val="00C7046E"/>
    <w:rsid w:val="00C70AB4"/>
    <w:rsid w:val="00C70C40"/>
    <w:rsid w:val="00C70FF8"/>
    <w:rsid w:val="00C71109"/>
    <w:rsid w:val="00C717E2"/>
    <w:rsid w:val="00C71D2C"/>
    <w:rsid w:val="00C72B3D"/>
    <w:rsid w:val="00C73BD4"/>
    <w:rsid w:val="00C744A7"/>
    <w:rsid w:val="00C744F4"/>
    <w:rsid w:val="00C746B3"/>
    <w:rsid w:val="00C74E64"/>
    <w:rsid w:val="00C75275"/>
    <w:rsid w:val="00C75276"/>
    <w:rsid w:val="00C75F12"/>
    <w:rsid w:val="00C76E08"/>
    <w:rsid w:val="00C76FD2"/>
    <w:rsid w:val="00C77F82"/>
    <w:rsid w:val="00C802C5"/>
    <w:rsid w:val="00C8067C"/>
    <w:rsid w:val="00C808D9"/>
    <w:rsid w:val="00C819D3"/>
    <w:rsid w:val="00C81EF7"/>
    <w:rsid w:val="00C82009"/>
    <w:rsid w:val="00C8281B"/>
    <w:rsid w:val="00C82859"/>
    <w:rsid w:val="00C82924"/>
    <w:rsid w:val="00C82A4D"/>
    <w:rsid w:val="00C83415"/>
    <w:rsid w:val="00C844E3"/>
    <w:rsid w:val="00C84D1F"/>
    <w:rsid w:val="00C84E8B"/>
    <w:rsid w:val="00C85FF6"/>
    <w:rsid w:val="00C8630D"/>
    <w:rsid w:val="00C86BDA"/>
    <w:rsid w:val="00C8725A"/>
    <w:rsid w:val="00C87BE8"/>
    <w:rsid w:val="00C87D4C"/>
    <w:rsid w:val="00C87F00"/>
    <w:rsid w:val="00C900F4"/>
    <w:rsid w:val="00C909E5"/>
    <w:rsid w:val="00C90C00"/>
    <w:rsid w:val="00C91137"/>
    <w:rsid w:val="00C92416"/>
    <w:rsid w:val="00C92421"/>
    <w:rsid w:val="00C927D2"/>
    <w:rsid w:val="00C929AE"/>
    <w:rsid w:val="00C93125"/>
    <w:rsid w:val="00C9348B"/>
    <w:rsid w:val="00C934C7"/>
    <w:rsid w:val="00C935BE"/>
    <w:rsid w:val="00C93BE9"/>
    <w:rsid w:val="00C93F09"/>
    <w:rsid w:val="00C94571"/>
    <w:rsid w:val="00C949B8"/>
    <w:rsid w:val="00C951C4"/>
    <w:rsid w:val="00C956F0"/>
    <w:rsid w:val="00C95933"/>
    <w:rsid w:val="00C96802"/>
    <w:rsid w:val="00C96DD3"/>
    <w:rsid w:val="00C977A6"/>
    <w:rsid w:val="00C979A1"/>
    <w:rsid w:val="00C97AC9"/>
    <w:rsid w:val="00CA00B4"/>
    <w:rsid w:val="00CA0119"/>
    <w:rsid w:val="00CA02DD"/>
    <w:rsid w:val="00CA1253"/>
    <w:rsid w:val="00CA13D8"/>
    <w:rsid w:val="00CA1840"/>
    <w:rsid w:val="00CA1942"/>
    <w:rsid w:val="00CA21E5"/>
    <w:rsid w:val="00CA2568"/>
    <w:rsid w:val="00CA31C0"/>
    <w:rsid w:val="00CA3232"/>
    <w:rsid w:val="00CA3626"/>
    <w:rsid w:val="00CA3A41"/>
    <w:rsid w:val="00CA4352"/>
    <w:rsid w:val="00CA44FB"/>
    <w:rsid w:val="00CA4A32"/>
    <w:rsid w:val="00CA4C8D"/>
    <w:rsid w:val="00CA52F8"/>
    <w:rsid w:val="00CA5E23"/>
    <w:rsid w:val="00CA63DA"/>
    <w:rsid w:val="00CA6626"/>
    <w:rsid w:val="00CA6CA5"/>
    <w:rsid w:val="00CA7825"/>
    <w:rsid w:val="00CA7876"/>
    <w:rsid w:val="00CA7B9A"/>
    <w:rsid w:val="00CA7C25"/>
    <w:rsid w:val="00CB010A"/>
    <w:rsid w:val="00CB0604"/>
    <w:rsid w:val="00CB0719"/>
    <w:rsid w:val="00CB0C89"/>
    <w:rsid w:val="00CB1173"/>
    <w:rsid w:val="00CB1341"/>
    <w:rsid w:val="00CB1985"/>
    <w:rsid w:val="00CB1BB0"/>
    <w:rsid w:val="00CB1C7B"/>
    <w:rsid w:val="00CB2238"/>
    <w:rsid w:val="00CB2371"/>
    <w:rsid w:val="00CB253E"/>
    <w:rsid w:val="00CB25ED"/>
    <w:rsid w:val="00CB2EE7"/>
    <w:rsid w:val="00CB3BB3"/>
    <w:rsid w:val="00CB3C25"/>
    <w:rsid w:val="00CB4C62"/>
    <w:rsid w:val="00CB4FB7"/>
    <w:rsid w:val="00CB4FFC"/>
    <w:rsid w:val="00CB5293"/>
    <w:rsid w:val="00CB61C4"/>
    <w:rsid w:val="00CB68D3"/>
    <w:rsid w:val="00CB68DD"/>
    <w:rsid w:val="00CB6B07"/>
    <w:rsid w:val="00CB6B74"/>
    <w:rsid w:val="00CB6C22"/>
    <w:rsid w:val="00CB7B1A"/>
    <w:rsid w:val="00CB7C88"/>
    <w:rsid w:val="00CB7CF1"/>
    <w:rsid w:val="00CC0783"/>
    <w:rsid w:val="00CC08B7"/>
    <w:rsid w:val="00CC097B"/>
    <w:rsid w:val="00CC1510"/>
    <w:rsid w:val="00CC1645"/>
    <w:rsid w:val="00CC186C"/>
    <w:rsid w:val="00CC1B58"/>
    <w:rsid w:val="00CC1B8F"/>
    <w:rsid w:val="00CC2005"/>
    <w:rsid w:val="00CC2709"/>
    <w:rsid w:val="00CC2D66"/>
    <w:rsid w:val="00CC2D87"/>
    <w:rsid w:val="00CC3869"/>
    <w:rsid w:val="00CC3EDE"/>
    <w:rsid w:val="00CC3FAB"/>
    <w:rsid w:val="00CC44B0"/>
    <w:rsid w:val="00CC477B"/>
    <w:rsid w:val="00CC4848"/>
    <w:rsid w:val="00CC4ADE"/>
    <w:rsid w:val="00CC51BB"/>
    <w:rsid w:val="00CC543E"/>
    <w:rsid w:val="00CC55A0"/>
    <w:rsid w:val="00CC568C"/>
    <w:rsid w:val="00CC5C14"/>
    <w:rsid w:val="00CC5C8C"/>
    <w:rsid w:val="00CC63D3"/>
    <w:rsid w:val="00CC66DC"/>
    <w:rsid w:val="00CC6B6D"/>
    <w:rsid w:val="00CC6E2F"/>
    <w:rsid w:val="00CC6E3D"/>
    <w:rsid w:val="00CC6FED"/>
    <w:rsid w:val="00CC707C"/>
    <w:rsid w:val="00CC71AD"/>
    <w:rsid w:val="00CC7658"/>
    <w:rsid w:val="00CC7693"/>
    <w:rsid w:val="00CC76BD"/>
    <w:rsid w:val="00CC7701"/>
    <w:rsid w:val="00CC78D9"/>
    <w:rsid w:val="00CC7CAA"/>
    <w:rsid w:val="00CD032C"/>
    <w:rsid w:val="00CD0DD5"/>
    <w:rsid w:val="00CD120F"/>
    <w:rsid w:val="00CD1255"/>
    <w:rsid w:val="00CD1270"/>
    <w:rsid w:val="00CD1E6A"/>
    <w:rsid w:val="00CD1F18"/>
    <w:rsid w:val="00CD282D"/>
    <w:rsid w:val="00CD30E8"/>
    <w:rsid w:val="00CD3311"/>
    <w:rsid w:val="00CD35B7"/>
    <w:rsid w:val="00CD3A9B"/>
    <w:rsid w:val="00CD40F8"/>
    <w:rsid w:val="00CD4D0A"/>
    <w:rsid w:val="00CD5458"/>
    <w:rsid w:val="00CD5798"/>
    <w:rsid w:val="00CD57E9"/>
    <w:rsid w:val="00CD59FD"/>
    <w:rsid w:val="00CD5C37"/>
    <w:rsid w:val="00CD60CE"/>
    <w:rsid w:val="00CD644B"/>
    <w:rsid w:val="00CD658D"/>
    <w:rsid w:val="00CD6689"/>
    <w:rsid w:val="00CD6898"/>
    <w:rsid w:val="00CD6DD7"/>
    <w:rsid w:val="00CD6F67"/>
    <w:rsid w:val="00CD7009"/>
    <w:rsid w:val="00CE000D"/>
    <w:rsid w:val="00CE011E"/>
    <w:rsid w:val="00CE13BB"/>
    <w:rsid w:val="00CE1431"/>
    <w:rsid w:val="00CE16FE"/>
    <w:rsid w:val="00CE193A"/>
    <w:rsid w:val="00CE2F8C"/>
    <w:rsid w:val="00CE3071"/>
    <w:rsid w:val="00CE363B"/>
    <w:rsid w:val="00CE3A8B"/>
    <w:rsid w:val="00CE3D0A"/>
    <w:rsid w:val="00CE3EA6"/>
    <w:rsid w:val="00CE48BA"/>
    <w:rsid w:val="00CE4F3E"/>
    <w:rsid w:val="00CE5357"/>
    <w:rsid w:val="00CE56A0"/>
    <w:rsid w:val="00CE5EFB"/>
    <w:rsid w:val="00CE75BB"/>
    <w:rsid w:val="00CE7935"/>
    <w:rsid w:val="00CE7DC7"/>
    <w:rsid w:val="00CF01E9"/>
    <w:rsid w:val="00CF04D5"/>
    <w:rsid w:val="00CF0966"/>
    <w:rsid w:val="00CF0DB1"/>
    <w:rsid w:val="00CF0DFA"/>
    <w:rsid w:val="00CF13B6"/>
    <w:rsid w:val="00CF175F"/>
    <w:rsid w:val="00CF18A2"/>
    <w:rsid w:val="00CF1B43"/>
    <w:rsid w:val="00CF1D8A"/>
    <w:rsid w:val="00CF235D"/>
    <w:rsid w:val="00CF26A9"/>
    <w:rsid w:val="00CF325E"/>
    <w:rsid w:val="00CF3F8B"/>
    <w:rsid w:val="00CF45EF"/>
    <w:rsid w:val="00CF4622"/>
    <w:rsid w:val="00CF4B66"/>
    <w:rsid w:val="00CF4FB4"/>
    <w:rsid w:val="00CF5528"/>
    <w:rsid w:val="00CF5593"/>
    <w:rsid w:val="00CF5753"/>
    <w:rsid w:val="00CF5A50"/>
    <w:rsid w:val="00CF5CE7"/>
    <w:rsid w:val="00CF5D1A"/>
    <w:rsid w:val="00CF5DCB"/>
    <w:rsid w:val="00CF6093"/>
    <w:rsid w:val="00CF60CE"/>
    <w:rsid w:val="00CF6162"/>
    <w:rsid w:val="00CF6454"/>
    <w:rsid w:val="00CF64BF"/>
    <w:rsid w:val="00CF6781"/>
    <w:rsid w:val="00CF6939"/>
    <w:rsid w:val="00CF74BE"/>
    <w:rsid w:val="00CF7DF0"/>
    <w:rsid w:val="00D0066A"/>
    <w:rsid w:val="00D00765"/>
    <w:rsid w:val="00D0090A"/>
    <w:rsid w:val="00D00B0C"/>
    <w:rsid w:val="00D01A51"/>
    <w:rsid w:val="00D021DE"/>
    <w:rsid w:val="00D0277B"/>
    <w:rsid w:val="00D03280"/>
    <w:rsid w:val="00D03583"/>
    <w:rsid w:val="00D03878"/>
    <w:rsid w:val="00D03892"/>
    <w:rsid w:val="00D043EE"/>
    <w:rsid w:val="00D04476"/>
    <w:rsid w:val="00D04966"/>
    <w:rsid w:val="00D05579"/>
    <w:rsid w:val="00D056E1"/>
    <w:rsid w:val="00D05B1D"/>
    <w:rsid w:val="00D05D1D"/>
    <w:rsid w:val="00D05F28"/>
    <w:rsid w:val="00D0611F"/>
    <w:rsid w:val="00D06234"/>
    <w:rsid w:val="00D065D6"/>
    <w:rsid w:val="00D07075"/>
    <w:rsid w:val="00D07AAB"/>
    <w:rsid w:val="00D07AF2"/>
    <w:rsid w:val="00D07F8A"/>
    <w:rsid w:val="00D1167A"/>
    <w:rsid w:val="00D11BF4"/>
    <w:rsid w:val="00D11C26"/>
    <w:rsid w:val="00D12E04"/>
    <w:rsid w:val="00D14016"/>
    <w:rsid w:val="00D1419C"/>
    <w:rsid w:val="00D14CC6"/>
    <w:rsid w:val="00D14DB0"/>
    <w:rsid w:val="00D15177"/>
    <w:rsid w:val="00D161F0"/>
    <w:rsid w:val="00D16203"/>
    <w:rsid w:val="00D163B0"/>
    <w:rsid w:val="00D166E2"/>
    <w:rsid w:val="00D1710C"/>
    <w:rsid w:val="00D173E4"/>
    <w:rsid w:val="00D17449"/>
    <w:rsid w:val="00D17C97"/>
    <w:rsid w:val="00D17CA3"/>
    <w:rsid w:val="00D17FB4"/>
    <w:rsid w:val="00D204BA"/>
    <w:rsid w:val="00D204D6"/>
    <w:rsid w:val="00D20F8B"/>
    <w:rsid w:val="00D21B8D"/>
    <w:rsid w:val="00D2235F"/>
    <w:rsid w:val="00D22BBD"/>
    <w:rsid w:val="00D2314F"/>
    <w:rsid w:val="00D23165"/>
    <w:rsid w:val="00D23418"/>
    <w:rsid w:val="00D235D8"/>
    <w:rsid w:val="00D23BE5"/>
    <w:rsid w:val="00D23E2B"/>
    <w:rsid w:val="00D24CCD"/>
    <w:rsid w:val="00D24FF1"/>
    <w:rsid w:val="00D256F5"/>
    <w:rsid w:val="00D26DD0"/>
    <w:rsid w:val="00D272BC"/>
    <w:rsid w:val="00D27332"/>
    <w:rsid w:val="00D27CDF"/>
    <w:rsid w:val="00D306D3"/>
    <w:rsid w:val="00D30ABA"/>
    <w:rsid w:val="00D30EB7"/>
    <w:rsid w:val="00D310AD"/>
    <w:rsid w:val="00D310B0"/>
    <w:rsid w:val="00D312BC"/>
    <w:rsid w:val="00D31506"/>
    <w:rsid w:val="00D31AC1"/>
    <w:rsid w:val="00D31CF5"/>
    <w:rsid w:val="00D31D6E"/>
    <w:rsid w:val="00D31F31"/>
    <w:rsid w:val="00D31F5C"/>
    <w:rsid w:val="00D324FD"/>
    <w:rsid w:val="00D32567"/>
    <w:rsid w:val="00D3281A"/>
    <w:rsid w:val="00D32982"/>
    <w:rsid w:val="00D3324E"/>
    <w:rsid w:val="00D3349D"/>
    <w:rsid w:val="00D33712"/>
    <w:rsid w:val="00D33FAF"/>
    <w:rsid w:val="00D34B70"/>
    <w:rsid w:val="00D34BB6"/>
    <w:rsid w:val="00D351C4"/>
    <w:rsid w:val="00D351DC"/>
    <w:rsid w:val="00D35676"/>
    <w:rsid w:val="00D36174"/>
    <w:rsid w:val="00D3630D"/>
    <w:rsid w:val="00D36783"/>
    <w:rsid w:val="00D36B38"/>
    <w:rsid w:val="00D36D2E"/>
    <w:rsid w:val="00D3718F"/>
    <w:rsid w:val="00D3723B"/>
    <w:rsid w:val="00D40E4D"/>
    <w:rsid w:val="00D40FB6"/>
    <w:rsid w:val="00D411CE"/>
    <w:rsid w:val="00D41235"/>
    <w:rsid w:val="00D41369"/>
    <w:rsid w:val="00D41BF8"/>
    <w:rsid w:val="00D42012"/>
    <w:rsid w:val="00D4225A"/>
    <w:rsid w:val="00D4277F"/>
    <w:rsid w:val="00D428CB"/>
    <w:rsid w:val="00D428E7"/>
    <w:rsid w:val="00D42E16"/>
    <w:rsid w:val="00D42FC7"/>
    <w:rsid w:val="00D43162"/>
    <w:rsid w:val="00D43251"/>
    <w:rsid w:val="00D434AA"/>
    <w:rsid w:val="00D43976"/>
    <w:rsid w:val="00D43AC3"/>
    <w:rsid w:val="00D43C4E"/>
    <w:rsid w:val="00D4421A"/>
    <w:rsid w:val="00D44698"/>
    <w:rsid w:val="00D4474D"/>
    <w:rsid w:val="00D448CB"/>
    <w:rsid w:val="00D44D06"/>
    <w:rsid w:val="00D44D57"/>
    <w:rsid w:val="00D456B1"/>
    <w:rsid w:val="00D4617B"/>
    <w:rsid w:val="00D461CD"/>
    <w:rsid w:val="00D461F2"/>
    <w:rsid w:val="00D465B8"/>
    <w:rsid w:val="00D46BCD"/>
    <w:rsid w:val="00D46E19"/>
    <w:rsid w:val="00D473F1"/>
    <w:rsid w:val="00D47435"/>
    <w:rsid w:val="00D47472"/>
    <w:rsid w:val="00D47DFC"/>
    <w:rsid w:val="00D47FE2"/>
    <w:rsid w:val="00D50768"/>
    <w:rsid w:val="00D509F3"/>
    <w:rsid w:val="00D510B8"/>
    <w:rsid w:val="00D510C7"/>
    <w:rsid w:val="00D51C89"/>
    <w:rsid w:val="00D51D78"/>
    <w:rsid w:val="00D51ED2"/>
    <w:rsid w:val="00D521A1"/>
    <w:rsid w:val="00D52993"/>
    <w:rsid w:val="00D52BFB"/>
    <w:rsid w:val="00D52EBA"/>
    <w:rsid w:val="00D53656"/>
    <w:rsid w:val="00D54222"/>
    <w:rsid w:val="00D5447B"/>
    <w:rsid w:val="00D54B40"/>
    <w:rsid w:val="00D550D0"/>
    <w:rsid w:val="00D551C3"/>
    <w:rsid w:val="00D5580F"/>
    <w:rsid w:val="00D55F99"/>
    <w:rsid w:val="00D55FFC"/>
    <w:rsid w:val="00D56487"/>
    <w:rsid w:val="00D568A9"/>
    <w:rsid w:val="00D5702F"/>
    <w:rsid w:val="00D5737F"/>
    <w:rsid w:val="00D57790"/>
    <w:rsid w:val="00D57B64"/>
    <w:rsid w:val="00D57CB0"/>
    <w:rsid w:val="00D57CDB"/>
    <w:rsid w:val="00D57ED0"/>
    <w:rsid w:val="00D57EEE"/>
    <w:rsid w:val="00D57EFC"/>
    <w:rsid w:val="00D60065"/>
    <w:rsid w:val="00D6026A"/>
    <w:rsid w:val="00D6060F"/>
    <w:rsid w:val="00D609DB"/>
    <w:rsid w:val="00D60C98"/>
    <w:rsid w:val="00D60D94"/>
    <w:rsid w:val="00D611E8"/>
    <w:rsid w:val="00D612EE"/>
    <w:rsid w:val="00D6149B"/>
    <w:rsid w:val="00D619C6"/>
    <w:rsid w:val="00D61AB1"/>
    <w:rsid w:val="00D61BCA"/>
    <w:rsid w:val="00D63316"/>
    <w:rsid w:val="00D63633"/>
    <w:rsid w:val="00D6378D"/>
    <w:rsid w:val="00D6388E"/>
    <w:rsid w:val="00D641D2"/>
    <w:rsid w:val="00D64488"/>
    <w:rsid w:val="00D64D98"/>
    <w:rsid w:val="00D64FEE"/>
    <w:rsid w:val="00D6519E"/>
    <w:rsid w:val="00D656EC"/>
    <w:rsid w:val="00D65BE2"/>
    <w:rsid w:val="00D65BF3"/>
    <w:rsid w:val="00D667F8"/>
    <w:rsid w:val="00D672AD"/>
    <w:rsid w:val="00D675E1"/>
    <w:rsid w:val="00D70BB1"/>
    <w:rsid w:val="00D70CF9"/>
    <w:rsid w:val="00D718AB"/>
    <w:rsid w:val="00D71EFD"/>
    <w:rsid w:val="00D72133"/>
    <w:rsid w:val="00D72222"/>
    <w:rsid w:val="00D7316C"/>
    <w:rsid w:val="00D741E9"/>
    <w:rsid w:val="00D74445"/>
    <w:rsid w:val="00D7495A"/>
    <w:rsid w:val="00D74DCD"/>
    <w:rsid w:val="00D74ED1"/>
    <w:rsid w:val="00D752CC"/>
    <w:rsid w:val="00D75588"/>
    <w:rsid w:val="00D75EA0"/>
    <w:rsid w:val="00D7680A"/>
    <w:rsid w:val="00D77578"/>
    <w:rsid w:val="00D77914"/>
    <w:rsid w:val="00D77D26"/>
    <w:rsid w:val="00D77E50"/>
    <w:rsid w:val="00D80278"/>
    <w:rsid w:val="00D80448"/>
    <w:rsid w:val="00D80B8A"/>
    <w:rsid w:val="00D80E06"/>
    <w:rsid w:val="00D818F5"/>
    <w:rsid w:val="00D82382"/>
    <w:rsid w:val="00D828D3"/>
    <w:rsid w:val="00D8298E"/>
    <w:rsid w:val="00D82A54"/>
    <w:rsid w:val="00D82BE4"/>
    <w:rsid w:val="00D82C51"/>
    <w:rsid w:val="00D82E8C"/>
    <w:rsid w:val="00D83618"/>
    <w:rsid w:val="00D83CA9"/>
    <w:rsid w:val="00D83CEE"/>
    <w:rsid w:val="00D8479C"/>
    <w:rsid w:val="00D84CDB"/>
    <w:rsid w:val="00D84ED3"/>
    <w:rsid w:val="00D84F56"/>
    <w:rsid w:val="00D8539B"/>
    <w:rsid w:val="00D85434"/>
    <w:rsid w:val="00D854A6"/>
    <w:rsid w:val="00D85649"/>
    <w:rsid w:val="00D85FAE"/>
    <w:rsid w:val="00D86148"/>
    <w:rsid w:val="00D862A8"/>
    <w:rsid w:val="00D866C4"/>
    <w:rsid w:val="00D86801"/>
    <w:rsid w:val="00D8786A"/>
    <w:rsid w:val="00D87E9F"/>
    <w:rsid w:val="00D90342"/>
    <w:rsid w:val="00D90951"/>
    <w:rsid w:val="00D90B2A"/>
    <w:rsid w:val="00D90BA8"/>
    <w:rsid w:val="00D90C73"/>
    <w:rsid w:val="00D91202"/>
    <w:rsid w:val="00D91B85"/>
    <w:rsid w:val="00D92365"/>
    <w:rsid w:val="00D92828"/>
    <w:rsid w:val="00D92BAE"/>
    <w:rsid w:val="00D9374C"/>
    <w:rsid w:val="00D93DBF"/>
    <w:rsid w:val="00D94382"/>
    <w:rsid w:val="00D951A5"/>
    <w:rsid w:val="00D95419"/>
    <w:rsid w:val="00D959DE"/>
    <w:rsid w:val="00D95D8D"/>
    <w:rsid w:val="00D95F16"/>
    <w:rsid w:val="00D96991"/>
    <w:rsid w:val="00D97684"/>
    <w:rsid w:val="00D97C54"/>
    <w:rsid w:val="00DA0318"/>
    <w:rsid w:val="00DA03ED"/>
    <w:rsid w:val="00DA056B"/>
    <w:rsid w:val="00DA071E"/>
    <w:rsid w:val="00DA0B39"/>
    <w:rsid w:val="00DA0B4C"/>
    <w:rsid w:val="00DA0B51"/>
    <w:rsid w:val="00DA148E"/>
    <w:rsid w:val="00DA17FC"/>
    <w:rsid w:val="00DA1EE6"/>
    <w:rsid w:val="00DA2EA8"/>
    <w:rsid w:val="00DA3C25"/>
    <w:rsid w:val="00DA46BA"/>
    <w:rsid w:val="00DA479E"/>
    <w:rsid w:val="00DA4813"/>
    <w:rsid w:val="00DA48B5"/>
    <w:rsid w:val="00DA4A0A"/>
    <w:rsid w:val="00DA4CCB"/>
    <w:rsid w:val="00DA59F4"/>
    <w:rsid w:val="00DA5ECC"/>
    <w:rsid w:val="00DA5F42"/>
    <w:rsid w:val="00DA60BC"/>
    <w:rsid w:val="00DA6103"/>
    <w:rsid w:val="00DA6ACF"/>
    <w:rsid w:val="00DA723B"/>
    <w:rsid w:val="00DA7A03"/>
    <w:rsid w:val="00DA7A14"/>
    <w:rsid w:val="00DA7C82"/>
    <w:rsid w:val="00DB056B"/>
    <w:rsid w:val="00DB06B1"/>
    <w:rsid w:val="00DB0BC7"/>
    <w:rsid w:val="00DB0BF2"/>
    <w:rsid w:val="00DB0C6F"/>
    <w:rsid w:val="00DB0CE4"/>
    <w:rsid w:val="00DB10C2"/>
    <w:rsid w:val="00DB14BF"/>
    <w:rsid w:val="00DB15A6"/>
    <w:rsid w:val="00DB17B5"/>
    <w:rsid w:val="00DB1AFB"/>
    <w:rsid w:val="00DB1E29"/>
    <w:rsid w:val="00DB273A"/>
    <w:rsid w:val="00DB2C00"/>
    <w:rsid w:val="00DB2CCC"/>
    <w:rsid w:val="00DB3B5A"/>
    <w:rsid w:val="00DB3BEB"/>
    <w:rsid w:val="00DB3D9F"/>
    <w:rsid w:val="00DB405B"/>
    <w:rsid w:val="00DB41DA"/>
    <w:rsid w:val="00DB4851"/>
    <w:rsid w:val="00DB4B78"/>
    <w:rsid w:val="00DB52B4"/>
    <w:rsid w:val="00DB5752"/>
    <w:rsid w:val="00DB5D2A"/>
    <w:rsid w:val="00DB5FC7"/>
    <w:rsid w:val="00DB6405"/>
    <w:rsid w:val="00DB6C35"/>
    <w:rsid w:val="00DB7340"/>
    <w:rsid w:val="00DB7B4F"/>
    <w:rsid w:val="00DB7BC5"/>
    <w:rsid w:val="00DB7C6A"/>
    <w:rsid w:val="00DB7D55"/>
    <w:rsid w:val="00DB7E52"/>
    <w:rsid w:val="00DB7E83"/>
    <w:rsid w:val="00DC0D7F"/>
    <w:rsid w:val="00DC0FAC"/>
    <w:rsid w:val="00DC15C6"/>
    <w:rsid w:val="00DC1A33"/>
    <w:rsid w:val="00DC1D53"/>
    <w:rsid w:val="00DC1F0A"/>
    <w:rsid w:val="00DC225B"/>
    <w:rsid w:val="00DC27DE"/>
    <w:rsid w:val="00DC2D29"/>
    <w:rsid w:val="00DC2E66"/>
    <w:rsid w:val="00DC330E"/>
    <w:rsid w:val="00DC3355"/>
    <w:rsid w:val="00DC3A6D"/>
    <w:rsid w:val="00DC3D48"/>
    <w:rsid w:val="00DC3DB9"/>
    <w:rsid w:val="00DC4391"/>
    <w:rsid w:val="00DC4967"/>
    <w:rsid w:val="00DC520A"/>
    <w:rsid w:val="00DC5ACC"/>
    <w:rsid w:val="00DC6605"/>
    <w:rsid w:val="00DC6B9C"/>
    <w:rsid w:val="00DC6BB3"/>
    <w:rsid w:val="00DC6BB6"/>
    <w:rsid w:val="00DC71EA"/>
    <w:rsid w:val="00DC74F7"/>
    <w:rsid w:val="00DC77DB"/>
    <w:rsid w:val="00DC7F5B"/>
    <w:rsid w:val="00DD14D8"/>
    <w:rsid w:val="00DD2BC0"/>
    <w:rsid w:val="00DD3036"/>
    <w:rsid w:val="00DD3500"/>
    <w:rsid w:val="00DD3693"/>
    <w:rsid w:val="00DD3746"/>
    <w:rsid w:val="00DD3840"/>
    <w:rsid w:val="00DD3C32"/>
    <w:rsid w:val="00DD4876"/>
    <w:rsid w:val="00DD4905"/>
    <w:rsid w:val="00DD4B8D"/>
    <w:rsid w:val="00DD4F6C"/>
    <w:rsid w:val="00DD51EA"/>
    <w:rsid w:val="00DD5477"/>
    <w:rsid w:val="00DD5723"/>
    <w:rsid w:val="00DD5A44"/>
    <w:rsid w:val="00DD5FBC"/>
    <w:rsid w:val="00DD62DC"/>
    <w:rsid w:val="00DD67C7"/>
    <w:rsid w:val="00DD6E94"/>
    <w:rsid w:val="00DD7096"/>
    <w:rsid w:val="00DD7482"/>
    <w:rsid w:val="00DD7B79"/>
    <w:rsid w:val="00DD7FD6"/>
    <w:rsid w:val="00DE01D2"/>
    <w:rsid w:val="00DE0BD0"/>
    <w:rsid w:val="00DE10AE"/>
    <w:rsid w:val="00DE1278"/>
    <w:rsid w:val="00DE1850"/>
    <w:rsid w:val="00DE1DE8"/>
    <w:rsid w:val="00DE24E6"/>
    <w:rsid w:val="00DE28AE"/>
    <w:rsid w:val="00DE2B0B"/>
    <w:rsid w:val="00DE2B21"/>
    <w:rsid w:val="00DE2E5D"/>
    <w:rsid w:val="00DE32AC"/>
    <w:rsid w:val="00DE357D"/>
    <w:rsid w:val="00DE3A48"/>
    <w:rsid w:val="00DE40B7"/>
    <w:rsid w:val="00DE45AF"/>
    <w:rsid w:val="00DE4741"/>
    <w:rsid w:val="00DE579E"/>
    <w:rsid w:val="00DE6309"/>
    <w:rsid w:val="00DE65E2"/>
    <w:rsid w:val="00DE6B93"/>
    <w:rsid w:val="00DE6BB7"/>
    <w:rsid w:val="00DE6EBA"/>
    <w:rsid w:val="00DE7628"/>
    <w:rsid w:val="00DE7A9A"/>
    <w:rsid w:val="00DE7F26"/>
    <w:rsid w:val="00DF0333"/>
    <w:rsid w:val="00DF0457"/>
    <w:rsid w:val="00DF0836"/>
    <w:rsid w:val="00DF0C52"/>
    <w:rsid w:val="00DF0D76"/>
    <w:rsid w:val="00DF11DF"/>
    <w:rsid w:val="00DF1254"/>
    <w:rsid w:val="00DF14DA"/>
    <w:rsid w:val="00DF2768"/>
    <w:rsid w:val="00DF27E0"/>
    <w:rsid w:val="00DF295B"/>
    <w:rsid w:val="00DF295E"/>
    <w:rsid w:val="00DF2C9C"/>
    <w:rsid w:val="00DF2D3D"/>
    <w:rsid w:val="00DF2ED6"/>
    <w:rsid w:val="00DF3838"/>
    <w:rsid w:val="00DF4312"/>
    <w:rsid w:val="00DF4395"/>
    <w:rsid w:val="00DF44B8"/>
    <w:rsid w:val="00DF44D9"/>
    <w:rsid w:val="00DF4646"/>
    <w:rsid w:val="00DF5BFF"/>
    <w:rsid w:val="00DF645F"/>
    <w:rsid w:val="00DF7102"/>
    <w:rsid w:val="00E000ED"/>
    <w:rsid w:val="00E005AE"/>
    <w:rsid w:val="00E0090B"/>
    <w:rsid w:val="00E00CB7"/>
    <w:rsid w:val="00E011A2"/>
    <w:rsid w:val="00E02064"/>
    <w:rsid w:val="00E035CC"/>
    <w:rsid w:val="00E03911"/>
    <w:rsid w:val="00E03B1C"/>
    <w:rsid w:val="00E03F08"/>
    <w:rsid w:val="00E03F97"/>
    <w:rsid w:val="00E041EF"/>
    <w:rsid w:val="00E04224"/>
    <w:rsid w:val="00E048DF"/>
    <w:rsid w:val="00E048E7"/>
    <w:rsid w:val="00E04B11"/>
    <w:rsid w:val="00E04C63"/>
    <w:rsid w:val="00E04DF6"/>
    <w:rsid w:val="00E052A1"/>
    <w:rsid w:val="00E05A21"/>
    <w:rsid w:val="00E06686"/>
    <w:rsid w:val="00E066D9"/>
    <w:rsid w:val="00E066EC"/>
    <w:rsid w:val="00E068C9"/>
    <w:rsid w:val="00E07C5F"/>
    <w:rsid w:val="00E07EBB"/>
    <w:rsid w:val="00E10625"/>
    <w:rsid w:val="00E11068"/>
    <w:rsid w:val="00E11672"/>
    <w:rsid w:val="00E1184E"/>
    <w:rsid w:val="00E11E5C"/>
    <w:rsid w:val="00E127B1"/>
    <w:rsid w:val="00E12BA6"/>
    <w:rsid w:val="00E138A2"/>
    <w:rsid w:val="00E14224"/>
    <w:rsid w:val="00E14C83"/>
    <w:rsid w:val="00E14EDF"/>
    <w:rsid w:val="00E15266"/>
    <w:rsid w:val="00E158AD"/>
    <w:rsid w:val="00E15941"/>
    <w:rsid w:val="00E15B59"/>
    <w:rsid w:val="00E15F83"/>
    <w:rsid w:val="00E160C1"/>
    <w:rsid w:val="00E16711"/>
    <w:rsid w:val="00E168D5"/>
    <w:rsid w:val="00E16AD9"/>
    <w:rsid w:val="00E16C4E"/>
    <w:rsid w:val="00E17807"/>
    <w:rsid w:val="00E17868"/>
    <w:rsid w:val="00E178B3"/>
    <w:rsid w:val="00E2004C"/>
    <w:rsid w:val="00E200DD"/>
    <w:rsid w:val="00E204F5"/>
    <w:rsid w:val="00E20801"/>
    <w:rsid w:val="00E20B74"/>
    <w:rsid w:val="00E20C1C"/>
    <w:rsid w:val="00E20C9F"/>
    <w:rsid w:val="00E20CCF"/>
    <w:rsid w:val="00E210D6"/>
    <w:rsid w:val="00E2158B"/>
    <w:rsid w:val="00E218BD"/>
    <w:rsid w:val="00E22139"/>
    <w:rsid w:val="00E227CD"/>
    <w:rsid w:val="00E22ABC"/>
    <w:rsid w:val="00E22BED"/>
    <w:rsid w:val="00E22D09"/>
    <w:rsid w:val="00E235B3"/>
    <w:rsid w:val="00E23C2F"/>
    <w:rsid w:val="00E23D59"/>
    <w:rsid w:val="00E2476C"/>
    <w:rsid w:val="00E249D4"/>
    <w:rsid w:val="00E2514F"/>
    <w:rsid w:val="00E252BB"/>
    <w:rsid w:val="00E252D5"/>
    <w:rsid w:val="00E253B2"/>
    <w:rsid w:val="00E25699"/>
    <w:rsid w:val="00E25969"/>
    <w:rsid w:val="00E25E1C"/>
    <w:rsid w:val="00E2650A"/>
    <w:rsid w:val="00E26D56"/>
    <w:rsid w:val="00E270E9"/>
    <w:rsid w:val="00E27C3C"/>
    <w:rsid w:val="00E3022A"/>
    <w:rsid w:val="00E30368"/>
    <w:rsid w:val="00E30984"/>
    <w:rsid w:val="00E31CA5"/>
    <w:rsid w:val="00E31CD4"/>
    <w:rsid w:val="00E32247"/>
    <w:rsid w:val="00E323C0"/>
    <w:rsid w:val="00E33501"/>
    <w:rsid w:val="00E3360E"/>
    <w:rsid w:val="00E33B18"/>
    <w:rsid w:val="00E33E38"/>
    <w:rsid w:val="00E340C4"/>
    <w:rsid w:val="00E343E8"/>
    <w:rsid w:val="00E34E74"/>
    <w:rsid w:val="00E3521F"/>
    <w:rsid w:val="00E35A61"/>
    <w:rsid w:val="00E35EFB"/>
    <w:rsid w:val="00E36367"/>
    <w:rsid w:val="00E3675C"/>
    <w:rsid w:val="00E369E9"/>
    <w:rsid w:val="00E37390"/>
    <w:rsid w:val="00E376D3"/>
    <w:rsid w:val="00E377D6"/>
    <w:rsid w:val="00E3789B"/>
    <w:rsid w:val="00E37E46"/>
    <w:rsid w:val="00E400A6"/>
    <w:rsid w:val="00E40501"/>
    <w:rsid w:val="00E4132E"/>
    <w:rsid w:val="00E413DA"/>
    <w:rsid w:val="00E41E36"/>
    <w:rsid w:val="00E423C9"/>
    <w:rsid w:val="00E42796"/>
    <w:rsid w:val="00E42AE7"/>
    <w:rsid w:val="00E43434"/>
    <w:rsid w:val="00E4382E"/>
    <w:rsid w:val="00E43870"/>
    <w:rsid w:val="00E43E85"/>
    <w:rsid w:val="00E43EB3"/>
    <w:rsid w:val="00E44518"/>
    <w:rsid w:val="00E445F6"/>
    <w:rsid w:val="00E450F1"/>
    <w:rsid w:val="00E452A3"/>
    <w:rsid w:val="00E45805"/>
    <w:rsid w:val="00E459C3"/>
    <w:rsid w:val="00E45EED"/>
    <w:rsid w:val="00E460A4"/>
    <w:rsid w:val="00E4698B"/>
    <w:rsid w:val="00E46B6C"/>
    <w:rsid w:val="00E46CDE"/>
    <w:rsid w:val="00E46F07"/>
    <w:rsid w:val="00E479D9"/>
    <w:rsid w:val="00E50A21"/>
    <w:rsid w:val="00E50A87"/>
    <w:rsid w:val="00E51955"/>
    <w:rsid w:val="00E51EBA"/>
    <w:rsid w:val="00E530BD"/>
    <w:rsid w:val="00E531B3"/>
    <w:rsid w:val="00E531F9"/>
    <w:rsid w:val="00E532DF"/>
    <w:rsid w:val="00E53509"/>
    <w:rsid w:val="00E540FE"/>
    <w:rsid w:val="00E541FE"/>
    <w:rsid w:val="00E54352"/>
    <w:rsid w:val="00E544BC"/>
    <w:rsid w:val="00E545C6"/>
    <w:rsid w:val="00E545F9"/>
    <w:rsid w:val="00E54B4A"/>
    <w:rsid w:val="00E54C81"/>
    <w:rsid w:val="00E553FA"/>
    <w:rsid w:val="00E55640"/>
    <w:rsid w:val="00E55998"/>
    <w:rsid w:val="00E55B57"/>
    <w:rsid w:val="00E55E57"/>
    <w:rsid w:val="00E56080"/>
    <w:rsid w:val="00E560DD"/>
    <w:rsid w:val="00E56450"/>
    <w:rsid w:val="00E56E04"/>
    <w:rsid w:val="00E56E7D"/>
    <w:rsid w:val="00E57267"/>
    <w:rsid w:val="00E5734A"/>
    <w:rsid w:val="00E5734C"/>
    <w:rsid w:val="00E57987"/>
    <w:rsid w:val="00E57C54"/>
    <w:rsid w:val="00E602F9"/>
    <w:rsid w:val="00E6034D"/>
    <w:rsid w:val="00E60E89"/>
    <w:rsid w:val="00E611EF"/>
    <w:rsid w:val="00E6144C"/>
    <w:rsid w:val="00E618AB"/>
    <w:rsid w:val="00E61996"/>
    <w:rsid w:val="00E61BF8"/>
    <w:rsid w:val="00E62428"/>
    <w:rsid w:val="00E62516"/>
    <w:rsid w:val="00E62684"/>
    <w:rsid w:val="00E628BE"/>
    <w:rsid w:val="00E62C22"/>
    <w:rsid w:val="00E6304D"/>
    <w:rsid w:val="00E63259"/>
    <w:rsid w:val="00E632C2"/>
    <w:rsid w:val="00E6339A"/>
    <w:rsid w:val="00E6343E"/>
    <w:rsid w:val="00E6383D"/>
    <w:rsid w:val="00E63EFD"/>
    <w:rsid w:val="00E6526A"/>
    <w:rsid w:val="00E6553C"/>
    <w:rsid w:val="00E659FA"/>
    <w:rsid w:val="00E663A7"/>
    <w:rsid w:val="00E667C9"/>
    <w:rsid w:val="00E668BB"/>
    <w:rsid w:val="00E6697E"/>
    <w:rsid w:val="00E66C9C"/>
    <w:rsid w:val="00E66C9E"/>
    <w:rsid w:val="00E66D7D"/>
    <w:rsid w:val="00E66FC8"/>
    <w:rsid w:val="00E671ED"/>
    <w:rsid w:val="00E67626"/>
    <w:rsid w:val="00E67FF3"/>
    <w:rsid w:val="00E702DD"/>
    <w:rsid w:val="00E70537"/>
    <w:rsid w:val="00E706D0"/>
    <w:rsid w:val="00E7098D"/>
    <w:rsid w:val="00E70A43"/>
    <w:rsid w:val="00E70AA8"/>
    <w:rsid w:val="00E70FEE"/>
    <w:rsid w:val="00E71812"/>
    <w:rsid w:val="00E71B01"/>
    <w:rsid w:val="00E72318"/>
    <w:rsid w:val="00E72590"/>
    <w:rsid w:val="00E72C12"/>
    <w:rsid w:val="00E73108"/>
    <w:rsid w:val="00E7341A"/>
    <w:rsid w:val="00E73CA6"/>
    <w:rsid w:val="00E74A73"/>
    <w:rsid w:val="00E74D30"/>
    <w:rsid w:val="00E755B5"/>
    <w:rsid w:val="00E756FE"/>
    <w:rsid w:val="00E75CE5"/>
    <w:rsid w:val="00E76E2E"/>
    <w:rsid w:val="00E77124"/>
    <w:rsid w:val="00E773A7"/>
    <w:rsid w:val="00E77548"/>
    <w:rsid w:val="00E775BC"/>
    <w:rsid w:val="00E77C14"/>
    <w:rsid w:val="00E803C8"/>
    <w:rsid w:val="00E80C61"/>
    <w:rsid w:val="00E80D0E"/>
    <w:rsid w:val="00E81036"/>
    <w:rsid w:val="00E81122"/>
    <w:rsid w:val="00E8114C"/>
    <w:rsid w:val="00E81221"/>
    <w:rsid w:val="00E8124D"/>
    <w:rsid w:val="00E812B3"/>
    <w:rsid w:val="00E818AE"/>
    <w:rsid w:val="00E81D05"/>
    <w:rsid w:val="00E81DF6"/>
    <w:rsid w:val="00E8236F"/>
    <w:rsid w:val="00E824EF"/>
    <w:rsid w:val="00E82543"/>
    <w:rsid w:val="00E82A32"/>
    <w:rsid w:val="00E8316E"/>
    <w:rsid w:val="00E83922"/>
    <w:rsid w:val="00E83975"/>
    <w:rsid w:val="00E84CBE"/>
    <w:rsid w:val="00E850D9"/>
    <w:rsid w:val="00E85E62"/>
    <w:rsid w:val="00E85F78"/>
    <w:rsid w:val="00E86108"/>
    <w:rsid w:val="00E8635C"/>
    <w:rsid w:val="00E86543"/>
    <w:rsid w:val="00E87400"/>
    <w:rsid w:val="00E87956"/>
    <w:rsid w:val="00E87E24"/>
    <w:rsid w:val="00E87E7B"/>
    <w:rsid w:val="00E90091"/>
    <w:rsid w:val="00E903DA"/>
    <w:rsid w:val="00E90910"/>
    <w:rsid w:val="00E90B5A"/>
    <w:rsid w:val="00E90E6B"/>
    <w:rsid w:val="00E90EF6"/>
    <w:rsid w:val="00E914E9"/>
    <w:rsid w:val="00E914FA"/>
    <w:rsid w:val="00E9175F"/>
    <w:rsid w:val="00E91ADC"/>
    <w:rsid w:val="00E924E4"/>
    <w:rsid w:val="00E9258A"/>
    <w:rsid w:val="00E93DA4"/>
    <w:rsid w:val="00E9417A"/>
    <w:rsid w:val="00E9439D"/>
    <w:rsid w:val="00E95640"/>
    <w:rsid w:val="00E9586A"/>
    <w:rsid w:val="00E95963"/>
    <w:rsid w:val="00E95CAC"/>
    <w:rsid w:val="00E95E12"/>
    <w:rsid w:val="00E9671F"/>
    <w:rsid w:val="00E968D0"/>
    <w:rsid w:val="00E96E1E"/>
    <w:rsid w:val="00E97394"/>
    <w:rsid w:val="00E97D7A"/>
    <w:rsid w:val="00EA042D"/>
    <w:rsid w:val="00EA0A84"/>
    <w:rsid w:val="00EA0D9C"/>
    <w:rsid w:val="00EA1674"/>
    <w:rsid w:val="00EA1908"/>
    <w:rsid w:val="00EA1AD2"/>
    <w:rsid w:val="00EA1EB6"/>
    <w:rsid w:val="00EA20D4"/>
    <w:rsid w:val="00EA2119"/>
    <w:rsid w:val="00EA23A1"/>
    <w:rsid w:val="00EA2A40"/>
    <w:rsid w:val="00EA2D44"/>
    <w:rsid w:val="00EA31D4"/>
    <w:rsid w:val="00EA31D7"/>
    <w:rsid w:val="00EA38DB"/>
    <w:rsid w:val="00EA3ABA"/>
    <w:rsid w:val="00EA433A"/>
    <w:rsid w:val="00EA55E3"/>
    <w:rsid w:val="00EA56FE"/>
    <w:rsid w:val="00EA58C2"/>
    <w:rsid w:val="00EA5EE0"/>
    <w:rsid w:val="00EA60A2"/>
    <w:rsid w:val="00EA6EA5"/>
    <w:rsid w:val="00EA7AB3"/>
    <w:rsid w:val="00EA7D6E"/>
    <w:rsid w:val="00EB01D3"/>
    <w:rsid w:val="00EB0839"/>
    <w:rsid w:val="00EB15E1"/>
    <w:rsid w:val="00EB1851"/>
    <w:rsid w:val="00EB1ADE"/>
    <w:rsid w:val="00EB1CED"/>
    <w:rsid w:val="00EB1D25"/>
    <w:rsid w:val="00EB1DFD"/>
    <w:rsid w:val="00EB1F47"/>
    <w:rsid w:val="00EB2066"/>
    <w:rsid w:val="00EB21D3"/>
    <w:rsid w:val="00EB22CF"/>
    <w:rsid w:val="00EB29A0"/>
    <w:rsid w:val="00EB2BD0"/>
    <w:rsid w:val="00EB31FA"/>
    <w:rsid w:val="00EB356C"/>
    <w:rsid w:val="00EB3883"/>
    <w:rsid w:val="00EB4391"/>
    <w:rsid w:val="00EB4FB8"/>
    <w:rsid w:val="00EB51B8"/>
    <w:rsid w:val="00EB5C4A"/>
    <w:rsid w:val="00EB5DD7"/>
    <w:rsid w:val="00EB5FDF"/>
    <w:rsid w:val="00EB6243"/>
    <w:rsid w:val="00EB634B"/>
    <w:rsid w:val="00EB67A1"/>
    <w:rsid w:val="00EB6898"/>
    <w:rsid w:val="00EB6CC0"/>
    <w:rsid w:val="00EB6E60"/>
    <w:rsid w:val="00EB76F0"/>
    <w:rsid w:val="00EB7823"/>
    <w:rsid w:val="00EC004A"/>
    <w:rsid w:val="00EC096A"/>
    <w:rsid w:val="00EC0BA7"/>
    <w:rsid w:val="00EC0F2D"/>
    <w:rsid w:val="00EC127D"/>
    <w:rsid w:val="00EC14B8"/>
    <w:rsid w:val="00EC18C1"/>
    <w:rsid w:val="00EC1C18"/>
    <w:rsid w:val="00EC28AE"/>
    <w:rsid w:val="00EC3582"/>
    <w:rsid w:val="00EC3867"/>
    <w:rsid w:val="00EC40B6"/>
    <w:rsid w:val="00EC4F02"/>
    <w:rsid w:val="00EC5316"/>
    <w:rsid w:val="00EC5408"/>
    <w:rsid w:val="00EC5AA0"/>
    <w:rsid w:val="00EC60C7"/>
    <w:rsid w:val="00EC685F"/>
    <w:rsid w:val="00EC6EAF"/>
    <w:rsid w:val="00EC7331"/>
    <w:rsid w:val="00EC76A3"/>
    <w:rsid w:val="00EC7BED"/>
    <w:rsid w:val="00EC7EED"/>
    <w:rsid w:val="00ED0620"/>
    <w:rsid w:val="00ED0DDB"/>
    <w:rsid w:val="00ED1386"/>
    <w:rsid w:val="00ED19D8"/>
    <w:rsid w:val="00ED25EB"/>
    <w:rsid w:val="00ED2CDC"/>
    <w:rsid w:val="00ED2D0D"/>
    <w:rsid w:val="00ED3DE3"/>
    <w:rsid w:val="00ED442D"/>
    <w:rsid w:val="00ED52D1"/>
    <w:rsid w:val="00ED5C64"/>
    <w:rsid w:val="00ED6135"/>
    <w:rsid w:val="00ED62D1"/>
    <w:rsid w:val="00ED6EE0"/>
    <w:rsid w:val="00ED7175"/>
    <w:rsid w:val="00EE07C0"/>
    <w:rsid w:val="00EE0BC2"/>
    <w:rsid w:val="00EE0E66"/>
    <w:rsid w:val="00EE14C0"/>
    <w:rsid w:val="00EE14F1"/>
    <w:rsid w:val="00EE1785"/>
    <w:rsid w:val="00EE1B48"/>
    <w:rsid w:val="00EE2BA8"/>
    <w:rsid w:val="00EE2BFC"/>
    <w:rsid w:val="00EE2F15"/>
    <w:rsid w:val="00EE3861"/>
    <w:rsid w:val="00EE3B6E"/>
    <w:rsid w:val="00EE3CE0"/>
    <w:rsid w:val="00EE4291"/>
    <w:rsid w:val="00EE46C6"/>
    <w:rsid w:val="00EE47EE"/>
    <w:rsid w:val="00EE48B8"/>
    <w:rsid w:val="00EE5418"/>
    <w:rsid w:val="00EE557A"/>
    <w:rsid w:val="00EE5751"/>
    <w:rsid w:val="00EE5A38"/>
    <w:rsid w:val="00EE656B"/>
    <w:rsid w:val="00EE6C74"/>
    <w:rsid w:val="00EE70DF"/>
    <w:rsid w:val="00EE75FD"/>
    <w:rsid w:val="00EE78CD"/>
    <w:rsid w:val="00EE7C15"/>
    <w:rsid w:val="00EE7F70"/>
    <w:rsid w:val="00EF013D"/>
    <w:rsid w:val="00EF0FD6"/>
    <w:rsid w:val="00EF162B"/>
    <w:rsid w:val="00EF1A31"/>
    <w:rsid w:val="00EF1E94"/>
    <w:rsid w:val="00EF1F73"/>
    <w:rsid w:val="00EF2C5D"/>
    <w:rsid w:val="00EF3E3B"/>
    <w:rsid w:val="00EF4EEE"/>
    <w:rsid w:val="00EF5B75"/>
    <w:rsid w:val="00EF6B59"/>
    <w:rsid w:val="00EF6EB1"/>
    <w:rsid w:val="00EF72DD"/>
    <w:rsid w:val="00EF77F1"/>
    <w:rsid w:val="00EF7EB5"/>
    <w:rsid w:val="00F00724"/>
    <w:rsid w:val="00F00EA6"/>
    <w:rsid w:val="00F01E1D"/>
    <w:rsid w:val="00F021C3"/>
    <w:rsid w:val="00F03841"/>
    <w:rsid w:val="00F03B4B"/>
    <w:rsid w:val="00F040C7"/>
    <w:rsid w:val="00F044BE"/>
    <w:rsid w:val="00F04530"/>
    <w:rsid w:val="00F04559"/>
    <w:rsid w:val="00F045A8"/>
    <w:rsid w:val="00F04C4A"/>
    <w:rsid w:val="00F0517C"/>
    <w:rsid w:val="00F05383"/>
    <w:rsid w:val="00F05C0D"/>
    <w:rsid w:val="00F0729B"/>
    <w:rsid w:val="00F074FC"/>
    <w:rsid w:val="00F07A48"/>
    <w:rsid w:val="00F07DC2"/>
    <w:rsid w:val="00F105AA"/>
    <w:rsid w:val="00F10ABC"/>
    <w:rsid w:val="00F10ADC"/>
    <w:rsid w:val="00F10CAD"/>
    <w:rsid w:val="00F10FE0"/>
    <w:rsid w:val="00F11028"/>
    <w:rsid w:val="00F116C4"/>
    <w:rsid w:val="00F12124"/>
    <w:rsid w:val="00F128F0"/>
    <w:rsid w:val="00F144C6"/>
    <w:rsid w:val="00F1487B"/>
    <w:rsid w:val="00F14981"/>
    <w:rsid w:val="00F14A86"/>
    <w:rsid w:val="00F15246"/>
    <w:rsid w:val="00F152C3"/>
    <w:rsid w:val="00F156B4"/>
    <w:rsid w:val="00F15753"/>
    <w:rsid w:val="00F157BF"/>
    <w:rsid w:val="00F15C4C"/>
    <w:rsid w:val="00F1683A"/>
    <w:rsid w:val="00F1683E"/>
    <w:rsid w:val="00F16B5F"/>
    <w:rsid w:val="00F16B87"/>
    <w:rsid w:val="00F171FD"/>
    <w:rsid w:val="00F17954"/>
    <w:rsid w:val="00F179A8"/>
    <w:rsid w:val="00F17DC4"/>
    <w:rsid w:val="00F20088"/>
    <w:rsid w:val="00F20284"/>
    <w:rsid w:val="00F20311"/>
    <w:rsid w:val="00F203E0"/>
    <w:rsid w:val="00F2052B"/>
    <w:rsid w:val="00F20658"/>
    <w:rsid w:val="00F214F0"/>
    <w:rsid w:val="00F218D9"/>
    <w:rsid w:val="00F21999"/>
    <w:rsid w:val="00F219E7"/>
    <w:rsid w:val="00F2378F"/>
    <w:rsid w:val="00F23D14"/>
    <w:rsid w:val="00F23FE2"/>
    <w:rsid w:val="00F24120"/>
    <w:rsid w:val="00F24232"/>
    <w:rsid w:val="00F247DC"/>
    <w:rsid w:val="00F25B3E"/>
    <w:rsid w:val="00F25CA4"/>
    <w:rsid w:val="00F25DA0"/>
    <w:rsid w:val="00F2603F"/>
    <w:rsid w:val="00F260BE"/>
    <w:rsid w:val="00F260DA"/>
    <w:rsid w:val="00F2634E"/>
    <w:rsid w:val="00F263BB"/>
    <w:rsid w:val="00F26EB8"/>
    <w:rsid w:val="00F27139"/>
    <w:rsid w:val="00F273C4"/>
    <w:rsid w:val="00F27902"/>
    <w:rsid w:val="00F27FBB"/>
    <w:rsid w:val="00F3007A"/>
    <w:rsid w:val="00F301CA"/>
    <w:rsid w:val="00F304DA"/>
    <w:rsid w:val="00F30B58"/>
    <w:rsid w:val="00F30BE1"/>
    <w:rsid w:val="00F30E2B"/>
    <w:rsid w:val="00F31E7E"/>
    <w:rsid w:val="00F3230D"/>
    <w:rsid w:val="00F32827"/>
    <w:rsid w:val="00F3297F"/>
    <w:rsid w:val="00F32B2C"/>
    <w:rsid w:val="00F33609"/>
    <w:rsid w:val="00F34185"/>
    <w:rsid w:val="00F352A4"/>
    <w:rsid w:val="00F3561F"/>
    <w:rsid w:val="00F35A16"/>
    <w:rsid w:val="00F35DB1"/>
    <w:rsid w:val="00F36267"/>
    <w:rsid w:val="00F369A0"/>
    <w:rsid w:val="00F36F42"/>
    <w:rsid w:val="00F3781A"/>
    <w:rsid w:val="00F37B0F"/>
    <w:rsid w:val="00F37DC6"/>
    <w:rsid w:val="00F37DDE"/>
    <w:rsid w:val="00F406C1"/>
    <w:rsid w:val="00F41812"/>
    <w:rsid w:val="00F41A9C"/>
    <w:rsid w:val="00F41FE2"/>
    <w:rsid w:val="00F42337"/>
    <w:rsid w:val="00F423E4"/>
    <w:rsid w:val="00F42A11"/>
    <w:rsid w:val="00F43979"/>
    <w:rsid w:val="00F445C8"/>
    <w:rsid w:val="00F44D7D"/>
    <w:rsid w:val="00F44F9B"/>
    <w:rsid w:val="00F452CC"/>
    <w:rsid w:val="00F46045"/>
    <w:rsid w:val="00F460D2"/>
    <w:rsid w:val="00F46B60"/>
    <w:rsid w:val="00F46D79"/>
    <w:rsid w:val="00F46FB6"/>
    <w:rsid w:val="00F4710D"/>
    <w:rsid w:val="00F502F6"/>
    <w:rsid w:val="00F50653"/>
    <w:rsid w:val="00F506D9"/>
    <w:rsid w:val="00F50FF0"/>
    <w:rsid w:val="00F51FFC"/>
    <w:rsid w:val="00F5253E"/>
    <w:rsid w:val="00F5269E"/>
    <w:rsid w:val="00F52793"/>
    <w:rsid w:val="00F52D2B"/>
    <w:rsid w:val="00F52D71"/>
    <w:rsid w:val="00F53003"/>
    <w:rsid w:val="00F5330D"/>
    <w:rsid w:val="00F53731"/>
    <w:rsid w:val="00F53C6A"/>
    <w:rsid w:val="00F54F7F"/>
    <w:rsid w:val="00F550F4"/>
    <w:rsid w:val="00F55524"/>
    <w:rsid w:val="00F55540"/>
    <w:rsid w:val="00F5565E"/>
    <w:rsid w:val="00F55C0E"/>
    <w:rsid w:val="00F55E79"/>
    <w:rsid w:val="00F55F89"/>
    <w:rsid w:val="00F56A14"/>
    <w:rsid w:val="00F56DC9"/>
    <w:rsid w:val="00F56F0F"/>
    <w:rsid w:val="00F57643"/>
    <w:rsid w:val="00F57778"/>
    <w:rsid w:val="00F57780"/>
    <w:rsid w:val="00F57ABB"/>
    <w:rsid w:val="00F57B67"/>
    <w:rsid w:val="00F60341"/>
    <w:rsid w:val="00F60872"/>
    <w:rsid w:val="00F60891"/>
    <w:rsid w:val="00F608EC"/>
    <w:rsid w:val="00F613CD"/>
    <w:rsid w:val="00F61629"/>
    <w:rsid w:val="00F6163B"/>
    <w:rsid w:val="00F619DB"/>
    <w:rsid w:val="00F61E8E"/>
    <w:rsid w:val="00F61F58"/>
    <w:rsid w:val="00F61F64"/>
    <w:rsid w:val="00F630BB"/>
    <w:rsid w:val="00F634A1"/>
    <w:rsid w:val="00F63C06"/>
    <w:rsid w:val="00F63F10"/>
    <w:rsid w:val="00F647A3"/>
    <w:rsid w:val="00F64EBF"/>
    <w:rsid w:val="00F653BF"/>
    <w:rsid w:val="00F657F1"/>
    <w:rsid w:val="00F66358"/>
    <w:rsid w:val="00F675F3"/>
    <w:rsid w:val="00F67680"/>
    <w:rsid w:val="00F67CEA"/>
    <w:rsid w:val="00F7079E"/>
    <w:rsid w:val="00F70D97"/>
    <w:rsid w:val="00F7161A"/>
    <w:rsid w:val="00F718E5"/>
    <w:rsid w:val="00F721B2"/>
    <w:rsid w:val="00F726D7"/>
    <w:rsid w:val="00F7283B"/>
    <w:rsid w:val="00F728D4"/>
    <w:rsid w:val="00F72C44"/>
    <w:rsid w:val="00F73127"/>
    <w:rsid w:val="00F73EF9"/>
    <w:rsid w:val="00F744C3"/>
    <w:rsid w:val="00F74D49"/>
    <w:rsid w:val="00F75665"/>
    <w:rsid w:val="00F7579E"/>
    <w:rsid w:val="00F75D48"/>
    <w:rsid w:val="00F75F29"/>
    <w:rsid w:val="00F75F2D"/>
    <w:rsid w:val="00F76521"/>
    <w:rsid w:val="00F778ED"/>
    <w:rsid w:val="00F800E3"/>
    <w:rsid w:val="00F8065E"/>
    <w:rsid w:val="00F80A8C"/>
    <w:rsid w:val="00F80F63"/>
    <w:rsid w:val="00F81C76"/>
    <w:rsid w:val="00F822FD"/>
    <w:rsid w:val="00F82A77"/>
    <w:rsid w:val="00F82FEC"/>
    <w:rsid w:val="00F8310A"/>
    <w:rsid w:val="00F831E3"/>
    <w:rsid w:val="00F83304"/>
    <w:rsid w:val="00F83527"/>
    <w:rsid w:val="00F836EB"/>
    <w:rsid w:val="00F83723"/>
    <w:rsid w:val="00F83EF2"/>
    <w:rsid w:val="00F8444D"/>
    <w:rsid w:val="00F84EDF"/>
    <w:rsid w:val="00F85840"/>
    <w:rsid w:val="00F85B52"/>
    <w:rsid w:val="00F85E14"/>
    <w:rsid w:val="00F863B2"/>
    <w:rsid w:val="00F869BD"/>
    <w:rsid w:val="00F86A58"/>
    <w:rsid w:val="00F871EE"/>
    <w:rsid w:val="00F875B6"/>
    <w:rsid w:val="00F87C88"/>
    <w:rsid w:val="00F87C9C"/>
    <w:rsid w:val="00F87D21"/>
    <w:rsid w:val="00F90532"/>
    <w:rsid w:val="00F91207"/>
    <w:rsid w:val="00F91808"/>
    <w:rsid w:val="00F91913"/>
    <w:rsid w:val="00F91AC3"/>
    <w:rsid w:val="00F91BD5"/>
    <w:rsid w:val="00F91EC4"/>
    <w:rsid w:val="00F925DA"/>
    <w:rsid w:val="00F92816"/>
    <w:rsid w:val="00F92876"/>
    <w:rsid w:val="00F9287C"/>
    <w:rsid w:val="00F93936"/>
    <w:rsid w:val="00F93F68"/>
    <w:rsid w:val="00F94291"/>
    <w:rsid w:val="00F94365"/>
    <w:rsid w:val="00F94675"/>
    <w:rsid w:val="00F946DD"/>
    <w:rsid w:val="00F94997"/>
    <w:rsid w:val="00F9521D"/>
    <w:rsid w:val="00F967E9"/>
    <w:rsid w:val="00F96E62"/>
    <w:rsid w:val="00F97196"/>
    <w:rsid w:val="00FA0039"/>
    <w:rsid w:val="00FA08E7"/>
    <w:rsid w:val="00FA0A85"/>
    <w:rsid w:val="00FA0BF3"/>
    <w:rsid w:val="00FA16FB"/>
    <w:rsid w:val="00FA1879"/>
    <w:rsid w:val="00FA1943"/>
    <w:rsid w:val="00FA1BC9"/>
    <w:rsid w:val="00FA1FE2"/>
    <w:rsid w:val="00FA21D6"/>
    <w:rsid w:val="00FA22EE"/>
    <w:rsid w:val="00FA2455"/>
    <w:rsid w:val="00FA2E04"/>
    <w:rsid w:val="00FA3176"/>
    <w:rsid w:val="00FA355C"/>
    <w:rsid w:val="00FA3A6E"/>
    <w:rsid w:val="00FA47B8"/>
    <w:rsid w:val="00FA48AA"/>
    <w:rsid w:val="00FA593B"/>
    <w:rsid w:val="00FA5C9A"/>
    <w:rsid w:val="00FA644F"/>
    <w:rsid w:val="00FA66A1"/>
    <w:rsid w:val="00FA6CE1"/>
    <w:rsid w:val="00FA71CB"/>
    <w:rsid w:val="00FA751A"/>
    <w:rsid w:val="00FB044F"/>
    <w:rsid w:val="00FB048C"/>
    <w:rsid w:val="00FB06B2"/>
    <w:rsid w:val="00FB0952"/>
    <w:rsid w:val="00FB0E5B"/>
    <w:rsid w:val="00FB0FAB"/>
    <w:rsid w:val="00FB1D8E"/>
    <w:rsid w:val="00FB20CA"/>
    <w:rsid w:val="00FB216E"/>
    <w:rsid w:val="00FB2617"/>
    <w:rsid w:val="00FB2C54"/>
    <w:rsid w:val="00FB31AD"/>
    <w:rsid w:val="00FB321C"/>
    <w:rsid w:val="00FB426A"/>
    <w:rsid w:val="00FB4A9C"/>
    <w:rsid w:val="00FB4BBD"/>
    <w:rsid w:val="00FB5052"/>
    <w:rsid w:val="00FB53D2"/>
    <w:rsid w:val="00FB545C"/>
    <w:rsid w:val="00FB584F"/>
    <w:rsid w:val="00FB60F0"/>
    <w:rsid w:val="00FB641E"/>
    <w:rsid w:val="00FB64B7"/>
    <w:rsid w:val="00FB6A81"/>
    <w:rsid w:val="00FB6A98"/>
    <w:rsid w:val="00FB6D3D"/>
    <w:rsid w:val="00FB72C9"/>
    <w:rsid w:val="00FB7389"/>
    <w:rsid w:val="00FB7724"/>
    <w:rsid w:val="00FB77B2"/>
    <w:rsid w:val="00FC0D2F"/>
    <w:rsid w:val="00FC0D84"/>
    <w:rsid w:val="00FC0E92"/>
    <w:rsid w:val="00FC0EA2"/>
    <w:rsid w:val="00FC108B"/>
    <w:rsid w:val="00FC155E"/>
    <w:rsid w:val="00FC19E3"/>
    <w:rsid w:val="00FC250B"/>
    <w:rsid w:val="00FC253A"/>
    <w:rsid w:val="00FC27E6"/>
    <w:rsid w:val="00FC3A1D"/>
    <w:rsid w:val="00FC3BE0"/>
    <w:rsid w:val="00FC4093"/>
    <w:rsid w:val="00FC43A3"/>
    <w:rsid w:val="00FC4717"/>
    <w:rsid w:val="00FC53C2"/>
    <w:rsid w:val="00FC57D6"/>
    <w:rsid w:val="00FC5818"/>
    <w:rsid w:val="00FC5A2C"/>
    <w:rsid w:val="00FC5BC3"/>
    <w:rsid w:val="00FC5D79"/>
    <w:rsid w:val="00FC5D8D"/>
    <w:rsid w:val="00FC6092"/>
    <w:rsid w:val="00FC6198"/>
    <w:rsid w:val="00FC63A1"/>
    <w:rsid w:val="00FC65F2"/>
    <w:rsid w:val="00FC7266"/>
    <w:rsid w:val="00FC740D"/>
    <w:rsid w:val="00FC765B"/>
    <w:rsid w:val="00FC785A"/>
    <w:rsid w:val="00FC7B22"/>
    <w:rsid w:val="00FC7BD2"/>
    <w:rsid w:val="00FC7DE8"/>
    <w:rsid w:val="00FD01BB"/>
    <w:rsid w:val="00FD069D"/>
    <w:rsid w:val="00FD0DA2"/>
    <w:rsid w:val="00FD18B8"/>
    <w:rsid w:val="00FD1C2E"/>
    <w:rsid w:val="00FD2468"/>
    <w:rsid w:val="00FD27EA"/>
    <w:rsid w:val="00FD291D"/>
    <w:rsid w:val="00FD2B64"/>
    <w:rsid w:val="00FD2C3D"/>
    <w:rsid w:val="00FD30C8"/>
    <w:rsid w:val="00FD3447"/>
    <w:rsid w:val="00FD3613"/>
    <w:rsid w:val="00FD3655"/>
    <w:rsid w:val="00FD3A42"/>
    <w:rsid w:val="00FD429B"/>
    <w:rsid w:val="00FD4413"/>
    <w:rsid w:val="00FD487C"/>
    <w:rsid w:val="00FD48C1"/>
    <w:rsid w:val="00FD56A3"/>
    <w:rsid w:val="00FD5B9D"/>
    <w:rsid w:val="00FD5C53"/>
    <w:rsid w:val="00FD5C73"/>
    <w:rsid w:val="00FD5CC3"/>
    <w:rsid w:val="00FD5DFB"/>
    <w:rsid w:val="00FD6020"/>
    <w:rsid w:val="00FD62BF"/>
    <w:rsid w:val="00FD68C7"/>
    <w:rsid w:val="00FD7424"/>
    <w:rsid w:val="00FD754C"/>
    <w:rsid w:val="00FD7A81"/>
    <w:rsid w:val="00FD7D9A"/>
    <w:rsid w:val="00FE0354"/>
    <w:rsid w:val="00FE0A83"/>
    <w:rsid w:val="00FE12F7"/>
    <w:rsid w:val="00FE1301"/>
    <w:rsid w:val="00FE145C"/>
    <w:rsid w:val="00FE1A1C"/>
    <w:rsid w:val="00FE1FCF"/>
    <w:rsid w:val="00FE22C4"/>
    <w:rsid w:val="00FE2463"/>
    <w:rsid w:val="00FE49C5"/>
    <w:rsid w:val="00FE4A28"/>
    <w:rsid w:val="00FE4BF2"/>
    <w:rsid w:val="00FE5249"/>
    <w:rsid w:val="00FE5840"/>
    <w:rsid w:val="00FE5DDB"/>
    <w:rsid w:val="00FE5F82"/>
    <w:rsid w:val="00FE65CC"/>
    <w:rsid w:val="00FE65D5"/>
    <w:rsid w:val="00FE70DA"/>
    <w:rsid w:val="00FE78F0"/>
    <w:rsid w:val="00FE7D71"/>
    <w:rsid w:val="00FF04E0"/>
    <w:rsid w:val="00FF06BA"/>
    <w:rsid w:val="00FF0706"/>
    <w:rsid w:val="00FF07DB"/>
    <w:rsid w:val="00FF0FA8"/>
    <w:rsid w:val="00FF109C"/>
    <w:rsid w:val="00FF168D"/>
    <w:rsid w:val="00FF1E8C"/>
    <w:rsid w:val="00FF1FB0"/>
    <w:rsid w:val="00FF203A"/>
    <w:rsid w:val="00FF2602"/>
    <w:rsid w:val="00FF279D"/>
    <w:rsid w:val="00FF2AEB"/>
    <w:rsid w:val="00FF2FEC"/>
    <w:rsid w:val="00FF3305"/>
    <w:rsid w:val="00FF3AA1"/>
    <w:rsid w:val="00FF3EAB"/>
    <w:rsid w:val="00FF45C1"/>
    <w:rsid w:val="00FF4679"/>
    <w:rsid w:val="00FF499A"/>
    <w:rsid w:val="00FF514B"/>
    <w:rsid w:val="00FF5715"/>
    <w:rsid w:val="00FF5722"/>
    <w:rsid w:val="00FF588D"/>
    <w:rsid w:val="00FF5F95"/>
    <w:rsid w:val="00FF61B2"/>
    <w:rsid w:val="00FF63F7"/>
    <w:rsid w:val="00FF71D8"/>
    <w:rsid w:val="00FF733F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DFA24"/>
  <w15:chartTrackingRefBased/>
  <w15:docId w15:val="{2A93A065-AFEF-4E16-9AD7-B9B8F5B5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504"/>
  </w:style>
  <w:style w:type="paragraph" w:styleId="Heading1">
    <w:name w:val="heading 1"/>
    <w:basedOn w:val="Normal"/>
    <w:next w:val="Normal"/>
    <w:link w:val="Heading1Char"/>
    <w:uiPriority w:val="9"/>
    <w:qFormat/>
    <w:rsid w:val="00DB15A6"/>
    <w:pPr>
      <w:spacing w:after="240"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5A6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15A6"/>
    <w:pPr>
      <w:outlineLvl w:val="2"/>
    </w:pPr>
    <w:rPr>
      <w:rFonts w:ascii="Times New Roman" w:hAnsi="Times New Roman" w:cs="Times New Roman"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5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530"/>
  </w:style>
  <w:style w:type="paragraph" w:styleId="Footer">
    <w:name w:val="footer"/>
    <w:basedOn w:val="Normal"/>
    <w:link w:val="FooterChar"/>
    <w:uiPriority w:val="99"/>
    <w:unhideWhenUsed/>
    <w:rsid w:val="000D75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530"/>
  </w:style>
  <w:style w:type="character" w:styleId="Hyperlink">
    <w:name w:val="Hyperlink"/>
    <w:basedOn w:val="DefaultParagraphFont"/>
    <w:uiPriority w:val="99"/>
    <w:unhideWhenUsed/>
    <w:rsid w:val="001A7F3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40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0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71B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50D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nhideWhenUsed/>
    <w:rsid w:val="0029655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96559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296559"/>
    <w:rPr>
      <w:vertAlign w:val="superscript"/>
    </w:rPr>
  </w:style>
  <w:style w:type="table" w:styleId="TableGrid">
    <w:name w:val="Table Grid"/>
    <w:basedOn w:val="TableNormal"/>
    <w:uiPriority w:val="39"/>
    <w:rsid w:val="00CC1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8D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A529C"/>
    <w:pPr>
      <w:ind w:left="720"/>
      <w:contextualSpacing/>
    </w:pPr>
  </w:style>
  <w:style w:type="paragraph" w:customStyle="1" w:styleId="Default">
    <w:name w:val="Default"/>
    <w:rsid w:val="00E2004C"/>
    <w:pPr>
      <w:autoSpaceDE w:val="0"/>
      <w:autoSpaceDN w:val="0"/>
      <w:adjustRightInd w:val="0"/>
      <w:spacing w:after="0" w:line="240" w:lineRule="auto"/>
    </w:pPr>
    <w:rPr>
      <w:rFonts w:ascii="Trade Gothic LT Std Light" w:hAnsi="Trade Gothic LT Std Light" w:cs="Trade Gothic LT Std Light"/>
      <w:color w:val="000000"/>
      <w:sz w:val="24"/>
      <w:szCs w:val="24"/>
    </w:rPr>
  </w:style>
  <w:style w:type="character" w:customStyle="1" w:styleId="A5">
    <w:name w:val="A5"/>
    <w:uiPriority w:val="99"/>
    <w:rsid w:val="00E2004C"/>
    <w:rPr>
      <w:rFonts w:ascii="Cambria Math" w:hAnsi="Cambria Math" w:cs="Cambria Math"/>
      <w:color w:val="00A9A7"/>
      <w:sz w:val="30"/>
      <w:szCs w:val="30"/>
    </w:rPr>
  </w:style>
  <w:style w:type="paragraph" w:styleId="Revision">
    <w:name w:val="Revision"/>
    <w:hidden/>
    <w:uiPriority w:val="99"/>
    <w:semiHidden/>
    <w:rsid w:val="00E85E6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81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B15A6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B15A6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B15A6"/>
    <w:rPr>
      <w:rFonts w:ascii="Times New Roman" w:hAnsi="Times New Roman" w:cs="Times New Roman"/>
      <w:bCs/>
      <w:i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173D6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7">
    <w:name w:val="Pa7"/>
    <w:basedOn w:val="Default"/>
    <w:next w:val="Default"/>
    <w:uiPriority w:val="99"/>
    <w:rsid w:val="006909E3"/>
    <w:pPr>
      <w:spacing w:line="281" w:lineRule="atLeast"/>
    </w:pPr>
    <w:rPr>
      <w:rFonts w:cstheme="minorBidi"/>
      <w:color w:val="auto"/>
    </w:rPr>
  </w:style>
  <w:style w:type="paragraph" w:styleId="ListBullet">
    <w:name w:val="List Bullet"/>
    <w:basedOn w:val="Normal"/>
    <w:uiPriority w:val="99"/>
    <w:unhideWhenUsed/>
    <w:rsid w:val="00380A09"/>
    <w:pPr>
      <w:numPr>
        <w:numId w:val="7"/>
      </w:numPr>
      <w:contextualSpacing/>
    </w:pPr>
  </w:style>
  <w:style w:type="numbering" w:customStyle="1" w:styleId="CurrentList1">
    <w:name w:val="Current List1"/>
    <w:uiPriority w:val="99"/>
    <w:rsid w:val="00E9175F"/>
    <w:pPr>
      <w:numPr>
        <w:numId w:val="8"/>
      </w:numPr>
    </w:pPr>
  </w:style>
  <w:style w:type="paragraph" w:customStyle="1" w:styleId="BodyText11">
    <w:name w:val="Body Text 11"/>
    <w:qFormat/>
    <w:rsid w:val="001F55A2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uiPriority w:val="39"/>
    <w:rsid w:val="00A67207"/>
    <w:pPr>
      <w:tabs>
        <w:tab w:val="left" w:pos="1440"/>
        <w:tab w:val="right" w:leader="dot" w:pos="9360"/>
      </w:tabs>
      <w:spacing w:after="0" w:line="240" w:lineRule="auto"/>
      <w:ind w:left="1440" w:right="720" w:hanging="1440"/>
    </w:pPr>
    <w:rPr>
      <w:rFonts w:ascii="Arial" w:eastAsia="Times New Roman" w:hAnsi="Arial" w:cs="Times New Roman"/>
      <w:sz w:val="20"/>
      <w:szCs w:val="20"/>
    </w:rPr>
  </w:style>
  <w:style w:type="paragraph" w:customStyle="1" w:styleId="Bullet11-1">
    <w:name w:val="Bullet 11-1"/>
    <w:qFormat/>
    <w:rsid w:val="00A67207"/>
    <w:pPr>
      <w:numPr>
        <w:numId w:val="1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Bullet11-2">
    <w:name w:val="Bullet 11-2"/>
    <w:qFormat/>
    <w:rsid w:val="00A67207"/>
    <w:pPr>
      <w:numPr>
        <w:numId w:val="1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Bullet11-3">
    <w:name w:val="Bullet 11-3"/>
    <w:qFormat/>
    <w:rsid w:val="00A67207"/>
    <w:pPr>
      <w:numPr>
        <w:numId w:val="18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Numbered12-3">
    <w:name w:val="Numbered 12-3"/>
    <w:qFormat/>
    <w:rsid w:val="00A67207"/>
    <w:pPr>
      <w:numPr>
        <w:numId w:val="15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odyText12">
    <w:name w:val="Body Text 12"/>
    <w:link w:val="BodyText12Char"/>
    <w:qFormat/>
    <w:rsid w:val="00766BF1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Numbered11-4">
    <w:name w:val="Numbered 11-4"/>
    <w:qFormat/>
    <w:rsid w:val="00766BF1"/>
    <w:pPr>
      <w:numPr>
        <w:numId w:val="19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BodyText12Char">
    <w:name w:val="Body Text 12 Char"/>
    <w:basedOn w:val="DefaultParagraphFont"/>
    <w:link w:val="BodyText12"/>
    <w:qFormat/>
    <w:locked/>
    <w:rsid w:val="00766BF1"/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">
    <w:name w:val="Reference"/>
    <w:qFormat/>
    <w:rsid w:val="00C378DC"/>
    <w:pPr>
      <w:keepLines/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F57C5"/>
  </w:style>
  <w:style w:type="character" w:styleId="FollowedHyperlink">
    <w:name w:val="FollowedHyperlink"/>
    <w:basedOn w:val="DefaultParagraphFont"/>
    <w:uiPriority w:val="99"/>
    <w:semiHidden/>
    <w:unhideWhenUsed/>
    <w:rsid w:val="001302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18536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3709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79386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44837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27447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00948">
          <w:marLeft w:val="162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816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8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1645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1332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92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2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3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36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8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490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8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1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70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78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4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2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132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83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0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53981">
          <w:marLeft w:val="162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6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68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9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02530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0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07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1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5262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1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36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15073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1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31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06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278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54212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9160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7439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53494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170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0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40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1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90001">
          <w:marLeft w:val="461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7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86174959EC2949A53ECDB3CF80A4EE" ma:contentTypeVersion="3" ma:contentTypeDescription="Create a new document." ma:contentTypeScope="" ma:versionID="291e3b80178674627b07965d630d90bb">
  <xsd:schema xmlns:xsd="http://www.w3.org/2001/XMLSchema" xmlns:xs="http://www.w3.org/2001/XMLSchema" xmlns:p="http://schemas.microsoft.com/office/2006/metadata/properties" xmlns:ns2="64579b79-59ae-4bd1-a9ed-37fee1378a2a" targetNamespace="http://schemas.microsoft.com/office/2006/metadata/properties" ma:root="true" ma:fieldsID="5265c3177e622ad0906ab5aba2ed8865" ns2:_="">
    <xsd:import namespace="64579b79-59ae-4bd1-a9ed-37fee1378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579b79-59ae-4bd1-a9ed-37fee1378a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A68B5D-EC9C-4AD1-8C67-743DF3518D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DB504E-CDA8-47D1-ADBF-D125308C60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7CFFE7-3BDD-44AE-BB77-2462413FB0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579b79-59ae-4bd1-a9ed-37fee1378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971E014-E58F-47BA-AE25-3D1C606D4B6E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76</Words>
  <Characters>613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00</CharactersWithSpaces>
  <SharedDoc>false</SharedDoc>
  <HyperlinkBase/>
  <HLinks>
    <vt:vector size="48" baseType="variant">
      <vt:variant>
        <vt:i4>7667813</vt:i4>
      </vt:variant>
      <vt:variant>
        <vt:i4>3</vt:i4>
      </vt:variant>
      <vt:variant>
        <vt:i4>0</vt:i4>
      </vt:variant>
      <vt:variant>
        <vt:i4>5</vt:i4>
      </vt:variant>
      <vt:variant>
        <vt:lpwstr>https://nam11.safelinks.protection.outlook.com/?url=http%3A%2F%2Fyoda.yale.edu%2F&amp;data=05%7C02%7Ccindy.taylor%40certara.com%7Cb24cf2b424a946b91c4108dd66489869%7C7287abd30220456e98514352bae208c9%7C1%7C0%7C638779184156843824%7CUnknown%7CTWFpbGZsb3d8eyJFbXB0eU1hcGkiOnRydWUsIlYiOiIwLjAuMDAwMCIsIlAiOiJXaW4zMiIsIkFOIjoiTWFpbCIsIldUIjoyfQ%3D%3D%7C0%7C%7C%7C&amp;sdata=bnG6VqbOSSV16Iw7FcQqhRCg%2BjBRokZV%2BoI0PLipoUQ%3D&amp;reserved=0</vt:lpwstr>
      </vt:variant>
      <vt:variant>
        <vt:lpwstr/>
      </vt:variant>
      <vt:variant>
        <vt:i4>3080243</vt:i4>
      </vt:variant>
      <vt:variant>
        <vt:i4>0</vt:i4>
      </vt:variant>
      <vt:variant>
        <vt:i4>0</vt:i4>
      </vt:variant>
      <vt:variant>
        <vt:i4>5</vt:i4>
      </vt:variant>
      <vt:variant>
        <vt:lpwstr>https://nam11.safelinks.protection.outlook.com/?url=https%3A%2F%2Finnovativemedicine.jnj.com%2Four-innovation%2Fclinical-trials%2Ftransparency&amp;data=05%7C02%7Ccindy.taylor%40certara.com%7Cb24cf2b424a946b91c4108dd66489869%7C7287abd30220456e98514352bae208c9%7C1%7C0%7C638779184156818657%7CUnknown%7CTWFpbGZsb3d8eyJFbXB0eU1hcGkiOnRydWUsIlYiOiIwLjAuMDAwMCIsIlAiOiJXaW4zMiIsIkFOIjoiTWFpbCIsIldUIjoyfQ%3D%3D%7C0%7C%7C%7C&amp;sdata=siv3HbwNaJYA8LJqqFyZr7gDIXORev4rUJg6VErwXtk%3D&amp;reserved=0</vt:lpwstr>
      </vt:variant>
      <vt:variant>
        <vt:lpwstr/>
      </vt:variant>
      <vt:variant>
        <vt:i4>1179761</vt:i4>
      </vt:variant>
      <vt:variant>
        <vt:i4>15</vt:i4>
      </vt:variant>
      <vt:variant>
        <vt:i4>0</vt:i4>
      </vt:variant>
      <vt:variant>
        <vt:i4>5</vt:i4>
      </vt:variant>
      <vt:variant>
        <vt:lpwstr>https://academic.oup.com/ecco-jcc/article/17/Supplement_1/i957/7010235</vt:lpwstr>
      </vt:variant>
      <vt:variant>
        <vt:lpwstr/>
      </vt:variant>
      <vt:variant>
        <vt:i4>327682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19786759/</vt:lpwstr>
      </vt:variant>
      <vt:variant>
        <vt:lpwstr/>
      </vt:variant>
      <vt:variant>
        <vt:i4>720909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17219403/</vt:lpwstr>
      </vt:variant>
      <vt:variant>
        <vt:lpwstr/>
      </vt:variant>
      <vt:variant>
        <vt:i4>131085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18816756/</vt:lpwstr>
      </vt:variant>
      <vt:variant>
        <vt:lpwstr/>
      </vt:variant>
      <vt:variant>
        <vt:i4>65542</vt:i4>
      </vt:variant>
      <vt:variant>
        <vt:i4>3</vt:i4>
      </vt:variant>
      <vt:variant>
        <vt:i4>0</vt:i4>
      </vt:variant>
      <vt:variant>
        <vt:i4>5</vt:i4>
      </vt:variant>
      <vt:variant>
        <vt:lpwstr>https://clinicaltrials.gov/study/NCT03596645</vt:lpwstr>
      </vt:variant>
      <vt:variant>
        <vt:lpwstr/>
      </vt:variant>
      <vt:variant>
        <vt:i4>7864426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ibdjourn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aylor</dc:creator>
  <cp:keywords/>
  <dc:description/>
  <cp:lastModifiedBy>C Taylor</cp:lastModifiedBy>
  <cp:revision>2</cp:revision>
  <cp:lastPrinted>2025-03-25T20:33:00Z</cp:lastPrinted>
  <dcterms:created xsi:type="dcterms:W3CDTF">2025-12-04T18:52:00Z</dcterms:created>
  <dcterms:modified xsi:type="dcterms:W3CDTF">2025-12-04T18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86174959EC2949A53ECDB3CF80A4EE</vt:lpwstr>
  </property>
  <property fmtid="{D5CDD505-2E9C-101B-9397-08002B2CF9AE}" pid="3" name="MediaServiceImageTags">
    <vt:lpwstr/>
  </property>
</Properties>
</file>